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A7020" w14:textId="07EF9E2F" w:rsidR="00C64613" w:rsidRPr="005C63C7" w:rsidRDefault="00607401" w:rsidP="00C64613">
      <w:r w:rsidRPr="005C63C7">
        <w:t>Supplementary information for</w:t>
      </w:r>
    </w:p>
    <w:p w14:paraId="0E9437CF" w14:textId="77777777" w:rsidR="00607401" w:rsidRPr="005C63C7" w:rsidRDefault="00607401" w:rsidP="00C64613">
      <w:pPr>
        <w:rPr>
          <w:b/>
        </w:rPr>
      </w:pPr>
    </w:p>
    <w:p w14:paraId="698A1539" w14:textId="08B94872" w:rsidR="00607401" w:rsidRPr="005C63C7" w:rsidRDefault="00607401" w:rsidP="00607401">
      <w:pPr>
        <w:jc w:val="both"/>
        <w:rPr>
          <w:b/>
        </w:rPr>
      </w:pPr>
      <w:r w:rsidRPr="005C63C7">
        <w:rPr>
          <w:b/>
        </w:rPr>
        <w:t xml:space="preserve">Cancer associated </w:t>
      </w:r>
      <w:r w:rsidR="00A41C19">
        <w:rPr>
          <w:b/>
        </w:rPr>
        <w:t>t</w:t>
      </w:r>
      <w:r w:rsidRPr="005C63C7">
        <w:rPr>
          <w:b/>
        </w:rPr>
        <w:t>alin point mutations disorgani</w:t>
      </w:r>
      <w:r w:rsidR="007B083F" w:rsidRPr="005C63C7">
        <w:rPr>
          <w:b/>
        </w:rPr>
        <w:t>s</w:t>
      </w:r>
      <w:r w:rsidRPr="005C63C7">
        <w:rPr>
          <w:b/>
        </w:rPr>
        <w:t>e cell adhesion and migration</w:t>
      </w:r>
    </w:p>
    <w:p w14:paraId="715D16ED" w14:textId="77777777" w:rsidR="00607401" w:rsidRPr="005C63C7" w:rsidRDefault="00607401" w:rsidP="00607401">
      <w:pPr>
        <w:jc w:val="both"/>
        <w:rPr>
          <w:b/>
        </w:rPr>
      </w:pPr>
    </w:p>
    <w:p w14:paraId="1B457F88" w14:textId="70F94301" w:rsidR="00607401" w:rsidRPr="005C63C7" w:rsidRDefault="00607401" w:rsidP="00607401">
      <w:pPr>
        <w:jc w:val="both"/>
        <w:rPr>
          <w:sz w:val="22"/>
          <w:szCs w:val="22"/>
        </w:rPr>
      </w:pPr>
      <w:r w:rsidRPr="00A41C19">
        <w:rPr>
          <w:sz w:val="22"/>
          <w:szCs w:val="22"/>
        </w:rPr>
        <w:t>Latifeh Azizi</w:t>
      </w:r>
      <w:r w:rsidRPr="00A41C19">
        <w:rPr>
          <w:sz w:val="22"/>
          <w:szCs w:val="22"/>
          <w:vertAlign w:val="superscript"/>
        </w:rPr>
        <w:t>1</w:t>
      </w:r>
      <w:r w:rsidRPr="005C63C7">
        <w:rPr>
          <w:sz w:val="22"/>
          <w:szCs w:val="22"/>
        </w:rPr>
        <w:t>, Alana R. Cowell</w:t>
      </w:r>
      <w:r w:rsidRPr="005C63C7">
        <w:rPr>
          <w:sz w:val="22"/>
          <w:szCs w:val="22"/>
          <w:vertAlign w:val="superscript"/>
        </w:rPr>
        <w:t>2</w:t>
      </w:r>
      <w:r w:rsidRPr="005C63C7">
        <w:rPr>
          <w:sz w:val="22"/>
          <w:szCs w:val="22"/>
        </w:rPr>
        <w:t xml:space="preserve">, </w:t>
      </w:r>
      <w:proofErr w:type="spellStart"/>
      <w:r w:rsidRPr="005C63C7">
        <w:rPr>
          <w:sz w:val="22"/>
          <w:szCs w:val="22"/>
        </w:rPr>
        <w:t>Vasyl</w:t>
      </w:r>
      <w:proofErr w:type="spellEnd"/>
      <w:r w:rsidRPr="005C63C7">
        <w:rPr>
          <w:sz w:val="22"/>
          <w:szCs w:val="22"/>
        </w:rPr>
        <w:t xml:space="preserve"> V. Mykuliak</w:t>
      </w:r>
      <w:r w:rsidRPr="005C63C7">
        <w:rPr>
          <w:sz w:val="22"/>
          <w:szCs w:val="22"/>
          <w:vertAlign w:val="superscript"/>
        </w:rPr>
        <w:t>1</w:t>
      </w:r>
      <w:r w:rsidRPr="005C63C7">
        <w:rPr>
          <w:sz w:val="22"/>
          <w:szCs w:val="22"/>
        </w:rPr>
        <w:t>, Benjamin T. Goult</w:t>
      </w:r>
      <w:r w:rsidRPr="005C63C7">
        <w:rPr>
          <w:sz w:val="22"/>
          <w:szCs w:val="22"/>
          <w:vertAlign w:val="superscript"/>
        </w:rPr>
        <w:t>2*</w:t>
      </w:r>
      <w:r w:rsidRPr="005C63C7">
        <w:rPr>
          <w:sz w:val="22"/>
          <w:szCs w:val="22"/>
        </w:rPr>
        <w:t>, Paula Turkki</w:t>
      </w:r>
      <w:r w:rsidRPr="005C63C7">
        <w:rPr>
          <w:sz w:val="22"/>
          <w:szCs w:val="22"/>
          <w:vertAlign w:val="superscript"/>
        </w:rPr>
        <w:t>1</w:t>
      </w:r>
      <w:r w:rsidR="00C160F7" w:rsidRPr="005C63C7">
        <w:rPr>
          <w:sz w:val="22"/>
          <w:szCs w:val="22"/>
          <w:vertAlign w:val="superscript"/>
        </w:rPr>
        <w:t>,3</w:t>
      </w:r>
      <w:r w:rsidRPr="005C63C7">
        <w:rPr>
          <w:sz w:val="22"/>
          <w:szCs w:val="22"/>
          <w:vertAlign w:val="superscript"/>
        </w:rPr>
        <w:t>*</w:t>
      </w:r>
      <w:r w:rsidRPr="005C63C7">
        <w:rPr>
          <w:sz w:val="22"/>
          <w:szCs w:val="22"/>
        </w:rPr>
        <w:t>, Vesa P. Hytönen</w:t>
      </w:r>
      <w:r w:rsidRPr="005C63C7">
        <w:rPr>
          <w:sz w:val="22"/>
          <w:szCs w:val="22"/>
          <w:vertAlign w:val="superscript"/>
        </w:rPr>
        <w:t>1,3*</w:t>
      </w:r>
    </w:p>
    <w:p w14:paraId="543A3A94" w14:textId="7372EC73" w:rsidR="00607401" w:rsidRPr="00A270E3" w:rsidRDefault="00607401" w:rsidP="00607401">
      <w:pPr>
        <w:rPr>
          <w:sz w:val="22"/>
          <w:szCs w:val="22"/>
        </w:rPr>
      </w:pPr>
      <w:r w:rsidRPr="005C63C7">
        <w:rPr>
          <w:sz w:val="22"/>
          <w:szCs w:val="22"/>
          <w:vertAlign w:val="superscript"/>
        </w:rPr>
        <w:t>1</w:t>
      </w:r>
      <w:r w:rsidRPr="005C63C7">
        <w:rPr>
          <w:sz w:val="22"/>
          <w:szCs w:val="22"/>
        </w:rPr>
        <w:t>BioMediTech, Faculty of Medicine and Health Technology, Tampere University</w:t>
      </w:r>
      <w:r w:rsidR="002A22FC" w:rsidRPr="00A270E3">
        <w:rPr>
          <w:sz w:val="22"/>
          <w:szCs w:val="22"/>
        </w:rPr>
        <w:t>, Tampere, Finland.</w:t>
      </w:r>
    </w:p>
    <w:p w14:paraId="58E6261E" w14:textId="77777777" w:rsidR="00607401" w:rsidRPr="00A270E3" w:rsidRDefault="00607401" w:rsidP="00607401">
      <w:pPr>
        <w:jc w:val="both"/>
        <w:rPr>
          <w:sz w:val="22"/>
          <w:szCs w:val="22"/>
        </w:rPr>
      </w:pPr>
      <w:r w:rsidRPr="00A270E3">
        <w:rPr>
          <w:sz w:val="22"/>
          <w:szCs w:val="22"/>
          <w:vertAlign w:val="superscript"/>
        </w:rPr>
        <w:t>2</w:t>
      </w:r>
      <w:r w:rsidRPr="00A270E3">
        <w:rPr>
          <w:sz w:val="22"/>
          <w:szCs w:val="22"/>
        </w:rPr>
        <w:t>School of Biosciences, University of Kent, Canterbury, Kent, CT2 7NJ, UK.</w:t>
      </w:r>
    </w:p>
    <w:p w14:paraId="10512B63" w14:textId="1AE5FD3A" w:rsidR="00607401" w:rsidRPr="005C63C7" w:rsidRDefault="00607401" w:rsidP="00607401">
      <w:pPr>
        <w:spacing w:line="480" w:lineRule="auto"/>
        <w:jc w:val="both"/>
        <w:rPr>
          <w:sz w:val="22"/>
          <w:szCs w:val="22"/>
        </w:rPr>
      </w:pPr>
      <w:r w:rsidRPr="005C63C7">
        <w:rPr>
          <w:sz w:val="22"/>
          <w:szCs w:val="22"/>
          <w:vertAlign w:val="superscript"/>
        </w:rPr>
        <w:t>3</w:t>
      </w:r>
      <w:r w:rsidRPr="005C63C7">
        <w:rPr>
          <w:sz w:val="22"/>
          <w:szCs w:val="22"/>
        </w:rPr>
        <w:t>Fimlab Laboratories, Tampere, Finland</w:t>
      </w:r>
      <w:r w:rsidR="002A22FC">
        <w:rPr>
          <w:sz w:val="22"/>
          <w:szCs w:val="22"/>
        </w:rPr>
        <w:t>.</w:t>
      </w:r>
    </w:p>
    <w:p w14:paraId="14FA2A51" w14:textId="4E6A8E9C" w:rsidR="00607401" w:rsidRPr="005C63C7" w:rsidRDefault="00902F5B" w:rsidP="00607401">
      <w:pPr>
        <w:jc w:val="both"/>
        <w:rPr>
          <w:i/>
          <w:sz w:val="22"/>
          <w:szCs w:val="22"/>
        </w:rPr>
      </w:pPr>
      <w:r>
        <w:rPr>
          <w:i/>
          <w:sz w:val="22"/>
          <w:szCs w:val="22"/>
        </w:rPr>
        <w:t>*</w:t>
      </w:r>
      <w:r w:rsidR="00607401" w:rsidRPr="005C63C7">
        <w:rPr>
          <w:i/>
          <w:sz w:val="22"/>
          <w:szCs w:val="22"/>
        </w:rPr>
        <w:t xml:space="preserve">Corresponding authors: Benjamin T. </w:t>
      </w:r>
      <w:proofErr w:type="spellStart"/>
      <w:r w:rsidR="00607401" w:rsidRPr="005C63C7">
        <w:rPr>
          <w:i/>
          <w:sz w:val="22"/>
          <w:szCs w:val="22"/>
        </w:rPr>
        <w:t>Goult</w:t>
      </w:r>
      <w:proofErr w:type="spellEnd"/>
      <w:r w:rsidR="00607401" w:rsidRPr="005C63C7">
        <w:rPr>
          <w:i/>
          <w:sz w:val="22"/>
          <w:szCs w:val="22"/>
        </w:rPr>
        <w:t xml:space="preserve">: B.T.Goult@kent.ac.uk, Paula </w:t>
      </w:r>
      <w:proofErr w:type="spellStart"/>
      <w:r w:rsidR="00607401" w:rsidRPr="005C63C7">
        <w:rPr>
          <w:i/>
          <w:sz w:val="22"/>
          <w:szCs w:val="22"/>
        </w:rPr>
        <w:t>Turkki</w:t>
      </w:r>
      <w:proofErr w:type="spellEnd"/>
      <w:r w:rsidR="00607401" w:rsidRPr="005C63C7">
        <w:rPr>
          <w:i/>
          <w:sz w:val="22"/>
          <w:szCs w:val="22"/>
        </w:rPr>
        <w:t>: paula.turkki@tuni.fi, Vesa P. Hytönen: vesa.hytonen@tuni.fi</w:t>
      </w:r>
    </w:p>
    <w:p w14:paraId="48B4F4CF" w14:textId="3041B0D6" w:rsidR="00031161" w:rsidRPr="005C63C7" w:rsidRDefault="00031161" w:rsidP="00A00D55">
      <w:pPr>
        <w:rPr>
          <w:b/>
        </w:rPr>
      </w:pPr>
    </w:p>
    <w:p w14:paraId="6329C374" w14:textId="6C038212" w:rsidR="00031161" w:rsidRPr="005C63C7" w:rsidRDefault="00031161" w:rsidP="00A00D55">
      <w:pPr>
        <w:rPr>
          <w:b/>
        </w:rPr>
      </w:pPr>
    </w:p>
    <w:p w14:paraId="0B99C17E" w14:textId="08A2A586" w:rsidR="005447F3" w:rsidRPr="005C63C7" w:rsidRDefault="00550FB8" w:rsidP="00D374B5">
      <w:pPr>
        <w:spacing w:line="360" w:lineRule="auto"/>
        <w:jc w:val="both"/>
        <w:rPr>
          <w:b/>
        </w:rPr>
      </w:pPr>
      <w:r>
        <w:rPr>
          <w:b/>
        </w:rPr>
        <w:t xml:space="preserve">Supplementary </w:t>
      </w:r>
      <w:r w:rsidR="005447F3" w:rsidRPr="005C63C7">
        <w:rPr>
          <w:b/>
        </w:rPr>
        <w:t xml:space="preserve">Materials and </w:t>
      </w:r>
      <w:r>
        <w:rPr>
          <w:b/>
        </w:rPr>
        <w:t>M</w:t>
      </w:r>
      <w:r w:rsidR="005447F3" w:rsidRPr="005C63C7">
        <w:rPr>
          <w:b/>
        </w:rPr>
        <w:t xml:space="preserve">ethods </w:t>
      </w:r>
    </w:p>
    <w:p w14:paraId="24A0A9EF" w14:textId="77777777" w:rsidR="005447F3" w:rsidRPr="005C63C7" w:rsidRDefault="005447F3" w:rsidP="00D374B5">
      <w:pPr>
        <w:spacing w:line="360" w:lineRule="auto"/>
        <w:jc w:val="both"/>
        <w:rPr>
          <w:b/>
        </w:rPr>
      </w:pPr>
      <w:r w:rsidRPr="005C63C7">
        <w:rPr>
          <w:rFonts w:eastAsia="Cambria"/>
          <w:b/>
        </w:rPr>
        <w:t>Screening TLN1 mutations using bioinformatics</w:t>
      </w:r>
    </w:p>
    <w:p w14:paraId="66FB0145" w14:textId="37EBFA38" w:rsidR="003D00D0" w:rsidRDefault="005447F3" w:rsidP="00D374B5">
      <w:pPr>
        <w:spacing w:line="360" w:lineRule="auto"/>
        <w:jc w:val="both"/>
      </w:pPr>
      <w:r w:rsidRPr="005C63C7">
        <w:t>In order to classify all mutations into different classes and groups, we used structural information from the protein data bank (PDB): 3IVF</w:t>
      </w:r>
      <w:r w:rsidR="00F1548F">
        <w:t xml:space="preserve"> </w:t>
      </w:r>
      <w:r w:rsidRPr="005C63C7">
        <w:fldChar w:fldCharType="begin"/>
      </w:r>
      <w:r w:rsidR="00F52C12">
        <w:instrText>ADDIN RW.CITE{{doc:5d6bafcbe4b082ad50f3768d Elliott,PR 2010}}</w:instrText>
      </w:r>
      <w:r w:rsidRPr="005C63C7">
        <w:fldChar w:fldCharType="separate"/>
      </w:r>
      <w:r w:rsidR="00F52C12" w:rsidRPr="00F52C12">
        <w:rPr>
          <w:bCs/>
          <w:vertAlign w:val="superscript"/>
        </w:rPr>
        <w:t>1</w:t>
      </w:r>
      <w:r w:rsidRPr="005C63C7">
        <w:fldChar w:fldCharType="end"/>
      </w:r>
      <w:r w:rsidRPr="005C63C7">
        <w:t>, 4F7G</w:t>
      </w:r>
      <w:r w:rsidR="00F1548F">
        <w:t xml:space="preserve"> </w:t>
      </w:r>
      <w:r w:rsidRPr="005C63C7">
        <w:fldChar w:fldCharType="begin"/>
      </w:r>
      <w:r w:rsidR="00F52C12">
        <w:instrText>ADDIN RW.CITE{{doc:5d6bb05be4b0d8b5efc04718 Song,X 2012}}</w:instrText>
      </w:r>
      <w:r w:rsidRPr="005C63C7">
        <w:fldChar w:fldCharType="separate"/>
      </w:r>
      <w:r w:rsidR="00F52C12" w:rsidRPr="00F52C12">
        <w:rPr>
          <w:bCs/>
          <w:vertAlign w:val="superscript"/>
        </w:rPr>
        <w:t>2</w:t>
      </w:r>
      <w:r w:rsidRPr="005C63C7">
        <w:fldChar w:fldCharType="end"/>
      </w:r>
      <w:r w:rsidRPr="005C63C7">
        <w:t>, 1SJ7</w:t>
      </w:r>
      <w:r w:rsidR="00F1548F">
        <w:t xml:space="preserve"> </w:t>
      </w:r>
      <w:r w:rsidRPr="005C63C7">
        <w:fldChar w:fldCharType="begin"/>
      </w:r>
      <w:r w:rsidR="00F52C12">
        <w:instrText>ADDIN RW.CITE{{doc:5d6bb0b1e4b0c018387513c2 Papagrigoriou,E 2004}}</w:instrText>
      </w:r>
      <w:r w:rsidRPr="005C63C7">
        <w:fldChar w:fldCharType="separate"/>
      </w:r>
      <w:r w:rsidR="00F52C12" w:rsidRPr="00F52C12">
        <w:rPr>
          <w:bCs/>
          <w:vertAlign w:val="superscript"/>
        </w:rPr>
        <w:t>3</w:t>
      </w:r>
      <w:r w:rsidRPr="005C63C7">
        <w:fldChar w:fldCharType="end"/>
      </w:r>
      <w:r w:rsidRPr="005C63C7">
        <w:t>, 2L7A</w:t>
      </w:r>
      <w:r w:rsidR="00F1548F">
        <w:t xml:space="preserve"> </w:t>
      </w:r>
      <w:r w:rsidR="00F52C12" w:rsidRPr="00F52C12">
        <w:fldChar w:fldCharType="begin"/>
      </w:r>
      <w:r w:rsidR="00F52C12" w:rsidRPr="00F52C12">
        <w:instrText>ADDIN RW.CITE{{doc:5e721587e4b0edfa6d0e9604 Goult,BT 2013}}</w:instrText>
      </w:r>
      <w:r w:rsidR="00F52C12" w:rsidRPr="00F52C12">
        <w:fldChar w:fldCharType="separate"/>
      </w:r>
      <w:r w:rsidR="00F52C12" w:rsidRPr="00F52C12">
        <w:rPr>
          <w:bCs/>
          <w:vertAlign w:val="superscript"/>
          <w:lang w:val="en-US"/>
        </w:rPr>
        <w:t>4</w:t>
      </w:r>
      <w:r w:rsidR="00F52C12" w:rsidRPr="00F52C12">
        <w:fldChar w:fldCharType="end"/>
      </w:r>
      <w:r w:rsidRPr="00F52C12">
        <w:t xml:space="preserve">, </w:t>
      </w:r>
      <w:r w:rsidRPr="005C63C7">
        <w:t>2X0C</w:t>
      </w:r>
      <w:r w:rsidR="00F1548F">
        <w:t xml:space="preserve"> </w:t>
      </w:r>
      <w:r w:rsidRPr="005C63C7">
        <w:fldChar w:fldCharType="begin"/>
      </w:r>
      <w:r w:rsidR="00F52C12">
        <w:instrText>ADDIN RW.CITE{{doc:5d695cf0e4b0919ac2835d5e Gingras,AR 2010}}</w:instrText>
      </w:r>
      <w:r w:rsidRPr="005C63C7">
        <w:fldChar w:fldCharType="separate"/>
      </w:r>
      <w:r w:rsidR="00F52C12" w:rsidRPr="00F52C12">
        <w:rPr>
          <w:bCs/>
          <w:vertAlign w:val="superscript"/>
        </w:rPr>
        <w:t>5</w:t>
      </w:r>
      <w:r w:rsidRPr="005C63C7">
        <w:fldChar w:fldCharType="end"/>
      </w:r>
      <w:r w:rsidRPr="005C63C7">
        <w:t>, 2KBB</w:t>
      </w:r>
      <w:r w:rsidR="00F1548F">
        <w:t xml:space="preserve"> </w:t>
      </w:r>
      <w:r w:rsidRPr="005C63C7">
        <w:fldChar w:fldCharType="begin"/>
      </w:r>
      <w:r w:rsidR="00F52C12">
        <w:instrText>ADDIN RW.CITE{{doc:5d69069fe4b0d8b5efc012dc Goult,BT 2009}}</w:instrText>
      </w:r>
      <w:r w:rsidRPr="005C63C7">
        <w:fldChar w:fldCharType="separate"/>
      </w:r>
      <w:r w:rsidR="00F52C12" w:rsidRPr="00F52C12">
        <w:rPr>
          <w:bCs/>
          <w:vertAlign w:val="superscript"/>
        </w:rPr>
        <w:t>6</w:t>
      </w:r>
      <w:r w:rsidRPr="005C63C7">
        <w:fldChar w:fldCharType="end"/>
      </w:r>
      <w:r w:rsidRPr="005C63C7">
        <w:t>, 3DYJ</w:t>
      </w:r>
      <w:r w:rsidR="00F1548F">
        <w:t xml:space="preserve"> </w:t>
      </w:r>
      <w:r w:rsidRPr="005C63C7">
        <w:fldChar w:fldCharType="begin"/>
      </w:r>
      <w:r w:rsidR="00F52C12">
        <w:instrText>ADDIN RW.CITE{{doc:5d6bb222e4b0c0183875142c Gingras,AR 2009}}</w:instrText>
      </w:r>
      <w:r w:rsidRPr="005C63C7">
        <w:fldChar w:fldCharType="separate"/>
      </w:r>
      <w:r w:rsidR="00F52C12" w:rsidRPr="00F52C12">
        <w:rPr>
          <w:bCs/>
          <w:vertAlign w:val="superscript"/>
        </w:rPr>
        <w:t>7</w:t>
      </w:r>
      <w:r w:rsidRPr="005C63C7">
        <w:fldChar w:fldCharType="end"/>
      </w:r>
      <w:r w:rsidRPr="005C63C7">
        <w:t xml:space="preserve"> and 2QDQ</w:t>
      </w:r>
      <w:r w:rsidR="00F1548F">
        <w:t xml:space="preserve"> </w:t>
      </w:r>
      <w:r w:rsidRPr="005C63C7">
        <w:fldChar w:fldCharType="begin"/>
      </w:r>
      <w:r w:rsidR="00F52C12">
        <w:instrText>ADDIN RW.CITE{{doc:5d68647de4b08d1f63d97d3d Gingras,AR 2008}}</w:instrText>
      </w:r>
      <w:r w:rsidRPr="005C63C7">
        <w:fldChar w:fldCharType="separate"/>
      </w:r>
      <w:r w:rsidR="00F52C12" w:rsidRPr="00F52C12">
        <w:rPr>
          <w:bCs/>
          <w:vertAlign w:val="superscript"/>
        </w:rPr>
        <w:t>8</w:t>
      </w:r>
      <w:r w:rsidRPr="005C63C7">
        <w:fldChar w:fldCharType="end"/>
      </w:r>
      <w:r w:rsidRPr="005C63C7">
        <w:t xml:space="preserve">. We examined </w:t>
      </w:r>
      <w:r w:rsidR="009E712F" w:rsidRPr="005C63C7">
        <w:t xml:space="preserve">each </w:t>
      </w:r>
      <w:r w:rsidRPr="005C63C7">
        <w:t xml:space="preserve">mutations position on the talin domains and the location on the </w:t>
      </w:r>
      <w:r w:rsidR="009E712F" w:rsidRPr="005C63C7">
        <w:t xml:space="preserve">structure </w:t>
      </w:r>
      <w:r w:rsidRPr="005C63C7">
        <w:t>(surface or buried). This was done using an algorithm developed by our group</w:t>
      </w:r>
      <w:r w:rsidR="00F1548F">
        <w:t xml:space="preserve"> </w:t>
      </w:r>
      <w:r w:rsidRPr="005C63C7">
        <w:fldChar w:fldCharType="begin"/>
      </w:r>
      <w:r w:rsidR="00F52C12">
        <w:instrText>ADDIN RW.CITE{{doc:5d4adeb6e4b08cbf064b96f5 Nurminen,Anssi 2018}}</w:instrText>
      </w:r>
      <w:r w:rsidRPr="005C63C7">
        <w:fldChar w:fldCharType="separate"/>
      </w:r>
      <w:r w:rsidR="00F52C12" w:rsidRPr="00F52C12">
        <w:rPr>
          <w:bCs/>
          <w:vertAlign w:val="superscript"/>
        </w:rPr>
        <w:t>9</w:t>
      </w:r>
      <w:r w:rsidRPr="005C63C7">
        <w:fldChar w:fldCharType="end"/>
      </w:r>
      <w:r w:rsidRPr="005C63C7">
        <w:t xml:space="preserve"> and using </w:t>
      </w:r>
      <w:proofErr w:type="spellStart"/>
      <w:r w:rsidRPr="005C63C7">
        <w:t>PyMOL</w:t>
      </w:r>
      <w:proofErr w:type="spellEnd"/>
      <w:r w:rsidRPr="005C63C7">
        <w:t xml:space="preserve"> software to visually observe the position of the mutation. The mutations were classified using PON</w:t>
      </w:r>
      <w:r w:rsidR="008A7B1E">
        <w:t>–</w:t>
      </w:r>
      <w:r w:rsidRPr="005C63C7">
        <w:t>P2 tool into pathogenic, neutral and unknown to obtain the probability for pathogenicity. PON</w:t>
      </w:r>
      <w:r w:rsidR="008A7B1E">
        <w:t>–</w:t>
      </w:r>
      <w:r w:rsidRPr="005C63C7">
        <w:t xml:space="preserve">P2 is freely available at </w:t>
      </w:r>
      <w:r w:rsidR="00550FB8" w:rsidRPr="00081901">
        <w:rPr>
          <w:rFonts w:eastAsiaTheme="majorEastAsia"/>
        </w:rPr>
        <w:t>http://structure</w:t>
      </w:r>
      <w:r w:rsidR="00F1548F" w:rsidRPr="00F1548F">
        <w:rPr>
          <w:rFonts w:eastAsiaTheme="majorEastAsia"/>
        </w:rPr>
        <w:t>.bmc.lu.se/PON</w:t>
      </w:r>
      <w:r w:rsidR="008A7B1E">
        <w:rPr>
          <w:rFonts w:eastAsiaTheme="majorEastAsia"/>
        </w:rPr>
        <w:t>–</w:t>
      </w:r>
      <w:r w:rsidR="00F1548F" w:rsidRPr="00F1548F">
        <w:rPr>
          <w:rFonts w:eastAsiaTheme="majorEastAsia"/>
        </w:rPr>
        <w:t>P2/</w:t>
      </w:r>
      <w:r w:rsidR="00F1548F">
        <w:rPr>
          <w:rFonts w:eastAsiaTheme="majorEastAsia"/>
        </w:rPr>
        <w:t xml:space="preserve"> </w:t>
      </w:r>
      <w:r w:rsidRPr="005C63C7">
        <w:fldChar w:fldCharType="begin"/>
      </w:r>
      <w:r w:rsidR="00F52C12">
        <w:instrText>ADDIN RW.CITE{{doc:5d4adf27e4b0c2b1c4ce40d4 Niroula,Abhishek 2015}}</w:instrText>
      </w:r>
      <w:r w:rsidRPr="005C63C7">
        <w:fldChar w:fldCharType="separate"/>
      </w:r>
      <w:r w:rsidR="00F52C12" w:rsidRPr="00F52C12">
        <w:rPr>
          <w:bCs/>
          <w:vertAlign w:val="superscript"/>
        </w:rPr>
        <w:t>10</w:t>
      </w:r>
      <w:r w:rsidRPr="005C63C7">
        <w:fldChar w:fldCharType="end"/>
      </w:r>
      <w:r w:rsidRPr="005C63C7">
        <w:t>. The BLOSUM 62 matrix</w:t>
      </w:r>
      <w:r w:rsidR="00F1548F">
        <w:t xml:space="preserve"> </w:t>
      </w:r>
      <w:r w:rsidRPr="005C63C7">
        <w:fldChar w:fldCharType="begin"/>
      </w:r>
      <w:r w:rsidR="00F52C12">
        <w:instrText>ADDIN RW.CITE{{doc:5d6959a0e4b092ba7ccd3690 Henikoff,S 1992}}</w:instrText>
      </w:r>
      <w:r w:rsidRPr="005C63C7">
        <w:fldChar w:fldCharType="separate"/>
      </w:r>
      <w:r w:rsidR="00F52C12" w:rsidRPr="00F52C12">
        <w:rPr>
          <w:bCs/>
          <w:vertAlign w:val="superscript"/>
        </w:rPr>
        <w:t>11</w:t>
      </w:r>
      <w:r w:rsidRPr="005C63C7">
        <w:fldChar w:fldCharType="end"/>
      </w:r>
      <w:r w:rsidRPr="005C63C7">
        <w:t xml:space="preserve"> was used to evaluate the severity of the mutations. The degree of evolutionary conservation of the amino acid in the talin</w:t>
      </w:r>
      <w:r w:rsidR="008A7B1E">
        <w:t>–</w:t>
      </w:r>
      <w:r w:rsidRPr="005C63C7">
        <w:t xml:space="preserve">1 sequence was investigated using ConSurf </w:t>
      </w:r>
      <w:r w:rsidR="00366624" w:rsidRPr="005C63C7">
        <w:t>(</w:t>
      </w:r>
      <w:r w:rsidR="00550FB8" w:rsidRPr="00081901">
        <w:t>https://consurf</w:t>
      </w:r>
      <w:r w:rsidR="00F1548F" w:rsidRPr="00F1548F">
        <w:t>.tau.ac.il/</w:t>
      </w:r>
      <w:r w:rsidR="00F1548F">
        <w:t xml:space="preserve"> </w:t>
      </w:r>
      <w:r w:rsidRPr="005C63C7">
        <w:fldChar w:fldCharType="begin"/>
      </w:r>
      <w:r w:rsidR="00F52C12">
        <w:instrText>ADDIN RW.CITE{{doc:5d6cf69ee4b0c018387574fe Ashkenazy,H 2016}}</w:instrText>
      </w:r>
      <w:r w:rsidRPr="005C63C7">
        <w:fldChar w:fldCharType="separate"/>
      </w:r>
      <w:r w:rsidR="00F52C12" w:rsidRPr="00F52C12">
        <w:rPr>
          <w:bCs/>
          <w:vertAlign w:val="superscript"/>
        </w:rPr>
        <w:t>12</w:t>
      </w:r>
      <w:r w:rsidRPr="005C63C7">
        <w:fldChar w:fldCharType="end"/>
      </w:r>
      <w:r w:rsidR="00366624" w:rsidRPr="005C63C7">
        <w:t>)</w:t>
      </w:r>
      <w:r w:rsidRPr="005C63C7">
        <w:t xml:space="preserve">. The amino acid substitution matrices CBSM60 was used to </w:t>
      </w:r>
      <w:r w:rsidR="001D2DE1" w:rsidRPr="005C63C7">
        <w:t>analyse</w:t>
      </w:r>
      <w:r w:rsidRPr="005C63C7">
        <w:t xml:space="preserve"> the sequence</w:t>
      </w:r>
      <w:r w:rsidR="008A7B1E">
        <w:t>–</w:t>
      </w:r>
      <w:r w:rsidRPr="005C63C7">
        <w:t>structure relationship of the protein</w:t>
      </w:r>
      <w:r w:rsidR="00F1548F">
        <w:t xml:space="preserve"> </w:t>
      </w:r>
      <w:r w:rsidRPr="005C63C7">
        <w:fldChar w:fldCharType="begin"/>
      </w:r>
      <w:r w:rsidR="00F52C12">
        <w:instrText>ADDIN RW.CITE{{doc:5d6d5141e4b0c1efaf3e60c5 Liu,X 2006}}</w:instrText>
      </w:r>
      <w:r w:rsidRPr="005C63C7">
        <w:fldChar w:fldCharType="separate"/>
      </w:r>
      <w:r w:rsidR="00F52C12" w:rsidRPr="00F52C12">
        <w:rPr>
          <w:bCs/>
          <w:vertAlign w:val="superscript"/>
        </w:rPr>
        <w:t>13</w:t>
      </w:r>
      <w:r w:rsidRPr="005C63C7">
        <w:fldChar w:fldCharType="end"/>
      </w:r>
      <w:r w:rsidRPr="005C63C7">
        <w:t>. We also investigated whether the mutation was located in known ligand</w:t>
      </w:r>
      <w:r w:rsidR="008A7B1E">
        <w:t>–</w:t>
      </w:r>
      <w:r w:rsidRPr="005C63C7">
        <w:t xml:space="preserve">binding </w:t>
      </w:r>
      <w:r w:rsidR="00D90C23" w:rsidRPr="005C63C7">
        <w:t>sites and</w:t>
      </w:r>
      <w:r w:rsidRPr="005C63C7">
        <w:t xml:space="preserve"> reported the recurrence and the substitution of the amino acid from hydrophobicity to hydrophilicity and vice versa. The mutations were classified into six group based on their location: surface, buried, on a loop, on a linker but buried, between the helices buried, and on the </w:t>
      </w:r>
      <w:r w:rsidR="00794E2F">
        <w:t>dimerisation</w:t>
      </w:r>
      <w:r w:rsidRPr="005C63C7">
        <w:t xml:space="preserve"> domain. </w:t>
      </w:r>
      <w:r w:rsidR="00366624" w:rsidRPr="005C63C7">
        <w:t>These were given</w:t>
      </w:r>
      <w:r w:rsidRPr="005C63C7">
        <w:t xml:space="preserve"> the position code of 0.4, 1, 0.2, 1, 0 and 0.8 respectively</w:t>
      </w:r>
      <w:r w:rsidR="003D00D0">
        <w:t xml:space="preserve">. For the change in polarity, we gave a score </w:t>
      </w:r>
    </w:p>
    <w:p w14:paraId="466C9433" w14:textId="77777777" w:rsidR="003D00D0" w:rsidRDefault="003D00D0" w:rsidP="003D00D0">
      <w:pPr>
        <w:spacing w:line="360" w:lineRule="auto"/>
        <w:jc w:val="both"/>
      </w:pPr>
      <w:r>
        <w:t xml:space="preserve">of one when the amino acid was mutated from hydrophilic residue to hydrophobic residue or from </w:t>
      </w:r>
    </w:p>
    <w:p w14:paraId="28D1D743" w14:textId="3E7CB0E3" w:rsidR="005447F3" w:rsidRPr="005C63C7" w:rsidRDefault="003D00D0" w:rsidP="003D00D0">
      <w:pPr>
        <w:spacing w:line="360" w:lineRule="auto"/>
        <w:jc w:val="both"/>
      </w:pPr>
      <w:r>
        <w:t>hydrophobic residue to hydrophilic residue.</w:t>
      </w:r>
      <w:r w:rsidR="005447F3" w:rsidRPr="005C63C7">
        <w:t xml:space="preserve"> Considering all these variables, we estimated the scoring coefficient according to the importance feature of each factor using formula n</w:t>
      </w:r>
      <w:r w:rsidR="005447F3" w:rsidRPr="005C63C7">
        <w:rPr>
          <w:vertAlign w:val="subscript"/>
        </w:rPr>
        <w:t>1</w:t>
      </w:r>
      <w:r w:rsidR="005447F3" w:rsidRPr="005C63C7">
        <w:t>X1+n</w:t>
      </w:r>
      <w:r w:rsidR="005447F3" w:rsidRPr="005C63C7">
        <w:rPr>
          <w:vertAlign w:val="subscript"/>
        </w:rPr>
        <w:t>2</w:t>
      </w:r>
      <w:r w:rsidR="005447F3" w:rsidRPr="005C63C7">
        <w:t>X2+…+</w:t>
      </w:r>
      <w:proofErr w:type="spellStart"/>
      <w:r w:rsidR="005447F3" w:rsidRPr="005C63C7">
        <w:t>n</w:t>
      </w:r>
      <w:r w:rsidR="005447F3" w:rsidRPr="005C63C7">
        <w:rPr>
          <w:vertAlign w:val="subscript"/>
        </w:rPr>
        <w:t>n</w:t>
      </w:r>
      <w:r w:rsidR="005447F3" w:rsidRPr="005C63C7">
        <w:t>Xn</w:t>
      </w:r>
      <w:proofErr w:type="spellEnd"/>
      <w:r w:rsidR="005447F3" w:rsidRPr="005C63C7">
        <w:t xml:space="preserve"> (n is the scoring coefficient and X is the variable). We tried multiple scoring factor combinations to obtain mutations appearing most frequently with a higher score. Finally, we generated a table from which we selected ten mutants predicted to represent the most drastic mutations based on “total score”. The scoring coefficient to calculate the “total score” of one iteration in Table 1 is as follows: 2*(location within the subdomain code) + 0*(ligand binding code) + 4*(ConSurf code) + </w:t>
      </w:r>
      <w:r w:rsidR="005447F3" w:rsidRPr="005C63C7">
        <w:lastRenderedPageBreak/>
        <w:t>0*(BLOSUM 62) + 2*(PON</w:t>
      </w:r>
      <w:r w:rsidR="008A7B1E">
        <w:t>–</w:t>
      </w:r>
      <w:r w:rsidR="005447F3" w:rsidRPr="005C63C7">
        <w:t>P2) 1* (CBSM60) + 0.05*(polarity change from hydrophilic to hydrophobic) + 0.4*(polarity change from hydrophobic to hydrophilic). Altogethe</w:t>
      </w:r>
      <w:r w:rsidR="002B5A1A" w:rsidRPr="005C63C7">
        <w:t xml:space="preserve">r, nine iterations were done.  </w:t>
      </w:r>
    </w:p>
    <w:p w14:paraId="01582BB6" w14:textId="77777777" w:rsidR="00B400EB" w:rsidRPr="005C63C7" w:rsidRDefault="00B400EB" w:rsidP="00B400EB">
      <w:pPr>
        <w:spacing w:line="480" w:lineRule="auto"/>
        <w:jc w:val="both"/>
        <w:rPr>
          <w:b/>
        </w:rPr>
      </w:pPr>
    </w:p>
    <w:p w14:paraId="6AA71E6B" w14:textId="71EBE25E" w:rsidR="00B400EB" w:rsidRPr="005C63C7" w:rsidRDefault="00B400EB" w:rsidP="00B400EB">
      <w:pPr>
        <w:spacing w:line="480" w:lineRule="auto"/>
        <w:jc w:val="both"/>
        <w:rPr>
          <w:b/>
        </w:rPr>
      </w:pPr>
      <w:r w:rsidRPr="005C63C7">
        <w:rPr>
          <w:b/>
        </w:rPr>
        <w:t>Prediction of the deleterious effect of mutation</w:t>
      </w:r>
    </w:p>
    <w:p w14:paraId="35A74310" w14:textId="499EB7EA" w:rsidR="00B400EB" w:rsidRDefault="00B400EB" w:rsidP="005447F3">
      <w:pPr>
        <w:spacing w:line="360" w:lineRule="auto"/>
        <w:jc w:val="both"/>
      </w:pPr>
      <w:r w:rsidRPr="005C63C7">
        <w:t>We normalised the score for each investigated amino</w:t>
      </w:r>
      <w:r w:rsidR="008A7B1E">
        <w:t>–</w:t>
      </w:r>
      <w:r w:rsidRPr="005C63C7">
        <w:t>acid substitution between zero and one, with one being the most deleterious. Considering all these factors, we calculated a final score using equation n</w:t>
      </w:r>
      <w:r w:rsidRPr="005C63C7">
        <w:rPr>
          <w:vertAlign w:val="subscript"/>
        </w:rPr>
        <w:t>1</w:t>
      </w:r>
      <w:r w:rsidRPr="005C63C7">
        <w:t>X1+n</w:t>
      </w:r>
      <w:r w:rsidRPr="005C63C7">
        <w:rPr>
          <w:vertAlign w:val="subscript"/>
        </w:rPr>
        <w:t>2</w:t>
      </w:r>
      <w:r w:rsidRPr="005C63C7">
        <w:t>X2+…+</w:t>
      </w:r>
      <w:proofErr w:type="spellStart"/>
      <w:r w:rsidRPr="005C63C7">
        <w:t>n</w:t>
      </w:r>
      <w:r w:rsidRPr="005C63C7">
        <w:rPr>
          <w:vertAlign w:val="subscript"/>
        </w:rPr>
        <w:t>n</w:t>
      </w:r>
      <w:r w:rsidRPr="005C63C7">
        <w:t>Xn</w:t>
      </w:r>
      <w:proofErr w:type="spellEnd"/>
      <w:r w:rsidRPr="005C63C7">
        <w:t xml:space="preserve"> by giving different indexes (scoring coefficient, n) a range of zero to five, where a higher value indicated a greater effect of the variant. Using the variables (X), “location within the subdomain”, “ligand binding”, “ConSurf”, “BLOSUM62”, “PON</w:t>
      </w:r>
      <w:r w:rsidR="008A7B1E">
        <w:t>–</w:t>
      </w:r>
      <w:r w:rsidRPr="005C63C7">
        <w:t xml:space="preserve">P2”, “CBSM60” and “polarity change” we tested different relative weightings (for example 2, 0, 4, 0, 2, 1, 0.05, 0.4) and ran nine iterations. Each time, we pooled the top 10 mutations which had the highest score. Based on these criteria, 78 mutants received a score above five, and 10 mutations with the highest scores (&gt;7) likely to be detrimental were taken forward for further analysis. </w:t>
      </w:r>
    </w:p>
    <w:p w14:paraId="2E0074D0" w14:textId="77777777" w:rsidR="009B0D1C" w:rsidRPr="005C63C7" w:rsidRDefault="009B0D1C" w:rsidP="005447F3">
      <w:pPr>
        <w:spacing w:line="360" w:lineRule="auto"/>
        <w:jc w:val="both"/>
      </w:pPr>
    </w:p>
    <w:p w14:paraId="153BF059" w14:textId="5A64FD3C" w:rsidR="005447F3" w:rsidRPr="005C63C7" w:rsidRDefault="00511A7A" w:rsidP="005447F3">
      <w:pPr>
        <w:spacing w:line="480" w:lineRule="auto"/>
        <w:jc w:val="both"/>
        <w:rPr>
          <w:b/>
        </w:rPr>
      </w:pPr>
      <w:r w:rsidRPr="005C63C7">
        <w:rPr>
          <w:b/>
        </w:rPr>
        <w:t>Antibodies</w:t>
      </w:r>
    </w:p>
    <w:p w14:paraId="378032FD" w14:textId="035825F2" w:rsidR="005447F3" w:rsidRPr="005C63C7" w:rsidRDefault="005447F3" w:rsidP="00981885">
      <w:pPr>
        <w:jc w:val="both"/>
        <w:rPr>
          <w:sz w:val="20"/>
          <w:szCs w:val="20"/>
        </w:rPr>
      </w:pPr>
      <w:r w:rsidRPr="005C63C7">
        <w:rPr>
          <w:b/>
          <w:sz w:val="20"/>
          <w:szCs w:val="20"/>
        </w:rPr>
        <w:t>Table S1:</w:t>
      </w:r>
      <w:r w:rsidRPr="005C63C7">
        <w:rPr>
          <w:sz w:val="20"/>
          <w:szCs w:val="20"/>
        </w:rPr>
        <w:t xml:space="preserve"> Antibodies used</w:t>
      </w:r>
      <w:r w:rsidR="00046D96" w:rsidRPr="005C63C7">
        <w:rPr>
          <w:sz w:val="20"/>
          <w:szCs w:val="20"/>
        </w:rPr>
        <w:t xml:space="preserve"> in this study</w:t>
      </w:r>
      <w:r w:rsidRPr="005C63C7">
        <w:rPr>
          <w:sz w:val="20"/>
          <w:szCs w:val="20"/>
        </w:rPr>
        <w:t>. Antibodies were diluted in 1.5% BSA, 0.1% Triton</w:t>
      </w:r>
      <w:r w:rsidR="008A7B1E">
        <w:rPr>
          <w:sz w:val="20"/>
          <w:szCs w:val="20"/>
        </w:rPr>
        <w:t>–</w:t>
      </w:r>
      <w:r w:rsidRPr="005C63C7">
        <w:rPr>
          <w:sz w:val="20"/>
          <w:szCs w:val="20"/>
        </w:rPr>
        <w:t>X /PBS buffer. Appropriate secondary antibodies from LI</w:t>
      </w:r>
      <w:r w:rsidR="008A7B1E">
        <w:rPr>
          <w:sz w:val="20"/>
          <w:szCs w:val="20"/>
        </w:rPr>
        <w:t>–</w:t>
      </w:r>
      <w:r w:rsidRPr="005C63C7">
        <w:rPr>
          <w:sz w:val="20"/>
          <w:szCs w:val="20"/>
        </w:rPr>
        <w:t>CORE and a LI</w:t>
      </w:r>
      <w:r w:rsidR="008A7B1E">
        <w:rPr>
          <w:sz w:val="20"/>
          <w:szCs w:val="20"/>
        </w:rPr>
        <w:t>–</w:t>
      </w:r>
      <w:r w:rsidRPr="005C63C7">
        <w:rPr>
          <w:sz w:val="20"/>
          <w:szCs w:val="20"/>
        </w:rPr>
        <w:t>CORE imaging system was used.</w:t>
      </w:r>
    </w:p>
    <w:tbl>
      <w:tblPr>
        <w:tblStyle w:val="TableGrid"/>
        <w:tblW w:w="9627"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980"/>
        <w:gridCol w:w="3260"/>
        <w:gridCol w:w="2904"/>
        <w:gridCol w:w="1483"/>
      </w:tblGrid>
      <w:tr w:rsidR="005447F3" w:rsidRPr="005C63C7" w14:paraId="06DDB529" w14:textId="77777777" w:rsidTr="00AF10B1">
        <w:tc>
          <w:tcPr>
            <w:tcW w:w="1980" w:type="dxa"/>
          </w:tcPr>
          <w:p w14:paraId="4C30F7A4" w14:textId="77777777" w:rsidR="005447F3" w:rsidRPr="005C63C7" w:rsidRDefault="005447F3" w:rsidP="00FA07D6">
            <w:pPr>
              <w:spacing w:line="480" w:lineRule="auto"/>
              <w:rPr>
                <w:b/>
                <w:sz w:val="20"/>
                <w:szCs w:val="20"/>
              </w:rPr>
            </w:pPr>
            <w:r w:rsidRPr="005C63C7">
              <w:rPr>
                <w:b/>
                <w:sz w:val="20"/>
                <w:szCs w:val="20"/>
              </w:rPr>
              <w:t>Antibody</w:t>
            </w:r>
          </w:p>
        </w:tc>
        <w:tc>
          <w:tcPr>
            <w:tcW w:w="3260" w:type="dxa"/>
          </w:tcPr>
          <w:p w14:paraId="0D991F5B" w14:textId="77777777" w:rsidR="005447F3" w:rsidRPr="005C63C7" w:rsidRDefault="005447F3" w:rsidP="00FA07D6">
            <w:pPr>
              <w:spacing w:line="480" w:lineRule="auto"/>
              <w:rPr>
                <w:b/>
                <w:sz w:val="20"/>
                <w:szCs w:val="20"/>
              </w:rPr>
            </w:pPr>
            <w:r w:rsidRPr="005C63C7">
              <w:rPr>
                <w:b/>
                <w:sz w:val="20"/>
                <w:szCs w:val="20"/>
              </w:rPr>
              <w:t>Manufacturer</w:t>
            </w:r>
          </w:p>
        </w:tc>
        <w:tc>
          <w:tcPr>
            <w:tcW w:w="2904" w:type="dxa"/>
          </w:tcPr>
          <w:p w14:paraId="46549231" w14:textId="77777777" w:rsidR="005447F3" w:rsidRPr="005C63C7" w:rsidRDefault="005447F3" w:rsidP="00FA07D6">
            <w:pPr>
              <w:spacing w:line="480" w:lineRule="auto"/>
              <w:rPr>
                <w:b/>
                <w:sz w:val="20"/>
                <w:szCs w:val="20"/>
              </w:rPr>
            </w:pPr>
            <w:r w:rsidRPr="005C63C7">
              <w:rPr>
                <w:b/>
                <w:sz w:val="20"/>
                <w:szCs w:val="20"/>
              </w:rPr>
              <w:t>Method</w:t>
            </w:r>
          </w:p>
        </w:tc>
        <w:tc>
          <w:tcPr>
            <w:tcW w:w="1483" w:type="dxa"/>
          </w:tcPr>
          <w:p w14:paraId="35793B1E" w14:textId="77777777" w:rsidR="005447F3" w:rsidRPr="005C63C7" w:rsidRDefault="005447F3" w:rsidP="00FA07D6">
            <w:pPr>
              <w:spacing w:line="480" w:lineRule="auto"/>
              <w:rPr>
                <w:b/>
                <w:sz w:val="20"/>
                <w:szCs w:val="20"/>
              </w:rPr>
            </w:pPr>
            <w:r w:rsidRPr="005C63C7">
              <w:rPr>
                <w:b/>
                <w:sz w:val="20"/>
                <w:szCs w:val="20"/>
              </w:rPr>
              <w:t>Dilution used</w:t>
            </w:r>
          </w:p>
        </w:tc>
      </w:tr>
      <w:tr w:rsidR="005447F3" w:rsidRPr="005C63C7" w14:paraId="3734527A" w14:textId="77777777" w:rsidTr="00AF10B1">
        <w:tc>
          <w:tcPr>
            <w:tcW w:w="1980" w:type="dxa"/>
          </w:tcPr>
          <w:p w14:paraId="027B8F69" w14:textId="2756F104" w:rsidR="005447F3" w:rsidRPr="005C63C7" w:rsidRDefault="00981885" w:rsidP="00FA07D6">
            <w:pPr>
              <w:spacing w:line="480" w:lineRule="auto"/>
              <w:rPr>
                <w:sz w:val="20"/>
                <w:szCs w:val="20"/>
              </w:rPr>
            </w:pPr>
            <w:r w:rsidRPr="005C63C7">
              <w:rPr>
                <w:sz w:val="20"/>
                <w:szCs w:val="20"/>
              </w:rPr>
              <w:t>anti</w:t>
            </w:r>
            <w:r w:rsidR="008A7B1E">
              <w:rPr>
                <w:sz w:val="20"/>
                <w:szCs w:val="20"/>
              </w:rPr>
              <w:t>–</w:t>
            </w:r>
            <w:r w:rsidRPr="005C63C7">
              <w:rPr>
                <w:sz w:val="20"/>
                <w:szCs w:val="20"/>
              </w:rPr>
              <w:t>vinculin</w:t>
            </w:r>
          </w:p>
        </w:tc>
        <w:tc>
          <w:tcPr>
            <w:tcW w:w="3260" w:type="dxa"/>
          </w:tcPr>
          <w:p w14:paraId="59395462" w14:textId="77777777" w:rsidR="005447F3" w:rsidRPr="00D77CE1" w:rsidRDefault="005447F3" w:rsidP="00FA07D6">
            <w:pPr>
              <w:spacing w:line="480" w:lineRule="auto"/>
              <w:rPr>
                <w:sz w:val="20"/>
                <w:szCs w:val="20"/>
                <w:lang w:val="es-ES"/>
              </w:rPr>
            </w:pPr>
            <w:r w:rsidRPr="00D77CE1">
              <w:rPr>
                <w:sz w:val="20"/>
                <w:szCs w:val="20"/>
                <w:lang w:val="es-ES"/>
              </w:rPr>
              <w:t xml:space="preserve">Merck, clone </w:t>
            </w:r>
            <w:proofErr w:type="spellStart"/>
            <w:r w:rsidRPr="00D77CE1">
              <w:rPr>
                <w:sz w:val="20"/>
                <w:szCs w:val="20"/>
                <w:lang w:val="es-ES"/>
              </w:rPr>
              <w:t>hVIN</w:t>
            </w:r>
            <w:proofErr w:type="spellEnd"/>
            <w:r w:rsidRPr="00D77CE1">
              <w:rPr>
                <w:sz w:val="20"/>
                <w:szCs w:val="20"/>
                <w:lang w:val="es-ES"/>
              </w:rPr>
              <w:t xml:space="preserve">, V9131, </w:t>
            </w:r>
            <w:proofErr w:type="gramStart"/>
            <w:r w:rsidRPr="00D77CE1">
              <w:rPr>
                <w:sz w:val="20"/>
                <w:szCs w:val="20"/>
                <w:lang w:val="es-ES"/>
              </w:rPr>
              <w:t>RRID:AB</w:t>
            </w:r>
            <w:proofErr w:type="gramEnd"/>
            <w:r w:rsidRPr="00D77CE1">
              <w:rPr>
                <w:sz w:val="20"/>
                <w:szCs w:val="20"/>
                <w:lang w:val="es-ES"/>
              </w:rPr>
              <w:t>_477629</w:t>
            </w:r>
          </w:p>
        </w:tc>
        <w:tc>
          <w:tcPr>
            <w:tcW w:w="2904" w:type="dxa"/>
          </w:tcPr>
          <w:p w14:paraId="4D6880C1" w14:textId="77777777" w:rsidR="00981885" w:rsidRPr="005C63C7" w:rsidRDefault="001D2DE1" w:rsidP="00FA07D6">
            <w:pPr>
              <w:spacing w:line="480" w:lineRule="auto"/>
              <w:rPr>
                <w:sz w:val="20"/>
                <w:szCs w:val="20"/>
              </w:rPr>
            </w:pPr>
            <w:r w:rsidRPr="005C63C7">
              <w:rPr>
                <w:sz w:val="20"/>
                <w:szCs w:val="20"/>
              </w:rPr>
              <w:t>Immunostaining</w:t>
            </w:r>
            <w:r w:rsidR="005447F3" w:rsidRPr="005C63C7">
              <w:rPr>
                <w:sz w:val="20"/>
                <w:szCs w:val="20"/>
              </w:rPr>
              <w:t>/</w:t>
            </w:r>
          </w:p>
          <w:p w14:paraId="07671803" w14:textId="5B259F98" w:rsidR="005447F3" w:rsidRPr="005C63C7" w:rsidRDefault="005447F3" w:rsidP="00FA07D6">
            <w:pPr>
              <w:spacing w:line="480" w:lineRule="auto"/>
              <w:rPr>
                <w:sz w:val="20"/>
                <w:szCs w:val="20"/>
              </w:rPr>
            </w:pPr>
            <w:r w:rsidRPr="005C63C7">
              <w:rPr>
                <w:sz w:val="20"/>
                <w:szCs w:val="20"/>
              </w:rPr>
              <w:t>western blot</w:t>
            </w:r>
          </w:p>
        </w:tc>
        <w:tc>
          <w:tcPr>
            <w:tcW w:w="1483" w:type="dxa"/>
          </w:tcPr>
          <w:p w14:paraId="1910DE7E" w14:textId="77777777" w:rsidR="005447F3" w:rsidRPr="005C63C7" w:rsidRDefault="005447F3" w:rsidP="00FA07D6">
            <w:pPr>
              <w:spacing w:line="480" w:lineRule="auto"/>
              <w:rPr>
                <w:sz w:val="20"/>
                <w:szCs w:val="20"/>
              </w:rPr>
            </w:pPr>
            <w:r w:rsidRPr="005C63C7">
              <w:rPr>
                <w:sz w:val="20"/>
                <w:szCs w:val="20"/>
              </w:rPr>
              <w:t>1:100 / 1:1000</w:t>
            </w:r>
          </w:p>
        </w:tc>
      </w:tr>
      <w:tr w:rsidR="005447F3" w:rsidRPr="005C63C7" w14:paraId="73D53E24" w14:textId="77777777" w:rsidTr="00AF10B1">
        <w:tc>
          <w:tcPr>
            <w:tcW w:w="1980" w:type="dxa"/>
          </w:tcPr>
          <w:p w14:paraId="6D4CEFD4" w14:textId="56F5A128" w:rsidR="005447F3" w:rsidRPr="005C63C7" w:rsidRDefault="005447F3" w:rsidP="00FA07D6">
            <w:pPr>
              <w:spacing w:line="480" w:lineRule="auto"/>
              <w:rPr>
                <w:sz w:val="20"/>
                <w:szCs w:val="20"/>
              </w:rPr>
            </w:pPr>
            <w:r w:rsidRPr="005C63C7">
              <w:rPr>
                <w:sz w:val="20"/>
                <w:szCs w:val="20"/>
              </w:rPr>
              <w:t>anti</w:t>
            </w:r>
            <w:r w:rsidR="008A7B1E">
              <w:rPr>
                <w:sz w:val="20"/>
                <w:szCs w:val="20"/>
              </w:rPr>
              <w:t>–</w:t>
            </w:r>
            <w:r w:rsidRPr="005C63C7">
              <w:rPr>
                <w:sz w:val="20"/>
                <w:szCs w:val="20"/>
              </w:rPr>
              <w:t>FAK</w:t>
            </w:r>
            <w:r w:rsidR="008A7B1E">
              <w:rPr>
                <w:sz w:val="20"/>
                <w:szCs w:val="20"/>
              </w:rPr>
              <w:t>–</w:t>
            </w:r>
            <w:r w:rsidRPr="005C63C7">
              <w:rPr>
                <w:sz w:val="20"/>
                <w:szCs w:val="20"/>
              </w:rPr>
              <w:t>pY397</w:t>
            </w:r>
          </w:p>
        </w:tc>
        <w:tc>
          <w:tcPr>
            <w:tcW w:w="3260" w:type="dxa"/>
          </w:tcPr>
          <w:p w14:paraId="3B998C3B" w14:textId="77777777" w:rsidR="005447F3" w:rsidRPr="00D77CE1" w:rsidRDefault="005447F3" w:rsidP="00FA07D6">
            <w:pPr>
              <w:spacing w:line="480" w:lineRule="auto"/>
              <w:rPr>
                <w:sz w:val="20"/>
                <w:szCs w:val="20"/>
                <w:lang w:val="de-DE"/>
              </w:rPr>
            </w:pPr>
            <w:r w:rsidRPr="00D77CE1">
              <w:rPr>
                <w:sz w:val="20"/>
                <w:szCs w:val="20"/>
                <w:lang w:val="de-DE"/>
              </w:rPr>
              <w:t>Abcam, ab81298 [EP2160Y], RRID:AB_1640500</w:t>
            </w:r>
          </w:p>
        </w:tc>
        <w:tc>
          <w:tcPr>
            <w:tcW w:w="2904" w:type="dxa"/>
          </w:tcPr>
          <w:p w14:paraId="25B33FA1" w14:textId="77777777" w:rsidR="00981885" w:rsidRPr="005C63C7" w:rsidRDefault="001D2DE1" w:rsidP="00FA07D6">
            <w:pPr>
              <w:spacing w:line="480" w:lineRule="auto"/>
              <w:rPr>
                <w:sz w:val="20"/>
                <w:szCs w:val="20"/>
              </w:rPr>
            </w:pPr>
            <w:r w:rsidRPr="005C63C7">
              <w:rPr>
                <w:sz w:val="20"/>
                <w:szCs w:val="20"/>
              </w:rPr>
              <w:t>Immunostaining</w:t>
            </w:r>
            <w:r w:rsidR="005447F3" w:rsidRPr="005C63C7">
              <w:rPr>
                <w:sz w:val="20"/>
                <w:szCs w:val="20"/>
              </w:rPr>
              <w:t>/</w:t>
            </w:r>
          </w:p>
          <w:p w14:paraId="0CA582C9" w14:textId="63E36554" w:rsidR="005447F3" w:rsidRPr="005C63C7" w:rsidRDefault="005447F3" w:rsidP="00FA07D6">
            <w:pPr>
              <w:spacing w:line="480" w:lineRule="auto"/>
              <w:rPr>
                <w:sz w:val="20"/>
                <w:szCs w:val="20"/>
              </w:rPr>
            </w:pPr>
            <w:r w:rsidRPr="005C63C7">
              <w:rPr>
                <w:sz w:val="20"/>
                <w:szCs w:val="20"/>
              </w:rPr>
              <w:t>western blot</w:t>
            </w:r>
          </w:p>
        </w:tc>
        <w:tc>
          <w:tcPr>
            <w:tcW w:w="1483" w:type="dxa"/>
          </w:tcPr>
          <w:p w14:paraId="44971A35" w14:textId="77777777" w:rsidR="005447F3" w:rsidRPr="005C63C7" w:rsidRDefault="005447F3" w:rsidP="00FA07D6">
            <w:pPr>
              <w:spacing w:line="480" w:lineRule="auto"/>
              <w:rPr>
                <w:sz w:val="20"/>
                <w:szCs w:val="20"/>
              </w:rPr>
            </w:pPr>
            <w:r w:rsidRPr="005C63C7">
              <w:rPr>
                <w:sz w:val="20"/>
                <w:szCs w:val="20"/>
              </w:rPr>
              <w:t>1:100 / 1:1000</w:t>
            </w:r>
          </w:p>
        </w:tc>
      </w:tr>
      <w:tr w:rsidR="00382E03" w:rsidRPr="005C63C7" w14:paraId="1545757A" w14:textId="77777777" w:rsidTr="00AF10B1">
        <w:tc>
          <w:tcPr>
            <w:tcW w:w="1980" w:type="dxa"/>
          </w:tcPr>
          <w:p w14:paraId="54EFD4BD" w14:textId="0988F5CB" w:rsidR="00382E03" w:rsidRPr="005C63C7" w:rsidRDefault="00382E03" w:rsidP="00FA07D6">
            <w:pPr>
              <w:spacing w:line="480" w:lineRule="auto"/>
              <w:rPr>
                <w:sz w:val="20"/>
                <w:szCs w:val="20"/>
              </w:rPr>
            </w:pPr>
            <w:r>
              <w:rPr>
                <w:sz w:val="20"/>
                <w:szCs w:val="20"/>
              </w:rPr>
              <w:t>FAK</w:t>
            </w:r>
            <w:r w:rsidR="003D061F">
              <w:rPr>
                <w:sz w:val="20"/>
                <w:szCs w:val="20"/>
              </w:rPr>
              <w:t xml:space="preserve"> (clone 77)</w:t>
            </w:r>
          </w:p>
        </w:tc>
        <w:tc>
          <w:tcPr>
            <w:tcW w:w="3260" w:type="dxa"/>
          </w:tcPr>
          <w:p w14:paraId="0FC14AE1" w14:textId="15D54FF2" w:rsidR="00382E03" w:rsidRPr="00D77CE1" w:rsidRDefault="003D061F" w:rsidP="00FA07D6">
            <w:pPr>
              <w:spacing w:line="480" w:lineRule="auto"/>
              <w:rPr>
                <w:sz w:val="20"/>
                <w:szCs w:val="20"/>
                <w:lang w:val="de-DE"/>
              </w:rPr>
            </w:pPr>
            <w:r w:rsidRPr="005C63C7">
              <w:rPr>
                <w:sz w:val="20"/>
                <w:szCs w:val="20"/>
              </w:rPr>
              <w:t>BD Biosciences</w:t>
            </w:r>
            <w:r>
              <w:rPr>
                <w:sz w:val="20"/>
                <w:szCs w:val="20"/>
              </w:rPr>
              <w:t>,</w:t>
            </w:r>
            <w:r w:rsidRPr="003D061F">
              <w:rPr>
                <w:sz w:val="20"/>
                <w:szCs w:val="20"/>
              </w:rPr>
              <w:t xml:space="preserve"> 610088</w:t>
            </w:r>
          </w:p>
        </w:tc>
        <w:tc>
          <w:tcPr>
            <w:tcW w:w="2904" w:type="dxa"/>
          </w:tcPr>
          <w:p w14:paraId="056242A7" w14:textId="1579288C" w:rsidR="00382E03" w:rsidRPr="005C63C7" w:rsidRDefault="00EC14B6" w:rsidP="00FA07D6">
            <w:pPr>
              <w:spacing w:line="480" w:lineRule="auto"/>
              <w:rPr>
                <w:sz w:val="20"/>
                <w:szCs w:val="20"/>
              </w:rPr>
            </w:pPr>
            <w:r w:rsidRPr="005C63C7">
              <w:rPr>
                <w:sz w:val="20"/>
                <w:szCs w:val="20"/>
              </w:rPr>
              <w:t>western blot</w:t>
            </w:r>
          </w:p>
        </w:tc>
        <w:tc>
          <w:tcPr>
            <w:tcW w:w="1483" w:type="dxa"/>
          </w:tcPr>
          <w:p w14:paraId="25A3BAE4" w14:textId="570992B7" w:rsidR="00382E03" w:rsidRPr="005C63C7" w:rsidRDefault="005708D6" w:rsidP="00FA07D6">
            <w:pPr>
              <w:spacing w:line="480" w:lineRule="auto"/>
              <w:rPr>
                <w:sz w:val="20"/>
                <w:szCs w:val="20"/>
              </w:rPr>
            </w:pPr>
            <w:r w:rsidRPr="005C63C7">
              <w:rPr>
                <w:sz w:val="20"/>
                <w:szCs w:val="20"/>
              </w:rPr>
              <w:t>1:1000</w:t>
            </w:r>
          </w:p>
        </w:tc>
      </w:tr>
      <w:tr w:rsidR="00382E03" w:rsidRPr="005C63C7" w14:paraId="6E4ED3D8" w14:textId="77777777" w:rsidTr="00AF10B1">
        <w:tc>
          <w:tcPr>
            <w:tcW w:w="1980" w:type="dxa"/>
          </w:tcPr>
          <w:p w14:paraId="4241A0B5" w14:textId="33776C52" w:rsidR="00382E03" w:rsidRDefault="00382E03" w:rsidP="00FA07D6">
            <w:pPr>
              <w:spacing w:line="480" w:lineRule="auto"/>
              <w:rPr>
                <w:sz w:val="20"/>
                <w:szCs w:val="20"/>
              </w:rPr>
            </w:pPr>
            <w:r>
              <w:rPr>
                <w:sz w:val="20"/>
                <w:szCs w:val="20"/>
              </w:rPr>
              <w:t>DLC</w:t>
            </w:r>
            <w:r w:rsidR="008A7B1E">
              <w:rPr>
                <w:sz w:val="20"/>
                <w:szCs w:val="20"/>
              </w:rPr>
              <w:t>–</w:t>
            </w:r>
            <w:r>
              <w:rPr>
                <w:sz w:val="20"/>
                <w:szCs w:val="20"/>
              </w:rPr>
              <w:t>1 (H</w:t>
            </w:r>
            <w:r w:rsidR="008A7B1E">
              <w:rPr>
                <w:sz w:val="20"/>
                <w:szCs w:val="20"/>
              </w:rPr>
              <w:t>–</w:t>
            </w:r>
            <w:r>
              <w:rPr>
                <w:sz w:val="20"/>
                <w:szCs w:val="20"/>
              </w:rPr>
              <w:t>260)</w:t>
            </w:r>
          </w:p>
        </w:tc>
        <w:tc>
          <w:tcPr>
            <w:tcW w:w="3260" w:type="dxa"/>
          </w:tcPr>
          <w:p w14:paraId="6ABF10D3" w14:textId="5382F17B" w:rsidR="00382E03" w:rsidRPr="00D77CE1" w:rsidRDefault="00EC14B6" w:rsidP="00FA07D6">
            <w:pPr>
              <w:spacing w:line="480" w:lineRule="auto"/>
              <w:rPr>
                <w:sz w:val="20"/>
                <w:szCs w:val="20"/>
                <w:lang w:val="de-DE"/>
              </w:rPr>
            </w:pPr>
            <w:r>
              <w:rPr>
                <w:sz w:val="20"/>
                <w:szCs w:val="20"/>
                <w:lang w:val="de-DE"/>
              </w:rPr>
              <w:t>S</w:t>
            </w:r>
            <w:r w:rsidR="00382E03">
              <w:rPr>
                <w:sz w:val="20"/>
                <w:szCs w:val="20"/>
                <w:lang w:val="de-DE"/>
              </w:rPr>
              <w:t>an</w:t>
            </w:r>
            <w:r>
              <w:rPr>
                <w:sz w:val="20"/>
                <w:szCs w:val="20"/>
                <w:lang w:val="de-DE"/>
              </w:rPr>
              <w:t>t</w:t>
            </w:r>
            <w:r w:rsidR="00382E03">
              <w:rPr>
                <w:sz w:val="20"/>
                <w:szCs w:val="20"/>
                <w:lang w:val="de-DE"/>
              </w:rPr>
              <w:t>a Cruz Biotechnology</w:t>
            </w:r>
            <w:r>
              <w:rPr>
                <w:sz w:val="20"/>
                <w:szCs w:val="20"/>
                <w:lang w:val="de-DE"/>
              </w:rPr>
              <w:t>, sc</w:t>
            </w:r>
            <w:r w:rsidR="008A7B1E">
              <w:rPr>
                <w:sz w:val="20"/>
                <w:szCs w:val="20"/>
                <w:lang w:val="de-DE"/>
              </w:rPr>
              <w:t>–</w:t>
            </w:r>
            <w:r>
              <w:rPr>
                <w:sz w:val="20"/>
                <w:szCs w:val="20"/>
                <w:lang w:val="de-DE"/>
              </w:rPr>
              <w:t>32931</w:t>
            </w:r>
          </w:p>
        </w:tc>
        <w:tc>
          <w:tcPr>
            <w:tcW w:w="2904" w:type="dxa"/>
          </w:tcPr>
          <w:p w14:paraId="3EF55D06" w14:textId="12752325" w:rsidR="00382E03" w:rsidRPr="005C63C7" w:rsidRDefault="00EC14B6" w:rsidP="00FA07D6">
            <w:pPr>
              <w:spacing w:line="480" w:lineRule="auto"/>
              <w:rPr>
                <w:sz w:val="20"/>
                <w:szCs w:val="20"/>
              </w:rPr>
            </w:pPr>
            <w:r w:rsidRPr="005C63C7">
              <w:rPr>
                <w:sz w:val="20"/>
                <w:szCs w:val="20"/>
              </w:rPr>
              <w:t>Immunostaining</w:t>
            </w:r>
          </w:p>
        </w:tc>
        <w:tc>
          <w:tcPr>
            <w:tcW w:w="1483" w:type="dxa"/>
          </w:tcPr>
          <w:p w14:paraId="65FE7802" w14:textId="7E80D372" w:rsidR="00382E03" w:rsidRPr="005C63C7" w:rsidRDefault="005708D6" w:rsidP="00FA07D6">
            <w:pPr>
              <w:spacing w:line="480" w:lineRule="auto"/>
              <w:rPr>
                <w:sz w:val="20"/>
                <w:szCs w:val="20"/>
              </w:rPr>
            </w:pPr>
            <w:r w:rsidRPr="005C63C7">
              <w:rPr>
                <w:sz w:val="20"/>
                <w:szCs w:val="20"/>
              </w:rPr>
              <w:t>1:100</w:t>
            </w:r>
          </w:p>
        </w:tc>
      </w:tr>
      <w:tr w:rsidR="00382E03" w:rsidRPr="005C63C7" w14:paraId="568C863E" w14:textId="77777777" w:rsidTr="00AF10B1">
        <w:tc>
          <w:tcPr>
            <w:tcW w:w="1980" w:type="dxa"/>
          </w:tcPr>
          <w:p w14:paraId="3C57DB0D" w14:textId="29DE4557" w:rsidR="00382E03" w:rsidRPr="000234BB" w:rsidRDefault="000234BB" w:rsidP="00FA07D6">
            <w:pPr>
              <w:spacing w:line="480" w:lineRule="auto"/>
              <w:rPr>
                <w:sz w:val="20"/>
                <w:szCs w:val="20"/>
                <w:lang w:val="en-US"/>
              </w:rPr>
            </w:pPr>
            <w:r w:rsidRPr="000234BB">
              <w:rPr>
                <w:sz w:val="20"/>
                <w:szCs w:val="20"/>
                <w:lang w:val="en-US"/>
              </w:rPr>
              <w:t xml:space="preserve">Integrin </w:t>
            </w:r>
            <w:r>
              <w:rPr>
                <w:sz w:val="20"/>
                <w:szCs w:val="20"/>
              </w:rPr>
              <w:t>β</w:t>
            </w:r>
            <w:r w:rsidRPr="000234BB">
              <w:rPr>
                <w:sz w:val="20"/>
                <w:szCs w:val="20"/>
                <w:lang w:val="en-US"/>
              </w:rPr>
              <w:t>1</w:t>
            </w:r>
            <w:r w:rsidR="008A7B1E">
              <w:rPr>
                <w:sz w:val="20"/>
                <w:szCs w:val="20"/>
                <w:lang w:val="en-US"/>
              </w:rPr>
              <w:t>–</w:t>
            </w:r>
            <w:r w:rsidRPr="000234BB">
              <w:rPr>
                <w:sz w:val="20"/>
                <w:szCs w:val="20"/>
                <w:lang w:val="en-US"/>
              </w:rPr>
              <w:t>chain CD29, clone 9EG</w:t>
            </w:r>
            <w:r>
              <w:rPr>
                <w:sz w:val="20"/>
                <w:szCs w:val="20"/>
                <w:lang w:val="en-US"/>
              </w:rPr>
              <w:t>7</w:t>
            </w:r>
          </w:p>
        </w:tc>
        <w:tc>
          <w:tcPr>
            <w:tcW w:w="3260" w:type="dxa"/>
          </w:tcPr>
          <w:p w14:paraId="117B61C9" w14:textId="7DFF3B4E" w:rsidR="00382E03" w:rsidRPr="00D77CE1" w:rsidRDefault="000234BB" w:rsidP="00FA07D6">
            <w:pPr>
              <w:spacing w:line="480" w:lineRule="auto"/>
              <w:rPr>
                <w:sz w:val="20"/>
                <w:szCs w:val="20"/>
                <w:lang w:val="de-DE"/>
              </w:rPr>
            </w:pPr>
            <w:r>
              <w:rPr>
                <w:sz w:val="20"/>
                <w:szCs w:val="20"/>
                <w:lang w:val="de-DE"/>
              </w:rPr>
              <w:t>BD Pharmingen</w:t>
            </w:r>
            <w:r w:rsidR="00FD5BC3">
              <w:rPr>
                <w:sz w:val="20"/>
                <w:szCs w:val="20"/>
                <w:lang w:val="de-DE"/>
              </w:rPr>
              <w:t xml:space="preserve"> (Cat:553715)</w:t>
            </w:r>
          </w:p>
        </w:tc>
        <w:tc>
          <w:tcPr>
            <w:tcW w:w="2904" w:type="dxa"/>
          </w:tcPr>
          <w:p w14:paraId="45630A40" w14:textId="32D20A60" w:rsidR="00382E03" w:rsidRPr="005C63C7" w:rsidRDefault="00EC14B6" w:rsidP="00FA07D6">
            <w:pPr>
              <w:spacing w:line="480" w:lineRule="auto"/>
              <w:rPr>
                <w:sz w:val="20"/>
                <w:szCs w:val="20"/>
              </w:rPr>
            </w:pPr>
            <w:r w:rsidRPr="005C63C7">
              <w:rPr>
                <w:sz w:val="20"/>
                <w:szCs w:val="20"/>
              </w:rPr>
              <w:t>Immunostaining</w:t>
            </w:r>
          </w:p>
        </w:tc>
        <w:tc>
          <w:tcPr>
            <w:tcW w:w="1483" w:type="dxa"/>
          </w:tcPr>
          <w:p w14:paraId="038D15DE" w14:textId="5EB8C2D0" w:rsidR="00382E03" w:rsidRPr="005C63C7" w:rsidRDefault="005708D6" w:rsidP="00FA07D6">
            <w:pPr>
              <w:spacing w:line="480" w:lineRule="auto"/>
              <w:rPr>
                <w:sz w:val="20"/>
                <w:szCs w:val="20"/>
              </w:rPr>
            </w:pPr>
            <w:r w:rsidRPr="005C63C7">
              <w:rPr>
                <w:sz w:val="20"/>
                <w:szCs w:val="20"/>
              </w:rPr>
              <w:t>1:</w:t>
            </w:r>
            <w:r>
              <w:rPr>
                <w:sz w:val="20"/>
                <w:szCs w:val="20"/>
              </w:rPr>
              <w:t>2</w:t>
            </w:r>
            <w:r w:rsidRPr="005C63C7">
              <w:rPr>
                <w:sz w:val="20"/>
                <w:szCs w:val="20"/>
              </w:rPr>
              <w:t>00</w:t>
            </w:r>
          </w:p>
        </w:tc>
      </w:tr>
      <w:tr w:rsidR="005447F3" w:rsidRPr="005C63C7" w14:paraId="468ACCEA" w14:textId="77777777" w:rsidTr="00AF10B1">
        <w:tc>
          <w:tcPr>
            <w:tcW w:w="1980" w:type="dxa"/>
          </w:tcPr>
          <w:p w14:paraId="56BDD194" w14:textId="3D287C8C" w:rsidR="005447F3" w:rsidRPr="005C63C7" w:rsidRDefault="005447F3" w:rsidP="00FA07D6">
            <w:pPr>
              <w:spacing w:line="480" w:lineRule="auto"/>
              <w:rPr>
                <w:sz w:val="20"/>
                <w:szCs w:val="20"/>
              </w:rPr>
            </w:pPr>
            <w:r w:rsidRPr="005C63C7">
              <w:rPr>
                <w:sz w:val="20"/>
                <w:szCs w:val="20"/>
              </w:rPr>
              <w:t>anti</w:t>
            </w:r>
            <w:r w:rsidR="008A7B1E">
              <w:rPr>
                <w:sz w:val="20"/>
                <w:szCs w:val="20"/>
              </w:rPr>
              <w:t>–</w:t>
            </w:r>
            <w:r w:rsidRPr="005C63C7">
              <w:rPr>
                <w:sz w:val="20"/>
                <w:szCs w:val="20"/>
              </w:rPr>
              <w:t>paxillin</w:t>
            </w:r>
          </w:p>
        </w:tc>
        <w:tc>
          <w:tcPr>
            <w:tcW w:w="3260" w:type="dxa"/>
          </w:tcPr>
          <w:p w14:paraId="4B1E0730" w14:textId="77777777" w:rsidR="005447F3" w:rsidRPr="005C63C7" w:rsidRDefault="005447F3" w:rsidP="00FA07D6">
            <w:pPr>
              <w:spacing w:line="480" w:lineRule="auto"/>
              <w:rPr>
                <w:sz w:val="20"/>
                <w:szCs w:val="20"/>
              </w:rPr>
            </w:pPr>
            <w:r w:rsidRPr="005C63C7">
              <w:rPr>
                <w:sz w:val="20"/>
                <w:szCs w:val="20"/>
              </w:rPr>
              <w:t xml:space="preserve">BD Biosciences, 349/Paxillin, 610051, </w:t>
            </w:r>
            <w:proofErr w:type="gramStart"/>
            <w:r w:rsidRPr="005C63C7">
              <w:rPr>
                <w:sz w:val="20"/>
                <w:szCs w:val="20"/>
              </w:rPr>
              <w:t>RRID:AB</w:t>
            </w:r>
            <w:proofErr w:type="gramEnd"/>
            <w:r w:rsidRPr="005C63C7">
              <w:rPr>
                <w:sz w:val="20"/>
                <w:szCs w:val="20"/>
              </w:rPr>
              <w:t>_397463</w:t>
            </w:r>
          </w:p>
        </w:tc>
        <w:tc>
          <w:tcPr>
            <w:tcW w:w="2904" w:type="dxa"/>
          </w:tcPr>
          <w:p w14:paraId="16FF50C3" w14:textId="77777777" w:rsidR="00981885" w:rsidRPr="005C63C7" w:rsidRDefault="001D2DE1" w:rsidP="00FA07D6">
            <w:pPr>
              <w:spacing w:line="480" w:lineRule="auto"/>
              <w:rPr>
                <w:sz w:val="20"/>
                <w:szCs w:val="20"/>
              </w:rPr>
            </w:pPr>
            <w:r w:rsidRPr="005C63C7">
              <w:rPr>
                <w:sz w:val="20"/>
                <w:szCs w:val="20"/>
              </w:rPr>
              <w:t>Immunostaining</w:t>
            </w:r>
            <w:r w:rsidR="005447F3" w:rsidRPr="005C63C7">
              <w:rPr>
                <w:sz w:val="20"/>
                <w:szCs w:val="20"/>
              </w:rPr>
              <w:t>/</w:t>
            </w:r>
          </w:p>
          <w:p w14:paraId="5A068FE8" w14:textId="0CD65ECB" w:rsidR="005447F3" w:rsidRPr="005C63C7" w:rsidRDefault="005447F3" w:rsidP="00FA07D6">
            <w:pPr>
              <w:spacing w:line="480" w:lineRule="auto"/>
              <w:rPr>
                <w:sz w:val="20"/>
                <w:szCs w:val="20"/>
              </w:rPr>
            </w:pPr>
            <w:r w:rsidRPr="005C63C7">
              <w:rPr>
                <w:sz w:val="20"/>
                <w:szCs w:val="20"/>
              </w:rPr>
              <w:t>western blot</w:t>
            </w:r>
          </w:p>
        </w:tc>
        <w:tc>
          <w:tcPr>
            <w:tcW w:w="1483" w:type="dxa"/>
          </w:tcPr>
          <w:p w14:paraId="48CB9E75" w14:textId="77777777" w:rsidR="005447F3" w:rsidRPr="005C63C7" w:rsidRDefault="005447F3" w:rsidP="00FA07D6">
            <w:pPr>
              <w:spacing w:line="480" w:lineRule="auto"/>
              <w:rPr>
                <w:sz w:val="20"/>
                <w:szCs w:val="20"/>
              </w:rPr>
            </w:pPr>
            <w:r w:rsidRPr="005C63C7">
              <w:rPr>
                <w:sz w:val="20"/>
                <w:szCs w:val="20"/>
              </w:rPr>
              <w:t>1:100 / 1:1000</w:t>
            </w:r>
          </w:p>
        </w:tc>
      </w:tr>
      <w:tr w:rsidR="005447F3" w:rsidRPr="005C63C7" w14:paraId="5B25FFC4" w14:textId="77777777" w:rsidTr="00AF10B1">
        <w:tc>
          <w:tcPr>
            <w:tcW w:w="1980" w:type="dxa"/>
          </w:tcPr>
          <w:p w14:paraId="55E401C0" w14:textId="77777777" w:rsidR="005447F3" w:rsidRPr="005C63C7" w:rsidRDefault="005447F3" w:rsidP="00FA07D6">
            <w:pPr>
              <w:spacing w:line="480" w:lineRule="auto"/>
              <w:rPr>
                <w:sz w:val="20"/>
                <w:szCs w:val="20"/>
              </w:rPr>
            </w:pPr>
            <w:r w:rsidRPr="005C63C7">
              <w:rPr>
                <w:sz w:val="20"/>
                <w:szCs w:val="20"/>
              </w:rPr>
              <w:t>GFP antibody</w:t>
            </w:r>
          </w:p>
        </w:tc>
        <w:tc>
          <w:tcPr>
            <w:tcW w:w="3260" w:type="dxa"/>
          </w:tcPr>
          <w:p w14:paraId="27240D4D" w14:textId="6550C674" w:rsidR="005447F3" w:rsidRPr="005C63C7" w:rsidRDefault="005447F3" w:rsidP="00FA07D6">
            <w:pPr>
              <w:spacing w:line="480" w:lineRule="auto"/>
              <w:rPr>
                <w:sz w:val="20"/>
                <w:szCs w:val="20"/>
              </w:rPr>
            </w:pPr>
            <w:proofErr w:type="spellStart"/>
            <w:r w:rsidRPr="005C63C7">
              <w:rPr>
                <w:sz w:val="20"/>
                <w:szCs w:val="20"/>
              </w:rPr>
              <w:t>Sicgen</w:t>
            </w:r>
            <w:proofErr w:type="spellEnd"/>
            <w:r w:rsidRPr="005C63C7">
              <w:rPr>
                <w:sz w:val="20"/>
                <w:szCs w:val="20"/>
              </w:rPr>
              <w:t xml:space="preserve"> AB0020</w:t>
            </w:r>
            <w:r w:rsidR="008A7B1E">
              <w:rPr>
                <w:sz w:val="20"/>
                <w:szCs w:val="20"/>
              </w:rPr>
              <w:t>–</w:t>
            </w:r>
            <w:r w:rsidRPr="005C63C7">
              <w:rPr>
                <w:sz w:val="20"/>
                <w:szCs w:val="20"/>
              </w:rPr>
              <w:t>200</w:t>
            </w:r>
          </w:p>
        </w:tc>
        <w:tc>
          <w:tcPr>
            <w:tcW w:w="2904" w:type="dxa"/>
          </w:tcPr>
          <w:p w14:paraId="2D1F01B0" w14:textId="77777777" w:rsidR="005447F3" w:rsidRPr="005C63C7" w:rsidRDefault="005447F3" w:rsidP="00FA07D6">
            <w:pPr>
              <w:spacing w:line="480" w:lineRule="auto"/>
              <w:rPr>
                <w:sz w:val="20"/>
                <w:szCs w:val="20"/>
              </w:rPr>
            </w:pPr>
            <w:r w:rsidRPr="005C63C7">
              <w:rPr>
                <w:sz w:val="20"/>
                <w:szCs w:val="20"/>
              </w:rPr>
              <w:t>western blot</w:t>
            </w:r>
          </w:p>
        </w:tc>
        <w:tc>
          <w:tcPr>
            <w:tcW w:w="1483" w:type="dxa"/>
          </w:tcPr>
          <w:p w14:paraId="1990980E" w14:textId="77777777" w:rsidR="005447F3" w:rsidRPr="005C63C7" w:rsidRDefault="005447F3" w:rsidP="00FA07D6">
            <w:pPr>
              <w:spacing w:line="480" w:lineRule="auto"/>
              <w:rPr>
                <w:sz w:val="20"/>
                <w:szCs w:val="20"/>
              </w:rPr>
            </w:pPr>
            <w:r w:rsidRPr="005C63C7">
              <w:rPr>
                <w:sz w:val="20"/>
                <w:szCs w:val="20"/>
              </w:rPr>
              <w:t>1:1000</w:t>
            </w:r>
          </w:p>
        </w:tc>
      </w:tr>
      <w:tr w:rsidR="005447F3" w:rsidRPr="005C63C7" w14:paraId="3B37344F" w14:textId="77777777" w:rsidTr="00AF10B1">
        <w:tc>
          <w:tcPr>
            <w:tcW w:w="1980" w:type="dxa"/>
          </w:tcPr>
          <w:p w14:paraId="5BD1E243" w14:textId="0F8D15E3" w:rsidR="005447F3" w:rsidRPr="005C63C7" w:rsidRDefault="00C9084D" w:rsidP="00FA07D6">
            <w:pPr>
              <w:spacing w:line="480" w:lineRule="auto"/>
              <w:rPr>
                <w:sz w:val="20"/>
                <w:szCs w:val="20"/>
              </w:rPr>
            </w:pPr>
            <w:r w:rsidRPr="005C63C7">
              <w:rPr>
                <w:sz w:val="20"/>
                <w:szCs w:val="20"/>
              </w:rPr>
              <w:lastRenderedPageBreak/>
              <w:t>A</w:t>
            </w:r>
            <w:r w:rsidR="005447F3" w:rsidRPr="005C63C7">
              <w:rPr>
                <w:sz w:val="20"/>
                <w:szCs w:val="20"/>
              </w:rPr>
              <w:t>ctin</w:t>
            </w:r>
          </w:p>
        </w:tc>
        <w:tc>
          <w:tcPr>
            <w:tcW w:w="3260" w:type="dxa"/>
          </w:tcPr>
          <w:p w14:paraId="1DE1F8F0" w14:textId="77777777" w:rsidR="005447F3" w:rsidRPr="00D77CE1" w:rsidRDefault="005447F3" w:rsidP="00FA07D6">
            <w:pPr>
              <w:spacing w:line="480" w:lineRule="auto"/>
              <w:rPr>
                <w:sz w:val="20"/>
                <w:szCs w:val="20"/>
                <w:lang w:val="de-DE"/>
              </w:rPr>
            </w:pPr>
            <w:r w:rsidRPr="00D77CE1">
              <w:rPr>
                <w:sz w:val="20"/>
                <w:szCs w:val="20"/>
                <w:lang w:val="de-DE"/>
              </w:rPr>
              <w:t>Millipore, MAB 1501R, RRID: AB_2223041</w:t>
            </w:r>
          </w:p>
        </w:tc>
        <w:tc>
          <w:tcPr>
            <w:tcW w:w="2904" w:type="dxa"/>
          </w:tcPr>
          <w:p w14:paraId="0117C571" w14:textId="77777777" w:rsidR="005447F3" w:rsidRPr="005C63C7" w:rsidRDefault="005447F3" w:rsidP="00FA07D6">
            <w:pPr>
              <w:spacing w:line="480" w:lineRule="auto"/>
              <w:rPr>
                <w:sz w:val="20"/>
                <w:szCs w:val="20"/>
              </w:rPr>
            </w:pPr>
            <w:r w:rsidRPr="005C63C7">
              <w:rPr>
                <w:sz w:val="20"/>
                <w:szCs w:val="20"/>
              </w:rPr>
              <w:t>western blot</w:t>
            </w:r>
          </w:p>
        </w:tc>
        <w:tc>
          <w:tcPr>
            <w:tcW w:w="1483" w:type="dxa"/>
          </w:tcPr>
          <w:p w14:paraId="07FE20A6" w14:textId="77777777" w:rsidR="005447F3" w:rsidRPr="005C63C7" w:rsidRDefault="005447F3" w:rsidP="00FA07D6">
            <w:pPr>
              <w:spacing w:line="480" w:lineRule="auto"/>
              <w:rPr>
                <w:sz w:val="20"/>
                <w:szCs w:val="20"/>
              </w:rPr>
            </w:pPr>
            <w:r w:rsidRPr="005C63C7">
              <w:rPr>
                <w:sz w:val="20"/>
                <w:szCs w:val="20"/>
              </w:rPr>
              <w:t>1:2000</w:t>
            </w:r>
          </w:p>
        </w:tc>
      </w:tr>
      <w:tr w:rsidR="005447F3" w:rsidRPr="005C63C7" w14:paraId="6950E4BF" w14:textId="77777777" w:rsidTr="00AF10B1">
        <w:tc>
          <w:tcPr>
            <w:tcW w:w="1980" w:type="dxa"/>
          </w:tcPr>
          <w:p w14:paraId="4FDE7BEC" w14:textId="77777777" w:rsidR="005447F3" w:rsidRPr="005C63C7" w:rsidRDefault="005447F3" w:rsidP="00FA07D6">
            <w:pPr>
              <w:spacing w:line="480" w:lineRule="auto"/>
              <w:rPr>
                <w:sz w:val="20"/>
                <w:szCs w:val="20"/>
              </w:rPr>
            </w:pPr>
            <w:r w:rsidRPr="005C63C7">
              <w:rPr>
                <w:sz w:val="20"/>
                <w:szCs w:val="20"/>
              </w:rPr>
              <w:t>Alexa Fluor 568 phalloidin</w:t>
            </w:r>
          </w:p>
        </w:tc>
        <w:tc>
          <w:tcPr>
            <w:tcW w:w="3260" w:type="dxa"/>
          </w:tcPr>
          <w:p w14:paraId="2544FE54" w14:textId="77777777" w:rsidR="005447F3" w:rsidRPr="005C63C7" w:rsidRDefault="005447F3" w:rsidP="00FA07D6">
            <w:pPr>
              <w:spacing w:line="480" w:lineRule="auto"/>
              <w:rPr>
                <w:sz w:val="20"/>
                <w:szCs w:val="20"/>
              </w:rPr>
            </w:pPr>
            <w:r w:rsidRPr="005C63C7">
              <w:rPr>
                <w:sz w:val="20"/>
                <w:szCs w:val="20"/>
              </w:rPr>
              <w:t>Life Technologies</w:t>
            </w:r>
          </w:p>
        </w:tc>
        <w:tc>
          <w:tcPr>
            <w:tcW w:w="2904" w:type="dxa"/>
          </w:tcPr>
          <w:p w14:paraId="62DD9E13" w14:textId="40E531A8" w:rsidR="005447F3" w:rsidRPr="005C63C7" w:rsidRDefault="001D2DE1" w:rsidP="00FA07D6">
            <w:pPr>
              <w:spacing w:line="480" w:lineRule="auto"/>
              <w:rPr>
                <w:sz w:val="20"/>
                <w:szCs w:val="20"/>
              </w:rPr>
            </w:pPr>
            <w:r w:rsidRPr="005C63C7">
              <w:rPr>
                <w:sz w:val="20"/>
                <w:szCs w:val="20"/>
              </w:rPr>
              <w:t>Immunostaining</w:t>
            </w:r>
          </w:p>
        </w:tc>
        <w:tc>
          <w:tcPr>
            <w:tcW w:w="1483" w:type="dxa"/>
          </w:tcPr>
          <w:p w14:paraId="6B063CA1" w14:textId="77777777" w:rsidR="005447F3" w:rsidRPr="005C63C7" w:rsidRDefault="005447F3" w:rsidP="00FA07D6">
            <w:pPr>
              <w:spacing w:line="480" w:lineRule="auto"/>
              <w:rPr>
                <w:sz w:val="20"/>
                <w:szCs w:val="20"/>
              </w:rPr>
            </w:pPr>
            <w:r w:rsidRPr="005C63C7">
              <w:rPr>
                <w:sz w:val="20"/>
                <w:szCs w:val="20"/>
              </w:rPr>
              <w:t>1:40</w:t>
            </w:r>
          </w:p>
        </w:tc>
      </w:tr>
      <w:tr w:rsidR="005447F3" w:rsidRPr="005C63C7" w14:paraId="28B03428" w14:textId="77777777" w:rsidTr="00AF10B1">
        <w:tc>
          <w:tcPr>
            <w:tcW w:w="1980" w:type="dxa"/>
          </w:tcPr>
          <w:p w14:paraId="5F6461C1" w14:textId="5AAEB22C" w:rsidR="005447F3" w:rsidRPr="005C63C7" w:rsidRDefault="005447F3" w:rsidP="00FA07D6">
            <w:pPr>
              <w:spacing w:line="480" w:lineRule="auto"/>
              <w:rPr>
                <w:sz w:val="20"/>
                <w:szCs w:val="20"/>
              </w:rPr>
            </w:pPr>
            <w:r w:rsidRPr="005C63C7">
              <w:rPr>
                <w:sz w:val="20"/>
                <w:szCs w:val="20"/>
              </w:rPr>
              <w:t>Alexa Fluor 568 goat anti</w:t>
            </w:r>
            <w:r w:rsidR="008A7B1E">
              <w:rPr>
                <w:sz w:val="20"/>
                <w:szCs w:val="20"/>
              </w:rPr>
              <w:t>–</w:t>
            </w:r>
            <w:r w:rsidRPr="005C63C7">
              <w:rPr>
                <w:sz w:val="20"/>
                <w:szCs w:val="20"/>
              </w:rPr>
              <w:t>rabbit IgG</w:t>
            </w:r>
          </w:p>
        </w:tc>
        <w:tc>
          <w:tcPr>
            <w:tcW w:w="3260" w:type="dxa"/>
          </w:tcPr>
          <w:p w14:paraId="2907184F" w14:textId="77777777" w:rsidR="005447F3" w:rsidRPr="005C63C7" w:rsidRDefault="005447F3" w:rsidP="00FA07D6">
            <w:pPr>
              <w:spacing w:line="480" w:lineRule="auto"/>
              <w:rPr>
                <w:sz w:val="20"/>
                <w:szCs w:val="20"/>
              </w:rPr>
            </w:pPr>
            <w:r w:rsidRPr="005C63C7">
              <w:rPr>
                <w:sz w:val="20"/>
                <w:szCs w:val="20"/>
              </w:rPr>
              <w:t>Life Technologies A11011</w:t>
            </w:r>
          </w:p>
        </w:tc>
        <w:tc>
          <w:tcPr>
            <w:tcW w:w="2904" w:type="dxa"/>
          </w:tcPr>
          <w:p w14:paraId="103C5775" w14:textId="33AED97E" w:rsidR="005447F3" w:rsidRPr="005C63C7" w:rsidRDefault="001D2DE1" w:rsidP="00FA07D6">
            <w:pPr>
              <w:spacing w:line="480" w:lineRule="auto"/>
              <w:rPr>
                <w:sz w:val="20"/>
                <w:szCs w:val="20"/>
              </w:rPr>
            </w:pPr>
            <w:r w:rsidRPr="005C63C7">
              <w:rPr>
                <w:sz w:val="20"/>
                <w:szCs w:val="20"/>
              </w:rPr>
              <w:t>Immunostaining</w:t>
            </w:r>
          </w:p>
        </w:tc>
        <w:tc>
          <w:tcPr>
            <w:tcW w:w="1483" w:type="dxa"/>
          </w:tcPr>
          <w:p w14:paraId="75F3E54A" w14:textId="77777777" w:rsidR="005447F3" w:rsidRPr="005C63C7" w:rsidRDefault="005447F3" w:rsidP="00FA07D6">
            <w:pPr>
              <w:spacing w:line="480" w:lineRule="auto"/>
              <w:rPr>
                <w:sz w:val="20"/>
                <w:szCs w:val="20"/>
              </w:rPr>
            </w:pPr>
            <w:r w:rsidRPr="005C63C7">
              <w:rPr>
                <w:sz w:val="20"/>
                <w:szCs w:val="20"/>
              </w:rPr>
              <w:t>1:200</w:t>
            </w:r>
          </w:p>
        </w:tc>
      </w:tr>
      <w:tr w:rsidR="005447F3" w:rsidRPr="005C63C7" w14:paraId="5ED22BA0" w14:textId="77777777" w:rsidTr="00AF10B1">
        <w:trPr>
          <w:trHeight w:val="708"/>
        </w:trPr>
        <w:tc>
          <w:tcPr>
            <w:tcW w:w="1980" w:type="dxa"/>
          </w:tcPr>
          <w:p w14:paraId="0ACDA825" w14:textId="51FD3823" w:rsidR="005447F3" w:rsidRPr="005C63C7" w:rsidRDefault="005447F3" w:rsidP="00FA07D6">
            <w:pPr>
              <w:spacing w:line="480" w:lineRule="auto"/>
              <w:rPr>
                <w:sz w:val="20"/>
                <w:szCs w:val="20"/>
              </w:rPr>
            </w:pPr>
            <w:r w:rsidRPr="005C63C7">
              <w:rPr>
                <w:sz w:val="20"/>
                <w:szCs w:val="20"/>
              </w:rPr>
              <w:t>Alexa Fluor 568 goat anti</w:t>
            </w:r>
            <w:r w:rsidR="008A7B1E">
              <w:rPr>
                <w:sz w:val="20"/>
                <w:szCs w:val="20"/>
              </w:rPr>
              <w:t>–</w:t>
            </w:r>
            <w:r w:rsidRPr="005C63C7">
              <w:rPr>
                <w:sz w:val="20"/>
                <w:szCs w:val="20"/>
              </w:rPr>
              <w:t>mouse IgG</w:t>
            </w:r>
          </w:p>
        </w:tc>
        <w:tc>
          <w:tcPr>
            <w:tcW w:w="3260" w:type="dxa"/>
          </w:tcPr>
          <w:p w14:paraId="0EB83D1B" w14:textId="77777777" w:rsidR="005447F3" w:rsidRPr="005C63C7" w:rsidRDefault="005447F3" w:rsidP="00FA07D6">
            <w:pPr>
              <w:spacing w:line="480" w:lineRule="auto"/>
              <w:rPr>
                <w:sz w:val="20"/>
                <w:szCs w:val="20"/>
              </w:rPr>
            </w:pPr>
            <w:r w:rsidRPr="005C63C7">
              <w:rPr>
                <w:sz w:val="20"/>
                <w:szCs w:val="20"/>
              </w:rPr>
              <w:t>Molecular probes, A11004</w:t>
            </w:r>
          </w:p>
        </w:tc>
        <w:tc>
          <w:tcPr>
            <w:tcW w:w="2904" w:type="dxa"/>
          </w:tcPr>
          <w:p w14:paraId="4D0CE7FC" w14:textId="55DA79FC" w:rsidR="005447F3" w:rsidRPr="005C63C7" w:rsidRDefault="001D2DE1" w:rsidP="00FA07D6">
            <w:pPr>
              <w:spacing w:line="480" w:lineRule="auto"/>
              <w:rPr>
                <w:sz w:val="20"/>
                <w:szCs w:val="20"/>
              </w:rPr>
            </w:pPr>
            <w:r w:rsidRPr="005C63C7">
              <w:rPr>
                <w:sz w:val="20"/>
                <w:szCs w:val="20"/>
              </w:rPr>
              <w:t>Immunostaining</w:t>
            </w:r>
          </w:p>
        </w:tc>
        <w:tc>
          <w:tcPr>
            <w:tcW w:w="1483" w:type="dxa"/>
          </w:tcPr>
          <w:p w14:paraId="032C8AB6" w14:textId="77777777" w:rsidR="005447F3" w:rsidRPr="005C63C7" w:rsidRDefault="005447F3" w:rsidP="00FA07D6">
            <w:pPr>
              <w:spacing w:line="480" w:lineRule="auto"/>
              <w:rPr>
                <w:sz w:val="20"/>
                <w:szCs w:val="20"/>
              </w:rPr>
            </w:pPr>
            <w:r w:rsidRPr="005C63C7">
              <w:rPr>
                <w:sz w:val="20"/>
                <w:szCs w:val="20"/>
              </w:rPr>
              <w:t>1:200</w:t>
            </w:r>
          </w:p>
        </w:tc>
      </w:tr>
    </w:tbl>
    <w:p w14:paraId="5ACEB25C" w14:textId="678F35A3" w:rsidR="00715A51" w:rsidRDefault="00715A51" w:rsidP="005447F3">
      <w:pPr>
        <w:spacing w:line="480" w:lineRule="auto"/>
        <w:jc w:val="both"/>
        <w:rPr>
          <w:b/>
        </w:rPr>
      </w:pPr>
    </w:p>
    <w:p w14:paraId="46D793E7" w14:textId="4B1BEDF3" w:rsidR="00511A7A" w:rsidRPr="005C63C7" w:rsidRDefault="00511A7A" w:rsidP="005447F3">
      <w:pPr>
        <w:spacing w:line="480" w:lineRule="auto"/>
        <w:jc w:val="both"/>
        <w:rPr>
          <w:b/>
        </w:rPr>
      </w:pPr>
      <w:r w:rsidRPr="005C63C7">
        <w:rPr>
          <w:b/>
        </w:rPr>
        <w:t>Image analyses</w:t>
      </w:r>
    </w:p>
    <w:p w14:paraId="75376679" w14:textId="379643AC" w:rsidR="00DF346E" w:rsidRPr="005C63C7" w:rsidRDefault="00C068B8" w:rsidP="007803EA">
      <w:pPr>
        <w:spacing w:line="360" w:lineRule="auto"/>
        <w:jc w:val="both"/>
      </w:pPr>
      <w:r w:rsidRPr="005C63C7">
        <w:rPr>
          <w:b/>
        </w:rPr>
        <w:t>Protein expression level and co</w:t>
      </w:r>
      <w:r w:rsidR="008A7B1E">
        <w:rPr>
          <w:b/>
        </w:rPr>
        <w:t>–</w:t>
      </w:r>
      <w:r w:rsidRPr="005C63C7">
        <w:rPr>
          <w:b/>
        </w:rPr>
        <w:t>locali</w:t>
      </w:r>
      <w:r w:rsidR="005C63C7">
        <w:rPr>
          <w:b/>
        </w:rPr>
        <w:t>s</w:t>
      </w:r>
      <w:r w:rsidRPr="005C63C7">
        <w:rPr>
          <w:b/>
        </w:rPr>
        <w:t xml:space="preserve">ation quantification from confocal images. </w:t>
      </w:r>
      <w:r w:rsidRPr="005C63C7">
        <w:rPr>
          <w:bCs/>
        </w:rPr>
        <w:t xml:space="preserve">For the quantification of expression level of proteins, the </w:t>
      </w:r>
      <w:r w:rsidR="002861AC" w:rsidRPr="005C63C7">
        <w:rPr>
          <w:bCs/>
        </w:rPr>
        <w:t>total</w:t>
      </w:r>
      <w:r w:rsidRPr="005C63C7">
        <w:rPr>
          <w:bCs/>
        </w:rPr>
        <w:t xml:space="preserve"> intensity signal was </w:t>
      </w:r>
      <w:r w:rsidR="002861AC" w:rsidRPr="005C63C7">
        <w:rPr>
          <w:bCs/>
        </w:rPr>
        <w:t>determined</w:t>
      </w:r>
      <w:r w:rsidRPr="005C63C7">
        <w:rPr>
          <w:bCs/>
        </w:rPr>
        <w:t xml:space="preserve"> from </w:t>
      </w:r>
      <w:r w:rsidR="002861AC" w:rsidRPr="005C63C7">
        <w:rPr>
          <w:bCs/>
        </w:rPr>
        <w:t xml:space="preserve">transfected </w:t>
      </w:r>
      <w:r w:rsidRPr="005C63C7">
        <w:rPr>
          <w:bCs/>
        </w:rPr>
        <w:t>cell</w:t>
      </w:r>
      <w:r w:rsidR="002861AC" w:rsidRPr="005C63C7">
        <w:rPr>
          <w:bCs/>
        </w:rPr>
        <w:t>s</w:t>
      </w:r>
      <w:r w:rsidRPr="005C63C7">
        <w:rPr>
          <w:bCs/>
        </w:rPr>
        <w:t xml:space="preserve">. </w:t>
      </w:r>
      <w:r w:rsidRPr="005C63C7">
        <w:t xml:space="preserve">For the </w:t>
      </w:r>
      <w:r w:rsidR="002861AC" w:rsidRPr="005C63C7">
        <w:t>co</w:t>
      </w:r>
      <w:r w:rsidR="008A7B1E">
        <w:t>–</w:t>
      </w:r>
      <w:r w:rsidR="002861AC" w:rsidRPr="005C63C7">
        <w:t>locali</w:t>
      </w:r>
      <w:r w:rsidR="005C63C7">
        <w:t>s</w:t>
      </w:r>
      <w:r w:rsidR="002861AC" w:rsidRPr="005C63C7">
        <w:t xml:space="preserve">ation </w:t>
      </w:r>
      <w:r w:rsidRPr="005C63C7">
        <w:t xml:space="preserve">quantification </w:t>
      </w:r>
      <w:r w:rsidR="002861AC" w:rsidRPr="005C63C7">
        <w:t xml:space="preserve">of </w:t>
      </w:r>
      <w:r w:rsidRPr="005C63C7">
        <w:t>protein intensity, 10</w:t>
      </w:r>
      <w:r w:rsidR="008A7B1E">
        <w:t>–</w:t>
      </w:r>
      <w:r w:rsidRPr="005C63C7">
        <w:t>15 adhesion sites per cell were selected based on the EGFP</w:t>
      </w:r>
      <w:r w:rsidR="008A7B1E">
        <w:t>–</w:t>
      </w:r>
      <w:r w:rsidRPr="005C63C7">
        <w:t xml:space="preserve">talin channel using circular selection (0.7 µm) of ImageJ and selection was copied to the red fluorescence channel. Background was assessed from the EGFP channel using circular selections (2.2 µm) from areas devoid of </w:t>
      </w:r>
      <w:r w:rsidR="002861AC" w:rsidRPr="005C63C7">
        <w:t>EGFP</w:t>
      </w:r>
      <w:r w:rsidRPr="005C63C7">
        <w:t xml:space="preserve"> signal and these areas were again copied to the red fluorescence channel. </w:t>
      </w:r>
      <w:r w:rsidR="002861AC" w:rsidRPr="005C63C7">
        <w:t>Protein expression and co</w:t>
      </w:r>
      <w:r w:rsidR="008A7B1E">
        <w:t>–</w:t>
      </w:r>
      <w:r w:rsidR="002861AC" w:rsidRPr="005C63C7">
        <w:t>locali</w:t>
      </w:r>
      <w:r w:rsidR="005C63C7">
        <w:t>s</w:t>
      </w:r>
      <w:r w:rsidR="002861AC" w:rsidRPr="005C63C7">
        <w:t xml:space="preserve">ation was measured using ImageJ. </w:t>
      </w:r>
    </w:p>
    <w:p w14:paraId="35934B3E" w14:textId="77777777" w:rsidR="00C068B8" w:rsidRPr="005C63C7" w:rsidRDefault="00C068B8" w:rsidP="007803EA">
      <w:pPr>
        <w:spacing w:line="360" w:lineRule="auto"/>
        <w:jc w:val="both"/>
        <w:rPr>
          <w:b/>
        </w:rPr>
      </w:pPr>
    </w:p>
    <w:p w14:paraId="728CD926" w14:textId="46D9EB3C" w:rsidR="00752CA0" w:rsidRPr="005C63C7" w:rsidRDefault="00752CA0" w:rsidP="00752CA0">
      <w:pPr>
        <w:spacing w:line="360" w:lineRule="auto"/>
        <w:jc w:val="both"/>
      </w:pPr>
      <w:r w:rsidRPr="005C63C7">
        <w:rPr>
          <w:b/>
        </w:rPr>
        <w:t>Analyses of adhesion size and number</w:t>
      </w:r>
      <w:r w:rsidRPr="005C63C7">
        <w:t xml:space="preserve">. To determine the adhesion size and number in transfected cells, we conducted particle analysis using ImageJ particle analyser. First, the threshold range was set to clear out the background noise. Then we selected areas </w:t>
      </w:r>
      <w:r w:rsidR="00C160F7" w:rsidRPr="005C63C7">
        <w:t>from cell</w:t>
      </w:r>
      <w:r w:rsidRPr="005C63C7">
        <w:t xml:space="preserve"> boundaries</w:t>
      </w:r>
      <w:r w:rsidR="002861AC" w:rsidRPr="005C63C7">
        <w:t xml:space="preserve"> (roughly one third of the cell </w:t>
      </w:r>
      <w:r w:rsidR="0060361B" w:rsidRPr="005C63C7">
        <w:t>membrane</w:t>
      </w:r>
      <w:r w:rsidR="002861AC" w:rsidRPr="005C63C7">
        <w:t>)</w:t>
      </w:r>
      <w:r w:rsidRPr="005C63C7">
        <w:t xml:space="preserve"> and analysed the adhesions sites based on the signal from the EGFP channel. Cut</w:t>
      </w:r>
      <w:r w:rsidR="008A7B1E">
        <w:t>–</w:t>
      </w:r>
      <w:r w:rsidRPr="005C63C7">
        <w:t>off sizes of &lt; 0.1 and &gt; 20 µm</w:t>
      </w:r>
      <w:r w:rsidRPr="005C63C7">
        <w:rPr>
          <w:vertAlign w:val="superscript"/>
        </w:rPr>
        <w:t>2</w:t>
      </w:r>
      <w:r w:rsidRPr="005C63C7">
        <w:t xml:space="preserve"> were used in the analyses. Results are shown as ratio of adhesion area and as the number of individual adhesions sites per total selected area per.   </w:t>
      </w:r>
    </w:p>
    <w:p w14:paraId="186CE457" w14:textId="77777777" w:rsidR="00DF346E" w:rsidRPr="005C63C7" w:rsidRDefault="00DF346E" w:rsidP="00DF346E"/>
    <w:p w14:paraId="52CAE7F1" w14:textId="032DD1DE" w:rsidR="00F52C12" w:rsidRPr="00550FB8" w:rsidRDefault="00550FB8" w:rsidP="00550FB8">
      <w:pPr>
        <w:pStyle w:val="NormalWeb"/>
        <w:rPr>
          <w:lang w:val="fr-FR"/>
        </w:rPr>
      </w:pPr>
      <w:bookmarkStart w:id="0" w:name="_GoBack"/>
      <w:bookmarkEnd w:id="0"/>
      <w:r w:rsidRPr="00081901">
        <w:rPr>
          <w:b/>
          <w:bCs/>
          <w:lang w:val="fr-FR"/>
        </w:rPr>
        <w:t>Supplementary</w:t>
      </w:r>
      <w:r w:rsidRPr="00081901">
        <w:rPr>
          <w:lang w:val="fr-FR"/>
        </w:rPr>
        <w:t xml:space="preserve"> </w:t>
      </w:r>
      <w:r w:rsidR="00DF346E" w:rsidRPr="00550FB8">
        <w:rPr>
          <w:lang w:val="en-GB"/>
        </w:rPr>
        <w:fldChar w:fldCharType="begin"/>
      </w:r>
      <w:r w:rsidR="00F52C12" w:rsidRPr="00550FB8">
        <w:rPr>
          <w:lang w:val="fr-FR"/>
        </w:rPr>
        <w:instrText>ADDIN RW.BIB</w:instrText>
      </w:r>
      <w:r w:rsidR="00DF346E" w:rsidRPr="00550FB8">
        <w:rPr>
          <w:lang w:val="en-GB"/>
        </w:rPr>
        <w:fldChar w:fldCharType="separate"/>
      </w:r>
      <w:r w:rsidR="00F52C12" w:rsidRPr="00550FB8">
        <w:rPr>
          <w:b/>
          <w:bCs/>
          <w:lang w:val="fr-FR"/>
        </w:rPr>
        <w:t>References</w:t>
      </w:r>
    </w:p>
    <w:p w14:paraId="4D30DA26" w14:textId="77777777" w:rsidR="00F52C12" w:rsidRPr="00550FB8" w:rsidRDefault="00F52C12" w:rsidP="00F52C12">
      <w:pPr>
        <w:pStyle w:val="NormalWeb"/>
        <w:rPr>
          <w:lang w:val="en-US"/>
        </w:rPr>
      </w:pPr>
      <w:r w:rsidRPr="00550FB8">
        <w:rPr>
          <w:lang w:val="fr-FR"/>
        </w:rPr>
        <w:t>1. Elliott, P. R.</w:t>
      </w:r>
      <w:r w:rsidRPr="00550FB8">
        <w:rPr>
          <w:i/>
          <w:iCs/>
          <w:lang w:val="fr-FR"/>
        </w:rPr>
        <w:t xml:space="preserve"> et al</w:t>
      </w:r>
      <w:r w:rsidRPr="00550FB8">
        <w:rPr>
          <w:lang w:val="fr-FR"/>
        </w:rPr>
        <w:t xml:space="preserve">. </w:t>
      </w:r>
      <w:r w:rsidRPr="00550FB8">
        <w:rPr>
          <w:lang w:val="en-US"/>
        </w:rPr>
        <w:t xml:space="preserve">The Structure of the talin head reveals a novel extended conformation of the FERM domain. </w:t>
      </w:r>
      <w:r w:rsidRPr="00550FB8">
        <w:rPr>
          <w:i/>
          <w:iCs/>
          <w:lang w:val="en-US"/>
        </w:rPr>
        <w:t>Structure</w:t>
      </w:r>
      <w:r w:rsidRPr="00550FB8">
        <w:rPr>
          <w:lang w:val="en-US"/>
        </w:rPr>
        <w:t xml:space="preserve"> 18, 1289-1299 (2010).</w:t>
      </w:r>
    </w:p>
    <w:p w14:paraId="662DB639" w14:textId="77777777" w:rsidR="00F52C12" w:rsidRPr="00550FB8" w:rsidRDefault="00F52C12" w:rsidP="00F52C12">
      <w:pPr>
        <w:pStyle w:val="NormalWeb"/>
        <w:rPr>
          <w:lang w:val="en-US"/>
        </w:rPr>
      </w:pPr>
      <w:r w:rsidRPr="00550FB8">
        <w:rPr>
          <w:lang w:val="en-US"/>
        </w:rPr>
        <w:t>2. Song, X.</w:t>
      </w:r>
      <w:r w:rsidRPr="00550FB8">
        <w:rPr>
          <w:i/>
          <w:iCs/>
          <w:lang w:val="en-US"/>
        </w:rPr>
        <w:t xml:space="preserve"> et al</w:t>
      </w:r>
      <w:r w:rsidRPr="00550FB8">
        <w:rPr>
          <w:lang w:val="en-US"/>
        </w:rPr>
        <w:t xml:space="preserve">. A novel membrane-dependent on/off switch mechanism of talin FERM domain at sites of cell adhesion. </w:t>
      </w:r>
      <w:r w:rsidRPr="00550FB8">
        <w:rPr>
          <w:i/>
          <w:iCs/>
          <w:lang w:val="en-US"/>
        </w:rPr>
        <w:t>Cell Res.</w:t>
      </w:r>
      <w:r w:rsidRPr="00550FB8">
        <w:rPr>
          <w:lang w:val="en-US"/>
        </w:rPr>
        <w:t xml:space="preserve"> 22, 1533-1545 (2012).</w:t>
      </w:r>
    </w:p>
    <w:p w14:paraId="02B4A16C" w14:textId="77777777" w:rsidR="00F52C12" w:rsidRPr="00550FB8" w:rsidRDefault="00F52C12" w:rsidP="00F52C12">
      <w:pPr>
        <w:pStyle w:val="NormalWeb"/>
        <w:rPr>
          <w:lang w:val="en-US"/>
        </w:rPr>
      </w:pPr>
      <w:r w:rsidRPr="00550FB8">
        <w:rPr>
          <w:lang w:val="en-US"/>
        </w:rPr>
        <w:lastRenderedPageBreak/>
        <w:t>3. Papagrigoriou, E.</w:t>
      </w:r>
      <w:r w:rsidRPr="00550FB8">
        <w:rPr>
          <w:i/>
          <w:iCs/>
          <w:lang w:val="en-US"/>
        </w:rPr>
        <w:t xml:space="preserve"> et al</w:t>
      </w:r>
      <w:r w:rsidRPr="00550FB8">
        <w:rPr>
          <w:lang w:val="en-US"/>
        </w:rPr>
        <w:t xml:space="preserve">. Activation of a vinculin-binding site in the talin rod involves rearrangement of a five-helix bundle. </w:t>
      </w:r>
      <w:r w:rsidRPr="00550FB8">
        <w:rPr>
          <w:i/>
          <w:iCs/>
          <w:lang w:val="en-US"/>
        </w:rPr>
        <w:t>EMBO J.</w:t>
      </w:r>
      <w:r w:rsidRPr="00550FB8">
        <w:rPr>
          <w:lang w:val="en-US"/>
        </w:rPr>
        <w:t xml:space="preserve"> 23, 2942-2951 (2004).</w:t>
      </w:r>
    </w:p>
    <w:p w14:paraId="66A1513F" w14:textId="77777777" w:rsidR="00F52C12" w:rsidRPr="00550FB8" w:rsidRDefault="00F52C12" w:rsidP="00F52C12">
      <w:pPr>
        <w:pStyle w:val="NormalWeb"/>
        <w:rPr>
          <w:lang w:val="en-US"/>
        </w:rPr>
      </w:pPr>
      <w:r w:rsidRPr="00550FB8">
        <w:rPr>
          <w:lang w:val="en-US"/>
        </w:rPr>
        <w:t>4. Goult, B. T.</w:t>
      </w:r>
      <w:r w:rsidRPr="00550FB8">
        <w:rPr>
          <w:i/>
          <w:iCs/>
          <w:lang w:val="en-US"/>
        </w:rPr>
        <w:t xml:space="preserve"> et al</w:t>
      </w:r>
      <w:r w:rsidRPr="00550FB8">
        <w:rPr>
          <w:lang w:val="en-US"/>
        </w:rPr>
        <w:t xml:space="preserve">. RIAM and vinculin binding to talin are mutually exclusive and regulate adhesion assembly and turnover. </w:t>
      </w:r>
      <w:r w:rsidRPr="00550FB8">
        <w:rPr>
          <w:i/>
          <w:iCs/>
          <w:lang w:val="en-US"/>
        </w:rPr>
        <w:t>J. Biol. Chem.</w:t>
      </w:r>
      <w:r w:rsidRPr="00550FB8">
        <w:rPr>
          <w:lang w:val="en-US"/>
        </w:rPr>
        <w:t xml:space="preserve"> 288, 8238-8249 (2013).</w:t>
      </w:r>
    </w:p>
    <w:p w14:paraId="55B6D3C0" w14:textId="77777777" w:rsidR="00F52C12" w:rsidRPr="00550FB8" w:rsidRDefault="00F52C12" w:rsidP="00F52C12">
      <w:pPr>
        <w:pStyle w:val="NormalWeb"/>
        <w:rPr>
          <w:lang w:val="en-US"/>
        </w:rPr>
      </w:pPr>
      <w:r w:rsidRPr="00550FB8">
        <w:rPr>
          <w:lang w:val="en-US"/>
        </w:rPr>
        <w:t>5. Gingras, A. R.</w:t>
      </w:r>
      <w:r w:rsidRPr="00550FB8">
        <w:rPr>
          <w:i/>
          <w:iCs/>
          <w:lang w:val="en-US"/>
        </w:rPr>
        <w:t xml:space="preserve"> et al</w:t>
      </w:r>
      <w:r w:rsidRPr="00550FB8">
        <w:rPr>
          <w:lang w:val="en-US"/>
        </w:rPr>
        <w:t xml:space="preserve">. Central region of talin has a unique fold that binds vinculin and actin. </w:t>
      </w:r>
      <w:r w:rsidRPr="00550FB8">
        <w:rPr>
          <w:i/>
          <w:iCs/>
          <w:lang w:val="en-US"/>
        </w:rPr>
        <w:t>J. Biol. Chem.</w:t>
      </w:r>
      <w:r w:rsidRPr="00550FB8">
        <w:rPr>
          <w:lang w:val="en-US"/>
        </w:rPr>
        <w:t xml:space="preserve"> 285, 29577-29587 (2010).</w:t>
      </w:r>
    </w:p>
    <w:p w14:paraId="61E652E0" w14:textId="77777777" w:rsidR="00F52C12" w:rsidRPr="00550FB8" w:rsidRDefault="00F52C12" w:rsidP="00F52C12">
      <w:pPr>
        <w:pStyle w:val="NormalWeb"/>
        <w:rPr>
          <w:lang w:val="en-US"/>
        </w:rPr>
      </w:pPr>
      <w:r w:rsidRPr="00550FB8">
        <w:rPr>
          <w:lang w:val="en-US"/>
        </w:rPr>
        <w:t>6. Goult, B. T.</w:t>
      </w:r>
      <w:r w:rsidRPr="00550FB8">
        <w:rPr>
          <w:i/>
          <w:iCs/>
          <w:lang w:val="en-US"/>
        </w:rPr>
        <w:t xml:space="preserve"> et al</w:t>
      </w:r>
      <w:r w:rsidRPr="00550FB8">
        <w:rPr>
          <w:lang w:val="en-US"/>
        </w:rPr>
        <w:t xml:space="preserve">. The structure of an interdomain complex that regulates talin activity. </w:t>
      </w:r>
      <w:r w:rsidRPr="00550FB8">
        <w:rPr>
          <w:i/>
          <w:iCs/>
          <w:lang w:val="en-US"/>
        </w:rPr>
        <w:t>J. Biol. Chem.</w:t>
      </w:r>
      <w:r w:rsidRPr="00550FB8">
        <w:rPr>
          <w:lang w:val="en-US"/>
        </w:rPr>
        <w:t xml:space="preserve"> 284, 15097-15106 (2009).</w:t>
      </w:r>
    </w:p>
    <w:p w14:paraId="5C064B51" w14:textId="77777777" w:rsidR="00F52C12" w:rsidRPr="00550FB8" w:rsidRDefault="00F52C12" w:rsidP="00F52C12">
      <w:pPr>
        <w:pStyle w:val="NormalWeb"/>
        <w:rPr>
          <w:lang w:val="en-US"/>
        </w:rPr>
      </w:pPr>
      <w:r w:rsidRPr="00550FB8">
        <w:rPr>
          <w:lang w:val="en-US"/>
        </w:rPr>
        <w:t>7. Gingras, A. R.</w:t>
      </w:r>
      <w:r w:rsidRPr="00550FB8">
        <w:rPr>
          <w:i/>
          <w:iCs/>
          <w:lang w:val="en-US"/>
        </w:rPr>
        <w:t xml:space="preserve"> et al</w:t>
      </w:r>
      <w:r w:rsidRPr="00550FB8">
        <w:rPr>
          <w:lang w:val="en-US"/>
        </w:rPr>
        <w:t xml:space="preserve">. Structural determinants of integrin binding to the talin rod. </w:t>
      </w:r>
      <w:r w:rsidRPr="00550FB8">
        <w:rPr>
          <w:i/>
          <w:iCs/>
          <w:lang w:val="en-US"/>
        </w:rPr>
        <w:t>J. Biol. Chem.</w:t>
      </w:r>
      <w:r w:rsidRPr="00550FB8">
        <w:rPr>
          <w:lang w:val="en-US"/>
        </w:rPr>
        <w:t xml:space="preserve"> 284, 8866-8876 (2009).</w:t>
      </w:r>
    </w:p>
    <w:p w14:paraId="78844A80" w14:textId="77777777" w:rsidR="00F52C12" w:rsidRPr="00550FB8" w:rsidRDefault="00F52C12" w:rsidP="00F52C12">
      <w:pPr>
        <w:pStyle w:val="NormalWeb"/>
        <w:rPr>
          <w:lang w:val="en-US"/>
        </w:rPr>
      </w:pPr>
      <w:r w:rsidRPr="00550FB8">
        <w:rPr>
          <w:lang w:val="en-US"/>
        </w:rPr>
        <w:t>8. Gingras, A. R.</w:t>
      </w:r>
      <w:r w:rsidRPr="00550FB8">
        <w:rPr>
          <w:i/>
          <w:iCs/>
          <w:lang w:val="en-US"/>
        </w:rPr>
        <w:t xml:space="preserve"> et al</w:t>
      </w:r>
      <w:r w:rsidRPr="00550FB8">
        <w:rPr>
          <w:lang w:val="en-US"/>
        </w:rPr>
        <w:t xml:space="preserve">. The structure of the C-terminal actin-binding domain of talin. </w:t>
      </w:r>
      <w:r w:rsidRPr="00550FB8">
        <w:rPr>
          <w:i/>
          <w:iCs/>
          <w:lang w:val="en-US"/>
        </w:rPr>
        <w:t>EMBO J.</w:t>
      </w:r>
      <w:r w:rsidRPr="00550FB8">
        <w:rPr>
          <w:lang w:val="en-US"/>
        </w:rPr>
        <w:t xml:space="preserve"> 27, 458-469 (2008).</w:t>
      </w:r>
    </w:p>
    <w:p w14:paraId="062AF5CF" w14:textId="77777777" w:rsidR="00F52C12" w:rsidRPr="00550FB8" w:rsidRDefault="00F52C12" w:rsidP="00F52C12">
      <w:pPr>
        <w:pStyle w:val="NormalWeb"/>
        <w:rPr>
          <w:lang w:val="en-US"/>
        </w:rPr>
      </w:pPr>
      <w:r w:rsidRPr="00550FB8">
        <w:rPr>
          <w:lang w:val="en-US"/>
        </w:rPr>
        <w:t xml:space="preserve">9. Nurminen, A. &amp; Hytönen, V. P. StructureMapper: a high-throughput algorithm for analyzing protein sequence locations in structural data. </w:t>
      </w:r>
      <w:r w:rsidRPr="00550FB8">
        <w:rPr>
          <w:i/>
          <w:iCs/>
          <w:lang w:val="en-US"/>
        </w:rPr>
        <w:t>Bioinformatics</w:t>
      </w:r>
      <w:r w:rsidRPr="00550FB8">
        <w:rPr>
          <w:lang w:val="en-US"/>
        </w:rPr>
        <w:t xml:space="preserve"> 34, 2302-2304 (2018).</w:t>
      </w:r>
    </w:p>
    <w:p w14:paraId="3924A97E" w14:textId="77777777" w:rsidR="00F52C12" w:rsidRPr="00550FB8" w:rsidRDefault="00F52C12" w:rsidP="00F52C12">
      <w:pPr>
        <w:pStyle w:val="NormalWeb"/>
        <w:rPr>
          <w:lang w:val="en-US"/>
        </w:rPr>
      </w:pPr>
      <w:r w:rsidRPr="00550FB8">
        <w:rPr>
          <w:lang w:val="en-US"/>
        </w:rPr>
        <w:t xml:space="preserve">10. Niroula, A., Urolagin, S. &amp; Vihinen, M. PON-P2: Prediction Method for Fast and Reliable Identification of Harmful Variants. </w:t>
      </w:r>
      <w:r w:rsidRPr="00550FB8">
        <w:rPr>
          <w:i/>
          <w:iCs/>
          <w:lang w:val="en-US"/>
        </w:rPr>
        <w:t>PloS one</w:t>
      </w:r>
      <w:r w:rsidRPr="00550FB8">
        <w:rPr>
          <w:lang w:val="en-US"/>
        </w:rPr>
        <w:t xml:space="preserve"> 10, e0117380 (2015).</w:t>
      </w:r>
    </w:p>
    <w:p w14:paraId="4E870F74" w14:textId="77777777" w:rsidR="00F52C12" w:rsidRPr="00550FB8" w:rsidRDefault="00F52C12" w:rsidP="00F52C12">
      <w:pPr>
        <w:pStyle w:val="NormalWeb"/>
        <w:rPr>
          <w:lang w:val="en-US"/>
        </w:rPr>
      </w:pPr>
      <w:r w:rsidRPr="00550FB8">
        <w:rPr>
          <w:lang w:val="en-US"/>
        </w:rPr>
        <w:t xml:space="preserve">11. Henikoff, S. &amp; Henikoff, J. G. Amino acid substitution matrices from protein blocks. </w:t>
      </w:r>
      <w:r w:rsidRPr="00550FB8">
        <w:rPr>
          <w:i/>
          <w:iCs/>
          <w:lang w:val="en-US"/>
        </w:rPr>
        <w:t>Proc. Natl. Acad. Sci. U. S. A.</w:t>
      </w:r>
      <w:r w:rsidRPr="00550FB8">
        <w:rPr>
          <w:lang w:val="en-US"/>
        </w:rPr>
        <w:t xml:space="preserve"> 89, 10915-10919 (1992).</w:t>
      </w:r>
    </w:p>
    <w:p w14:paraId="2E68B653" w14:textId="77777777" w:rsidR="00F52C12" w:rsidRPr="00550FB8" w:rsidRDefault="00F52C12" w:rsidP="00F52C12">
      <w:pPr>
        <w:pStyle w:val="NormalWeb"/>
        <w:rPr>
          <w:lang w:val="en-US"/>
        </w:rPr>
      </w:pPr>
      <w:r w:rsidRPr="00550FB8">
        <w:rPr>
          <w:lang w:val="en-US"/>
        </w:rPr>
        <w:t>12. Ashkenazy, H.</w:t>
      </w:r>
      <w:r w:rsidRPr="00550FB8">
        <w:rPr>
          <w:i/>
          <w:iCs/>
          <w:lang w:val="en-US"/>
        </w:rPr>
        <w:t xml:space="preserve"> et al</w:t>
      </w:r>
      <w:r w:rsidRPr="00550FB8">
        <w:rPr>
          <w:lang w:val="en-US"/>
        </w:rPr>
        <w:t xml:space="preserve">. ConSurf 2016: an improved methodology to estimate and visualize evolutionary conservation in macromolecules. </w:t>
      </w:r>
      <w:r w:rsidRPr="00550FB8">
        <w:rPr>
          <w:i/>
          <w:iCs/>
          <w:lang w:val="en-US"/>
        </w:rPr>
        <w:t>Nucleic Acids Res.</w:t>
      </w:r>
      <w:r w:rsidRPr="00550FB8">
        <w:rPr>
          <w:lang w:val="en-US"/>
        </w:rPr>
        <w:t xml:space="preserve"> 44, 344 (2016).</w:t>
      </w:r>
    </w:p>
    <w:p w14:paraId="02275830" w14:textId="77777777" w:rsidR="00F52C12" w:rsidRPr="00550FB8" w:rsidRDefault="00F52C12" w:rsidP="00F52C12">
      <w:pPr>
        <w:pStyle w:val="NormalWeb"/>
      </w:pPr>
      <w:r w:rsidRPr="00550FB8">
        <w:rPr>
          <w:lang w:val="en-US"/>
        </w:rPr>
        <w:t xml:space="preserve">13. Liu, X. &amp; Zheng, W. M. An amino acid substitution matrix for protein conformation identification. </w:t>
      </w:r>
      <w:r w:rsidRPr="00550FB8">
        <w:rPr>
          <w:i/>
          <w:iCs/>
          <w:lang w:val="en-US"/>
        </w:rPr>
        <w:t xml:space="preserve">J. Bioinform Comput. </w:t>
      </w:r>
      <w:r w:rsidRPr="00550FB8">
        <w:rPr>
          <w:i/>
          <w:iCs/>
        </w:rPr>
        <w:t>Biol.</w:t>
      </w:r>
      <w:r w:rsidRPr="00550FB8">
        <w:t xml:space="preserve"> 4, 769-782 (2006).</w:t>
      </w:r>
    </w:p>
    <w:p w14:paraId="17A6958C" w14:textId="18F85C82" w:rsidR="00D41E3F" w:rsidRPr="00550FB8" w:rsidRDefault="00F52C12" w:rsidP="00F52C12">
      <w:r w:rsidRPr="00550FB8">
        <w:t> </w:t>
      </w:r>
      <w:r w:rsidR="00DF346E" w:rsidRPr="00550FB8">
        <w:fldChar w:fldCharType="end"/>
      </w:r>
    </w:p>
    <w:p w14:paraId="0D31D3E6" w14:textId="1E953364" w:rsidR="00D41E3F" w:rsidRPr="005C63C7" w:rsidRDefault="00D41E3F" w:rsidP="00715A51">
      <w:pPr>
        <w:spacing w:after="160" w:line="259" w:lineRule="auto"/>
      </w:pPr>
    </w:p>
    <w:sectPr w:rsidR="00D41E3F" w:rsidRPr="005C63C7" w:rsidSect="0011284F">
      <w:headerReference w:type="even" r:id="rId11"/>
      <w:headerReference w:type="default" r:id="rId12"/>
      <w:footerReference w:type="even" r:id="rId13"/>
      <w:footerReference w:type="default" r:id="rId14"/>
      <w:headerReference w:type="first" r:id="rId15"/>
      <w:footerReference w:type="first" r:id="rId16"/>
      <w:pgSz w:w="11906" w:h="16838"/>
      <w:pgMar w:top="1417" w:right="1134"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86D1F" w16cex:dateUtc="2020-06-20T10:1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85618B" w14:textId="77777777" w:rsidR="006A4796" w:rsidRDefault="006A4796">
      <w:r>
        <w:separator/>
      </w:r>
    </w:p>
  </w:endnote>
  <w:endnote w:type="continuationSeparator" w:id="0">
    <w:p w14:paraId="4E79FD27" w14:textId="77777777" w:rsidR="006A4796" w:rsidRDefault="006A4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105E4C" w14:textId="77777777" w:rsidR="006B2B2D" w:rsidRDefault="006B2B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3568029"/>
      <w:docPartObj>
        <w:docPartGallery w:val="Page Numbers (Bottom of Page)"/>
        <w:docPartUnique/>
      </w:docPartObj>
    </w:sdtPr>
    <w:sdtEndPr>
      <w:rPr>
        <w:noProof/>
      </w:rPr>
    </w:sdtEndPr>
    <w:sdtContent>
      <w:p w14:paraId="5DEDE793" w14:textId="628E2066" w:rsidR="006B2B2D" w:rsidRDefault="006B2B2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0FBFF1" w14:textId="77777777" w:rsidR="006B2B2D" w:rsidRDefault="006B2B2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504181" w14:textId="77777777" w:rsidR="006B2B2D" w:rsidRDefault="006B2B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99486F" w14:textId="77777777" w:rsidR="006A4796" w:rsidRDefault="006A4796">
      <w:r>
        <w:separator/>
      </w:r>
    </w:p>
  </w:footnote>
  <w:footnote w:type="continuationSeparator" w:id="0">
    <w:p w14:paraId="5E54833C" w14:textId="77777777" w:rsidR="006A4796" w:rsidRDefault="006A47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5159BF" w14:textId="77777777" w:rsidR="006B2B2D" w:rsidRDefault="006B2B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FA92D9" w14:textId="77777777" w:rsidR="006B2B2D" w:rsidRDefault="006B2B2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7FE793" w14:textId="77777777" w:rsidR="006B2B2D" w:rsidRDefault="006B2B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EA4A93"/>
    <w:multiLevelType w:val="hybridMultilevel"/>
    <w:tmpl w:val="540CE808"/>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2B43221"/>
    <w:multiLevelType w:val="hybridMultilevel"/>
    <w:tmpl w:val="036A6F90"/>
    <w:lvl w:ilvl="0" w:tplc="33A21BC0">
      <w:start w:val="7"/>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7BDC68A4"/>
    <w:multiLevelType w:val="hybridMultilevel"/>
    <w:tmpl w:val="B1102AFC"/>
    <w:lvl w:ilvl="0" w:tplc="876253C8">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activeWritingStyle w:appName="MSWord" w:lang="en-US" w:vendorID="64" w:dllVersion="4096" w:nlCheck="1" w:checkStyle="0"/>
  <w:activeWritingStyle w:appName="MSWord" w:lang="en-GB" w:vendorID="64" w:dllVersion="409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de-DE" w:vendorID="64" w:dllVersion="6" w:nlCheck="1" w:checkStyle="0"/>
  <w:activeWritingStyle w:appName="MSWord" w:lang="fi-FI" w:vendorID="64" w:dllVersion="6" w:nlCheck="1" w:checkStyle="0"/>
  <w:activeWritingStyle w:appName="MSWord" w:lang="es-ES" w:vendorID="64" w:dllVersion="6" w:nlCheck="1" w:checkStyle="0"/>
  <w:activeWritingStyle w:appName="MSWord" w:lang="en-US" w:vendorID="64" w:dllVersion="0" w:nlCheck="1" w:checkStyle="0"/>
  <w:activeWritingStyle w:appName="MSWord" w:lang="en-GB" w:vendorID="64" w:dllVersion="0" w:nlCheck="1" w:checkStyle="0"/>
  <w:activeWritingStyle w:appName="MSWord" w:lang="es-ES" w:vendorID="64" w:dllVersion="0" w:nlCheck="1" w:checkStyle="0"/>
  <w:activeWritingStyle w:appName="MSWord" w:lang="de-DE" w:vendorID="64" w:dllVersion="4096" w:nlCheck="1" w:checkStyle="0"/>
  <w:activeWritingStyle w:appName="MSWord" w:lang="es-ES" w:vendorID="64" w:dllVersion="4096" w:nlCheck="1" w:checkStyle="0"/>
  <w:activeWritingStyle w:appName="MSWord" w:lang="fi-FI" w:vendorID="64" w:dllVersion="4096" w:nlCheck="1" w:checkStyle="0"/>
  <w:activeWritingStyle w:appName="MSWord" w:lang="de-DE" w:vendorID="64" w:dllVersion="0" w:nlCheck="1" w:checkStyle="0"/>
  <w:activeWritingStyle w:appName="MSWord" w:lang="fi-FI" w:vendorID="64" w:dllVersion="0" w:nlCheck="1" w:checkStyle="0"/>
  <w:activeWritingStyle w:appName="MSWord" w:lang="fr-FR" w:vendorID="64" w:dllVersion="0"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3NLQwNzAzNDMyNDJU0lEKTi0uzszPAykwNqkFAC7HelktAAAA"/>
  </w:docVars>
  <w:rsids>
    <w:rsidRoot w:val="00A00D55"/>
    <w:rsid w:val="00000638"/>
    <w:rsid w:val="0000141D"/>
    <w:rsid w:val="00003A33"/>
    <w:rsid w:val="00003EED"/>
    <w:rsid w:val="00004961"/>
    <w:rsid w:val="00004CB0"/>
    <w:rsid w:val="000069B7"/>
    <w:rsid w:val="00007AB6"/>
    <w:rsid w:val="00007F98"/>
    <w:rsid w:val="00010218"/>
    <w:rsid w:val="00010C32"/>
    <w:rsid w:val="00010EB1"/>
    <w:rsid w:val="00012083"/>
    <w:rsid w:val="000120AF"/>
    <w:rsid w:val="00012898"/>
    <w:rsid w:val="000128D1"/>
    <w:rsid w:val="00012CC0"/>
    <w:rsid w:val="00013A1E"/>
    <w:rsid w:val="0001417A"/>
    <w:rsid w:val="00014753"/>
    <w:rsid w:val="00015BBA"/>
    <w:rsid w:val="00015D9D"/>
    <w:rsid w:val="00015DFE"/>
    <w:rsid w:val="00016844"/>
    <w:rsid w:val="00017DEB"/>
    <w:rsid w:val="00022370"/>
    <w:rsid w:val="00022ED7"/>
    <w:rsid w:val="00022F61"/>
    <w:rsid w:val="000234BB"/>
    <w:rsid w:val="0002361C"/>
    <w:rsid w:val="00023BAA"/>
    <w:rsid w:val="000250F6"/>
    <w:rsid w:val="00025790"/>
    <w:rsid w:val="000264DC"/>
    <w:rsid w:val="00026730"/>
    <w:rsid w:val="000269F2"/>
    <w:rsid w:val="00026D5D"/>
    <w:rsid w:val="0003040E"/>
    <w:rsid w:val="00031161"/>
    <w:rsid w:val="00031D29"/>
    <w:rsid w:val="000342E2"/>
    <w:rsid w:val="00034353"/>
    <w:rsid w:val="0003593B"/>
    <w:rsid w:val="00035D69"/>
    <w:rsid w:val="00041B93"/>
    <w:rsid w:val="00043173"/>
    <w:rsid w:val="00043801"/>
    <w:rsid w:val="00044DC9"/>
    <w:rsid w:val="000454F3"/>
    <w:rsid w:val="00046D96"/>
    <w:rsid w:val="00050215"/>
    <w:rsid w:val="000503C2"/>
    <w:rsid w:val="00050D8F"/>
    <w:rsid w:val="00051080"/>
    <w:rsid w:val="0005181F"/>
    <w:rsid w:val="00051C35"/>
    <w:rsid w:val="0005344A"/>
    <w:rsid w:val="0005375A"/>
    <w:rsid w:val="000538F0"/>
    <w:rsid w:val="00054BF9"/>
    <w:rsid w:val="000555C5"/>
    <w:rsid w:val="00055A84"/>
    <w:rsid w:val="00055CD5"/>
    <w:rsid w:val="00055E2A"/>
    <w:rsid w:val="00057405"/>
    <w:rsid w:val="000574B5"/>
    <w:rsid w:val="00057FAB"/>
    <w:rsid w:val="000612A3"/>
    <w:rsid w:val="00061FDF"/>
    <w:rsid w:val="00062182"/>
    <w:rsid w:val="00062740"/>
    <w:rsid w:val="00062F1E"/>
    <w:rsid w:val="0006384F"/>
    <w:rsid w:val="00064F2E"/>
    <w:rsid w:val="000654F4"/>
    <w:rsid w:val="0006700B"/>
    <w:rsid w:val="0006720D"/>
    <w:rsid w:val="0007177C"/>
    <w:rsid w:val="000718AC"/>
    <w:rsid w:val="00071AE3"/>
    <w:rsid w:val="00072565"/>
    <w:rsid w:val="00074CF1"/>
    <w:rsid w:val="00074DA5"/>
    <w:rsid w:val="00076EA6"/>
    <w:rsid w:val="00077FEE"/>
    <w:rsid w:val="000804DB"/>
    <w:rsid w:val="00081901"/>
    <w:rsid w:val="00082755"/>
    <w:rsid w:val="00082E40"/>
    <w:rsid w:val="00083230"/>
    <w:rsid w:val="000846FF"/>
    <w:rsid w:val="000855C1"/>
    <w:rsid w:val="000878F1"/>
    <w:rsid w:val="0009035E"/>
    <w:rsid w:val="00092ADE"/>
    <w:rsid w:val="00093C6D"/>
    <w:rsid w:val="000947CF"/>
    <w:rsid w:val="000950A9"/>
    <w:rsid w:val="00095DC2"/>
    <w:rsid w:val="00096053"/>
    <w:rsid w:val="0009627C"/>
    <w:rsid w:val="000969ED"/>
    <w:rsid w:val="00096F9B"/>
    <w:rsid w:val="000977EE"/>
    <w:rsid w:val="000A16CF"/>
    <w:rsid w:val="000A17A2"/>
    <w:rsid w:val="000A1CE5"/>
    <w:rsid w:val="000A1DB3"/>
    <w:rsid w:val="000A1FDA"/>
    <w:rsid w:val="000A417A"/>
    <w:rsid w:val="000A6B2C"/>
    <w:rsid w:val="000B009F"/>
    <w:rsid w:val="000B02C6"/>
    <w:rsid w:val="000B09EC"/>
    <w:rsid w:val="000B0EEF"/>
    <w:rsid w:val="000B1F31"/>
    <w:rsid w:val="000B3A67"/>
    <w:rsid w:val="000B55FB"/>
    <w:rsid w:val="000B66C9"/>
    <w:rsid w:val="000B6A2E"/>
    <w:rsid w:val="000B74B6"/>
    <w:rsid w:val="000C1172"/>
    <w:rsid w:val="000C191E"/>
    <w:rsid w:val="000C1B69"/>
    <w:rsid w:val="000C49F2"/>
    <w:rsid w:val="000C4FCC"/>
    <w:rsid w:val="000C6717"/>
    <w:rsid w:val="000C6C47"/>
    <w:rsid w:val="000C6F30"/>
    <w:rsid w:val="000C7891"/>
    <w:rsid w:val="000D0B27"/>
    <w:rsid w:val="000D0D21"/>
    <w:rsid w:val="000D23E6"/>
    <w:rsid w:val="000D2638"/>
    <w:rsid w:val="000D368E"/>
    <w:rsid w:val="000D3B2F"/>
    <w:rsid w:val="000D3F7D"/>
    <w:rsid w:val="000D5FB0"/>
    <w:rsid w:val="000D662F"/>
    <w:rsid w:val="000D7441"/>
    <w:rsid w:val="000D7A51"/>
    <w:rsid w:val="000D7CD7"/>
    <w:rsid w:val="000E0B38"/>
    <w:rsid w:val="000E0B8D"/>
    <w:rsid w:val="000E2A6D"/>
    <w:rsid w:val="000E30AA"/>
    <w:rsid w:val="000E30FE"/>
    <w:rsid w:val="000E3CCA"/>
    <w:rsid w:val="000E52DE"/>
    <w:rsid w:val="000E6722"/>
    <w:rsid w:val="000E69B7"/>
    <w:rsid w:val="000F0F4D"/>
    <w:rsid w:val="000F11C7"/>
    <w:rsid w:val="000F4ECE"/>
    <w:rsid w:val="000F5C62"/>
    <w:rsid w:val="00101A1F"/>
    <w:rsid w:val="0010229F"/>
    <w:rsid w:val="00102AD2"/>
    <w:rsid w:val="001031A4"/>
    <w:rsid w:val="00103791"/>
    <w:rsid w:val="00103801"/>
    <w:rsid w:val="00104126"/>
    <w:rsid w:val="00104618"/>
    <w:rsid w:val="0010470C"/>
    <w:rsid w:val="001072BC"/>
    <w:rsid w:val="00107765"/>
    <w:rsid w:val="00107C4D"/>
    <w:rsid w:val="00107E8B"/>
    <w:rsid w:val="00110862"/>
    <w:rsid w:val="0011281F"/>
    <w:rsid w:val="0011284F"/>
    <w:rsid w:val="00112C95"/>
    <w:rsid w:val="00113CCB"/>
    <w:rsid w:val="00113EA9"/>
    <w:rsid w:val="00114098"/>
    <w:rsid w:val="00114407"/>
    <w:rsid w:val="001157D9"/>
    <w:rsid w:val="00115DE4"/>
    <w:rsid w:val="0012077F"/>
    <w:rsid w:val="00120D34"/>
    <w:rsid w:val="001227C7"/>
    <w:rsid w:val="00122AA4"/>
    <w:rsid w:val="00123359"/>
    <w:rsid w:val="001245A2"/>
    <w:rsid w:val="001248A7"/>
    <w:rsid w:val="00130D0F"/>
    <w:rsid w:val="001337EC"/>
    <w:rsid w:val="001338B9"/>
    <w:rsid w:val="00133935"/>
    <w:rsid w:val="00133D1C"/>
    <w:rsid w:val="00133FBE"/>
    <w:rsid w:val="0013456D"/>
    <w:rsid w:val="00134AA9"/>
    <w:rsid w:val="00135AFE"/>
    <w:rsid w:val="00135B7C"/>
    <w:rsid w:val="001361C6"/>
    <w:rsid w:val="001367BA"/>
    <w:rsid w:val="00136C89"/>
    <w:rsid w:val="00136DFA"/>
    <w:rsid w:val="001406FD"/>
    <w:rsid w:val="00141420"/>
    <w:rsid w:val="001418FF"/>
    <w:rsid w:val="001424D0"/>
    <w:rsid w:val="001435B9"/>
    <w:rsid w:val="00143C43"/>
    <w:rsid w:val="0014436B"/>
    <w:rsid w:val="00145344"/>
    <w:rsid w:val="00145C9B"/>
    <w:rsid w:val="001500DE"/>
    <w:rsid w:val="001524AC"/>
    <w:rsid w:val="00152798"/>
    <w:rsid w:val="00153458"/>
    <w:rsid w:val="00153946"/>
    <w:rsid w:val="00155E41"/>
    <w:rsid w:val="00156D82"/>
    <w:rsid w:val="00157CA7"/>
    <w:rsid w:val="00157DA1"/>
    <w:rsid w:val="00160B08"/>
    <w:rsid w:val="00160C1A"/>
    <w:rsid w:val="0016132D"/>
    <w:rsid w:val="00162ACD"/>
    <w:rsid w:val="00162C80"/>
    <w:rsid w:val="00163EA9"/>
    <w:rsid w:val="001655B7"/>
    <w:rsid w:val="00166197"/>
    <w:rsid w:val="00166E63"/>
    <w:rsid w:val="001673BD"/>
    <w:rsid w:val="001674AD"/>
    <w:rsid w:val="001720C8"/>
    <w:rsid w:val="00172102"/>
    <w:rsid w:val="001725B3"/>
    <w:rsid w:val="0017275F"/>
    <w:rsid w:val="00172B44"/>
    <w:rsid w:val="00173C87"/>
    <w:rsid w:val="00177148"/>
    <w:rsid w:val="00177514"/>
    <w:rsid w:val="0017791A"/>
    <w:rsid w:val="00177F9F"/>
    <w:rsid w:val="001811B3"/>
    <w:rsid w:val="00181D38"/>
    <w:rsid w:val="00182460"/>
    <w:rsid w:val="001832C0"/>
    <w:rsid w:val="00184A7C"/>
    <w:rsid w:val="00185A38"/>
    <w:rsid w:val="00185F5B"/>
    <w:rsid w:val="00186EE8"/>
    <w:rsid w:val="0018723E"/>
    <w:rsid w:val="00187840"/>
    <w:rsid w:val="0019005C"/>
    <w:rsid w:val="001908BE"/>
    <w:rsid w:val="001909D7"/>
    <w:rsid w:val="00192152"/>
    <w:rsid w:val="001929E6"/>
    <w:rsid w:val="00193846"/>
    <w:rsid w:val="00193B61"/>
    <w:rsid w:val="00194409"/>
    <w:rsid w:val="001947E9"/>
    <w:rsid w:val="001966F0"/>
    <w:rsid w:val="00197E79"/>
    <w:rsid w:val="001A12B1"/>
    <w:rsid w:val="001A256C"/>
    <w:rsid w:val="001A3DD8"/>
    <w:rsid w:val="001A41F5"/>
    <w:rsid w:val="001A4E4A"/>
    <w:rsid w:val="001A4E72"/>
    <w:rsid w:val="001A790B"/>
    <w:rsid w:val="001A7E17"/>
    <w:rsid w:val="001B05BD"/>
    <w:rsid w:val="001B1598"/>
    <w:rsid w:val="001B27F0"/>
    <w:rsid w:val="001B28AD"/>
    <w:rsid w:val="001B28D8"/>
    <w:rsid w:val="001B39F5"/>
    <w:rsid w:val="001B4503"/>
    <w:rsid w:val="001B5214"/>
    <w:rsid w:val="001B55F3"/>
    <w:rsid w:val="001B5B05"/>
    <w:rsid w:val="001B726F"/>
    <w:rsid w:val="001B7594"/>
    <w:rsid w:val="001B7694"/>
    <w:rsid w:val="001C09DD"/>
    <w:rsid w:val="001C20CB"/>
    <w:rsid w:val="001C2C42"/>
    <w:rsid w:val="001C3191"/>
    <w:rsid w:val="001C3255"/>
    <w:rsid w:val="001C347C"/>
    <w:rsid w:val="001C3D6E"/>
    <w:rsid w:val="001C49CB"/>
    <w:rsid w:val="001C5906"/>
    <w:rsid w:val="001C603C"/>
    <w:rsid w:val="001C69CE"/>
    <w:rsid w:val="001C6D26"/>
    <w:rsid w:val="001C6E5E"/>
    <w:rsid w:val="001D02E7"/>
    <w:rsid w:val="001D09D2"/>
    <w:rsid w:val="001D2C47"/>
    <w:rsid w:val="001D2DE1"/>
    <w:rsid w:val="001D2E19"/>
    <w:rsid w:val="001D3E99"/>
    <w:rsid w:val="001D41C3"/>
    <w:rsid w:val="001D4D94"/>
    <w:rsid w:val="001D6997"/>
    <w:rsid w:val="001D6F6A"/>
    <w:rsid w:val="001E02F8"/>
    <w:rsid w:val="001E09CD"/>
    <w:rsid w:val="001E1AD4"/>
    <w:rsid w:val="001E50D0"/>
    <w:rsid w:val="001E5A8C"/>
    <w:rsid w:val="001F0295"/>
    <w:rsid w:val="001F0943"/>
    <w:rsid w:val="001F09BC"/>
    <w:rsid w:val="001F15BB"/>
    <w:rsid w:val="001F3DA1"/>
    <w:rsid w:val="001F4EF3"/>
    <w:rsid w:val="001F59A7"/>
    <w:rsid w:val="001F5A0E"/>
    <w:rsid w:val="001F5B6F"/>
    <w:rsid w:val="001F620A"/>
    <w:rsid w:val="001F7974"/>
    <w:rsid w:val="001F7BAD"/>
    <w:rsid w:val="001F7C10"/>
    <w:rsid w:val="001F7C96"/>
    <w:rsid w:val="00200713"/>
    <w:rsid w:val="0020153F"/>
    <w:rsid w:val="00202E13"/>
    <w:rsid w:val="0020357A"/>
    <w:rsid w:val="002048F2"/>
    <w:rsid w:val="00205A49"/>
    <w:rsid w:val="00206146"/>
    <w:rsid w:val="002071DF"/>
    <w:rsid w:val="00211461"/>
    <w:rsid w:val="00211A1B"/>
    <w:rsid w:val="00212A09"/>
    <w:rsid w:val="00214140"/>
    <w:rsid w:val="00214FE3"/>
    <w:rsid w:val="00215460"/>
    <w:rsid w:val="0021574C"/>
    <w:rsid w:val="00216595"/>
    <w:rsid w:val="0021659D"/>
    <w:rsid w:val="00216DC3"/>
    <w:rsid w:val="00216E7C"/>
    <w:rsid w:val="00220937"/>
    <w:rsid w:val="0022280D"/>
    <w:rsid w:val="002245D7"/>
    <w:rsid w:val="0022646C"/>
    <w:rsid w:val="0022730C"/>
    <w:rsid w:val="0023143F"/>
    <w:rsid w:val="00232322"/>
    <w:rsid w:val="00233BF8"/>
    <w:rsid w:val="00234BA5"/>
    <w:rsid w:val="00235117"/>
    <w:rsid w:val="002352FE"/>
    <w:rsid w:val="00235353"/>
    <w:rsid w:val="002368A5"/>
    <w:rsid w:val="0023790E"/>
    <w:rsid w:val="00237A23"/>
    <w:rsid w:val="00237E63"/>
    <w:rsid w:val="0024081F"/>
    <w:rsid w:val="002409AB"/>
    <w:rsid w:val="00241113"/>
    <w:rsid w:val="002419AC"/>
    <w:rsid w:val="00241F20"/>
    <w:rsid w:val="00242748"/>
    <w:rsid w:val="002433C5"/>
    <w:rsid w:val="002442B8"/>
    <w:rsid w:val="00245B8D"/>
    <w:rsid w:val="00251140"/>
    <w:rsid w:val="0025126D"/>
    <w:rsid w:val="002524E6"/>
    <w:rsid w:val="00252757"/>
    <w:rsid w:val="002528D2"/>
    <w:rsid w:val="00252E06"/>
    <w:rsid w:val="00253BA6"/>
    <w:rsid w:val="0025424A"/>
    <w:rsid w:val="002543E3"/>
    <w:rsid w:val="0025703A"/>
    <w:rsid w:val="002571DB"/>
    <w:rsid w:val="00257F33"/>
    <w:rsid w:val="002608D9"/>
    <w:rsid w:val="00262960"/>
    <w:rsid w:val="00263A49"/>
    <w:rsid w:val="00263E27"/>
    <w:rsid w:val="0026402A"/>
    <w:rsid w:val="00266C68"/>
    <w:rsid w:val="00266FBD"/>
    <w:rsid w:val="00270EEC"/>
    <w:rsid w:val="00270FF6"/>
    <w:rsid w:val="002723F9"/>
    <w:rsid w:val="002731E1"/>
    <w:rsid w:val="00273345"/>
    <w:rsid w:val="002739EE"/>
    <w:rsid w:val="00274A72"/>
    <w:rsid w:val="002757A0"/>
    <w:rsid w:val="00275F8F"/>
    <w:rsid w:val="002768ED"/>
    <w:rsid w:val="002824ED"/>
    <w:rsid w:val="00282C36"/>
    <w:rsid w:val="00282C9D"/>
    <w:rsid w:val="0028318D"/>
    <w:rsid w:val="002834AE"/>
    <w:rsid w:val="00284C47"/>
    <w:rsid w:val="002861AC"/>
    <w:rsid w:val="0028625E"/>
    <w:rsid w:val="002868C8"/>
    <w:rsid w:val="002875C3"/>
    <w:rsid w:val="00287E21"/>
    <w:rsid w:val="00290673"/>
    <w:rsid w:val="0029143C"/>
    <w:rsid w:val="002914A8"/>
    <w:rsid w:val="002917E6"/>
    <w:rsid w:val="002922D6"/>
    <w:rsid w:val="00292A72"/>
    <w:rsid w:val="002947E0"/>
    <w:rsid w:val="00295151"/>
    <w:rsid w:val="0029543B"/>
    <w:rsid w:val="00295867"/>
    <w:rsid w:val="0029606E"/>
    <w:rsid w:val="00296386"/>
    <w:rsid w:val="002963B3"/>
    <w:rsid w:val="00297F64"/>
    <w:rsid w:val="002A0C28"/>
    <w:rsid w:val="002A22FC"/>
    <w:rsid w:val="002A34EE"/>
    <w:rsid w:val="002A3EA5"/>
    <w:rsid w:val="002A3F10"/>
    <w:rsid w:val="002A5AEC"/>
    <w:rsid w:val="002A74CE"/>
    <w:rsid w:val="002B0431"/>
    <w:rsid w:val="002B1E3D"/>
    <w:rsid w:val="002B2501"/>
    <w:rsid w:val="002B3E86"/>
    <w:rsid w:val="002B52F6"/>
    <w:rsid w:val="002B5303"/>
    <w:rsid w:val="002B5404"/>
    <w:rsid w:val="002B5A1A"/>
    <w:rsid w:val="002B6916"/>
    <w:rsid w:val="002B6D1D"/>
    <w:rsid w:val="002C09C5"/>
    <w:rsid w:val="002C0DA5"/>
    <w:rsid w:val="002C1F98"/>
    <w:rsid w:val="002C2C6C"/>
    <w:rsid w:val="002C33AF"/>
    <w:rsid w:val="002C36D8"/>
    <w:rsid w:val="002C36DD"/>
    <w:rsid w:val="002C4831"/>
    <w:rsid w:val="002C6469"/>
    <w:rsid w:val="002C6756"/>
    <w:rsid w:val="002D07E8"/>
    <w:rsid w:val="002D22C0"/>
    <w:rsid w:val="002D31E9"/>
    <w:rsid w:val="002D4144"/>
    <w:rsid w:val="002D4C4D"/>
    <w:rsid w:val="002D51B5"/>
    <w:rsid w:val="002D6A3E"/>
    <w:rsid w:val="002D73E7"/>
    <w:rsid w:val="002E0EE0"/>
    <w:rsid w:val="002E1D01"/>
    <w:rsid w:val="002E204E"/>
    <w:rsid w:val="002E22F0"/>
    <w:rsid w:val="002E2567"/>
    <w:rsid w:val="002E2E75"/>
    <w:rsid w:val="002E361F"/>
    <w:rsid w:val="002E390E"/>
    <w:rsid w:val="002E3A54"/>
    <w:rsid w:val="002E3E40"/>
    <w:rsid w:val="002E4969"/>
    <w:rsid w:val="002E599F"/>
    <w:rsid w:val="002E6EA5"/>
    <w:rsid w:val="002E7480"/>
    <w:rsid w:val="002E77CC"/>
    <w:rsid w:val="002E77FB"/>
    <w:rsid w:val="002F366D"/>
    <w:rsid w:val="002F3C18"/>
    <w:rsid w:val="002F4264"/>
    <w:rsid w:val="002F4568"/>
    <w:rsid w:val="002F4EE7"/>
    <w:rsid w:val="002F5191"/>
    <w:rsid w:val="002F59B7"/>
    <w:rsid w:val="002F5B6D"/>
    <w:rsid w:val="002F6F21"/>
    <w:rsid w:val="00302D64"/>
    <w:rsid w:val="0030312B"/>
    <w:rsid w:val="0030484B"/>
    <w:rsid w:val="00304FB0"/>
    <w:rsid w:val="00305586"/>
    <w:rsid w:val="00306536"/>
    <w:rsid w:val="003074B1"/>
    <w:rsid w:val="00312B5B"/>
    <w:rsid w:val="00312C8E"/>
    <w:rsid w:val="0031458B"/>
    <w:rsid w:val="00315090"/>
    <w:rsid w:val="00316636"/>
    <w:rsid w:val="00317E70"/>
    <w:rsid w:val="00320B6F"/>
    <w:rsid w:val="00320F11"/>
    <w:rsid w:val="00321B6B"/>
    <w:rsid w:val="00321F08"/>
    <w:rsid w:val="00322D29"/>
    <w:rsid w:val="00322E95"/>
    <w:rsid w:val="00323292"/>
    <w:rsid w:val="00323AA9"/>
    <w:rsid w:val="00324113"/>
    <w:rsid w:val="003252B9"/>
    <w:rsid w:val="003254EA"/>
    <w:rsid w:val="00325E77"/>
    <w:rsid w:val="00325F13"/>
    <w:rsid w:val="00326072"/>
    <w:rsid w:val="0032656D"/>
    <w:rsid w:val="00327C88"/>
    <w:rsid w:val="00330121"/>
    <w:rsid w:val="00331589"/>
    <w:rsid w:val="003318A0"/>
    <w:rsid w:val="00331AAD"/>
    <w:rsid w:val="0033222C"/>
    <w:rsid w:val="00332413"/>
    <w:rsid w:val="00332938"/>
    <w:rsid w:val="00333000"/>
    <w:rsid w:val="0033425A"/>
    <w:rsid w:val="0033495A"/>
    <w:rsid w:val="00334EBF"/>
    <w:rsid w:val="0033526B"/>
    <w:rsid w:val="00336856"/>
    <w:rsid w:val="0033749A"/>
    <w:rsid w:val="003376FA"/>
    <w:rsid w:val="00340070"/>
    <w:rsid w:val="00340EBA"/>
    <w:rsid w:val="00341A84"/>
    <w:rsid w:val="0034313B"/>
    <w:rsid w:val="00343FF6"/>
    <w:rsid w:val="00345D78"/>
    <w:rsid w:val="003506FA"/>
    <w:rsid w:val="00350784"/>
    <w:rsid w:val="00351868"/>
    <w:rsid w:val="00355DF1"/>
    <w:rsid w:val="003606D1"/>
    <w:rsid w:val="0036103D"/>
    <w:rsid w:val="0036147D"/>
    <w:rsid w:val="0036201E"/>
    <w:rsid w:val="003624E2"/>
    <w:rsid w:val="00362744"/>
    <w:rsid w:val="00362C98"/>
    <w:rsid w:val="00363033"/>
    <w:rsid w:val="003640FF"/>
    <w:rsid w:val="0036443D"/>
    <w:rsid w:val="003649EE"/>
    <w:rsid w:val="00364D09"/>
    <w:rsid w:val="00365118"/>
    <w:rsid w:val="00365DA1"/>
    <w:rsid w:val="00366624"/>
    <w:rsid w:val="0036671F"/>
    <w:rsid w:val="00366C12"/>
    <w:rsid w:val="00366F6E"/>
    <w:rsid w:val="003721C8"/>
    <w:rsid w:val="00372D0C"/>
    <w:rsid w:val="00373C28"/>
    <w:rsid w:val="003746F1"/>
    <w:rsid w:val="0037493E"/>
    <w:rsid w:val="00374D46"/>
    <w:rsid w:val="00375FBC"/>
    <w:rsid w:val="003760C5"/>
    <w:rsid w:val="003766FF"/>
    <w:rsid w:val="00377915"/>
    <w:rsid w:val="00377D87"/>
    <w:rsid w:val="00381142"/>
    <w:rsid w:val="00381424"/>
    <w:rsid w:val="003823E6"/>
    <w:rsid w:val="00382439"/>
    <w:rsid w:val="003824B8"/>
    <w:rsid w:val="00382A0A"/>
    <w:rsid w:val="00382AF7"/>
    <w:rsid w:val="00382BC6"/>
    <w:rsid w:val="00382E03"/>
    <w:rsid w:val="00383623"/>
    <w:rsid w:val="00386566"/>
    <w:rsid w:val="00386742"/>
    <w:rsid w:val="0038709B"/>
    <w:rsid w:val="00387685"/>
    <w:rsid w:val="00390F08"/>
    <w:rsid w:val="0039108F"/>
    <w:rsid w:val="003911A7"/>
    <w:rsid w:val="00392A96"/>
    <w:rsid w:val="003937AC"/>
    <w:rsid w:val="003951BA"/>
    <w:rsid w:val="00395C6D"/>
    <w:rsid w:val="0039793C"/>
    <w:rsid w:val="00397BDB"/>
    <w:rsid w:val="003A0FF8"/>
    <w:rsid w:val="003A1C37"/>
    <w:rsid w:val="003A26A8"/>
    <w:rsid w:val="003A346C"/>
    <w:rsid w:val="003A3502"/>
    <w:rsid w:val="003A394A"/>
    <w:rsid w:val="003A410B"/>
    <w:rsid w:val="003A41A5"/>
    <w:rsid w:val="003A4231"/>
    <w:rsid w:val="003A4772"/>
    <w:rsid w:val="003A52A6"/>
    <w:rsid w:val="003A6589"/>
    <w:rsid w:val="003A7756"/>
    <w:rsid w:val="003A781B"/>
    <w:rsid w:val="003A7881"/>
    <w:rsid w:val="003B1F61"/>
    <w:rsid w:val="003B233B"/>
    <w:rsid w:val="003B2C66"/>
    <w:rsid w:val="003B3999"/>
    <w:rsid w:val="003B3B6E"/>
    <w:rsid w:val="003B4E37"/>
    <w:rsid w:val="003B6877"/>
    <w:rsid w:val="003B6A61"/>
    <w:rsid w:val="003B7105"/>
    <w:rsid w:val="003B7502"/>
    <w:rsid w:val="003C2C58"/>
    <w:rsid w:val="003C2EAC"/>
    <w:rsid w:val="003C4C04"/>
    <w:rsid w:val="003C6B01"/>
    <w:rsid w:val="003D00D0"/>
    <w:rsid w:val="003D061F"/>
    <w:rsid w:val="003D2BCF"/>
    <w:rsid w:val="003D2F99"/>
    <w:rsid w:val="003D432C"/>
    <w:rsid w:val="003D4C9A"/>
    <w:rsid w:val="003D5D60"/>
    <w:rsid w:val="003E03A6"/>
    <w:rsid w:val="003E064B"/>
    <w:rsid w:val="003E07EC"/>
    <w:rsid w:val="003E1808"/>
    <w:rsid w:val="003E1B5E"/>
    <w:rsid w:val="003E2482"/>
    <w:rsid w:val="003E2892"/>
    <w:rsid w:val="003E2E2D"/>
    <w:rsid w:val="003E2FFE"/>
    <w:rsid w:val="003E476C"/>
    <w:rsid w:val="003E4C7F"/>
    <w:rsid w:val="003E593A"/>
    <w:rsid w:val="003E5C41"/>
    <w:rsid w:val="003E60DA"/>
    <w:rsid w:val="003E6BFF"/>
    <w:rsid w:val="003E76F2"/>
    <w:rsid w:val="003F10F2"/>
    <w:rsid w:val="003F1B65"/>
    <w:rsid w:val="003F1BC9"/>
    <w:rsid w:val="003F28BC"/>
    <w:rsid w:val="003F2DE5"/>
    <w:rsid w:val="003F3034"/>
    <w:rsid w:val="003F311E"/>
    <w:rsid w:val="003F3C73"/>
    <w:rsid w:val="003F4419"/>
    <w:rsid w:val="003F4B43"/>
    <w:rsid w:val="003F50B3"/>
    <w:rsid w:val="003F527E"/>
    <w:rsid w:val="003F5651"/>
    <w:rsid w:val="003F581B"/>
    <w:rsid w:val="003F6980"/>
    <w:rsid w:val="0040047C"/>
    <w:rsid w:val="00400B95"/>
    <w:rsid w:val="00402118"/>
    <w:rsid w:val="0040271C"/>
    <w:rsid w:val="004054F5"/>
    <w:rsid w:val="0040764F"/>
    <w:rsid w:val="00407E8F"/>
    <w:rsid w:val="004125E8"/>
    <w:rsid w:val="004125F8"/>
    <w:rsid w:val="00413506"/>
    <w:rsid w:val="004146E5"/>
    <w:rsid w:val="004155B4"/>
    <w:rsid w:val="00415C9A"/>
    <w:rsid w:val="004165D2"/>
    <w:rsid w:val="00417193"/>
    <w:rsid w:val="004209AA"/>
    <w:rsid w:val="00420F2F"/>
    <w:rsid w:val="00424B9E"/>
    <w:rsid w:val="00425401"/>
    <w:rsid w:val="004262CF"/>
    <w:rsid w:val="00426954"/>
    <w:rsid w:val="004274A3"/>
    <w:rsid w:val="00427582"/>
    <w:rsid w:val="004302A9"/>
    <w:rsid w:val="00430A45"/>
    <w:rsid w:val="00430AF5"/>
    <w:rsid w:val="00432140"/>
    <w:rsid w:val="004322B3"/>
    <w:rsid w:val="004351CD"/>
    <w:rsid w:val="0043589F"/>
    <w:rsid w:val="0043604E"/>
    <w:rsid w:val="004368B7"/>
    <w:rsid w:val="00436EDF"/>
    <w:rsid w:val="00437B94"/>
    <w:rsid w:val="00440E90"/>
    <w:rsid w:val="00443884"/>
    <w:rsid w:val="004446CF"/>
    <w:rsid w:val="0044493A"/>
    <w:rsid w:val="00444EBA"/>
    <w:rsid w:val="00445F22"/>
    <w:rsid w:val="00447BA6"/>
    <w:rsid w:val="00450C92"/>
    <w:rsid w:val="00452362"/>
    <w:rsid w:val="004526A9"/>
    <w:rsid w:val="00452A0E"/>
    <w:rsid w:val="0045359B"/>
    <w:rsid w:val="004539DD"/>
    <w:rsid w:val="00453F52"/>
    <w:rsid w:val="00455753"/>
    <w:rsid w:val="00457526"/>
    <w:rsid w:val="00457C7C"/>
    <w:rsid w:val="00461F7D"/>
    <w:rsid w:val="00463AF9"/>
    <w:rsid w:val="0046423D"/>
    <w:rsid w:val="0046467D"/>
    <w:rsid w:val="00465293"/>
    <w:rsid w:val="00465E78"/>
    <w:rsid w:val="004662AE"/>
    <w:rsid w:val="004664D8"/>
    <w:rsid w:val="0046677D"/>
    <w:rsid w:val="00467230"/>
    <w:rsid w:val="00467610"/>
    <w:rsid w:val="00470AFA"/>
    <w:rsid w:val="00470E95"/>
    <w:rsid w:val="00471F27"/>
    <w:rsid w:val="00473077"/>
    <w:rsid w:val="00473F79"/>
    <w:rsid w:val="00474DCD"/>
    <w:rsid w:val="0047527D"/>
    <w:rsid w:val="00476851"/>
    <w:rsid w:val="00476A0B"/>
    <w:rsid w:val="00476B5E"/>
    <w:rsid w:val="00477806"/>
    <w:rsid w:val="00480F71"/>
    <w:rsid w:val="004812D4"/>
    <w:rsid w:val="00481697"/>
    <w:rsid w:val="0048294E"/>
    <w:rsid w:val="00484532"/>
    <w:rsid w:val="004852BE"/>
    <w:rsid w:val="00485D25"/>
    <w:rsid w:val="0049143F"/>
    <w:rsid w:val="00491CCF"/>
    <w:rsid w:val="00494516"/>
    <w:rsid w:val="00494B69"/>
    <w:rsid w:val="00494D57"/>
    <w:rsid w:val="00495143"/>
    <w:rsid w:val="00496780"/>
    <w:rsid w:val="00497AE7"/>
    <w:rsid w:val="004A31A4"/>
    <w:rsid w:val="004A417B"/>
    <w:rsid w:val="004A635B"/>
    <w:rsid w:val="004A68A8"/>
    <w:rsid w:val="004A70AA"/>
    <w:rsid w:val="004A7F84"/>
    <w:rsid w:val="004B0C13"/>
    <w:rsid w:val="004B16BB"/>
    <w:rsid w:val="004B19BD"/>
    <w:rsid w:val="004B1A94"/>
    <w:rsid w:val="004B32A0"/>
    <w:rsid w:val="004B431F"/>
    <w:rsid w:val="004B5858"/>
    <w:rsid w:val="004B5C39"/>
    <w:rsid w:val="004B60BB"/>
    <w:rsid w:val="004B761F"/>
    <w:rsid w:val="004C0BA4"/>
    <w:rsid w:val="004C0BAF"/>
    <w:rsid w:val="004C148C"/>
    <w:rsid w:val="004C189C"/>
    <w:rsid w:val="004C26FA"/>
    <w:rsid w:val="004C2BA0"/>
    <w:rsid w:val="004C3A25"/>
    <w:rsid w:val="004C3B65"/>
    <w:rsid w:val="004C4639"/>
    <w:rsid w:val="004C4899"/>
    <w:rsid w:val="004C4E86"/>
    <w:rsid w:val="004C5BEF"/>
    <w:rsid w:val="004C5DC1"/>
    <w:rsid w:val="004C6684"/>
    <w:rsid w:val="004C6884"/>
    <w:rsid w:val="004C69B3"/>
    <w:rsid w:val="004C69BA"/>
    <w:rsid w:val="004C778F"/>
    <w:rsid w:val="004C7C4A"/>
    <w:rsid w:val="004D00FE"/>
    <w:rsid w:val="004D07E6"/>
    <w:rsid w:val="004D2AE1"/>
    <w:rsid w:val="004D2B48"/>
    <w:rsid w:val="004D3AE2"/>
    <w:rsid w:val="004D3D0D"/>
    <w:rsid w:val="004D3DCD"/>
    <w:rsid w:val="004D4D9E"/>
    <w:rsid w:val="004D7140"/>
    <w:rsid w:val="004D7B85"/>
    <w:rsid w:val="004E19AD"/>
    <w:rsid w:val="004E2A0E"/>
    <w:rsid w:val="004E528F"/>
    <w:rsid w:val="004E5ACF"/>
    <w:rsid w:val="004E6576"/>
    <w:rsid w:val="004E71D9"/>
    <w:rsid w:val="004E787A"/>
    <w:rsid w:val="004E7AD9"/>
    <w:rsid w:val="004E7C25"/>
    <w:rsid w:val="004F2416"/>
    <w:rsid w:val="004F2B62"/>
    <w:rsid w:val="004F4192"/>
    <w:rsid w:val="004F5859"/>
    <w:rsid w:val="004F6677"/>
    <w:rsid w:val="004F67C6"/>
    <w:rsid w:val="004F6D0F"/>
    <w:rsid w:val="00500226"/>
    <w:rsid w:val="005015FF"/>
    <w:rsid w:val="00501AC3"/>
    <w:rsid w:val="00502AB9"/>
    <w:rsid w:val="00502CA7"/>
    <w:rsid w:val="005040A8"/>
    <w:rsid w:val="00504A7D"/>
    <w:rsid w:val="00507100"/>
    <w:rsid w:val="00507139"/>
    <w:rsid w:val="00510D15"/>
    <w:rsid w:val="00511986"/>
    <w:rsid w:val="00511A7A"/>
    <w:rsid w:val="00511F82"/>
    <w:rsid w:val="00513618"/>
    <w:rsid w:val="00513B07"/>
    <w:rsid w:val="00514A53"/>
    <w:rsid w:val="00514BCB"/>
    <w:rsid w:val="00516FA2"/>
    <w:rsid w:val="005174E3"/>
    <w:rsid w:val="00517614"/>
    <w:rsid w:val="00517973"/>
    <w:rsid w:val="00520BE2"/>
    <w:rsid w:val="00521A8C"/>
    <w:rsid w:val="005222AB"/>
    <w:rsid w:val="005236C2"/>
    <w:rsid w:val="005265E7"/>
    <w:rsid w:val="00526F47"/>
    <w:rsid w:val="00527849"/>
    <w:rsid w:val="0053093D"/>
    <w:rsid w:val="00532B1A"/>
    <w:rsid w:val="00534932"/>
    <w:rsid w:val="00534A6C"/>
    <w:rsid w:val="00534B3F"/>
    <w:rsid w:val="00535908"/>
    <w:rsid w:val="0053609F"/>
    <w:rsid w:val="00536D8E"/>
    <w:rsid w:val="00540301"/>
    <w:rsid w:val="00541372"/>
    <w:rsid w:val="0054190B"/>
    <w:rsid w:val="00542819"/>
    <w:rsid w:val="0054290A"/>
    <w:rsid w:val="00544245"/>
    <w:rsid w:val="005447F3"/>
    <w:rsid w:val="0054604C"/>
    <w:rsid w:val="005474C6"/>
    <w:rsid w:val="00547665"/>
    <w:rsid w:val="00547944"/>
    <w:rsid w:val="00550FB8"/>
    <w:rsid w:val="00552A80"/>
    <w:rsid w:val="00553781"/>
    <w:rsid w:val="0055563D"/>
    <w:rsid w:val="00560D4C"/>
    <w:rsid w:val="00562BA1"/>
    <w:rsid w:val="005641E5"/>
    <w:rsid w:val="0056496E"/>
    <w:rsid w:val="0056526F"/>
    <w:rsid w:val="00566F53"/>
    <w:rsid w:val="00567C0C"/>
    <w:rsid w:val="0057085D"/>
    <w:rsid w:val="005708D6"/>
    <w:rsid w:val="0057111A"/>
    <w:rsid w:val="00572F4F"/>
    <w:rsid w:val="0057428A"/>
    <w:rsid w:val="00575442"/>
    <w:rsid w:val="005760B7"/>
    <w:rsid w:val="0057637E"/>
    <w:rsid w:val="005764E6"/>
    <w:rsid w:val="00577A88"/>
    <w:rsid w:val="0058074A"/>
    <w:rsid w:val="00581033"/>
    <w:rsid w:val="00581228"/>
    <w:rsid w:val="00581557"/>
    <w:rsid w:val="0058158D"/>
    <w:rsid w:val="0058338C"/>
    <w:rsid w:val="00583523"/>
    <w:rsid w:val="00584673"/>
    <w:rsid w:val="00585C8C"/>
    <w:rsid w:val="00585F83"/>
    <w:rsid w:val="00587ED8"/>
    <w:rsid w:val="00590657"/>
    <w:rsid w:val="00590670"/>
    <w:rsid w:val="005912F9"/>
    <w:rsid w:val="005944C4"/>
    <w:rsid w:val="00595915"/>
    <w:rsid w:val="00595EE0"/>
    <w:rsid w:val="00596B6C"/>
    <w:rsid w:val="00597943"/>
    <w:rsid w:val="005A0945"/>
    <w:rsid w:val="005A1811"/>
    <w:rsid w:val="005A2963"/>
    <w:rsid w:val="005A2BFD"/>
    <w:rsid w:val="005A3FE8"/>
    <w:rsid w:val="005A430D"/>
    <w:rsid w:val="005A50F5"/>
    <w:rsid w:val="005A5911"/>
    <w:rsid w:val="005A5E8D"/>
    <w:rsid w:val="005A6C99"/>
    <w:rsid w:val="005A7484"/>
    <w:rsid w:val="005A7DCC"/>
    <w:rsid w:val="005B05F1"/>
    <w:rsid w:val="005B0E50"/>
    <w:rsid w:val="005B4E44"/>
    <w:rsid w:val="005B7D43"/>
    <w:rsid w:val="005B7D63"/>
    <w:rsid w:val="005C0722"/>
    <w:rsid w:val="005C26C7"/>
    <w:rsid w:val="005C28B5"/>
    <w:rsid w:val="005C2CD1"/>
    <w:rsid w:val="005C335A"/>
    <w:rsid w:val="005C4200"/>
    <w:rsid w:val="005C48CB"/>
    <w:rsid w:val="005C5AD1"/>
    <w:rsid w:val="005C5CC5"/>
    <w:rsid w:val="005C60C7"/>
    <w:rsid w:val="005C63C7"/>
    <w:rsid w:val="005C6C4E"/>
    <w:rsid w:val="005C6E38"/>
    <w:rsid w:val="005C6EEF"/>
    <w:rsid w:val="005D061B"/>
    <w:rsid w:val="005D2B0A"/>
    <w:rsid w:val="005D2BE4"/>
    <w:rsid w:val="005D39FE"/>
    <w:rsid w:val="005D3C1D"/>
    <w:rsid w:val="005D43B2"/>
    <w:rsid w:val="005D5BA7"/>
    <w:rsid w:val="005D5F34"/>
    <w:rsid w:val="005D65D4"/>
    <w:rsid w:val="005E029E"/>
    <w:rsid w:val="005E0C3E"/>
    <w:rsid w:val="005E1B19"/>
    <w:rsid w:val="005E1C72"/>
    <w:rsid w:val="005E4D93"/>
    <w:rsid w:val="005E52C9"/>
    <w:rsid w:val="005E61CD"/>
    <w:rsid w:val="005E65C9"/>
    <w:rsid w:val="005E69D5"/>
    <w:rsid w:val="005E6BE1"/>
    <w:rsid w:val="005F3267"/>
    <w:rsid w:val="005F38C5"/>
    <w:rsid w:val="005F3D05"/>
    <w:rsid w:val="005F40F2"/>
    <w:rsid w:val="005F5303"/>
    <w:rsid w:val="005F5403"/>
    <w:rsid w:val="005F6C9E"/>
    <w:rsid w:val="00600C56"/>
    <w:rsid w:val="00602F0A"/>
    <w:rsid w:val="00603366"/>
    <w:rsid w:val="0060361B"/>
    <w:rsid w:val="00603FDE"/>
    <w:rsid w:val="00605EC8"/>
    <w:rsid w:val="00606C60"/>
    <w:rsid w:val="00607401"/>
    <w:rsid w:val="0060743E"/>
    <w:rsid w:val="00610A6A"/>
    <w:rsid w:val="006121B7"/>
    <w:rsid w:val="00613091"/>
    <w:rsid w:val="00613221"/>
    <w:rsid w:val="006161A2"/>
    <w:rsid w:val="0061631C"/>
    <w:rsid w:val="0061649C"/>
    <w:rsid w:val="0061680C"/>
    <w:rsid w:val="00617089"/>
    <w:rsid w:val="0061715D"/>
    <w:rsid w:val="00620881"/>
    <w:rsid w:val="0062167E"/>
    <w:rsid w:val="006221A7"/>
    <w:rsid w:val="00623B78"/>
    <w:rsid w:val="006243D3"/>
    <w:rsid w:val="0062469B"/>
    <w:rsid w:val="0062513E"/>
    <w:rsid w:val="00627A03"/>
    <w:rsid w:val="0063001C"/>
    <w:rsid w:val="006301EE"/>
    <w:rsid w:val="00632FEE"/>
    <w:rsid w:val="00633546"/>
    <w:rsid w:val="00633A4E"/>
    <w:rsid w:val="00633B1C"/>
    <w:rsid w:val="006359DF"/>
    <w:rsid w:val="00635AFB"/>
    <w:rsid w:val="00635B66"/>
    <w:rsid w:val="00635CD1"/>
    <w:rsid w:val="00637012"/>
    <w:rsid w:val="00640616"/>
    <w:rsid w:val="00643393"/>
    <w:rsid w:val="00644022"/>
    <w:rsid w:val="00645538"/>
    <w:rsid w:val="0064613C"/>
    <w:rsid w:val="006463A0"/>
    <w:rsid w:val="006474C3"/>
    <w:rsid w:val="00650B80"/>
    <w:rsid w:val="00650BE8"/>
    <w:rsid w:val="0065148C"/>
    <w:rsid w:val="00652B8B"/>
    <w:rsid w:val="00653889"/>
    <w:rsid w:val="00654A33"/>
    <w:rsid w:val="006566AA"/>
    <w:rsid w:val="00656AA8"/>
    <w:rsid w:val="00656CF7"/>
    <w:rsid w:val="00657326"/>
    <w:rsid w:val="00657A5C"/>
    <w:rsid w:val="00660766"/>
    <w:rsid w:val="006608CD"/>
    <w:rsid w:val="00662CFE"/>
    <w:rsid w:val="00663720"/>
    <w:rsid w:val="00664A76"/>
    <w:rsid w:val="00664FF9"/>
    <w:rsid w:val="006654B5"/>
    <w:rsid w:val="00665C54"/>
    <w:rsid w:val="00667928"/>
    <w:rsid w:val="00667FF5"/>
    <w:rsid w:val="00671F20"/>
    <w:rsid w:val="00673687"/>
    <w:rsid w:val="00673FC9"/>
    <w:rsid w:val="0067439A"/>
    <w:rsid w:val="006745F9"/>
    <w:rsid w:val="00674A93"/>
    <w:rsid w:val="006757C2"/>
    <w:rsid w:val="00676621"/>
    <w:rsid w:val="006770C4"/>
    <w:rsid w:val="0067762B"/>
    <w:rsid w:val="006777B1"/>
    <w:rsid w:val="00677B71"/>
    <w:rsid w:val="00681A0D"/>
    <w:rsid w:val="00685EF3"/>
    <w:rsid w:val="00686B06"/>
    <w:rsid w:val="00686E60"/>
    <w:rsid w:val="00687D1C"/>
    <w:rsid w:val="0069053F"/>
    <w:rsid w:val="00692B66"/>
    <w:rsid w:val="006934BD"/>
    <w:rsid w:val="0069429D"/>
    <w:rsid w:val="006945BC"/>
    <w:rsid w:val="00695428"/>
    <w:rsid w:val="006957FF"/>
    <w:rsid w:val="006969B6"/>
    <w:rsid w:val="006A0E57"/>
    <w:rsid w:val="006A0ED1"/>
    <w:rsid w:val="006A1357"/>
    <w:rsid w:val="006A172B"/>
    <w:rsid w:val="006A1CAE"/>
    <w:rsid w:val="006A1CEA"/>
    <w:rsid w:val="006A2770"/>
    <w:rsid w:val="006A28F5"/>
    <w:rsid w:val="006A2988"/>
    <w:rsid w:val="006A3412"/>
    <w:rsid w:val="006A3BE2"/>
    <w:rsid w:val="006A4796"/>
    <w:rsid w:val="006A47E2"/>
    <w:rsid w:val="006A5488"/>
    <w:rsid w:val="006A5E2E"/>
    <w:rsid w:val="006A637C"/>
    <w:rsid w:val="006A6C3B"/>
    <w:rsid w:val="006A6C7C"/>
    <w:rsid w:val="006A6D37"/>
    <w:rsid w:val="006A7315"/>
    <w:rsid w:val="006B019F"/>
    <w:rsid w:val="006B07B6"/>
    <w:rsid w:val="006B0C2B"/>
    <w:rsid w:val="006B0CF4"/>
    <w:rsid w:val="006B11D7"/>
    <w:rsid w:val="006B1BB7"/>
    <w:rsid w:val="006B2A84"/>
    <w:rsid w:val="006B2B2D"/>
    <w:rsid w:val="006B33F4"/>
    <w:rsid w:val="006B43A7"/>
    <w:rsid w:val="006B5958"/>
    <w:rsid w:val="006B5A51"/>
    <w:rsid w:val="006B6358"/>
    <w:rsid w:val="006B7236"/>
    <w:rsid w:val="006B7EC5"/>
    <w:rsid w:val="006C0E53"/>
    <w:rsid w:val="006C1A7E"/>
    <w:rsid w:val="006C1FBE"/>
    <w:rsid w:val="006C3901"/>
    <w:rsid w:val="006C5BDC"/>
    <w:rsid w:val="006C6D1D"/>
    <w:rsid w:val="006C6FA6"/>
    <w:rsid w:val="006C7B69"/>
    <w:rsid w:val="006D0060"/>
    <w:rsid w:val="006D023E"/>
    <w:rsid w:val="006D35FA"/>
    <w:rsid w:val="006D430E"/>
    <w:rsid w:val="006D4797"/>
    <w:rsid w:val="006E01F7"/>
    <w:rsid w:val="006E0581"/>
    <w:rsid w:val="006E08B9"/>
    <w:rsid w:val="006E13BB"/>
    <w:rsid w:val="006E1D57"/>
    <w:rsid w:val="006E2056"/>
    <w:rsid w:val="006E324C"/>
    <w:rsid w:val="006E4B83"/>
    <w:rsid w:val="006E4B8F"/>
    <w:rsid w:val="006E549A"/>
    <w:rsid w:val="006E6117"/>
    <w:rsid w:val="006E6E81"/>
    <w:rsid w:val="006E7ACB"/>
    <w:rsid w:val="006F05F8"/>
    <w:rsid w:val="006F1631"/>
    <w:rsid w:val="006F180F"/>
    <w:rsid w:val="006F1C56"/>
    <w:rsid w:val="006F21F7"/>
    <w:rsid w:val="006F2335"/>
    <w:rsid w:val="006F233F"/>
    <w:rsid w:val="006F2425"/>
    <w:rsid w:val="006F2C39"/>
    <w:rsid w:val="006F2C6C"/>
    <w:rsid w:val="006F2D36"/>
    <w:rsid w:val="006F32A5"/>
    <w:rsid w:val="006F37E3"/>
    <w:rsid w:val="006F37F9"/>
    <w:rsid w:val="006F38A2"/>
    <w:rsid w:val="006F4BB3"/>
    <w:rsid w:val="006F55C4"/>
    <w:rsid w:val="006F71AA"/>
    <w:rsid w:val="006F7C1B"/>
    <w:rsid w:val="00701E36"/>
    <w:rsid w:val="00701F41"/>
    <w:rsid w:val="00702B0C"/>
    <w:rsid w:val="00702E68"/>
    <w:rsid w:val="00704CF2"/>
    <w:rsid w:val="00704E6F"/>
    <w:rsid w:val="00706905"/>
    <w:rsid w:val="0070691D"/>
    <w:rsid w:val="00710993"/>
    <w:rsid w:val="007109F8"/>
    <w:rsid w:val="00710D1C"/>
    <w:rsid w:val="00711519"/>
    <w:rsid w:val="00711EB4"/>
    <w:rsid w:val="00712079"/>
    <w:rsid w:val="007120C9"/>
    <w:rsid w:val="00712C2C"/>
    <w:rsid w:val="00712D7C"/>
    <w:rsid w:val="00713BAE"/>
    <w:rsid w:val="00713C80"/>
    <w:rsid w:val="00714ADB"/>
    <w:rsid w:val="00714DEC"/>
    <w:rsid w:val="007151E1"/>
    <w:rsid w:val="00715A51"/>
    <w:rsid w:val="00715EE9"/>
    <w:rsid w:val="00721168"/>
    <w:rsid w:val="007211E1"/>
    <w:rsid w:val="007226D6"/>
    <w:rsid w:val="007232EB"/>
    <w:rsid w:val="007240BC"/>
    <w:rsid w:val="00725EBD"/>
    <w:rsid w:val="007276F5"/>
    <w:rsid w:val="0073127A"/>
    <w:rsid w:val="00731665"/>
    <w:rsid w:val="00731ED7"/>
    <w:rsid w:val="007322CF"/>
    <w:rsid w:val="00732ACB"/>
    <w:rsid w:val="00733C0F"/>
    <w:rsid w:val="00734907"/>
    <w:rsid w:val="00734DB5"/>
    <w:rsid w:val="0073634C"/>
    <w:rsid w:val="00736485"/>
    <w:rsid w:val="00736C6A"/>
    <w:rsid w:val="007378F5"/>
    <w:rsid w:val="0074268C"/>
    <w:rsid w:val="007433B3"/>
    <w:rsid w:val="007444C9"/>
    <w:rsid w:val="00744AE7"/>
    <w:rsid w:val="00745AC9"/>
    <w:rsid w:val="007465F0"/>
    <w:rsid w:val="00747363"/>
    <w:rsid w:val="00747749"/>
    <w:rsid w:val="007504BC"/>
    <w:rsid w:val="00751357"/>
    <w:rsid w:val="00752532"/>
    <w:rsid w:val="00752666"/>
    <w:rsid w:val="0075291C"/>
    <w:rsid w:val="00752CA0"/>
    <w:rsid w:val="00752D3E"/>
    <w:rsid w:val="00756175"/>
    <w:rsid w:val="0075636F"/>
    <w:rsid w:val="0075638D"/>
    <w:rsid w:val="00757548"/>
    <w:rsid w:val="00757D53"/>
    <w:rsid w:val="00760471"/>
    <w:rsid w:val="00760BEC"/>
    <w:rsid w:val="007610EE"/>
    <w:rsid w:val="007611E0"/>
    <w:rsid w:val="00761E1B"/>
    <w:rsid w:val="0076253E"/>
    <w:rsid w:val="00762816"/>
    <w:rsid w:val="00762D59"/>
    <w:rsid w:val="00762F53"/>
    <w:rsid w:val="00763186"/>
    <w:rsid w:val="00763E38"/>
    <w:rsid w:val="007640C7"/>
    <w:rsid w:val="0076448B"/>
    <w:rsid w:val="00764729"/>
    <w:rsid w:val="00764779"/>
    <w:rsid w:val="00764CB8"/>
    <w:rsid w:val="00765A19"/>
    <w:rsid w:val="0076680D"/>
    <w:rsid w:val="007701BD"/>
    <w:rsid w:val="0077123B"/>
    <w:rsid w:val="00771654"/>
    <w:rsid w:val="00771C15"/>
    <w:rsid w:val="007728C8"/>
    <w:rsid w:val="00772A55"/>
    <w:rsid w:val="00772C05"/>
    <w:rsid w:val="00773861"/>
    <w:rsid w:val="00774E1F"/>
    <w:rsid w:val="00774F5D"/>
    <w:rsid w:val="00776A4E"/>
    <w:rsid w:val="00777C62"/>
    <w:rsid w:val="007803EA"/>
    <w:rsid w:val="00780949"/>
    <w:rsid w:val="00782BCB"/>
    <w:rsid w:val="0078323B"/>
    <w:rsid w:val="007850E5"/>
    <w:rsid w:val="007857FA"/>
    <w:rsid w:val="00785E81"/>
    <w:rsid w:val="007867F8"/>
    <w:rsid w:val="007906CE"/>
    <w:rsid w:val="00790AEE"/>
    <w:rsid w:val="00791410"/>
    <w:rsid w:val="00791AC6"/>
    <w:rsid w:val="00792716"/>
    <w:rsid w:val="0079284F"/>
    <w:rsid w:val="007928B9"/>
    <w:rsid w:val="00792C24"/>
    <w:rsid w:val="00792CC6"/>
    <w:rsid w:val="00794DFB"/>
    <w:rsid w:val="00794E2F"/>
    <w:rsid w:val="00795154"/>
    <w:rsid w:val="007963CF"/>
    <w:rsid w:val="00797812"/>
    <w:rsid w:val="007A096B"/>
    <w:rsid w:val="007A1311"/>
    <w:rsid w:val="007A237E"/>
    <w:rsid w:val="007A30C9"/>
    <w:rsid w:val="007A398C"/>
    <w:rsid w:val="007A5394"/>
    <w:rsid w:val="007A6A0C"/>
    <w:rsid w:val="007B083F"/>
    <w:rsid w:val="007B09F3"/>
    <w:rsid w:val="007B11AA"/>
    <w:rsid w:val="007B1873"/>
    <w:rsid w:val="007B210E"/>
    <w:rsid w:val="007B379B"/>
    <w:rsid w:val="007B4790"/>
    <w:rsid w:val="007B48ED"/>
    <w:rsid w:val="007B4FF4"/>
    <w:rsid w:val="007B58A2"/>
    <w:rsid w:val="007B5CD0"/>
    <w:rsid w:val="007B5F21"/>
    <w:rsid w:val="007B7F54"/>
    <w:rsid w:val="007C0059"/>
    <w:rsid w:val="007C0DCD"/>
    <w:rsid w:val="007C1DC6"/>
    <w:rsid w:val="007C2BD6"/>
    <w:rsid w:val="007C3154"/>
    <w:rsid w:val="007C3282"/>
    <w:rsid w:val="007C4297"/>
    <w:rsid w:val="007C4709"/>
    <w:rsid w:val="007C4A15"/>
    <w:rsid w:val="007C56F1"/>
    <w:rsid w:val="007C5EC9"/>
    <w:rsid w:val="007C6381"/>
    <w:rsid w:val="007C7986"/>
    <w:rsid w:val="007C7A34"/>
    <w:rsid w:val="007D13C9"/>
    <w:rsid w:val="007D198F"/>
    <w:rsid w:val="007D2761"/>
    <w:rsid w:val="007D2F90"/>
    <w:rsid w:val="007D31A3"/>
    <w:rsid w:val="007D4164"/>
    <w:rsid w:val="007D585A"/>
    <w:rsid w:val="007D58C8"/>
    <w:rsid w:val="007D5C3E"/>
    <w:rsid w:val="007D738B"/>
    <w:rsid w:val="007D7807"/>
    <w:rsid w:val="007E00BF"/>
    <w:rsid w:val="007E08BC"/>
    <w:rsid w:val="007E0CE1"/>
    <w:rsid w:val="007E152B"/>
    <w:rsid w:val="007E2C0E"/>
    <w:rsid w:val="007E36C4"/>
    <w:rsid w:val="007E3DAE"/>
    <w:rsid w:val="007E42B4"/>
    <w:rsid w:val="007E5107"/>
    <w:rsid w:val="007E5E20"/>
    <w:rsid w:val="007E6472"/>
    <w:rsid w:val="007E6C10"/>
    <w:rsid w:val="007E7195"/>
    <w:rsid w:val="007E7B2E"/>
    <w:rsid w:val="007F0205"/>
    <w:rsid w:val="007F02C3"/>
    <w:rsid w:val="007F0A17"/>
    <w:rsid w:val="007F0AB1"/>
    <w:rsid w:val="007F0C5E"/>
    <w:rsid w:val="007F1860"/>
    <w:rsid w:val="007F20D7"/>
    <w:rsid w:val="007F2E93"/>
    <w:rsid w:val="007F328B"/>
    <w:rsid w:val="007F3C07"/>
    <w:rsid w:val="007F4055"/>
    <w:rsid w:val="007F4A68"/>
    <w:rsid w:val="007F5588"/>
    <w:rsid w:val="007F565A"/>
    <w:rsid w:val="007F572C"/>
    <w:rsid w:val="007F606E"/>
    <w:rsid w:val="007F6141"/>
    <w:rsid w:val="007F7601"/>
    <w:rsid w:val="007F77D5"/>
    <w:rsid w:val="007F7EA2"/>
    <w:rsid w:val="00801B00"/>
    <w:rsid w:val="00801E45"/>
    <w:rsid w:val="00802D86"/>
    <w:rsid w:val="0080314E"/>
    <w:rsid w:val="0080391F"/>
    <w:rsid w:val="00803A04"/>
    <w:rsid w:val="00804AC7"/>
    <w:rsid w:val="00804E0F"/>
    <w:rsid w:val="0081094D"/>
    <w:rsid w:val="00811770"/>
    <w:rsid w:val="00812353"/>
    <w:rsid w:val="008123DF"/>
    <w:rsid w:val="00815312"/>
    <w:rsid w:val="00815B82"/>
    <w:rsid w:val="00816106"/>
    <w:rsid w:val="008163EB"/>
    <w:rsid w:val="008165B4"/>
    <w:rsid w:val="00820825"/>
    <w:rsid w:val="00821385"/>
    <w:rsid w:val="008239FB"/>
    <w:rsid w:val="00823A43"/>
    <w:rsid w:val="00823CBF"/>
    <w:rsid w:val="008253E0"/>
    <w:rsid w:val="00825D82"/>
    <w:rsid w:val="00826115"/>
    <w:rsid w:val="008267CE"/>
    <w:rsid w:val="00827AFB"/>
    <w:rsid w:val="00832FE9"/>
    <w:rsid w:val="00834CD8"/>
    <w:rsid w:val="00834D6D"/>
    <w:rsid w:val="00835524"/>
    <w:rsid w:val="00836629"/>
    <w:rsid w:val="008372FF"/>
    <w:rsid w:val="00840343"/>
    <w:rsid w:val="00840B4F"/>
    <w:rsid w:val="00842C0C"/>
    <w:rsid w:val="00842CD9"/>
    <w:rsid w:val="008436C7"/>
    <w:rsid w:val="00843CC5"/>
    <w:rsid w:val="008442C9"/>
    <w:rsid w:val="00845227"/>
    <w:rsid w:val="00845D98"/>
    <w:rsid w:val="00845FEF"/>
    <w:rsid w:val="00846D08"/>
    <w:rsid w:val="00847821"/>
    <w:rsid w:val="0085041D"/>
    <w:rsid w:val="00851000"/>
    <w:rsid w:val="00851529"/>
    <w:rsid w:val="0085265C"/>
    <w:rsid w:val="00852CCA"/>
    <w:rsid w:val="008533C9"/>
    <w:rsid w:val="008538D2"/>
    <w:rsid w:val="00853EC5"/>
    <w:rsid w:val="008541EF"/>
    <w:rsid w:val="008546E0"/>
    <w:rsid w:val="00854CD2"/>
    <w:rsid w:val="008556D9"/>
    <w:rsid w:val="008563EF"/>
    <w:rsid w:val="00857A20"/>
    <w:rsid w:val="00857C76"/>
    <w:rsid w:val="00860B4C"/>
    <w:rsid w:val="00861E57"/>
    <w:rsid w:val="00864DAA"/>
    <w:rsid w:val="00865DA2"/>
    <w:rsid w:val="00867587"/>
    <w:rsid w:val="00867A1D"/>
    <w:rsid w:val="00870768"/>
    <w:rsid w:val="00870983"/>
    <w:rsid w:val="00872419"/>
    <w:rsid w:val="00872946"/>
    <w:rsid w:val="00873058"/>
    <w:rsid w:val="008739DD"/>
    <w:rsid w:val="008739E5"/>
    <w:rsid w:val="008740F2"/>
    <w:rsid w:val="008746BE"/>
    <w:rsid w:val="008749AE"/>
    <w:rsid w:val="00874C38"/>
    <w:rsid w:val="00874F48"/>
    <w:rsid w:val="008759D8"/>
    <w:rsid w:val="00875BD7"/>
    <w:rsid w:val="008804F1"/>
    <w:rsid w:val="00880644"/>
    <w:rsid w:val="00881F8E"/>
    <w:rsid w:val="00883C00"/>
    <w:rsid w:val="00883D0F"/>
    <w:rsid w:val="00883EC7"/>
    <w:rsid w:val="008840EB"/>
    <w:rsid w:val="008878D6"/>
    <w:rsid w:val="008908F6"/>
    <w:rsid w:val="00891065"/>
    <w:rsid w:val="00891094"/>
    <w:rsid w:val="008919F7"/>
    <w:rsid w:val="008920FB"/>
    <w:rsid w:val="008924D0"/>
    <w:rsid w:val="00892B63"/>
    <w:rsid w:val="00894086"/>
    <w:rsid w:val="00895514"/>
    <w:rsid w:val="008956D4"/>
    <w:rsid w:val="008961EA"/>
    <w:rsid w:val="0089665C"/>
    <w:rsid w:val="008A0296"/>
    <w:rsid w:val="008A1E49"/>
    <w:rsid w:val="008A1E77"/>
    <w:rsid w:val="008A1FB4"/>
    <w:rsid w:val="008A40C3"/>
    <w:rsid w:val="008A4EB0"/>
    <w:rsid w:val="008A519B"/>
    <w:rsid w:val="008A64D9"/>
    <w:rsid w:val="008A7098"/>
    <w:rsid w:val="008A73F7"/>
    <w:rsid w:val="008A7B1E"/>
    <w:rsid w:val="008B0398"/>
    <w:rsid w:val="008B0567"/>
    <w:rsid w:val="008B1FBA"/>
    <w:rsid w:val="008B2488"/>
    <w:rsid w:val="008B2AAF"/>
    <w:rsid w:val="008B3D1A"/>
    <w:rsid w:val="008B4EA2"/>
    <w:rsid w:val="008C1759"/>
    <w:rsid w:val="008C22C4"/>
    <w:rsid w:val="008C43C5"/>
    <w:rsid w:val="008C5427"/>
    <w:rsid w:val="008C5532"/>
    <w:rsid w:val="008C6CFF"/>
    <w:rsid w:val="008C77E1"/>
    <w:rsid w:val="008D0034"/>
    <w:rsid w:val="008D06F7"/>
    <w:rsid w:val="008D099D"/>
    <w:rsid w:val="008D10B2"/>
    <w:rsid w:val="008D1B60"/>
    <w:rsid w:val="008D1CBB"/>
    <w:rsid w:val="008D22FB"/>
    <w:rsid w:val="008D3048"/>
    <w:rsid w:val="008D40B5"/>
    <w:rsid w:val="008D4F5F"/>
    <w:rsid w:val="008D57F2"/>
    <w:rsid w:val="008D7CBC"/>
    <w:rsid w:val="008D7F35"/>
    <w:rsid w:val="008E0501"/>
    <w:rsid w:val="008E05AF"/>
    <w:rsid w:val="008E1BC3"/>
    <w:rsid w:val="008E2730"/>
    <w:rsid w:val="008E2840"/>
    <w:rsid w:val="008E3151"/>
    <w:rsid w:val="008E4BF7"/>
    <w:rsid w:val="008E7405"/>
    <w:rsid w:val="008E749A"/>
    <w:rsid w:val="008E7CCC"/>
    <w:rsid w:val="008E7F34"/>
    <w:rsid w:val="008F1665"/>
    <w:rsid w:val="008F1F1A"/>
    <w:rsid w:val="008F2B1E"/>
    <w:rsid w:val="008F310C"/>
    <w:rsid w:val="008F3781"/>
    <w:rsid w:val="008F40E3"/>
    <w:rsid w:val="008F4F76"/>
    <w:rsid w:val="008F504E"/>
    <w:rsid w:val="008F5262"/>
    <w:rsid w:val="008F5D16"/>
    <w:rsid w:val="008F627B"/>
    <w:rsid w:val="008F6701"/>
    <w:rsid w:val="008F6CFF"/>
    <w:rsid w:val="00900C9F"/>
    <w:rsid w:val="0090242F"/>
    <w:rsid w:val="00902CF4"/>
    <w:rsid w:val="00902F5B"/>
    <w:rsid w:val="0090355D"/>
    <w:rsid w:val="00903B5D"/>
    <w:rsid w:val="0090730C"/>
    <w:rsid w:val="00910D26"/>
    <w:rsid w:val="00911F75"/>
    <w:rsid w:val="0091366E"/>
    <w:rsid w:val="00914BF3"/>
    <w:rsid w:val="00914F1E"/>
    <w:rsid w:val="00915D03"/>
    <w:rsid w:val="009208D7"/>
    <w:rsid w:val="00920EE7"/>
    <w:rsid w:val="009212D7"/>
    <w:rsid w:val="00921F09"/>
    <w:rsid w:val="00924E67"/>
    <w:rsid w:val="00925AF1"/>
    <w:rsid w:val="00925C05"/>
    <w:rsid w:val="00926080"/>
    <w:rsid w:val="00926680"/>
    <w:rsid w:val="00926ABD"/>
    <w:rsid w:val="0092719A"/>
    <w:rsid w:val="009279A0"/>
    <w:rsid w:val="00927D21"/>
    <w:rsid w:val="0093049A"/>
    <w:rsid w:val="00932863"/>
    <w:rsid w:val="00932B9F"/>
    <w:rsid w:val="00933121"/>
    <w:rsid w:val="00933404"/>
    <w:rsid w:val="00933A9B"/>
    <w:rsid w:val="00934CDD"/>
    <w:rsid w:val="009355C5"/>
    <w:rsid w:val="0093677D"/>
    <w:rsid w:val="0093732D"/>
    <w:rsid w:val="009377F4"/>
    <w:rsid w:val="00937F0A"/>
    <w:rsid w:val="0094175D"/>
    <w:rsid w:val="0094533B"/>
    <w:rsid w:val="00946154"/>
    <w:rsid w:val="0094618A"/>
    <w:rsid w:val="009467D9"/>
    <w:rsid w:val="00946CA9"/>
    <w:rsid w:val="00947CAE"/>
    <w:rsid w:val="0095118B"/>
    <w:rsid w:val="00951589"/>
    <w:rsid w:val="009517DC"/>
    <w:rsid w:val="00951B80"/>
    <w:rsid w:val="00951E1D"/>
    <w:rsid w:val="009520C8"/>
    <w:rsid w:val="00952557"/>
    <w:rsid w:val="00952C5A"/>
    <w:rsid w:val="00952C66"/>
    <w:rsid w:val="00954B57"/>
    <w:rsid w:val="00954F45"/>
    <w:rsid w:val="00957CA7"/>
    <w:rsid w:val="00960007"/>
    <w:rsid w:val="00960434"/>
    <w:rsid w:val="00960A6F"/>
    <w:rsid w:val="00961F2E"/>
    <w:rsid w:val="009627BA"/>
    <w:rsid w:val="0096488F"/>
    <w:rsid w:val="00965261"/>
    <w:rsid w:val="009652D6"/>
    <w:rsid w:val="00967626"/>
    <w:rsid w:val="00970054"/>
    <w:rsid w:val="00971292"/>
    <w:rsid w:val="00971BF5"/>
    <w:rsid w:val="00971EF5"/>
    <w:rsid w:val="00973495"/>
    <w:rsid w:val="00974D24"/>
    <w:rsid w:val="009752A0"/>
    <w:rsid w:val="00975BAD"/>
    <w:rsid w:val="00977D1E"/>
    <w:rsid w:val="00980100"/>
    <w:rsid w:val="0098037A"/>
    <w:rsid w:val="00981843"/>
    <w:rsid w:val="00981885"/>
    <w:rsid w:val="00982F2F"/>
    <w:rsid w:val="00983775"/>
    <w:rsid w:val="00985928"/>
    <w:rsid w:val="00985C21"/>
    <w:rsid w:val="009860A2"/>
    <w:rsid w:val="0098643A"/>
    <w:rsid w:val="00987892"/>
    <w:rsid w:val="00987D9C"/>
    <w:rsid w:val="00990181"/>
    <w:rsid w:val="0099029E"/>
    <w:rsid w:val="00991093"/>
    <w:rsid w:val="00991BA3"/>
    <w:rsid w:val="0099210A"/>
    <w:rsid w:val="00993EAC"/>
    <w:rsid w:val="00993F7B"/>
    <w:rsid w:val="009943FE"/>
    <w:rsid w:val="009950AF"/>
    <w:rsid w:val="009966AB"/>
    <w:rsid w:val="00997590"/>
    <w:rsid w:val="009A037C"/>
    <w:rsid w:val="009A03B6"/>
    <w:rsid w:val="009A0D11"/>
    <w:rsid w:val="009A1291"/>
    <w:rsid w:val="009A209F"/>
    <w:rsid w:val="009A2BEA"/>
    <w:rsid w:val="009A2C18"/>
    <w:rsid w:val="009A3FF4"/>
    <w:rsid w:val="009A4881"/>
    <w:rsid w:val="009A6A9D"/>
    <w:rsid w:val="009B09CD"/>
    <w:rsid w:val="009B0D1C"/>
    <w:rsid w:val="009B536F"/>
    <w:rsid w:val="009B73A9"/>
    <w:rsid w:val="009B7806"/>
    <w:rsid w:val="009B7ABE"/>
    <w:rsid w:val="009C0DF1"/>
    <w:rsid w:val="009C1D2B"/>
    <w:rsid w:val="009C2A15"/>
    <w:rsid w:val="009C4B84"/>
    <w:rsid w:val="009C6ABA"/>
    <w:rsid w:val="009C6B3A"/>
    <w:rsid w:val="009C7BF4"/>
    <w:rsid w:val="009C7D74"/>
    <w:rsid w:val="009D0D1F"/>
    <w:rsid w:val="009D14C3"/>
    <w:rsid w:val="009D27A9"/>
    <w:rsid w:val="009D283C"/>
    <w:rsid w:val="009D295D"/>
    <w:rsid w:val="009D2B47"/>
    <w:rsid w:val="009D333E"/>
    <w:rsid w:val="009D33BC"/>
    <w:rsid w:val="009D3F4F"/>
    <w:rsid w:val="009D4BE4"/>
    <w:rsid w:val="009D549C"/>
    <w:rsid w:val="009D5924"/>
    <w:rsid w:val="009D5CE0"/>
    <w:rsid w:val="009D6A6D"/>
    <w:rsid w:val="009D76A4"/>
    <w:rsid w:val="009E2CC1"/>
    <w:rsid w:val="009E4854"/>
    <w:rsid w:val="009E5AB3"/>
    <w:rsid w:val="009E697E"/>
    <w:rsid w:val="009E6CC4"/>
    <w:rsid w:val="009E6E6B"/>
    <w:rsid w:val="009E7076"/>
    <w:rsid w:val="009E712F"/>
    <w:rsid w:val="009F12F4"/>
    <w:rsid w:val="009F2E10"/>
    <w:rsid w:val="009F3CB0"/>
    <w:rsid w:val="009F3EF0"/>
    <w:rsid w:val="009F4D2A"/>
    <w:rsid w:val="009F4EE3"/>
    <w:rsid w:val="009F51EE"/>
    <w:rsid w:val="009F7856"/>
    <w:rsid w:val="009F7FB4"/>
    <w:rsid w:val="00A00009"/>
    <w:rsid w:val="00A00683"/>
    <w:rsid w:val="00A007EA"/>
    <w:rsid w:val="00A00C9D"/>
    <w:rsid w:val="00A00D55"/>
    <w:rsid w:val="00A01A07"/>
    <w:rsid w:val="00A034A9"/>
    <w:rsid w:val="00A04B98"/>
    <w:rsid w:val="00A05131"/>
    <w:rsid w:val="00A05752"/>
    <w:rsid w:val="00A05D6C"/>
    <w:rsid w:val="00A07247"/>
    <w:rsid w:val="00A073A5"/>
    <w:rsid w:val="00A077E6"/>
    <w:rsid w:val="00A11F7B"/>
    <w:rsid w:val="00A13FB4"/>
    <w:rsid w:val="00A145DA"/>
    <w:rsid w:val="00A14D83"/>
    <w:rsid w:val="00A15BF0"/>
    <w:rsid w:val="00A17928"/>
    <w:rsid w:val="00A17D28"/>
    <w:rsid w:val="00A22C81"/>
    <w:rsid w:val="00A22E68"/>
    <w:rsid w:val="00A23054"/>
    <w:rsid w:val="00A240BF"/>
    <w:rsid w:val="00A24975"/>
    <w:rsid w:val="00A24B1A"/>
    <w:rsid w:val="00A24DB0"/>
    <w:rsid w:val="00A26219"/>
    <w:rsid w:val="00A265DB"/>
    <w:rsid w:val="00A270E3"/>
    <w:rsid w:val="00A273E0"/>
    <w:rsid w:val="00A32346"/>
    <w:rsid w:val="00A325B9"/>
    <w:rsid w:val="00A326D3"/>
    <w:rsid w:val="00A35233"/>
    <w:rsid w:val="00A354DF"/>
    <w:rsid w:val="00A35B81"/>
    <w:rsid w:val="00A40233"/>
    <w:rsid w:val="00A4023C"/>
    <w:rsid w:val="00A418BD"/>
    <w:rsid w:val="00A41C19"/>
    <w:rsid w:val="00A43CBF"/>
    <w:rsid w:val="00A445F8"/>
    <w:rsid w:val="00A44E7C"/>
    <w:rsid w:val="00A45353"/>
    <w:rsid w:val="00A4589C"/>
    <w:rsid w:val="00A45936"/>
    <w:rsid w:val="00A46940"/>
    <w:rsid w:val="00A47739"/>
    <w:rsid w:val="00A5020B"/>
    <w:rsid w:val="00A507C4"/>
    <w:rsid w:val="00A50F67"/>
    <w:rsid w:val="00A5201A"/>
    <w:rsid w:val="00A52435"/>
    <w:rsid w:val="00A52682"/>
    <w:rsid w:val="00A5276B"/>
    <w:rsid w:val="00A52AB8"/>
    <w:rsid w:val="00A53308"/>
    <w:rsid w:val="00A53D14"/>
    <w:rsid w:val="00A54225"/>
    <w:rsid w:val="00A552E6"/>
    <w:rsid w:val="00A5563D"/>
    <w:rsid w:val="00A55973"/>
    <w:rsid w:val="00A61486"/>
    <w:rsid w:val="00A61824"/>
    <w:rsid w:val="00A621FA"/>
    <w:rsid w:val="00A627A4"/>
    <w:rsid w:val="00A6497A"/>
    <w:rsid w:val="00A65FF2"/>
    <w:rsid w:val="00A665E8"/>
    <w:rsid w:val="00A66DF2"/>
    <w:rsid w:val="00A67418"/>
    <w:rsid w:val="00A67A67"/>
    <w:rsid w:val="00A67FA3"/>
    <w:rsid w:val="00A708D7"/>
    <w:rsid w:val="00A717E5"/>
    <w:rsid w:val="00A72404"/>
    <w:rsid w:val="00A72FFA"/>
    <w:rsid w:val="00A738F7"/>
    <w:rsid w:val="00A73BA4"/>
    <w:rsid w:val="00A75DFE"/>
    <w:rsid w:val="00A75EEF"/>
    <w:rsid w:val="00A760D7"/>
    <w:rsid w:val="00A76BF5"/>
    <w:rsid w:val="00A76C26"/>
    <w:rsid w:val="00A76EFC"/>
    <w:rsid w:val="00A77489"/>
    <w:rsid w:val="00A80C4D"/>
    <w:rsid w:val="00A81270"/>
    <w:rsid w:val="00A81859"/>
    <w:rsid w:val="00A81E2B"/>
    <w:rsid w:val="00A839BE"/>
    <w:rsid w:val="00A8479B"/>
    <w:rsid w:val="00A8491C"/>
    <w:rsid w:val="00A84A5B"/>
    <w:rsid w:val="00A85878"/>
    <w:rsid w:val="00A86108"/>
    <w:rsid w:val="00A86255"/>
    <w:rsid w:val="00A86372"/>
    <w:rsid w:val="00A869B2"/>
    <w:rsid w:val="00A870DF"/>
    <w:rsid w:val="00A907BD"/>
    <w:rsid w:val="00A90B96"/>
    <w:rsid w:val="00A90D36"/>
    <w:rsid w:val="00A91617"/>
    <w:rsid w:val="00A922A3"/>
    <w:rsid w:val="00A92333"/>
    <w:rsid w:val="00A924D7"/>
    <w:rsid w:val="00A9303C"/>
    <w:rsid w:val="00A93257"/>
    <w:rsid w:val="00A94155"/>
    <w:rsid w:val="00A94813"/>
    <w:rsid w:val="00A95B60"/>
    <w:rsid w:val="00A96B78"/>
    <w:rsid w:val="00A96DED"/>
    <w:rsid w:val="00A975F4"/>
    <w:rsid w:val="00A97C04"/>
    <w:rsid w:val="00AA1A34"/>
    <w:rsid w:val="00AA4C37"/>
    <w:rsid w:val="00AA5085"/>
    <w:rsid w:val="00AA64BC"/>
    <w:rsid w:val="00AB09AB"/>
    <w:rsid w:val="00AB1A1B"/>
    <w:rsid w:val="00AB269A"/>
    <w:rsid w:val="00AB2B54"/>
    <w:rsid w:val="00AB3E2C"/>
    <w:rsid w:val="00AB4B43"/>
    <w:rsid w:val="00AB5204"/>
    <w:rsid w:val="00AB6B64"/>
    <w:rsid w:val="00AB7946"/>
    <w:rsid w:val="00AC0519"/>
    <w:rsid w:val="00AC174A"/>
    <w:rsid w:val="00AC1E65"/>
    <w:rsid w:val="00AC2C0E"/>
    <w:rsid w:val="00AC36C3"/>
    <w:rsid w:val="00AC3AC4"/>
    <w:rsid w:val="00AC3E8C"/>
    <w:rsid w:val="00AC402E"/>
    <w:rsid w:val="00AC4178"/>
    <w:rsid w:val="00AC43AF"/>
    <w:rsid w:val="00AC6661"/>
    <w:rsid w:val="00AC706E"/>
    <w:rsid w:val="00AC719D"/>
    <w:rsid w:val="00AC769B"/>
    <w:rsid w:val="00AC7988"/>
    <w:rsid w:val="00AD0A29"/>
    <w:rsid w:val="00AD0A73"/>
    <w:rsid w:val="00AD102A"/>
    <w:rsid w:val="00AD113C"/>
    <w:rsid w:val="00AD133E"/>
    <w:rsid w:val="00AD20EF"/>
    <w:rsid w:val="00AD3AA5"/>
    <w:rsid w:val="00AD4E99"/>
    <w:rsid w:val="00AE1E07"/>
    <w:rsid w:val="00AE1F5D"/>
    <w:rsid w:val="00AE2FD1"/>
    <w:rsid w:val="00AF055F"/>
    <w:rsid w:val="00AF10B1"/>
    <w:rsid w:val="00AF168C"/>
    <w:rsid w:val="00AF2969"/>
    <w:rsid w:val="00AF2E6E"/>
    <w:rsid w:val="00AF3532"/>
    <w:rsid w:val="00AF38E9"/>
    <w:rsid w:val="00AF4CA5"/>
    <w:rsid w:val="00AF4F5C"/>
    <w:rsid w:val="00AF711E"/>
    <w:rsid w:val="00AF7E44"/>
    <w:rsid w:val="00AF7F61"/>
    <w:rsid w:val="00B0122C"/>
    <w:rsid w:val="00B026FC"/>
    <w:rsid w:val="00B02EA8"/>
    <w:rsid w:val="00B039BF"/>
    <w:rsid w:val="00B03CCF"/>
    <w:rsid w:val="00B055F0"/>
    <w:rsid w:val="00B06DA3"/>
    <w:rsid w:val="00B070E2"/>
    <w:rsid w:val="00B075CE"/>
    <w:rsid w:val="00B0763E"/>
    <w:rsid w:val="00B07822"/>
    <w:rsid w:val="00B10192"/>
    <w:rsid w:val="00B106C2"/>
    <w:rsid w:val="00B10C4D"/>
    <w:rsid w:val="00B10FB1"/>
    <w:rsid w:val="00B11261"/>
    <w:rsid w:val="00B11CE5"/>
    <w:rsid w:val="00B13C22"/>
    <w:rsid w:val="00B14A58"/>
    <w:rsid w:val="00B16491"/>
    <w:rsid w:val="00B1679E"/>
    <w:rsid w:val="00B17017"/>
    <w:rsid w:val="00B17899"/>
    <w:rsid w:val="00B21593"/>
    <w:rsid w:val="00B21893"/>
    <w:rsid w:val="00B21B19"/>
    <w:rsid w:val="00B222B6"/>
    <w:rsid w:val="00B22F46"/>
    <w:rsid w:val="00B23FEA"/>
    <w:rsid w:val="00B27A59"/>
    <w:rsid w:val="00B33929"/>
    <w:rsid w:val="00B347CC"/>
    <w:rsid w:val="00B36137"/>
    <w:rsid w:val="00B361EA"/>
    <w:rsid w:val="00B36542"/>
    <w:rsid w:val="00B36B95"/>
    <w:rsid w:val="00B36C58"/>
    <w:rsid w:val="00B37513"/>
    <w:rsid w:val="00B400EB"/>
    <w:rsid w:val="00B406D5"/>
    <w:rsid w:val="00B422FD"/>
    <w:rsid w:val="00B42FBC"/>
    <w:rsid w:val="00B43830"/>
    <w:rsid w:val="00B43E49"/>
    <w:rsid w:val="00B445E0"/>
    <w:rsid w:val="00B44A67"/>
    <w:rsid w:val="00B45C09"/>
    <w:rsid w:val="00B46FBD"/>
    <w:rsid w:val="00B504F6"/>
    <w:rsid w:val="00B51564"/>
    <w:rsid w:val="00B51C85"/>
    <w:rsid w:val="00B52EBD"/>
    <w:rsid w:val="00B53618"/>
    <w:rsid w:val="00B566C7"/>
    <w:rsid w:val="00B5766A"/>
    <w:rsid w:val="00B57DDF"/>
    <w:rsid w:val="00B608ED"/>
    <w:rsid w:val="00B61DE5"/>
    <w:rsid w:val="00B62ACF"/>
    <w:rsid w:val="00B633AA"/>
    <w:rsid w:val="00B63895"/>
    <w:rsid w:val="00B65CC8"/>
    <w:rsid w:val="00B66912"/>
    <w:rsid w:val="00B67922"/>
    <w:rsid w:val="00B67A9A"/>
    <w:rsid w:val="00B71482"/>
    <w:rsid w:val="00B71678"/>
    <w:rsid w:val="00B7180E"/>
    <w:rsid w:val="00B719E0"/>
    <w:rsid w:val="00B7202D"/>
    <w:rsid w:val="00B7227E"/>
    <w:rsid w:val="00B7263E"/>
    <w:rsid w:val="00B7296C"/>
    <w:rsid w:val="00B73112"/>
    <w:rsid w:val="00B734F4"/>
    <w:rsid w:val="00B739B9"/>
    <w:rsid w:val="00B74510"/>
    <w:rsid w:val="00B77D7C"/>
    <w:rsid w:val="00B8014A"/>
    <w:rsid w:val="00B80906"/>
    <w:rsid w:val="00B80D2C"/>
    <w:rsid w:val="00B80D5F"/>
    <w:rsid w:val="00B84607"/>
    <w:rsid w:val="00B84618"/>
    <w:rsid w:val="00B853C1"/>
    <w:rsid w:val="00B85FA5"/>
    <w:rsid w:val="00B867EF"/>
    <w:rsid w:val="00B86A79"/>
    <w:rsid w:val="00B86B23"/>
    <w:rsid w:val="00B87F57"/>
    <w:rsid w:val="00B90622"/>
    <w:rsid w:val="00B9182F"/>
    <w:rsid w:val="00B93B46"/>
    <w:rsid w:val="00B93CC4"/>
    <w:rsid w:val="00B9428E"/>
    <w:rsid w:val="00B948DC"/>
    <w:rsid w:val="00B9564E"/>
    <w:rsid w:val="00B95A5F"/>
    <w:rsid w:val="00B95A64"/>
    <w:rsid w:val="00B963D0"/>
    <w:rsid w:val="00B96971"/>
    <w:rsid w:val="00B97215"/>
    <w:rsid w:val="00B975EB"/>
    <w:rsid w:val="00BA1193"/>
    <w:rsid w:val="00BA215A"/>
    <w:rsid w:val="00BA3ABB"/>
    <w:rsid w:val="00BA3D33"/>
    <w:rsid w:val="00BA555D"/>
    <w:rsid w:val="00BA599D"/>
    <w:rsid w:val="00BA5EC4"/>
    <w:rsid w:val="00BA64EF"/>
    <w:rsid w:val="00BB0169"/>
    <w:rsid w:val="00BB0E27"/>
    <w:rsid w:val="00BB0F1D"/>
    <w:rsid w:val="00BB3FED"/>
    <w:rsid w:val="00BB43D4"/>
    <w:rsid w:val="00BB4465"/>
    <w:rsid w:val="00BB45CB"/>
    <w:rsid w:val="00BB5F60"/>
    <w:rsid w:val="00BC2CBC"/>
    <w:rsid w:val="00BC2DD1"/>
    <w:rsid w:val="00BC40B0"/>
    <w:rsid w:val="00BC4EDD"/>
    <w:rsid w:val="00BC5017"/>
    <w:rsid w:val="00BC5425"/>
    <w:rsid w:val="00BC5757"/>
    <w:rsid w:val="00BC62CF"/>
    <w:rsid w:val="00BC7E30"/>
    <w:rsid w:val="00BD055F"/>
    <w:rsid w:val="00BD05D4"/>
    <w:rsid w:val="00BD0DC0"/>
    <w:rsid w:val="00BD1690"/>
    <w:rsid w:val="00BD1EEB"/>
    <w:rsid w:val="00BD23DA"/>
    <w:rsid w:val="00BD2549"/>
    <w:rsid w:val="00BD2681"/>
    <w:rsid w:val="00BD33DE"/>
    <w:rsid w:val="00BD38D0"/>
    <w:rsid w:val="00BD610C"/>
    <w:rsid w:val="00BD6401"/>
    <w:rsid w:val="00BD6C68"/>
    <w:rsid w:val="00BD749D"/>
    <w:rsid w:val="00BD7FC9"/>
    <w:rsid w:val="00BE1504"/>
    <w:rsid w:val="00BE6441"/>
    <w:rsid w:val="00BE6DB3"/>
    <w:rsid w:val="00BE77AC"/>
    <w:rsid w:val="00BF16ED"/>
    <w:rsid w:val="00BF1A14"/>
    <w:rsid w:val="00BF1BE9"/>
    <w:rsid w:val="00BF1DC8"/>
    <w:rsid w:val="00BF294A"/>
    <w:rsid w:val="00BF32E7"/>
    <w:rsid w:val="00BF3EFB"/>
    <w:rsid w:val="00BF4A05"/>
    <w:rsid w:val="00BF4CE2"/>
    <w:rsid w:val="00BF56F8"/>
    <w:rsid w:val="00BF6491"/>
    <w:rsid w:val="00BF6C7C"/>
    <w:rsid w:val="00BF7318"/>
    <w:rsid w:val="00C00AF8"/>
    <w:rsid w:val="00C00B5D"/>
    <w:rsid w:val="00C01840"/>
    <w:rsid w:val="00C01DA8"/>
    <w:rsid w:val="00C033BF"/>
    <w:rsid w:val="00C0456F"/>
    <w:rsid w:val="00C05C36"/>
    <w:rsid w:val="00C068B8"/>
    <w:rsid w:val="00C06D74"/>
    <w:rsid w:val="00C07614"/>
    <w:rsid w:val="00C079E4"/>
    <w:rsid w:val="00C10F20"/>
    <w:rsid w:val="00C14025"/>
    <w:rsid w:val="00C143FB"/>
    <w:rsid w:val="00C14670"/>
    <w:rsid w:val="00C14F37"/>
    <w:rsid w:val="00C153E3"/>
    <w:rsid w:val="00C160F7"/>
    <w:rsid w:val="00C161FD"/>
    <w:rsid w:val="00C17274"/>
    <w:rsid w:val="00C200B8"/>
    <w:rsid w:val="00C201CE"/>
    <w:rsid w:val="00C20637"/>
    <w:rsid w:val="00C211CE"/>
    <w:rsid w:val="00C212F5"/>
    <w:rsid w:val="00C21B80"/>
    <w:rsid w:val="00C22615"/>
    <w:rsid w:val="00C22F9F"/>
    <w:rsid w:val="00C235D1"/>
    <w:rsid w:val="00C25539"/>
    <w:rsid w:val="00C262D6"/>
    <w:rsid w:val="00C2668D"/>
    <w:rsid w:val="00C27091"/>
    <w:rsid w:val="00C27FEE"/>
    <w:rsid w:val="00C306B0"/>
    <w:rsid w:val="00C30A9A"/>
    <w:rsid w:val="00C3170E"/>
    <w:rsid w:val="00C31B02"/>
    <w:rsid w:val="00C34E79"/>
    <w:rsid w:val="00C3521E"/>
    <w:rsid w:val="00C354B7"/>
    <w:rsid w:val="00C36DB4"/>
    <w:rsid w:val="00C36E12"/>
    <w:rsid w:val="00C37236"/>
    <w:rsid w:val="00C412A6"/>
    <w:rsid w:val="00C434AD"/>
    <w:rsid w:val="00C43C01"/>
    <w:rsid w:val="00C505D3"/>
    <w:rsid w:val="00C506EF"/>
    <w:rsid w:val="00C510A4"/>
    <w:rsid w:val="00C51A76"/>
    <w:rsid w:val="00C51B9B"/>
    <w:rsid w:val="00C51C13"/>
    <w:rsid w:val="00C52494"/>
    <w:rsid w:val="00C525AC"/>
    <w:rsid w:val="00C53493"/>
    <w:rsid w:val="00C538BC"/>
    <w:rsid w:val="00C5466B"/>
    <w:rsid w:val="00C5614C"/>
    <w:rsid w:val="00C6000B"/>
    <w:rsid w:val="00C6014B"/>
    <w:rsid w:val="00C6069E"/>
    <w:rsid w:val="00C60CF7"/>
    <w:rsid w:val="00C60F52"/>
    <w:rsid w:val="00C6165B"/>
    <w:rsid w:val="00C6277D"/>
    <w:rsid w:val="00C62C35"/>
    <w:rsid w:val="00C64613"/>
    <w:rsid w:val="00C662C3"/>
    <w:rsid w:val="00C66B12"/>
    <w:rsid w:val="00C67084"/>
    <w:rsid w:val="00C6799E"/>
    <w:rsid w:val="00C70435"/>
    <w:rsid w:val="00C70491"/>
    <w:rsid w:val="00C708BB"/>
    <w:rsid w:val="00C716C0"/>
    <w:rsid w:val="00C72991"/>
    <w:rsid w:val="00C74E16"/>
    <w:rsid w:val="00C75859"/>
    <w:rsid w:val="00C76569"/>
    <w:rsid w:val="00C773A7"/>
    <w:rsid w:val="00C779EE"/>
    <w:rsid w:val="00C80754"/>
    <w:rsid w:val="00C82D5D"/>
    <w:rsid w:val="00C84F00"/>
    <w:rsid w:val="00C9084D"/>
    <w:rsid w:val="00C92261"/>
    <w:rsid w:val="00C9314B"/>
    <w:rsid w:val="00C944A3"/>
    <w:rsid w:val="00C95A43"/>
    <w:rsid w:val="00C96374"/>
    <w:rsid w:val="00C96907"/>
    <w:rsid w:val="00C96A13"/>
    <w:rsid w:val="00C97077"/>
    <w:rsid w:val="00C97F9E"/>
    <w:rsid w:val="00CA00A5"/>
    <w:rsid w:val="00CA214E"/>
    <w:rsid w:val="00CA4726"/>
    <w:rsid w:val="00CA4F9B"/>
    <w:rsid w:val="00CA7667"/>
    <w:rsid w:val="00CA79C9"/>
    <w:rsid w:val="00CB0237"/>
    <w:rsid w:val="00CB0409"/>
    <w:rsid w:val="00CB12B7"/>
    <w:rsid w:val="00CB153E"/>
    <w:rsid w:val="00CB1DE3"/>
    <w:rsid w:val="00CB3048"/>
    <w:rsid w:val="00CB3A70"/>
    <w:rsid w:val="00CB3B54"/>
    <w:rsid w:val="00CB4468"/>
    <w:rsid w:val="00CB5193"/>
    <w:rsid w:val="00CB59B2"/>
    <w:rsid w:val="00CB7113"/>
    <w:rsid w:val="00CB7B0B"/>
    <w:rsid w:val="00CC105C"/>
    <w:rsid w:val="00CC1E18"/>
    <w:rsid w:val="00CC3536"/>
    <w:rsid w:val="00CC3C6F"/>
    <w:rsid w:val="00CC4A60"/>
    <w:rsid w:val="00CC506C"/>
    <w:rsid w:val="00CC724E"/>
    <w:rsid w:val="00CC7AA4"/>
    <w:rsid w:val="00CD2862"/>
    <w:rsid w:val="00CD401F"/>
    <w:rsid w:val="00CD4D88"/>
    <w:rsid w:val="00CD4F55"/>
    <w:rsid w:val="00CD5F46"/>
    <w:rsid w:val="00CD65FF"/>
    <w:rsid w:val="00CD7068"/>
    <w:rsid w:val="00CD7BC3"/>
    <w:rsid w:val="00CE0A44"/>
    <w:rsid w:val="00CE1559"/>
    <w:rsid w:val="00CE22D1"/>
    <w:rsid w:val="00CE3578"/>
    <w:rsid w:val="00CE3671"/>
    <w:rsid w:val="00CE44BE"/>
    <w:rsid w:val="00CE46DC"/>
    <w:rsid w:val="00CE69AE"/>
    <w:rsid w:val="00CE709D"/>
    <w:rsid w:val="00CE7104"/>
    <w:rsid w:val="00CE7B35"/>
    <w:rsid w:val="00CF0E4C"/>
    <w:rsid w:val="00CF2132"/>
    <w:rsid w:val="00CF2F1E"/>
    <w:rsid w:val="00CF43C9"/>
    <w:rsid w:val="00CF4F6E"/>
    <w:rsid w:val="00CF5621"/>
    <w:rsid w:val="00CF6DCC"/>
    <w:rsid w:val="00CF7FFD"/>
    <w:rsid w:val="00D00D26"/>
    <w:rsid w:val="00D0190B"/>
    <w:rsid w:val="00D01C6B"/>
    <w:rsid w:val="00D027A4"/>
    <w:rsid w:val="00D02B18"/>
    <w:rsid w:val="00D03448"/>
    <w:rsid w:val="00D0388F"/>
    <w:rsid w:val="00D04FD8"/>
    <w:rsid w:val="00D05799"/>
    <w:rsid w:val="00D06990"/>
    <w:rsid w:val="00D06B82"/>
    <w:rsid w:val="00D07BB6"/>
    <w:rsid w:val="00D128D3"/>
    <w:rsid w:val="00D12972"/>
    <w:rsid w:val="00D1313D"/>
    <w:rsid w:val="00D13F62"/>
    <w:rsid w:val="00D14742"/>
    <w:rsid w:val="00D15157"/>
    <w:rsid w:val="00D1558A"/>
    <w:rsid w:val="00D165F2"/>
    <w:rsid w:val="00D16C2B"/>
    <w:rsid w:val="00D170E1"/>
    <w:rsid w:val="00D1779B"/>
    <w:rsid w:val="00D177A7"/>
    <w:rsid w:val="00D21239"/>
    <w:rsid w:val="00D2207B"/>
    <w:rsid w:val="00D22B13"/>
    <w:rsid w:val="00D22FD2"/>
    <w:rsid w:val="00D23156"/>
    <w:rsid w:val="00D2372B"/>
    <w:rsid w:val="00D256CB"/>
    <w:rsid w:val="00D257A6"/>
    <w:rsid w:val="00D26BD7"/>
    <w:rsid w:val="00D273AC"/>
    <w:rsid w:val="00D278D1"/>
    <w:rsid w:val="00D279FC"/>
    <w:rsid w:val="00D30EC9"/>
    <w:rsid w:val="00D31618"/>
    <w:rsid w:val="00D31C8B"/>
    <w:rsid w:val="00D3293B"/>
    <w:rsid w:val="00D3390C"/>
    <w:rsid w:val="00D35C70"/>
    <w:rsid w:val="00D36D58"/>
    <w:rsid w:val="00D374B5"/>
    <w:rsid w:val="00D40E10"/>
    <w:rsid w:val="00D41800"/>
    <w:rsid w:val="00D41E3F"/>
    <w:rsid w:val="00D428A3"/>
    <w:rsid w:val="00D42C1F"/>
    <w:rsid w:val="00D4397E"/>
    <w:rsid w:val="00D43F9B"/>
    <w:rsid w:val="00D44212"/>
    <w:rsid w:val="00D44F89"/>
    <w:rsid w:val="00D45959"/>
    <w:rsid w:val="00D47904"/>
    <w:rsid w:val="00D50472"/>
    <w:rsid w:val="00D50854"/>
    <w:rsid w:val="00D509D9"/>
    <w:rsid w:val="00D51AA2"/>
    <w:rsid w:val="00D51B41"/>
    <w:rsid w:val="00D53C39"/>
    <w:rsid w:val="00D544B9"/>
    <w:rsid w:val="00D5459F"/>
    <w:rsid w:val="00D54766"/>
    <w:rsid w:val="00D549D7"/>
    <w:rsid w:val="00D55613"/>
    <w:rsid w:val="00D5561F"/>
    <w:rsid w:val="00D56C09"/>
    <w:rsid w:val="00D56E92"/>
    <w:rsid w:val="00D57ED5"/>
    <w:rsid w:val="00D60915"/>
    <w:rsid w:val="00D60920"/>
    <w:rsid w:val="00D611B4"/>
    <w:rsid w:val="00D61490"/>
    <w:rsid w:val="00D61656"/>
    <w:rsid w:val="00D618DE"/>
    <w:rsid w:val="00D62905"/>
    <w:rsid w:val="00D63028"/>
    <w:rsid w:val="00D63130"/>
    <w:rsid w:val="00D6319E"/>
    <w:rsid w:val="00D63F7B"/>
    <w:rsid w:val="00D6406F"/>
    <w:rsid w:val="00D64312"/>
    <w:rsid w:val="00D6699A"/>
    <w:rsid w:val="00D670EB"/>
    <w:rsid w:val="00D7007A"/>
    <w:rsid w:val="00D706AC"/>
    <w:rsid w:val="00D70E36"/>
    <w:rsid w:val="00D7344E"/>
    <w:rsid w:val="00D73FC2"/>
    <w:rsid w:val="00D7481A"/>
    <w:rsid w:val="00D74D79"/>
    <w:rsid w:val="00D778CA"/>
    <w:rsid w:val="00D77CE1"/>
    <w:rsid w:val="00D82D11"/>
    <w:rsid w:val="00D84440"/>
    <w:rsid w:val="00D844AB"/>
    <w:rsid w:val="00D850DB"/>
    <w:rsid w:val="00D85868"/>
    <w:rsid w:val="00D8768D"/>
    <w:rsid w:val="00D87A39"/>
    <w:rsid w:val="00D90817"/>
    <w:rsid w:val="00D90C23"/>
    <w:rsid w:val="00D91173"/>
    <w:rsid w:val="00D9129C"/>
    <w:rsid w:val="00D91BD6"/>
    <w:rsid w:val="00D91F36"/>
    <w:rsid w:val="00D9241F"/>
    <w:rsid w:val="00D9336A"/>
    <w:rsid w:val="00D96582"/>
    <w:rsid w:val="00D96810"/>
    <w:rsid w:val="00D96846"/>
    <w:rsid w:val="00D97A27"/>
    <w:rsid w:val="00D97DD0"/>
    <w:rsid w:val="00DA14D9"/>
    <w:rsid w:val="00DA1D5B"/>
    <w:rsid w:val="00DA1E03"/>
    <w:rsid w:val="00DA2120"/>
    <w:rsid w:val="00DA2772"/>
    <w:rsid w:val="00DA2D83"/>
    <w:rsid w:val="00DA3152"/>
    <w:rsid w:val="00DA3444"/>
    <w:rsid w:val="00DA3A4F"/>
    <w:rsid w:val="00DA71C4"/>
    <w:rsid w:val="00DB0ACA"/>
    <w:rsid w:val="00DB0B97"/>
    <w:rsid w:val="00DB0DF6"/>
    <w:rsid w:val="00DB26BC"/>
    <w:rsid w:val="00DB2EFC"/>
    <w:rsid w:val="00DB31DD"/>
    <w:rsid w:val="00DB3AFD"/>
    <w:rsid w:val="00DB3B7D"/>
    <w:rsid w:val="00DB47E1"/>
    <w:rsid w:val="00DB4FB8"/>
    <w:rsid w:val="00DB5201"/>
    <w:rsid w:val="00DB5C0A"/>
    <w:rsid w:val="00DB5EE8"/>
    <w:rsid w:val="00DB6468"/>
    <w:rsid w:val="00DB70DA"/>
    <w:rsid w:val="00DB7855"/>
    <w:rsid w:val="00DB7C84"/>
    <w:rsid w:val="00DB7EAA"/>
    <w:rsid w:val="00DB7F26"/>
    <w:rsid w:val="00DC18B2"/>
    <w:rsid w:val="00DC2808"/>
    <w:rsid w:val="00DC2DF0"/>
    <w:rsid w:val="00DC2E7A"/>
    <w:rsid w:val="00DC2FF3"/>
    <w:rsid w:val="00DC5241"/>
    <w:rsid w:val="00DC651E"/>
    <w:rsid w:val="00DC6D0B"/>
    <w:rsid w:val="00DC7354"/>
    <w:rsid w:val="00DC7A84"/>
    <w:rsid w:val="00DD09EB"/>
    <w:rsid w:val="00DD149A"/>
    <w:rsid w:val="00DD1A67"/>
    <w:rsid w:val="00DD2C31"/>
    <w:rsid w:val="00DD37CB"/>
    <w:rsid w:val="00DD3A84"/>
    <w:rsid w:val="00DD3AF4"/>
    <w:rsid w:val="00DD3D5E"/>
    <w:rsid w:val="00DD78AD"/>
    <w:rsid w:val="00DE01B3"/>
    <w:rsid w:val="00DE0B0B"/>
    <w:rsid w:val="00DE0C6F"/>
    <w:rsid w:val="00DE146D"/>
    <w:rsid w:val="00DE1EFC"/>
    <w:rsid w:val="00DE2BA1"/>
    <w:rsid w:val="00DE37E1"/>
    <w:rsid w:val="00DE3B65"/>
    <w:rsid w:val="00DE3D43"/>
    <w:rsid w:val="00DE415D"/>
    <w:rsid w:val="00DE4710"/>
    <w:rsid w:val="00DE4C76"/>
    <w:rsid w:val="00DE6791"/>
    <w:rsid w:val="00DE6ED9"/>
    <w:rsid w:val="00DF09BA"/>
    <w:rsid w:val="00DF1371"/>
    <w:rsid w:val="00DF2C1B"/>
    <w:rsid w:val="00DF346E"/>
    <w:rsid w:val="00DF3845"/>
    <w:rsid w:val="00DF5800"/>
    <w:rsid w:val="00DF63BE"/>
    <w:rsid w:val="00DF664A"/>
    <w:rsid w:val="00DF79C1"/>
    <w:rsid w:val="00DF7B98"/>
    <w:rsid w:val="00DF7CD0"/>
    <w:rsid w:val="00E001F1"/>
    <w:rsid w:val="00E0039D"/>
    <w:rsid w:val="00E01FE5"/>
    <w:rsid w:val="00E021FC"/>
    <w:rsid w:val="00E0233B"/>
    <w:rsid w:val="00E02583"/>
    <w:rsid w:val="00E0406C"/>
    <w:rsid w:val="00E05652"/>
    <w:rsid w:val="00E060D9"/>
    <w:rsid w:val="00E06152"/>
    <w:rsid w:val="00E064A3"/>
    <w:rsid w:val="00E06BD5"/>
    <w:rsid w:val="00E07623"/>
    <w:rsid w:val="00E10152"/>
    <w:rsid w:val="00E101EF"/>
    <w:rsid w:val="00E11990"/>
    <w:rsid w:val="00E11E68"/>
    <w:rsid w:val="00E124A3"/>
    <w:rsid w:val="00E12921"/>
    <w:rsid w:val="00E12990"/>
    <w:rsid w:val="00E12BD8"/>
    <w:rsid w:val="00E13DF6"/>
    <w:rsid w:val="00E13E81"/>
    <w:rsid w:val="00E14AFE"/>
    <w:rsid w:val="00E15217"/>
    <w:rsid w:val="00E153C4"/>
    <w:rsid w:val="00E1639E"/>
    <w:rsid w:val="00E16FBB"/>
    <w:rsid w:val="00E1742A"/>
    <w:rsid w:val="00E203CC"/>
    <w:rsid w:val="00E20DCB"/>
    <w:rsid w:val="00E21F28"/>
    <w:rsid w:val="00E22957"/>
    <w:rsid w:val="00E23058"/>
    <w:rsid w:val="00E23914"/>
    <w:rsid w:val="00E23C3F"/>
    <w:rsid w:val="00E23FB5"/>
    <w:rsid w:val="00E24649"/>
    <w:rsid w:val="00E248F7"/>
    <w:rsid w:val="00E25D65"/>
    <w:rsid w:val="00E27186"/>
    <w:rsid w:val="00E3031D"/>
    <w:rsid w:val="00E3147F"/>
    <w:rsid w:val="00E32A63"/>
    <w:rsid w:val="00E337CF"/>
    <w:rsid w:val="00E34D12"/>
    <w:rsid w:val="00E36ABF"/>
    <w:rsid w:val="00E40EE0"/>
    <w:rsid w:val="00E42204"/>
    <w:rsid w:val="00E436C7"/>
    <w:rsid w:val="00E446CE"/>
    <w:rsid w:val="00E448F4"/>
    <w:rsid w:val="00E46930"/>
    <w:rsid w:val="00E469EC"/>
    <w:rsid w:val="00E46A31"/>
    <w:rsid w:val="00E46AC4"/>
    <w:rsid w:val="00E508FF"/>
    <w:rsid w:val="00E511A9"/>
    <w:rsid w:val="00E51733"/>
    <w:rsid w:val="00E5213C"/>
    <w:rsid w:val="00E565D6"/>
    <w:rsid w:val="00E57374"/>
    <w:rsid w:val="00E57878"/>
    <w:rsid w:val="00E61F5F"/>
    <w:rsid w:val="00E63137"/>
    <w:rsid w:val="00E6342F"/>
    <w:rsid w:val="00E63FBD"/>
    <w:rsid w:val="00E640E9"/>
    <w:rsid w:val="00E65D2B"/>
    <w:rsid w:val="00E662D5"/>
    <w:rsid w:val="00E6682C"/>
    <w:rsid w:val="00E66D38"/>
    <w:rsid w:val="00E67914"/>
    <w:rsid w:val="00E71152"/>
    <w:rsid w:val="00E7128C"/>
    <w:rsid w:val="00E72325"/>
    <w:rsid w:val="00E732EC"/>
    <w:rsid w:val="00E73E65"/>
    <w:rsid w:val="00E73F7A"/>
    <w:rsid w:val="00E74B06"/>
    <w:rsid w:val="00E75953"/>
    <w:rsid w:val="00E80666"/>
    <w:rsid w:val="00E80E25"/>
    <w:rsid w:val="00E83CA8"/>
    <w:rsid w:val="00E846C3"/>
    <w:rsid w:val="00E85564"/>
    <w:rsid w:val="00E85A3C"/>
    <w:rsid w:val="00E862E5"/>
    <w:rsid w:val="00E8671D"/>
    <w:rsid w:val="00E869D1"/>
    <w:rsid w:val="00E87751"/>
    <w:rsid w:val="00E9014D"/>
    <w:rsid w:val="00E90299"/>
    <w:rsid w:val="00E92DDC"/>
    <w:rsid w:val="00E93FE9"/>
    <w:rsid w:val="00E95AF9"/>
    <w:rsid w:val="00E973AB"/>
    <w:rsid w:val="00EA1ACB"/>
    <w:rsid w:val="00EA3CA8"/>
    <w:rsid w:val="00EA4271"/>
    <w:rsid w:val="00EA567F"/>
    <w:rsid w:val="00EA5ADB"/>
    <w:rsid w:val="00EA5E7A"/>
    <w:rsid w:val="00EB0439"/>
    <w:rsid w:val="00EB19A8"/>
    <w:rsid w:val="00EB2406"/>
    <w:rsid w:val="00EB30F3"/>
    <w:rsid w:val="00EB344C"/>
    <w:rsid w:val="00EB365B"/>
    <w:rsid w:val="00EB48C8"/>
    <w:rsid w:val="00EB6862"/>
    <w:rsid w:val="00EC0266"/>
    <w:rsid w:val="00EC11D6"/>
    <w:rsid w:val="00EC14B6"/>
    <w:rsid w:val="00EC220D"/>
    <w:rsid w:val="00EC2492"/>
    <w:rsid w:val="00EC257D"/>
    <w:rsid w:val="00EC43BC"/>
    <w:rsid w:val="00EC4C10"/>
    <w:rsid w:val="00EC4C5C"/>
    <w:rsid w:val="00EC600D"/>
    <w:rsid w:val="00EC69C0"/>
    <w:rsid w:val="00EC72D5"/>
    <w:rsid w:val="00ED13A1"/>
    <w:rsid w:val="00ED1544"/>
    <w:rsid w:val="00ED20B1"/>
    <w:rsid w:val="00ED42BB"/>
    <w:rsid w:val="00ED5666"/>
    <w:rsid w:val="00ED7590"/>
    <w:rsid w:val="00ED7F86"/>
    <w:rsid w:val="00EE0686"/>
    <w:rsid w:val="00EE0BE4"/>
    <w:rsid w:val="00EE215D"/>
    <w:rsid w:val="00EE24E8"/>
    <w:rsid w:val="00EE326D"/>
    <w:rsid w:val="00EE3391"/>
    <w:rsid w:val="00EF2B49"/>
    <w:rsid w:val="00EF3B3B"/>
    <w:rsid w:val="00EF40BC"/>
    <w:rsid w:val="00EF47A7"/>
    <w:rsid w:val="00EF591C"/>
    <w:rsid w:val="00EF6275"/>
    <w:rsid w:val="00EF76A4"/>
    <w:rsid w:val="00EF7A47"/>
    <w:rsid w:val="00F00848"/>
    <w:rsid w:val="00F014FB"/>
    <w:rsid w:val="00F01C29"/>
    <w:rsid w:val="00F01CD3"/>
    <w:rsid w:val="00F02F5D"/>
    <w:rsid w:val="00F0452A"/>
    <w:rsid w:val="00F05824"/>
    <w:rsid w:val="00F05D64"/>
    <w:rsid w:val="00F06A40"/>
    <w:rsid w:val="00F12631"/>
    <w:rsid w:val="00F12788"/>
    <w:rsid w:val="00F1548F"/>
    <w:rsid w:val="00F15A9F"/>
    <w:rsid w:val="00F15E77"/>
    <w:rsid w:val="00F15F72"/>
    <w:rsid w:val="00F16720"/>
    <w:rsid w:val="00F16F4B"/>
    <w:rsid w:val="00F17E00"/>
    <w:rsid w:val="00F202F5"/>
    <w:rsid w:val="00F206FD"/>
    <w:rsid w:val="00F21DD6"/>
    <w:rsid w:val="00F227C7"/>
    <w:rsid w:val="00F22EB8"/>
    <w:rsid w:val="00F23523"/>
    <w:rsid w:val="00F261FA"/>
    <w:rsid w:val="00F2790A"/>
    <w:rsid w:val="00F308BA"/>
    <w:rsid w:val="00F30911"/>
    <w:rsid w:val="00F3218E"/>
    <w:rsid w:val="00F321EA"/>
    <w:rsid w:val="00F321FF"/>
    <w:rsid w:val="00F32A22"/>
    <w:rsid w:val="00F332D6"/>
    <w:rsid w:val="00F3529D"/>
    <w:rsid w:val="00F37D24"/>
    <w:rsid w:val="00F40942"/>
    <w:rsid w:val="00F420B9"/>
    <w:rsid w:val="00F425FC"/>
    <w:rsid w:val="00F42712"/>
    <w:rsid w:val="00F427DD"/>
    <w:rsid w:val="00F42905"/>
    <w:rsid w:val="00F4372B"/>
    <w:rsid w:val="00F44768"/>
    <w:rsid w:val="00F45273"/>
    <w:rsid w:val="00F45F9E"/>
    <w:rsid w:val="00F46276"/>
    <w:rsid w:val="00F47B47"/>
    <w:rsid w:val="00F47E2C"/>
    <w:rsid w:val="00F50B80"/>
    <w:rsid w:val="00F50C52"/>
    <w:rsid w:val="00F512D1"/>
    <w:rsid w:val="00F51A65"/>
    <w:rsid w:val="00F51CD9"/>
    <w:rsid w:val="00F51DA7"/>
    <w:rsid w:val="00F52C12"/>
    <w:rsid w:val="00F53005"/>
    <w:rsid w:val="00F532F4"/>
    <w:rsid w:val="00F53305"/>
    <w:rsid w:val="00F54FF6"/>
    <w:rsid w:val="00F56141"/>
    <w:rsid w:val="00F56949"/>
    <w:rsid w:val="00F5703C"/>
    <w:rsid w:val="00F57100"/>
    <w:rsid w:val="00F600CE"/>
    <w:rsid w:val="00F60D96"/>
    <w:rsid w:val="00F61318"/>
    <w:rsid w:val="00F6193C"/>
    <w:rsid w:val="00F61B72"/>
    <w:rsid w:val="00F63701"/>
    <w:rsid w:val="00F64E45"/>
    <w:rsid w:val="00F65718"/>
    <w:rsid w:val="00F66D44"/>
    <w:rsid w:val="00F67073"/>
    <w:rsid w:val="00F70191"/>
    <w:rsid w:val="00F70237"/>
    <w:rsid w:val="00F70D7C"/>
    <w:rsid w:val="00F71460"/>
    <w:rsid w:val="00F71FA4"/>
    <w:rsid w:val="00F7208C"/>
    <w:rsid w:val="00F72763"/>
    <w:rsid w:val="00F744A6"/>
    <w:rsid w:val="00F7485D"/>
    <w:rsid w:val="00F74BFF"/>
    <w:rsid w:val="00F75AA6"/>
    <w:rsid w:val="00F75FFD"/>
    <w:rsid w:val="00F81C62"/>
    <w:rsid w:val="00F81F11"/>
    <w:rsid w:val="00F82EE8"/>
    <w:rsid w:val="00F84237"/>
    <w:rsid w:val="00F857AA"/>
    <w:rsid w:val="00F85E30"/>
    <w:rsid w:val="00F86632"/>
    <w:rsid w:val="00F9009D"/>
    <w:rsid w:val="00F91105"/>
    <w:rsid w:val="00F91736"/>
    <w:rsid w:val="00F91807"/>
    <w:rsid w:val="00F91DB5"/>
    <w:rsid w:val="00F92BB3"/>
    <w:rsid w:val="00F92D50"/>
    <w:rsid w:val="00F93949"/>
    <w:rsid w:val="00F94E19"/>
    <w:rsid w:val="00F95855"/>
    <w:rsid w:val="00F9632F"/>
    <w:rsid w:val="00F96C2B"/>
    <w:rsid w:val="00F9737E"/>
    <w:rsid w:val="00FA06BF"/>
    <w:rsid w:val="00FA07D6"/>
    <w:rsid w:val="00FA347D"/>
    <w:rsid w:val="00FA406C"/>
    <w:rsid w:val="00FA5611"/>
    <w:rsid w:val="00FA694D"/>
    <w:rsid w:val="00FA76F9"/>
    <w:rsid w:val="00FB047D"/>
    <w:rsid w:val="00FB1C4E"/>
    <w:rsid w:val="00FB1E93"/>
    <w:rsid w:val="00FB2012"/>
    <w:rsid w:val="00FB2B76"/>
    <w:rsid w:val="00FB3790"/>
    <w:rsid w:val="00FB5727"/>
    <w:rsid w:val="00FB7218"/>
    <w:rsid w:val="00FC03AB"/>
    <w:rsid w:val="00FC23E1"/>
    <w:rsid w:val="00FC2476"/>
    <w:rsid w:val="00FC2EA0"/>
    <w:rsid w:val="00FC307B"/>
    <w:rsid w:val="00FC40F0"/>
    <w:rsid w:val="00FC5886"/>
    <w:rsid w:val="00FC5974"/>
    <w:rsid w:val="00FC76AC"/>
    <w:rsid w:val="00FC7D9A"/>
    <w:rsid w:val="00FD009D"/>
    <w:rsid w:val="00FD08D8"/>
    <w:rsid w:val="00FD1D39"/>
    <w:rsid w:val="00FD20CE"/>
    <w:rsid w:val="00FD22EB"/>
    <w:rsid w:val="00FD38C9"/>
    <w:rsid w:val="00FD3EAE"/>
    <w:rsid w:val="00FD4C11"/>
    <w:rsid w:val="00FD5BC3"/>
    <w:rsid w:val="00FD5E47"/>
    <w:rsid w:val="00FD6389"/>
    <w:rsid w:val="00FD6960"/>
    <w:rsid w:val="00FD7B22"/>
    <w:rsid w:val="00FD7F70"/>
    <w:rsid w:val="00FE1123"/>
    <w:rsid w:val="00FE1570"/>
    <w:rsid w:val="00FE301A"/>
    <w:rsid w:val="00FE33FB"/>
    <w:rsid w:val="00FE3554"/>
    <w:rsid w:val="00FE3903"/>
    <w:rsid w:val="00FE4CBE"/>
    <w:rsid w:val="00FE5CAC"/>
    <w:rsid w:val="00FE7522"/>
    <w:rsid w:val="00FF0543"/>
    <w:rsid w:val="00FF48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E3BC52D"/>
  <w15:chartTrackingRefBased/>
  <w15:docId w15:val="{5352A574-67C4-44DE-9137-3CD7AD71D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D55"/>
    <w:pPr>
      <w:spacing w:after="0" w:line="24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uiPriority w:val="9"/>
    <w:unhideWhenUsed/>
    <w:qFormat/>
    <w:rsid w:val="00A00D55"/>
    <w:pPr>
      <w:keepNext/>
      <w:keepLines/>
      <w:spacing w:before="40" w:line="259"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00D55"/>
    <w:rPr>
      <w:rFonts w:asciiTheme="majorHAnsi" w:eastAsiaTheme="majorEastAsia" w:hAnsiTheme="majorHAnsi" w:cstheme="majorBidi"/>
      <w:color w:val="2E74B5" w:themeColor="accent1" w:themeShade="BF"/>
      <w:sz w:val="26"/>
      <w:szCs w:val="26"/>
      <w:lang w:val="en-GB"/>
    </w:rPr>
  </w:style>
  <w:style w:type="character" w:styleId="Hyperlink">
    <w:name w:val="Hyperlink"/>
    <w:uiPriority w:val="99"/>
    <w:rsid w:val="00A00D55"/>
    <w:rPr>
      <w:color w:val="0000FF"/>
      <w:u w:val="single"/>
    </w:rPr>
  </w:style>
  <w:style w:type="paragraph" w:styleId="Header">
    <w:name w:val="header"/>
    <w:basedOn w:val="Normal"/>
    <w:link w:val="HeaderChar"/>
    <w:uiPriority w:val="99"/>
    <w:unhideWhenUsed/>
    <w:rsid w:val="00A00D55"/>
    <w:pPr>
      <w:tabs>
        <w:tab w:val="center" w:pos="4819"/>
        <w:tab w:val="right" w:pos="9638"/>
      </w:tabs>
    </w:pPr>
  </w:style>
  <w:style w:type="character" w:customStyle="1" w:styleId="HeaderChar">
    <w:name w:val="Header Char"/>
    <w:basedOn w:val="DefaultParagraphFont"/>
    <w:link w:val="Header"/>
    <w:uiPriority w:val="99"/>
    <w:rsid w:val="00A00D5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00D55"/>
    <w:pPr>
      <w:tabs>
        <w:tab w:val="center" w:pos="4819"/>
        <w:tab w:val="right" w:pos="9638"/>
      </w:tabs>
    </w:pPr>
  </w:style>
  <w:style w:type="character" w:customStyle="1" w:styleId="FooterChar">
    <w:name w:val="Footer Char"/>
    <w:basedOn w:val="DefaultParagraphFont"/>
    <w:link w:val="Footer"/>
    <w:uiPriority w:val="99"/>
    <w:rsid w:val="00A00D55"/>
    <w:rPr>
      <w:rFonts w:ascii="Times New Roman" w:eastAsia="Times New Roman" w:hAnsi="Times New Roman" w:cs="Times New Roman"/>
      <w:sz w:val="24"/>
      <w:szCs w:val="24"/>
    </w:rPr>
  </w:style>
  <w:style w:type="paragraph" w:styleId="NormalWeb">
    <w:name w:val="Normal (Web)"/>
    <w:basedOn w:val="Normal"/>
    <w:uiPriority w:val="99"/>
    <w:unhideWhenUsed/>
    <w:rsid w:val="00A00D55"/>
    <w:pPr>
      <w:spacing w:before="100" w:beforeAutospacing="1" w:after="100" w:afterAutospacing="1"/>
    </w:pPr>
    <w:rPr>
      <w:lang w:val="fi-FI" w:eastAsia="fi-FI"/>
    </w:rPr>
  </w:style>
  <w:style w:type="character" w:styleId="CommentReference">
    <w:name w:val="annotation reference"/>
    <w:basedOn w:val="DefaultParagraphFont"/>
    <w:uiPriority w:val="99"/>
    <w:semiHidden/>
    <w:unhideWhenUsed/>
    <w:rsid w:val="00A00D55"/>
    <w:rPr>
      <w:sz w:val="16"/>
      <w:szCs w:val="16"/>
    </w:rPr>
  </w:style>
  <w:style w:type="paragraph" w:styleId="CommentText">
    <w:name w:val="annotation text"/>
    <w:basedOn w:val="Normal"/>
    <w:link w:val="CommentTextChar"/>
    <w:uiPriority w:val="99"/>
    <w:unhideWhenUsed/>
    <w:rsid w:val="00A00D55"/>
    <w:rPr>
      <w:sz w:val="20"/>
      <w:szCs w:val="20"/>
    </w:rPr>
  </w:style>
  <w:style w:type="character" w:customStyle="1" w:styleId="CommentTextChar">
    <w:name w:val="Comment Text Char"/>
    <w:basedOn w:val="DefaultParagraphFont"/>
    <w:link w:val="CommentText"/>
    <w:uiPriority w:val="99"/>
    <w:rsid w:val="00A00D55"/>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00D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0D55"/>
    <w:rPr>
      <w:rFonts w:ascii="Segoe UI" w:eastAsia="Times New Roman" w:hAnsi="Segoe UI" w:cs="Segoe UI"/>
      <w:sz w:val="18"/>
      <w:szCs w:val="18"/>
    </w:rPr>
  </w:style>
  <w:style w:type="character" w:styleId="FollowedHyperlink">
    <w:name w:val="FollowedHyperlink"/>
    <w:basedOn w:val="DefaultParagraphFont"/>
    <w:uiPriority w:val="99"/>
    <w:semiHidden/>
    <w:unhideWhenUsed/>
    <w:rsid w:val="00DB5201"/>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914F1E"/>
    <w:rPr>
      <w:b/>
      <w:bCs/>
    </w:rPr>
  </w:style>
  <w:style w:type="character" w:customStyle="1" w:styleId="CommentSubjectChar">
    <w:name w:val="Comment Subject Char"/>
    <w:basedOn w:val="CommentTextChar"/>
    <w:link w:val="CommentSubject"/>
    <w:uiPriority w:val="99"/>
    <w:semiHidden/>
    <w:rsid w:val="00914F1E"/>
    <w:rPr>
      <w:rFonts w:ascii="Times New Roman" w:eastAsia="Times New Roman" w:hAnsi="Times New Roman" w:cs="Times New Roman"/>
      <w:b/>
      <w:bCs/>
      <w:sz w:val="20"/>
      <w:szCs w:val="20"/>
    </w:rPr>
  </w:style>
  <w:style w:type="character" w:customStyle="1" w:styleId="UnresolvedMention1">
    <w:name w:val="Unresolved Mention1"/>
    <w:basedOn w:val="DefaultParagraphFont"/>
    <w:uiPriority w:val="99"/>
    <w:semiHidden/>
    <w:unhideWhenUsed/>
    <w:rsid w:val="008E05AF"/>
    <w:rPr>
      <w:color w:val="605E5C"/>
      <w:shd w:val="clear" w:color="auto" w:fill="E1DFDD"/>
    </w:rPr>
  </w:style>
  <w:style w:type="paragraph" w:styleId="Revision">
    <w:name w:val="Revision"/>
    <w:hidden/>
    <w:uiPriority w:val="99"/>
    <w:semiHidden/>
    <w:rsid w:val="00B66912"/>
    <w:pPr>
      <w:spacing w:after="0" w:line="240" w:lineRule="auto"/>
    </w:pPr>
    <w:rPr>
      <w:rFonts w:ascii="Times New Roman" w:eastAsia="Times New Roman" w:hAnsi="Times New Roman" w:cs="Times New Roman"/>
      <w:sz w:val="24"/>
      <w:szCs w:val="24"/>
      <w:lang w:val="en-GB"/>
    </w:rPr>
  </w:style>
  <w:style w:type="character" w:customStyle="1" w:styleId="UnresolvedMention2">
    <w:name w:val="Unresolved Mention2"/>
    <w:basedOn w:val="DefaultParagraphFont"/>
    <w:uiPriority w:val="99"/>
    <w:semiHidden/>
    <w:unhideWhenUsed/>
    <w:rsid w:val="00F420B9"/>
    <w:rPr>
      <w:color w:val="605E5C"/>
      <w:shd w:val="clear" w:color="auto" w:fill="E1DFDD"/>
    </w:rPr>
  </w:style>
  <w:style w:type="table" w:styleId="TableGrid">
    <w:name w:val="Table Grid"/>
    <w:basedOn w:val="TableNormal"/>
    <w:uiPriority w:val="39"/>
    <w:rsid w:val="00635C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154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42150">
      <w:bodyDiv w:val="1"/>
      <w:marLeft w:val="0"/>
      <w:marRight w:val="0"/>
      <w:marTop w:val="0"/>
      <w:marBottom w:val="0"/>
      <w:divBdr>
        <w:top w:val="none" w:sz="0" w:space="0" w:color="auto"/>
        <w:left w:val="none" w:sz="0" w:space="0" w:color="auto"/>
        <w:bottom w:val="none" w:sz="0" w:space="0" w:color="auto"/>
        <w:right w:val="none" w:sz="0" w:space="0" w:color="auto"/>
      </w:divBdr>
    </w:div>
    <w:div w:id="22102110">
      <w:bodyDiv w:val="1"/>
      <w:marLeft w:val="0"/>
      <w:marRight w:val="0"/>
      <w:marTop w:val="0"/>
      <w:marBottom w:val="0"/>
      <w:divBdr>
        <w:top w:val="none" w:sz="0" w:space="0" w:color="auto"/>
        <w:left w:val="none" w:sz="0" w:space="0" w:color="auto"/>
        <w:bottom w:val="none" w:sz="0" w:space="0" w:color="auto"/>
        <w:right w:val="none" w:sz="0" w:space="0" w:color="auto"/>
      </w:divBdr>
    </w:div>
    <w:div w:id="22364120">
      <w:bodyDiv w:val="1"/>
      <w:marLeft w:val="0"/>
      <w:marRight w:val="0"/>
      <w:marTop w:val="0"/>
      <w:marBottom w:val="0"/>
      <w:divBdr>
        <w:top w:val="none" w:sz="0" w:space="0" w:color="auto"/>
        <w:left w:val="none" w:sz="0" w:space="0" w:color="auto"/>
        <w:bottom w:val="none" w:sz="0" w:space="0" w:color="auto"/>
        <w:right w:val="none" w:sz="0" w:space="0" w:color="auto"/>
      </w:divBdr>
    </w:div>
    <w:div w:id="34963267">
      <w:bodyDiv w:val="1"/>
      <w:marLeft w:val="0"/>
      <w:marRight w:val="0"/>
      <w:marTop w:val="0"/>
      <w:marBottom w:val="0"/>
      <w:divBdr>
        <w:top w:val="none" w:sz="0" w:space="0" w:color="auto"/>
        <w:left w:val="none" w:sz="0" w:space="0" w:color="auto"/>
        <w:bottom w:val="none" w:sz="0" w:space="0" w:color="auto"/>
        <w:right w:val="none" w:sz="0" w:space="0" w:color="auto"/>
      </w:divBdr>
    </w:div>
    <w:div w:id="36440054">
      <w:bodyDiv w:val="1"/>
      <w:marLeft w:val="0"/>
      <w:marRight w:val="0"/>
      <w:marTop w:val="0"/>
      <w:marBottom w:val="0"/>
      <w:divBdr>
        <w:top w:val="none" w:sz="0" w:space="0" w:color="auto"/>
        <w:left w:val="none" w:sz="0" w:space="0" w:color="auto"/>
        <w:bottom w:val="none" w:sz="0" w:space="0" w:color="auto"/>
        <w:right w:val="none" w:sz="0" w:space="0" w:color="auto"/>
      </w:divBdr>
    </w:div>
    <w:div w:id="43799067">
      <w:bodyDiv w:val="1"/>
      <w:marLeft w:val="0"/>
      <w:marRight w:val="0"/>
      <w:marTop w:val="0"/>
      <w:marBottom w:val="0"/>
      <w:divBdr>
        <w:top w:val="none" w:sz="0" w:space="0" w:color="auto"/>
        <w:left w:val="none" w:sz="0" w:space="0" w:color="auto"/>
        <w:bottom w:val="none" w:sz="0" w:space="0" w:color="auto"/>
        <w:right w:val="none" w:sz="0" w:space="0" w:color="auto"/>
      </w:divBdr>
    </w:div>
    <w:div w:id="44263103">
      <w:bodyDiv w:val="1"/>
      <w:marLeft w:val="0"/>
      <w:marRight w:val="0"/>
      <w:marTop w:val="0"/>
      <w:marBottom w:val="0"/>
      <w:divBdr>
        <w:top w:val="none" w:sz="0" w:space="0" w:color="auto"/>
        <w:left w:val="none" w:sz="0" w:space="0" w:color="auto"/>
        <w:bottom w:val="none" w:sz="0" w:space="0" w:color="auto"/>
        <w:right w:val="none" w:sz="0" w:space="0" w:color="auto"/>
      </w:divBdr>
    </w:div>
    <w:div w:id="52854248">
      <w:bodyDiv w:val="1"/>
      <w:marLeft w:val="0"/>
      <w:marRight w:val="0"/>
      <w:marTop w:val="0"/>
      <w:marBottom w:val="0"/>
      <w:divBdr>
        <w:top w:val="none" w:sz="0" w:space="0" w:color="auto"/>
        <w:left w:val="none" w:sz="0" w:space="0" w:color="auto"/>
        <w:bottom w:val="none" w:sz="0" w:space="0" w:color="auto"/>
        <w:right w:val="none" w:sz="0" w:space="0" w:color="auto"/>
      </w:divBdr>
    </w:div>
    <w:div w:id="66459441">
      <w:bodyDiv w:val="1"/>
      <w:marLeft w:val="0"/>
      <w:marRight w:val="0"/>
      <w:marTop w:val="0"/>
      <w:marBottom w:val="0"/>
      <w:divBdr>
        <w:top w:val="none" w:sz="0" w:space="0" w:color="auto"/>
        <w:left w:val="none" w:sz="0" w:space="0" w:color="auto"/>
        <w:bottom w:val="none" w:sz="0" w:space="0" w:color="auto"/>
        <w:right w:val="none" w:sz="0" w:space="0" w:color="auto"/>
      </w:divBdr>
    </w:div>
    <w:div w:id="70857827">
      <w:bodyDiv w:val="1"/>
      <w:marLeft w:val="0"/>
      <w:marRight w:val="0"/>
      <w:marTop w:val="0"/>
      <w:marBottom w:val="0"/>
      <w:divBdr>
        <w:top w:val="none" w:sz="0" w:space="0" w:color="auto"/>
        <w:left w:val="none" w:sz="0" w:space="0" w:color="auto"/>
        <w:bottom w:val="none" w:sz="0" w:space="0" w:color="auto"/>
        <w:right w:val="none" w:sz="0" w:space="0" w:color="auto"/>
      </w:divBdr>
    </w:div>
    <w:div w:id="82801318">
      <w:bodyDiv w:val="1"/>
      <w:marLeft w:val="0"/>
      <w:marRight w:val="0"/>
      <w:marTop w:val="0"/>
      <w:marBottom w:val="0"/>
      <w:divBdr>
        <w:top w:val="none" w:sz="0" w:space="0" w:color="auto"/>
        <w:left w:val="none" w:sz="0" w:space="0" w:color="auto"/>
        <w:bottom w:val="none" w:sz="0" w:space="0" w:color="auto"/>
        <w:right w:val="none" w:sz="0" w:space="0" w:color="auto"/>
      </w:divBdr>
    </w:div>
    <w:div w:id="83764551">
      <w:bodyDiv w:val="1"/>
      <w:marLeft w:val="0"/>
      <w:marRight w:val="0"/>
      <w:marTop w:val="0"/>
      <w:marBottom w:val="0"/>
      <w:divBdr>
        <w:top w:val="none" w:sz="0" w:space="0" w:color="auto"/>
        <w:left w:val="none" w:sz="0" w:space="0" w:color="auto"/>
        <w:bottom w:val="none" w:sz="0" w:space="0" w:color="auto"/>
        <w:right w:val="none" w:sz="0" w:space="0" w:color="auto"/>
      </w:divBdr>
    </w:div>
    <w:div w:id="99305697">
      <w:bodyDiv w:val="1"/>
      <w:marLeft w:val="0"/>
      <w:marRight w:val="0"/>
      <w:marTop w:val="0"/>
      <w:marBottom w:val="0"/>
      <w:divBdr>
        <w:top w:val="none" w:sz="0" w:space="0" w:color="auto"/>
        <w:left w:val="none" w:sz="0" w:space="0" w:color="auto"/>
        <w:bottom w:val="none" w:sz="0" w:space="0" w:color="auto"/>
        <w:right w:val="none" w:sz="0" w:space="0" w:color="auto"/>
      </w:divBdr>
    </w:div>
    <w:div w:id="110517995">
      <w:bodyDiv w:val="1"/>
      <w:marLeft w:val="0"/>
      <w:marRight w:val="0"/>
      <w:marTop w:val="0"/>
      <w:marBottom w:val="0"/>
      <w:divBdr>
        <w:top w:val="none" w:sz="0" w:space="0" w:color="auto"/>
        <w:left w:val="none" w:sz="0" w:space="0" w:color="auto"/>
        <w:bottom w:val="none" w:sz="0" w:space="0" w:color="auto"/>
        <w:right w:val="none" w:sz="0" w:space="0" w:color="auto"/>
      </w:divBdr>
    </w:div>
    <w:div w:id="117914586">
      <w:bodyDiv w:val="1"/>
      <w:marLeft w:val="0"/>
      <w:marRight w:val="0"/>
      <w:marTop w:val="0"/>
      <w:marBottom w:val="0"/>
      <w:divBdr>
        <w:top w:val="none" w:sz="0" w:space="0" w:color="auto"/>
        <w:left w:val="none" w:sz="0" w:space="0" w:color="auto"/>
        <w:bottom w:val="none" w:sz="0" w:space="0" w:color="auto"/>
        <w:right w:val="none" w:sz="0" w:space="0" w:color="auto"/>
      </w:divBdr>
    </w:div>
    <w:div w:id="130753928">
      <w:bodyDiv w:val="1"/>
      <w:marLeft w:val="0"/>
      <w:marRight w:val="0"/>
      <w:marTop w:val="0"/>
      <w:marBottom w:val="0"/>
      <w:divBdr>
        <w:top w:val="none" w:sz="0" w:space="0" w:color="auto"/>
        <w:left w:val="none" w:sz="0" w:space="0" w:color="auto"/>
        <w:bottom w:val="none" w:sz="0" w:space="0" w:color="auto"/>
        <w:right w:val="none" w:sz="0" w:space="0" w:color="auto"/>
      </w:divBdr>
    </w:div>
    <w:div w:id="148793383">
      <w:bodyDiv w:val="1"/>
      <w:marLeft w:val="0"/>
      <w:marRight w:val="0"/>
      <w:marTop w:val="0"/>
      <w:marBottom w:val="0"/>
      <w:divBdr>
        <w:top w:val="none" w:sz="0" w:space="0" w:color="auto"/>
        <w:left w:val="none" w:sz="0" w:space="0" w:color="auto"/>
        <w:bottom w:val="none" w:sz="0" w:space="0" w:color="auto"/>
        <w:right w:val="none" w:sz="0" w:space="0" w:color="auto"/>
      </w:divBdr>
    </w:div>
    <w:div w:id="148861810">
      <w:bodyDiv w:val="1"/>
      <w:marLeft w:val="0"/>
      <w:marRight w:val="0"/>
      <w:marTop w:val="0"/>
      <w:marBottom w:val="0"/>
      <w:divBdr>
        <w:top w:val="none" w:sz="0" w:space="0" w:color="auto"/>
        <w:left w:val="none" w:sz="0" w:space="0" w:color="auto"/>
        <w:bottom w:val="none" w:sz="0" w:space="0" w:color="auto"/>
        <w:right w:val="none" w:sz="0" w:space="0" w:color="auto"/>
      </w:divBdr>
    </w:div>
    <w:div w:id="152913779">
      <w:bodyDiv w:val="1"/>
      <w:marLeft w:val="0"/>
      <w:marRight w:val="0"/>
      <w:marTop w:val="0"/>
      <w:marBottom w:val="0"/>
      <w:divBdr>
        <w:top w:val="none" w:sz="0" w:space="0" w:color="auto"/>
        <w:left w:val="none" w:sz="0" w:space="0" w:color="auto"/>
        <w:bottom w:val="none" w:sz="0" w:space="0" w:color="auto"/>
        <w:right w:val="none" w:sz="0" w:space="0" w:color="auto"/>
      </w:divBdr>
    </w:div>
    <w:div w:id="189606716">
      <w:bodyDiv w:val="1"/>
      <w:marLeft w:val="0"/>
      <w:marRight w:val="0"/>
      <w:marTop w:val="0"/>
      <w:marBottom w:val="0"/>
      <w:divBdr>
        <w:top w:val="none" w:sz="0" w:space="0" w:color="auto"/>
        <w:left w:val="none" w:sz="0" w:space="0" w:color="auto"/>
        <w:bottom w:val="none" w:sz="0" w:space="0" w:color="auto"/>
        <w:right w:val="none" w:sz="0" w:space="0" w:color="auto"/>
      </w:divBdr>
    </w:div>
    <w:div w:id="190843787">
      <w:bodyDiv w:val="1"/>
      <w:marLeft w:val="0"/>
      <w:marRight w:val="0"/>
      <w:marTop w:val="0"/>
      <w:marBottom w:val="0"/>
      <w:divBdr>
        <w:top w:val="none" w:sz="0" w:space="0" w:color="auto"/>
        <w:left w:val="none" w:sz="0" w:space="0" w:color="auto"/>
        <w:bottom w:val="none" w:sz="0" w:space="0" w:color="auto"/>
        <w:right w:val="none" w:sz="0" w:space="0" w:color="auto"/>
      </w:divBdr>
    </w:div>
    <w:div w:id="191068847">
      <w:bodyDiv w:val="1"/>
      <w:marLeft w:val="0"/>
      <w:marRight w:val="0"/>
      <w:marTop w:val="0"/>
      <w:marBottom w:val="0"/>
      <w:divBdr>
        <w:top w:val="none" w:sz="0" w:space="0" w:color="auto"/>
        <w:left w:val="none" w:sz="0" w:space="0" w:color="auto"/>
        <w:bottom w:val="none" w:sz="0" w:space="0" w:color="auto"/>
        <w:right w:val="none" w:sz="0" w:space="0" w:color="auto"/>
      </w:divBdr>
    </w:div>
    <w:div w:id="193885003">
      <w:bodyDiv w:val="1"/>
      <w:marLeft w:val="0"/>
      <w:marRight w:val="0"/>
      <w:marTop w:val="0"/>
      <w:marBottom w:val="0"/>
      <w:divBdr>
        <w:top w:val="none" w:sz="0" w:space="0" w:color="auto"/>
        <w:left w:val="none" w:sz="0" w:space="0" w:color="auto"/>
        <w:bottom w:val="none" w:sz="0" w:space="0" w:color="auto"/>
        <w:right w:val="none" w:sz="0" w:space="0" w:color="auto"/>
      </w:divBdr>
    </w:div>
    <w:div w:id="202325799">
      <w:bodyDiv w:val="1"/>
      <w:marLeft w:val="0"/>
      <w:marRight w:val="0"/>
      <w:marTop w:val="0"/>
      <w:marBottom w:val="0"/>
      <w:divBdr>
        <w:top w:val="none" w:sz="0" w:space="0" w:color="auto"/>
        <w:left w:val="none" w:sz="0" w:space="0" w:color="auto"/>
        <w:bottom w:val="none" w:sz="0" w:space="0" w:color="auto"/>
        <w:right w:val="none" w:sz="0" w:space="0" w:color="auto"/>
      </w:divBdr>
    </w:div>
    <w:div w:id="210775943">
      <w:bodyDiv w:val="1"/>
      <w:marLeft w:val="0"/>
      <w:marRight w:val="0"/>
      <w:marTop w:val="0"/>
      <w:marBottom w:val="0"/>
      <w:divBdr>
        <w:top w:val="none" w:sz="0" w:space="0" w:color="auto"/>
        <w:left w:val="none" w:sz="0" w:space="0" w:color="auto"/>
        <w:bottom w:val="none" w:sz="0" w:space="0" w:color="auto"/>
        <w:right w:val="none" w:sz="0" w:space="0" w:color="auto"/>
      </w:divBdr>
    </w:div>
    <w:div w:id="219364645">
      <w:bodyDiv w:val="1"/>
      <w:marLeft w:val="0"/>
      <w:marRight w:val="0"/>
      <w:marTop w:val="0"/>
      <w:marBottom w:val="0"/>
      <w:divBdr>
        <w:top w:val="none" w:sz="0" w:space="0" w:color="auto"/>
        <w:left w:val="none" w:sz="0" w:space="0" w:color="auto"/>
        <w:bottom w:val="none" w:sz="0" w:space="0" w:color="auto"/>
        <w:right w:val="none" w:sz="0" w:space="0" w:color="auto"/>
      </w:divBdr>
    </w:div>
    <w:div w:id="220100676">
      <w:bodyDiv w:val="1"/>
      <w:marLeft w:val="0"/>
      <w:marRight w:val="0"/>
      <w:marTop w:val="0"/>
      <w:marBottom w:val="0"/>
      <w:divBdr>
        <w:top w:val="none" w:sz="0" w:space="0" w:color="auto"/>
        <w:left w:val="none" w:sz="0" w:space="0" w:color="auto"/>
        <w:bottom w:val="none" w:sz="0" w:space="0" w:color="auto"/>
        <w:right w:val="none" w:sz="0" w:space="0" w:color="auto"/>
      </w:divBdr>
    </w:div>
    <w:div w:id="225528745">
      <w:bodyDiv w:val="1"/>
      <w:marLeft w:val="0"/>
      <w:marRight w:val="0"/>
      <w:marTop w:val="0"/>
      <w:marBottom w:val="0"/>
      <w:divBdr>
        <w:top w:val="none" w:sz="0" w:space="0" w:color="auto"/>
        <w:left w:val="none" w:sz="0" w:space="0" w:color="auto"/>
        <w:bottom w:val="none" w:sz="0" w:space="0" w:color="auto"/>
        <w:right w:val="none" w:sz="0" w:space="0" w:color="auto"/>
      </w:divBdr>
    </w:div>
    <w:div w:id="237520604">
      <w:bodyDiv w:val="1"/>
      <w:marLeft w:val="0"/>
      <w:marRight w:val="0"/>
      <w:marTop w:val="0"/>
      <w:marBottom w:val="0"/>
      <w:divBdr>
        <w:top w:val="none" w:sz="0" w:space="0" w:color="auto"/>
        <w:left w:val="none" w:sz="0" w:space="0" w:color="auto"/>
        <w:bottom w:val="none" w:sz="0" w:space="0" w:color="auto"/>
        <w:right w:val="none" w:sz="0" w:space="0" w:color="auto"/>
      </w:divBdr>
    </w:div>
    <w:div w:id="238828495">
      <w:bodyDiv w:val="1"/>
      <w:marLeft w:val="0"/>
      <w:marRight w:val="0"/>
      <w:marTop w:val="0"/>
      <w:marBottom w:val="0"/>
      <w:divBdr>
        <w:top w:val="none" w:sz="0" w:space="0" w:color="auto"/>
        <w:left w:val="none" w:sz="0" w:space="0" w:color="auto"/>
        <w:bottom w:val="none" w:sz="0" w:space="0" w:color="auto"/>
        <w:right w:val="none" w:sz="0" w:space="0" w:color="auto"/>
      </w:divBdr>
    </w:div>
    <w:div w:id="252780376">
      <w:bodyDiv w:val="1"/>
      <w:marLeft w:val="0"/>
      <w:marRight w:val="0"/>
      <w:marTop w:val="0"/>
      <w:marBottom w:val="0"/>
      <w:divBdr>
        <w:top w:val="none" w:sz="0" w:space="0" w:color="auto"/>
        <w:left w:val="none" w:sz="0" w:space="0" w:color="auto"/>
        <w:bottom w:val="none" w:sz="0" w:space="0" w:color="auto"/>
        <w:right w:val="none" w:sz="0" w:space="0" w:color="auto"/>
      </w:divBdr>
    </w:div>
    <w:div w:id="252979881">
      <w:bodyDiv w:val="1"/>
      <w:marLeft w:val="0"/>
      <w:marRight w:val="0"/>
      <w:marTop w:val="0"/>
      <w:marBottom w:val="0"/>
      <w:divBdr>
        <w:top w:val="none" w:sz="0" w:space="0" w:color="auto"/>
        <w:left w:val="none" w:sz="0" w:space="0" w:color="auto"/>
        <w:bottom w:val="none" w:sz="0" w:space="0" w:color="auto"/>
        <w:right w:val="none" w:sz="0" w:space="0" w:color="auto"/>
      </w:divBdr>
    </w:div>
    <w:div w:id="261572647">
      <w:bodyDiv w:val="1"/>
      <w:marLeft w:val="0"/>
      <w:marRight w:val="0"/>
      <w:marTop w:val="0"/>
      <w:marBottom w:val="0"/>
      <w:divBdr>
        <w:top w:val="none" w:sz="0" w:space="0" w:color="auto"/>
        <w:left w:val="none" w:sz="0" w:space="0" w:color="auto"/>
        <w:bottom w:val="none" w:sz="0" w:space="0" w:color="auto"/>
        <w:right w:val="none" w:sz="0" w:space="0" w:color="auto"/>
      </w:divBdr>
    </w:div>
    <w:div w:id="293483314">
      <w:bodyDiv w:val="1"/>
      <w:marLeft w:val="0"/>
      <w:marRight w:val="0"/>
      <w:marTop w:val="0"/>
      <w:marBottom w:val="0"/>
      <w:divBdr>
        <w:top w:val="none" w:sz="0" w:space="0" w:color="auto"/>
        <w:left w:val="none" w:sz="0" w:space="0" w:color="auto"/>
        <w:bottom w:val="none" w:sz="0" w:space="0" w:color="auto"/>
        <w:right w:val="none" w:sz="0" w:space="0" w:color="auto"/>
      </w:divBdr>
    </w:div>
    <w:div w:id="310450320">
      <w:bodyDiv w:val="1"/>
      <w:marLeft w:val="0"/>
      <w:marRight w:val="0"/>
      <w:marTop w:val="0"/>
      <w:marBottom w:val="0"/>
      <w:divBdr>
        <w:top w:val="none" w:sz="0" w:space="0" w:color="auto"/>
        <w:left w:val="none" w:sz="0" w:space="0" w:color="auto"/>
        <w:bottom w:val="none" w:sz="0" w:space="0" w:color="auto"/>
        <w:right w:val="none" w:sz="0" w:space="0" w:color="auto"/>
      </w:divBdr>
    </w:div>
    <w:div w:id="313416196">
      <w:bodyDiv w:val="1"/>
      <w:marLeft w:val="0"/>
      <w:marRight w:val="0"/>
      <w:marTop w:val="0"/>
      <w:marBottom w:val="0"/>
      <w:divBdr>
        <w:top w:val="none" w:sz="0" w:space="0" w:color="auto"/>
        <w:left w:val="none" w:sz="0" w:space="0" w:color="auto"/>
        <w:bottom w:val="none" w:sz="0" w:space="0" w:color="auto"/>
        <w:right w:val="none" w:sz="0" w:space="0" w:color="auto"/>
      </w:divBdr>
    </w:div>
    <w:div w:id="354115187">
      <w:bodyDiv w:val="1"/>
      <w:marLeft w:val="0"/>
      <w:marRight w:val="0"/>
      <w:marTop w:val="0"/>
      <w:marBottom w:val="0"/>
      <w:divBdr>
        <w:top w:val="none" w:sz="0" w:space="0" w:color="auto"/>
        <w:left w:val="none" w:sz="0" w:space="0" w:color="auto"/>
        <w:bottom w:val="none" w:sz="0" w:space="0" w:color="auto"/>
        <w:right w:val="none" w:sz="0" w:space="0" w:color="auto"/>
      </w:divBdr>
    </w:div>
    <w:div w:id="359890693">
      <w:bodyDiv w:val="1"/>
      <w:marLeft w:val="0"/>
      <w:marRight w:val="0"/>
      <w:marTop w:val="0"/>
      <w:marBottom w:val="0"/>
      <w:divBdr>
        <w:top w:val="none" w:sz="0" w:space="0" w:color="auto"/>
        <w:left w:val="none" w:sz="0" w:space="0" w:color="auto"/>
        <w:bottom w:val="none" w:sz="0" w:space="0" w:color="auto"/>
        <w:right w:val="none" w:sz="0" w:space="0" w:color="auto"/>
      </w:divBdr>
    </w:div>
    <w:div w:id="361588257">
      <w:bodyDiv w:val="1"/>
      <w:marLeft w:val="0"/>
      <w:marRight w:val="0"/>
      <w:marTop w:val="0"/>
      <w:marBottom w:val="0"/>
      <w:divBdr>
        <w:top w:val="none" w:sz="0" w:space="0" w:color="auto"/>
        <w:left w:val="none" w:sz="0" w:space="0" w:color="auto"/>
        <w:bottom w:val="none" w:sz="0" w:space="0" w:color="auto"/>
        <w:right w:val="none" w:sz="0" w:space="0" w:color="auto"/>
      </w:divBdr>
    </w:div>
    <w:div w:id="364065758">
      <w:bodyDiv w:val="1"/>
      <w:marLeft w:val="0"/>
      <w:marRight w:val="0"/>
      <w:marTop w:val="0"/>
      <w:marBottom w:val="0"/>
      <w:divBdr>
        <w:top w:val="none" w:sz="0" w:space="0" w:color="auto"/>
        <w:left w:val="none" w:sz="0" w:space="0" w:color="auto"/>
        <w:bottom w:val="none" w:sz="0" w:space="0" w:color="auto"/>
        <w:right w:val="none" w:sz="0" w:space="0" w:color="auto"/>
      </w:divBdr>
    </w:div>
    <w:div w:id="364983544">
      <w:bodyDiv w:val="1"/>
      <w:marLeft w:val="0"/>
      <w:marRight w:val="0"/>
      <w:marTop w:val="0"/>
      <w:marBottom w:val="0"/>
      <w:divBdr>
        <w:top w:val="none" w:sz="0" w:space="0" w:color="auto"/>
        <w:left w:val="none" w:sz="0" w:space="0" w:color="auto"/>
        <w:bottom w:val="none" w:sz="0" w:space="0" w:color="auto"/>
        <w:right w:val="none" w:sz="0" w:space="0" w:color="auto"/>
      </w:divBdr>
    </w:div>
    <w:div w:id="377894285">
      <w:bodyDiv w:val="1"/>
      <w:marLeft w:val="0"/>
      <w:marRight w:val="0"/>
      <w:marTop w:val="0"/>
      <w:marBottom w:val="0"/>
      <w:divBdr>
        <w:top w:val="none" w:sz="0" w:space="0" w:color="auto"/>
        <w:left w:val="none" w:sz="0" w:space="0" w:color="auto"/>
        <w:bottom w:val="none" w:sz="0" w:space="0" w:color="auto"/>
        <w:right w:val="none" w:sz="0" w:space="0" w:color="auto"/>
      </w:divBdr>
    </w:div>
    <w:div w:id="396587738">
      <w:bodyDiv w:val="1"/>
      <w:marLeft w:val="0"/>
      <w:marRight w:val="0"/>
      <w:marTop w:val="0"/>
      <w:marBottom w:val="0"/>
      <w:divBdr>
        <w:top w:val="none" w:sz="0" w:space="0" w:color="auto"/>
        <w:left w:val="none" w:sz="0" w:space="0" w:color="auto"/>
        <w:bottom w:val="none" w:sz="0" w:space="0" w:color="auto"/>
        <w:right w:val="none" w:sz="0" w:space="0" w:color="auto"/>
      </w:divBdr>
    </w:div>
    <w:div w:id="399409130">
      <w:bodyDiv w:val="1"/>
      <w:marLeft w:val="0"/>
      <w:marRight w:val="0"/>
      <w:marTop w:val="0"/>
      <w:marBottom w:val="0"/>
      <w:divBdr>
        <w:top w:val="none" w:sz="0" w:space="0" w:color="auto"/>
        <w:left w:val="none" w:sz="0" w:space="0" w:color="auto"/>
        <w:bottom w:val="none" w:sz="0" w:space="0" w:color="auto"/>
        <w:right w:val="none" w:sz="0" w:space="0" w:color="auto"/>
      </w:divBdr>
    </w:div>
    <w:div w:id="418722585">
      <w:bodyDiv w:val="1"/>
      <w:marLeft w:val="0"/>
      <w:marRight w:val="0"/>
      <w:marTop w:val="0"/>
      <w:marBottom w:val="0"/>
      <w:divBdr>
        <w:top w:val="none" w:sz="0" w:space="0" w:color="auto"/>
        <w:left w:val="none" w:sz="0" w:space="0" w:color="auto"/>
        <w:bottom w:val="none" w:sz="0" w:space="0" w:color="auto"/>
        <w:right w:val="none" w:sz="0" w:space="0" w:color="auto"/>
      </w:divBdr>
    </w:div>
    <w:div w:id="434984197">
      <w:bodyDiv w:val="1"/>
      <w:marLeft w:val="0"/>
      <w:marRight w:val="0"/>
      <w:marTop w:val="0"/>
      <w:marBottom w:val="0"/>
      <w:divBdr>
        <w:top w:val="none" w:sz="0" w:space="0" w:color="auto"/>
        <w:left w:val="none" w:sz="0" w:space="0" w:color="auto"/>
        <w:bottom w:val="none" w:sz="0" w:space="0" w:color="auto"/>
        <w:right w:val="none" w:sz="0" w:space="0" w:color="auto"/>
      </w:divBdr>
    </w:div>
    <w:div w:id="438113057">
      <w:bodyDiv w:val="1"/>
      <w:marLeft w:val="0"/>
      <w:marRight w:val="0"/>
      <w:marTop w:val="0"/>
      <w:marBottom w:val="0"/>
      <w:divBdr>
        <w:top w:val="none" w:sz="0" w:space="0" w:color="auto"/>
        <w:left w:val="none" w:sz="0" w:space="0" w:color="auto"/>
        <w:bottom w:val="none" w:sz="0" w:space="0" w:color="auto"/>
        <w:right w:val="none" w:sz="0" w:space="0" w:color="auto"/>
      </w:divBdr>
    </w:div>
    <w:div w:id="444814333">
      <w:bodyDiv w:val="1"/>
      <w:marLeft w:val="0"/>
      <w:marRight w:val="0"/>
      <w:marTop w:val="0"/>
      <w:marBottom w:val="0"/>
      <w:divBdr>
        <w:top w:val="none" w:sz="0" w:space="0" w:color="auto"/>
        <w:left w:val="none" w:sz="0" w:space="0" w:color="auto"/>
        <w:bottom w:val="none" w:sz="0" w:space="0" w:color="auto"/>
        <w:right w:val="none" w:sz="0" w:space="0" w:color="auto"/>
      </w:divBdr>
    </w:div>
    <w:div w:id="445195101">
      <w:bodyDiv w:val="1"/>
      <w:marLeft w:val="0"/>
      <w:marRight w:val="0"/>
      <w:marTop w:val="0"/>
      <w:marBottom w:val="0"/>
      <w:divBdr>
        <w:top w:val="none" w:sz="0" w:space="0" w:color="auto"/>
        <w:left w:val="none" w:sz="0" w:space="0" w:color="auto"/>
        <w:bottom w:val="none" w:sz="0" w:space="0" w:color="auto"/>
        <w:right w:val="none" w:sz="0" w:space="0" w:color="auto"/>
      </w:divBdr>
    </w:div>
    <w:div w:id="452133598">
      <w:bodyDiv w:val="1"/>
      <w:marLeft w:val="0"/>
      <w:marRight w:val="0"/>
      <w:marTop w:val="0"/>
      <w:marBottom w:val="0"/>
      <w:divBdr>
        <w:top w:val="none" w:sz="0" w:space="0" w:color="auto"/>
        <w:left w:val="none" w:sz="0" w:space="0" w:color="auto"/>
        <w:bottom w:val="none" w:sz="0" w:space="0" w:color="auto"/>
        <w:right w:val="none" w:sz="0" w:space="0" w:color="auto"/>
      </w:divBdr>
    </w:div>
    <w:div w:id="455682364">
      <w:bodyDiv w:val="1"/>
      <w:marLeft w:val="0"/>
      <w:marRight w:val="0"/>
      <w:marTop w:val="0"/>
      <w:marBottom w:val="0"/>
      <w:divBdr>
        <w:top w:val="none" w:sz="0" w:space="0" w:color="auto"/>
        <w:left w:val="none" w:sz="0" w:space="0" w:color="auto"/>
        <w:bottom w:val="none" w:sz="0" w:space="0" w:color="auto"/>
        <w:right w:val="none" w:sz="0" w:space="0" w:color="auto"/>
      </w:divBdr>
    </w:div>
    <w:div w:id="457845064">
      <w:bodyDiv w:val="1"/>
      <w:marLeft w:val="0"/>
      <w:marRight w:val="0"/>
      <w:marTop w:val="0"/>
      <w:marBottom w:val="0"/>
      <w:divBdr>
        <w:top w:val="none" w:sz="0" w:space="0" w:color="auto"/>
        <w:left w:val="none" w:sz="0" w:space="0" w:color="auto"/>
        <w:bottom w:val="none" w:sz="0" w:space="0" w:color="auto"/>
        <w:right w:val="none" w:sz="0" w:space="0" w:color="auto"/>
      </w:divBdr>
    </w:div>
    <w:div w:id="460537528">
      <w:bodyDiv w:val="1"/>
      <w:marLeft w:val="0"/>
      <w:marRight w:val="0"/>
      <w:marTop w:val="0"/>
      <w:marBottom w:val="0"/>
      <w:divBdr>
        <w:top w:val="none" w:sz="0" w:space="0" w:color="auto"/>
        <w:left w:val="none" w:sz="0" w:space="0" w:color="auto"/>
        <w:bottom w:val="none" w:sz="0" w:space="0" w:color="auto"/>
        <w:right w:val="none" w:sz="0" w:space="0" w:color="auto"/>
      </w:divBdr>
    </w:div>
    <w:div w:id="484708607">
      <w:bodyDiv w:val="1"/>
      <w:marLeft w:val="0"/>
      <w:marRight w:val="0"/>
      <w:marTop w:val="0"/>
      <w:marBottom w:val="0"/>
      <w:divBdr>
        <w:top w:val="none" w:sz="0" w:space="0" w:color="auto"/>
        <w:left w:val="none" w:sz="0" w:space="0" w:color="auto"/>
        <w:bottom w:val="none" w:sz="0" w:space="0" w:color="auto"/>
        <w:right w:val="none" w:sz="0" w:space="0" w:color="auto"/>
      </w:divBdr>
    </w:div>
    <w:div w:id="489060934">
      <w:bodyDiv w:val="1"/>
      <w:marLeft w:val="0"/>
      <w:marRight w:val="0"/>
      <w:marTop w:val="0"/>
      <w:marBottom w:val="0"/>
      <w:divBdr>
        <w:top w:val="none" w:sz="0" w:space="0" w:color="auto"/>
        <w:left w:val="none" w:sz="0" w:space="0" w:color="auto"/>
        <w:bottom w:val="none" w:sz="0" w:space="0" w:color="auto"/>
        <w:right w:val="none" w:sz="0" w:space="0" w:color="auto"/>
      </w:divBdr>
    </w:div>
    <w:div w:id="495800164">
      <w:bodyDiv w:val="1"/>
      <w:marLeft w:val="0"/>
      <w:marRight w:val="0"/>
      <w:marTop w:val="0"/>
      <w:marBottom w:val="0"/>
      <w:divBdr>
        <w:top w:val="none" w:sz="0" w:space="0" w:color="auto"/>
        <w:left w:val="none" w:sz="0" w:space="0" w:color="auto"/>
        <w:bottom w:val="none" w:sz="0" w:space="0" w:color="auto"/>
        <w:right w:val="none" w:sz="0" w:space="0" w:color="auto"/>
      </w:divBdr>
    </w:div>
    <w:div w:id="504977621">
      <w:bodyDiv w:val="1"/>
      <w:marLeft w:val="0"/>
      <w:marRight w:val="0"/>
      <w:marTop w:val="0"/>
      <w:marBottom w:val="0"/>
      <w:divBdr>
        <w:top w:val="none" w:sz="0" w:space="0" w:color="auto"/>
        <w:left w:val="none" w:sz="0" w:space="0" w:color="auto"/>
        <w:bottom w:val="none" w:sz="0" w:space="0" w:color="auto"/>
        <w:right w:val="none" w:sz="0" w:space="0" w:color="auto"/>
      </w:divBdr>
    </w:div>
    <w:div w:id="525293126">
      <w:bodyDiv w:val="1"/>
      <w:marLeft w:val="0"/>
      <w:marRight w:val="0"/>
      <w:marTop w:val="0"/>
      <w:marBottom w:val="0"/>
      <w:divBdr>
        <w:top w:val="none" w:sz="0" w:space="0" w:color="auto"/>
        <w:left w:val="none" w:sz="0" w:space="0" w:color="auto"/>
        <w:bottom w:val="none" w:sz="0" w:space="0" w:color="auto"/>
        <w:right w:val="none" w:sz="0" w:space="0" w:color="auto"/>
      </w:divBdr>
    </w:div>
    <w:div w:id="529534159">
      <w:bodyDiv w:val="1"/>
      <w:marLeft w:val="0"/>
      <w:marRight w:val="0"/>
      <w:marTop w:val="0"/>
      <w:marBottom w:val="0"/>
      <w:divBdr>
        <w:top w:val="none" w:sz="0" w:space="0" w:color="auto"/>
        <w:left w:val="none" w:sz="0" w:space="0" w:color="auto"/>
        <w:bottom w:val="none" w:sz="0" w:space="0" w:color="auto"/>
        <w:right w:val="none" w:sz="0" w:space="0" w:color="auto"/>
      </w:divBdr>
    </w:div>
    <w:div w:id="540021172">
      <w:bodyDiv w:val="1"/>
      <w:marLeft w:val="0"/>
      <w:marRight w:val="0"/>
      <w:marTop w:val="0"/>
      <w:marBottom w:val="0"/>
      <w:divBdr>
        <w:top w:val="none" w:sz="0" w:space="0" w:color="auto"/>
        <w:left w:val="none" w:sz="0" w:space="0" w:color="auto"/>
        <w:bottom w:val="none" w:sz="0" w:space="0" w:color="auto"/>
        <w:right w:val="none" w:sz="0" w:space="0" w:color="auto"/>
      </w:divBdr>
    </w:div>
    <w:div w:id="541555215">
      <w:bodyDiv w:val="1"/>
      <w:marLeft w:val="0"/>
      <w:marRight w:val="0"/>
      <w:marTop w:val="0"/>
      <w:marBottom w:val="0"/>
      <w:divBdr>
        <w:top w:val="none" w:sz="0" w:space="0" w:color="auto"/>
        <w:left w:val="none" w:sz="0" w:space="0" w:color="auto"/>
        <w:bottom w:val="none" w:sz="0" w:space="0" w:color="auto"/>
        <w:right w:val="none" w:sz="0" w:space="0" w:color="auto"/>
      </w:divBdr>
    </w:div>
    <w:div w:id="548536703">
      <w:bodyDiv w:val="1"/>
      <w:marLeft w:val="0"/>
      <w:marRight w:val="0"/>
      <w:marTop w:val="0"/>
      <w:marBottom w:val="0"/>
      <w:divBdr>
        <w:top w:val="none" w:sz="0" w:space="0" w:color="auto"/>
        <w:left w:val="none" w:sz="0" w:space="0" w:color="auto"/>
        <w:bottom w:val="none" w:sz="0" w:space="0" w:color="auto"/>
        <w:right w:val="none" w:sz="0" w:space="0" w:color="auto"/>
      </w:divBdr>
    </w:div>
    <w:div w:id="565651851">
      <w:bodyDiv w:val="1"/>
      <w:marLeft w:val="0"/>
      <w:marRight w:val="0"/>
      <w:marTop w:val="0"/>
      <w:marBottom w:val="0"/>
      <w:divBdr>
        <w:top w:val="none" w:sz="0" w:space="0" w:color="auto"/>
        <w:left w:val="none" w:sz="0" w:space="0" w:color="auto"/>
        <w:bottom w:val="none" w:sz="0" w:space="0" w:color="auto"/>
        <w:right w:val="none" w:sz="0" w:space="0" w:color="auto"/>
      </w:divBdr>
    </w:div>
    <w:div w:id="583806263">
      <w:bodyDiv w:val="1"/>
      <w:marLeft w:val="0"/>
      <w:marRight w:val="0"/>
      <w:marTop w:val="0"/>
      <w:marBottom w:val="0"/>
      <w:divBdr>
        <w:top w:val="none" w:sz="0" w:space="0" w:color="auto"/>
        <w:left w:val="none" w:sz="0" w:space="0" w:color="auto"/>
        <w:bottom w:val="none" w:sz="0" w:space="0" w:color="auto"/>
        <w:right w:val="none" w:sz="0" w:space="0" w:color="auto"/>
      </w:divBdr>
    </w:div>
    <w:div w:id="590310881">
      <w:bodyDiv w:val="1"/>
      <w:marLeft w:val="0"/>
      <w:marRight w:val="0"/>
      <w:marTop w:val="0"/>
      <w:marBottom w:val="0"/>
      <w:divBdr>
        <w:top w:val="none" w:sz="0" w:space="0" w:color="auto"/>
        <w:left w:val="none" w:sz="0" w:space="0" w:color="auto"/>
        <w:bottom w:val="none" w:sz="0" w:space="0" w:color="auto"/>
        <w:right w:val="none" w:sz="0" w:space="0" w:color="auto"/>
      </w:divBdr>
    </w:div>
    <w:div w:id="602615240">
      <w:bodyDiv w:val="1"/>
      <w:marLeft w:val="0"/>
      <w:marRight w:val="0"/>
      <w:marTop w:val="0"/>
      <w:marBottom w:val="0"/>
      <w:divBdr>
        <w:top w:val="none" w:sz="0" w:space="0" w:color="auto"/>
        <w:left w:val="none" w:sz="0" w:space="0" w:color="auto"/>
        <w:bottom w:val="none" w:sz="0" w:space="0" w:color="auto"/>
        <w:right w:val="none" w:sz="0" w:space="0" w:color="auto"/>
      </w:divBdr>
    </w:div>
    <w:div w:id="610284186">
      <w:bodyDiv w:val="1"/>
      <w:marLeft w:val="0"/>
      <w:marRight w:val="0"/>
      <w:marTop w:val="0"/>
      <w:marBottom w:val="0"/>
      <w:divBdr>
        <w:top w:val="none" w:sz="0" w:space="0" w:color="auto"/>
        <w:left w:val="none" w:sz="0" w:space="0" w:color="auto"/>
        <w:bottom w:val="none" w:sz="0" w:space="0" w:color="auto"/>
        <w:right w:val="none" w:sz="0" w:space="0" w:color="auto"/>
      </w:divBdr>
    </w:div>
    <w:div w:id="621151523">
      <w:bodyDiv w:val="1"/>
      <w:marLeft w:val="0"/>
      <w:marRight w:val="0"/>
      <w:marTop w:val="0"/>
      <w:marBottom w:val="0"/>
      <w:divBdr>
        <w:top w:val="none" w:sz="0" w:space="0" w:color="auto"/>
        <w:left w:val="none" w:sz="0" w:space="0" w:color="auto"/>
        <w:bottom w:val="none" w:sz="0" w:space="0" w:color="auto"/>
        <w:right w:val="none" w:sz="0" w:space="0" w:color="auto"/>
      </w:divBdr>
    </w:div>
    <w:div w:id="625622962">
      <w:bodyDiv w:val="1"/>
      <w:marLeft w:val="0"/>
      <w:marRight w:val="0"/>
      <w:marTop w:val="0"/>
      <w:marBottom w:val="0"/>
      <w:divBdr>
        <w:top w:val="none" w:sz="0" w:space="0" w:color="auto"/>
        <w:left w:val="none" w:sz="0" w:space="0" w:color="auto"/>
        <w:bottom w:val="none" w:sz="0" w:space="0" w:color="auto"/>
        <w:right w:val="none" w:sz="0" w:space="0" w:color="auto"/>
      </w:divBdr>
    </w:div>
    <w:div w:id="625936927">
      <w:bodyDiv w:val="1"/>
      <w:marLeft w:val="0"/>
      <w:marRight w:val="0"/>
      <w:marTop w:val="0"/>
      <w:marBottom w:val="0"/>
      <w:divBdr>
        <w:top w:val="none" w:sz="0" w:space="0" w:color="auto"/>
        <w:left w:val="none" w:sz="0" w:space="0" w:color="auto"/>
        <w:bottom w:val="none" w:sz="0" w:space="0" w:color="auto"/>
        <w:right w:val="none" w:sz="0" w:space="0" w:color="auto"/>
      </w:divBdr>
    </w:div>
    <w:div w:id="631444524">
      <w:bodyDiv w:val="1"/>
      <w:marLeft w:val="0"/>
      <w:marRight w:val="0"/>
      <w:marTop w:val="0"/>
      <w:marBottom w:val="0"/>
      <w:divBdr>
        <w:top w:val="none" w:sz="0" w:space="0" w:color="auto"/>
        <w:left w:val="none" w:sz="0" w:space="0" w:color="auto"/>
        <w:bottom w:val="none" w:sz="0" w:space="0" w:color="auto"/>
        <w:right w:val="none" w:sz="0" w:space="0" w:color="auto"/>
      </w:divBdr>
    </w:div>
    <w:div w:id="642347471">
      <w:bodyDiv w:val="1"/>
      <w:marLeft w:val="0"/>
      <w:marRight w:val="0"/>
      <w:marTop w:val="0"/>
      <w:marBottom w:val="0"/>
      <w:divBdr>
        <w:top w:val="none" w:sz="0" w:space="0" w:color="auto"/>
        <w:left w:val="none" w:sz="0" w:space="0" w:color="auto"/>
        <w:bottom w:val="none" w:sz="0" w:space="0" w:color="auto"/>
        <w:right w:val="none" w:sz="0" w:space="0" w:color="auto"/>
      </w:divBdr>
    </w:div>
    <w:div w:id="646983003">
      <w:bodyDiv w:val="1"/>
      <w:marLeft w:val="0"/>
      <w:marRight w:val="0"/>
      <w:marTop w:val="0"/>
      <w:marBottom w:val="0"/>
      <w:divBdr>
        <w:top w:val="none" w:sz="0" w:space="0" w:color="auto"/>
        <w:left w:val="none" w:sz="0" w:space="0" w:color="auto"/>
        <w:bottom w:val="none" w:sz="0" w:space="0" w:color="auto"/>
        <w:right w:val="none" w:sz="0" w:space="0" w:color="auto"/>
      </w:divBdr>
    </w:div>
    <w:div w:id="651258685">
      <w:bodyDiv w:val="1"/>
      <w:marLeft w:val="0"/>
      <w:marRight w:val="0"/>
      <w:marTop w:val="0"/>
      <w:marBottom w:val="0"/>
      <w:divBdr>
        <w:top w:val="none" w:sz="0" w:space="0" w:color="auto"/>
        <w:left w:val="none" w:sz="0" w:space="0" w:color="auto"/>
        <w:bottom w:val="none" w:sz="0" w:space="0" w:color="auto"/>
        <w:right w:val="none" w:sz="0" w:space="0" w:color="auto"/>
      </w:divBdr>
    </w:div>
    <w:div w:id="655650517">
      <w:bodyDiv w:val="1"/>
      <w:marLeft w:val="0"/>
      <w:marRight w:val="0"/>
      <w:marTop w:val="0"/>
      <w:marBottom w:val="0"/>
      <w:divBdr>
        <w:top w:val="none" w:sz="0" w:space="0" w:color="auto"/>
        <w:left w:val="none" w:sz="0" w:space="0" w:color="auto"/>
        <w:bottom w:val="none" w:sz="0" w:space="0" w:color="auto"/>
        <w:right w:val="none" w:sz="0" w:space="0" w:color="auto"/>
      </w:divBdr>
    </w:div>
    <w:div w:id="662440990">
      <w:bodyDiv w:val="1"/>
      <w:marLeft w:val="0"/>
      <w:marRight w:val="0"/>
      <w:marTop w:val="0"/>
      <w:marBottom w:val="0"/>
      <w:divBdr>
        <w:top w:val="none" w:sz="0" w:space="0" w:color="auto"/>
        <w:left w:val="none" w:sz="0" w:space="0" w:color="auto"/>
        <w:bottom w:val="none" w:sz="0" w:space="0" w:color="auto"/>
        <w:right w:val="none" w:sz="0" w:space="0" w:color="auto"/>
      </w:divBdr>
    </w:div>
    <w:div w:id="697464253">
      <w:bodyDiv w:val="1"/>
      <w:marLeft w:val="0"/>
      <w:marRight w:val="0"/>
      <w:marTop w:val="0"/>
      <w:marBottom w:val="0"/>
      <w:divBdr>
        <w:top w:val="none" w:sz="0" w:space="0" w:color="auto"/>
        <w:left w:val="none" w:sz="0" w:space="0" w:color="auto"/>
        <w:bottom w:val="none" w:sz="0" w:space="0" w:color="auto"/>
        <w:right w:val="none" w:sz="0" w:space="0" w:color="auto"/>
      </w:divBdr>
    </w:div>
    <w:div w:id="701904778">
      <w:bodyDiv w:val="1"/>
      <w:marLeft w:val="0"/>
      <w:marRight w:val="0"/>
      <w:marTop w:val="0"/>
      <w:marBottom w:val="0"/>
      <w:divBdr>
        <w:top w:val="none" w:sz="0" w:space="0" w:color="auto"/>
        <w:left w:val="none" w:sz="0" w:space="0" w:color="auto"/>
        <w:bottom w:val="none" w:sz="0" w:space="0" w:color="auto"/>
        <w:right w:val="none" w:sz="0" w:space="0" w:color="auto"/>
      </w:divBdr>
    </w:div>
    <w:div w:id="705103722">
      <w:bodyDiv w:val="1"/>
      <w:marLeft w:val="0"/>
      <w:marRight w:val="0"/>
      <w:marTop w:val="0"/>
      <w:marBottom w:val="0"/>
      <w:divBdr>
        <w:top w:val="none" w:sz="0" w:space="0" w:color="auto"/>
        <w:left w:val="none" w:sz="0" w:space="0" w:color="auto"/>
        <w:bottom w:val="none" w:sz="0" w:space="0" w:color="auto"/>
        <w:right w:val="none" w:sz="0" w:space="0" w:color="auto"/>
      </w:divBdr>
    </w:div>
    <w:div w:id="711459339">
      <w:bodyDiv w:val="1"/>
      <w:marLeft w:val="0"/>
      <w:marRight w:val="0"/>
      <w:marTop w:val="0"/>
      <w:marBottom w:val="0"/>
      <w:divBdr>
        <w:top w:val="none" w:sz="0" w:space="0" w:color="auto"/>
        <w:left w:val="none" w:sz="0" w:space="0" w:color="auto"/>
        <w:bottom w:val="none" w:sz="0" w:space="0" w:color="auto"/>
        <w:right w:val="none" w:sz="0" w:space="0" w:color="auto"/>
      </w:divBdr>
    </w:div>
    <w:div w:id="731730629">
      <w:bodyDiv w:val="1"/>
      <w:marLeft w:val="0"/>
      <w:marRight w:val="0"/>
      <w:marTop w:val="0"/>
      <w:marBottom w:val="0"/>
      <w:divBdr>
        <w:top w:val="none" w:sz="0" w:space="0" w:color="auto"/>
        <w:left w:val="none" w:sz="0" w:space="0" w:color="auto"/>
        <w:bottom w:val="none" w:sz="0" w:space="0" w:color="auto"/>
        <w:right w:val="none" w:sz="0" w:space="0" w:color="auto"/>
      </w:divBdr>
    </w:div>
    <w:div w:id="731734352">
      <w:bodyDiv w:val="1"/>
      <w:marLeft w:val="0"/>
      <w:marRight w:val="0"/>
      <w:marTop w:val="0"/>
      <w:marBottom w:val="0"/>
      <w:divBdr>
        <w:top w:val="none" w:sz="0" w:space="0" w:color="auto"/>
        <w:left w:val="none" w:sz="0" w:space="0" w:color="auto"/>
        <w:bottom w:val="none" w:sz="0" w:space="0" w:color="auto"/>
        <w:right w:val="none" w:sz="0" w:space="0" w:color="auto"/>
      </w:divBdr>
    </w:div>
    <w:div w:id="747465424">
      <w:bodyDiv w:val="1"/>
      <w:marLeft w:val="0"/>
      <w:marRight w:val="0"/>
      <w:marTop w:val="0"/>
      <w:marBottom w:val="0"/>
      <w:divBdr>
        <w:top w:val="none" w:sz="0" w:space="0" w:color="auto"/>
        <w:left w:val="none" w:sz="0" w:space="0" w:color="auto"/>
        <w:bottom w:val="none" w:sz="0" w:space="0" w:color="auto"/>
        <w:right w:val="none" w:sz="0" w:space="0" w:color="auto"/>
      </w:divBdr>
    </w:div>
    <w:div w:id="764693705">
      <w:bodyDiv w:val="1"/>
      <w:marLeft w:val="0"/>
      <w:marRight w:val="0"/>
      <w:marTop w:val="0"/>
      <w:marBottom w:val="0"/>
      <w:divBdr>
        <w:top w:val="none" w:sz="0" w:space="0" w:color="auto"/>
        <w:left w:val="none" w:sz="0" w:space="0" w:color="auto"/>
        <w:bottom w:val="none" w:sz="0" w:space="0" w:color="auto"/>
        <w:right w:val="none" w:sz="0" w:space="0" w:color="auto"/>
      </w:divBdr>
    </w:div>
    <w:div w:id="764885679">
      <w:bodyDiv w:val="1"/>
      <w:marLeft w:val="0"/>
      <w:marRight w:val="0"/>
      <w:marTop w:val="0"/>
      <w:marBottom w:val="0"/>
      <w:divBdr>
        <w:top w:val="none" w:sz="0" w:space="0" w:color="auto"/>
        <w:left w:val="none" w:sz="0" w:space="0" w:color="auto"/>
        <w:bottom w:val="none" w:sz="0" w:space="0" w:color="auto"/>
        <w:right w:val="none" w:sz="0" w:space="0" w:color="auto"/>
      </w:divBdr>
    </w:div>
    <w:div w:id="773550563">
      <w:bodyDiv w:val="1"/>
      <w:marLeft w:val="0"/>
      <w:marRight w:val="0"/>
      <w:marTop w:val="0"/>
      <w:marBottom w:val="0"/>
      <w:divBdr>
        <w:top w:val="none" w:sz="0" w:space="0" w:color="auto"/>
        <w:left w:val="none" w:sz="0" w:space="0" w:color="auto"/>
        <w:bottom w:val="none" w:sz="0" w:space="0" w:color="auto"/>
        <w:right w:val="none" w:sz="0" w:space="0" w:color="auto"/>
      </w:divBdr>
    </w:div>
    <w:div w:id="778989790">
      <w:bodyDiv w:val="1"/>
      <w:marLeft w:val="0"/>
      <w:marRight w:val="0"/>
      <w:marTop w:val="0"/>
      <w:marBottom w:val="0"/>
      <w:divBdr>
        <w:top w:val="none" w:sz="0" w:space="0" w:color="auto"/>
        <w:left w:val="none" w:sz="0" w:space="0" w:color="auto"/>
        <w:bottom w:val="none" w:sz="0" w:space="0" w:color="auto"/>
        <w:right w:val="none" w:sz="0" w:space="0" w:color="auto"/>
      </w:divBdr>
    </w:div>
    <w:div w:id="780299860">
      <w:bodyDiv w:val="1"/>
      <w:marLeft w:val="0"/>
      <w:marRight w:val="0"/>
      <w:marTop w:val="0"/>
      <w:marBottom w:val="0"/>
      <w:divBdr>
        <w:top w:val="none" w:sz="0" w:space="0" w:color="auto"/>
        <w:left w:val="none" w:sz="0" w:space="0" w:color="auto"/>
        <w:bottom w:val="none" w:sz="0" w:space="0" w:color="auto"/>
        <w:right w:val="none" w:sz="0" w:space="0" w:color="auto"/>
      </w:divBdr>
    </w:div>
    <w:div w:id="780957721">
      <w:bodyDiv w:val="1"/>
      <w:marLeft w:val="0"/>
      <w:marRight w:val="0"/>
      <w:marTop w:val="0"/>
      <w:marBottom w:val="0"/>
      <w:divBdr>
        <w:top w:val="none" w:sz="0" w:space="0" w:color="auto"/>
        <w:left w:val="none" w:sz="0" w:space="0" w:color="auto"/>
        <w:bottom w:val="none" w:sz="0" w:space="0" w:color="auto"/>
        <w:right w:val="none" w:sz="0" w:space="0" w:color="auto"/>
      </w:divBdr>
    </w:div>
    <w:div w:id="793981670">
      <w:bodyDiv w:val="1"/>
      <w:marLeft w:val="0"/>
      <w:marRight w:val="0"/>
      <w:marTop w:val="0"/>
      <w:marBottom w:val="0"/>
      <w:divBdr>
        <w:top w:val="none" w:sz="0" w:space="0" w:color="auto"/>
        <w:left w:val="none" w:sz="0" w:space="0" w:color="auto"/>
        <w:bottom w:val="none" w:sz="0" w:space="0" w:color="auto"/>
        <w:right w:val="none" w:sz="0" w:space="0" w:color="auto"/>
      </w:divBdr>
    </w:div>
    <w:div w:id="807547543">
      <w:bodyDiv w:val="1"/>
      <w:marLeft w:val="0"/>
      <w:marRight w:val="0"/>
      <w:marTop w:val="0"/>
      <w:marBottom w:val="0"/>
      <w:divBdr>
        <w:top w:val="none" w:sz="0" w:space="0" w:color="auto"/>
        <w:left w:val="none" w:sz="0" w:space="0" w:color="auto"/>
        <w:bottom w:val="none" w:sz="0" w:space="0" w:color="auto"/>
        <w:right w:val="none" w:sz="0" w:space="0" w:color="auto"/>
      </w:divBdr>
    </w:div>
    <w:div w:id="846673195">
      <w:bodyDiv w:val="1"/>
      <w:marLeft w:val="0"/>
      <w:marRight w:val="0"/>
      <w:marTop w:val="0"/>
      <w:marBottom w:val="0"/>
      <w:divBdr>
        <w:top w:val="none" w:sz="0" w:space="0" w:color="auto"/>
        <w:left w:val="none" w:sz="0" w:space="0" w:color="auto"/>
        <w:bottom w:val="none" w:sz="0" w:space="0" w:color="auto"/>
        <w:right w:val="none" w:sz="0" w:space="0" w:color="auto"/>
      </w:divBdr>
    </w:div>
    <w:div w:id="850602676">
      <w:bodyDiv w:val="1"/>
      <w:marLeft w:val="0"/>
      <w:marRight w:val="0"/>
      <w:marTop w:val="0"/>
      <w:marBottom w:val="0"/>
      <w:divBdr>
        <w:top w:val="none" w:sz="0" w:space="0" w:color="auto"/>
        <w:left w:val="none" w:sz="0" w:space="0" w:color="auto"/>
        <w:bottom w:val="none" w:sz="0" w:space="0" w:color="auto"/>
        <w:right w:val="none" w:sz="0" w:space="0" w:color="auto"/>
      </w:divBdr>
    </w:div>
    <w:div w:id="851837276">
      <w:bodyDiv w:val="1"/>
      <w:marLeft w:val="0"/>
      <w:marRight w:val="0"/>
      <w:marTop w:val="0"/>
      <w:marBottom w:val="0"/>
      <w:divBdr>
        <w:top w:val="none" w:sz="0" w:space="0" w:color="auto"/>
        <w:left w:val="none" w:sz="0" w:space="0" w:color="auto"/>
        <w:bottom w:val="none" w:sz="0" w:space="0" w:color="auto"/>
        <w:right w:val="none" w:sz="0" w:space="0" w:color="auto"/>
      </w:divBdr>
    </w:div>
    <w:div w:id="857277613">
      <w:bodyDiv w:val="1"/>
      <w:marLeft w:val="0"/>
      <w:marRight w:val="0"/>
      <w:marTop w:val="0"/>
      <w:marBottom w:val="0"/>
      <w:divBdr>
        <w:top w:val="none" w:sz="0" w:space="0" w:color="auto"/>
        <w:left w:val="none" w:sz="0" w:space="0" w:color="auto"/>
        <w:bottom w:val="none" w:sz="0" w:space="0" w:color="auto"/>
        <w:right w:val="none" w:sz="0" w:space="0" w:color="auto"/>
      </w:divBdr>
    </w:div>
    <w:div w:id="860243620">
      <w:bodyDiv w:val="1"/>
      <w:marLeft w:val="0"/>
      <w:marRight w:val="0"/>
      <w:marTop w:val="0"/>
      <w:marBottom w:val="0"/>
      <w:divBdr>
        <w:top w:val="none" w:sz="0" w:space="0" w:color="auto"/>
        <w:left w:val="none" w:sz="0" w:space="0" w:color="auto"/>
        <w:bottom w:val="none" w:sz="0" w:space="0" w:color="auto"/>
        <w:right w:val="none" w:sz="0" w:space="0" w:color="auto"/>
      </w:divBdr>
    </w:div>
    <w:div w:id="861288399">
      <w:bodyDiv w:val="1"/>
      <w:marLeft w:val="0"/>
      <w:marRight w:val="0"/>
      <w:marTop w:val="0"/>
      <w:marBottom w:val="0"/>
      <w:divBdr>
        <w:top w:val="none" w:sz="0" w:space="0" w:color="auto"/>
        <w:left w:val="none" w:sz="0" w:space="0" w:color="auto"/>
        <w:bottom w:val="none" w:sz="0" w:space="0" w:color="auto"/>
        <w:right w:val="none" w:sz="0" w:space="0" w:color="auto"/>
      </w:divBdr>
    </w:div>
    <w:div w:id="877426552">
      <w:bodyDiv w:val="1"/>
      <w:marLeft w:val="0"/>
      <w:marRight w:val="0"/>
      <w:marTop w:val="0"/>
      <w:marBottom w:val="0"/>
      <w:divBdr>
        <w:top w:val="none" w:sz="0" w:space="0" w:color="auto"/>
        <w:left w:val="none" w:sz="0" w:space="0" w:color="auto"/>
        <w:bottom w:val="none" w:sz="0" w:space="0" w:color="auto"/>
        <w:right w:val="none" w:sz="0" w:space="0" w:color="auto"/>
      </w:divBdr>
    </w:div>
    <w:div w:id="904755862">
      <w:bodyDiv w:val="1"/>
      <w:marLeft w:val="0"/>
      <w:marRight w:val="0"/>
      <w:marTop w:val="0"/>
      <w:marBottom w:val="0"/>
      <w:divBdr>
        <w:top w:val="none" w:sz="0" w:space="0" w:color="auto"/>
        <w:left w:val="none" w:sz="0" w:space="0" w:color="auto"/>
        <w:bottom w:val="none" w:sz="0" w:space="0" w:color="auto"/>
        <w:right w:val="none" w:sz="0" w:space="0" w:color="auto"/>
      </w:divBdr>
    </w:div>
    <w:div w:id="905606199">
      <w:bodyDiv w:val="1"/>
      <w:marLeft w:val="0"/>
      <w:marRight w:val="0"/>
      <w:marTop w:val="0"/>
      <w:marBottom w:val="0"/>
      <w:divBdr>
        <w:top w:val="none" w:sz="0" w:space="0" w:color="auto"/>
        <w:left w:val="none" w:sz="0" w:space="0" w:color="auto"/>
        <w:bottom w:val="none" w:sz="0" w:space="0" w:color="auto"/>
        <w:right w:val="none" w:sz="0" w:space="0" w:color="auto"/>
      </w:divBdr>
    </w:div>
    <w:div w:id="926572461">
      <w:bodyDiv w:val="1"/>
      <w:marLeft w:val="0"/>
      <w:marRight w:val="0"/>
      <w:marTop w:val="0"/>
      <w:marBottom w:val="0"/>
      <w:divBdr>
        <w:top w:val="none" w:sz="0" w:space="0" w:color="auto"/>
        <w:left w:val="none" w:sz="0" w:space="0" w:color="auto"/>
        <w:bottom w:val="none" w:sz="0" w:space="0" w:color="auto"/>
        <w:right w:val="none" w:sz="0" w:space="0" w:color="auto"/>
      </w:divBdr>
    </w:div>
    <w:div w:id="945118865">
      <w:bodyDiv w:val="1"/>
      <w:marLeft w:val="0"/>
      <w:marRight w:val="0"/>
      <w:marTop w:val="0"/>
      <w:marBottom w:val="0"/>
      <w:divBdr>
        <w:top w:val="none" w:sz="0" w:space="0" w:color="auto"/>
        <w:left w:val="none" w:sz="0" w:space="0" w:color="auto"/>
        <w:bottom w:val="none" w:sz="0" w:space="0" w:color="auto"/>
        <w:right w:val="none" w:sz="0" w:space="0" w:color="auto"/>
      </w:divBdr>
    </w:div>
    <w:div w:id="950941271">
      <w:bodyDiv w:val="1"/>
      <w:marLeft w:val="0"/>
      <w:marRight w:val="0"/>
      <w:marTop w:val="0"/>
      <w:marBottom w:val="0"/>
      <w:divBdr>
        <w:top w:val="none" w:sz="0" w:space="0" w:color="auto"/>
        <w:left w:val="none" w:sz="0" w:space="0" w:color="auto"/>
        <w:bottom w:val="none" w:sz="0" w:space="0" w:color="auto"/>
        <w:right w:val="none" w:sz="0" w:space="0" w:color="auto"/>
      </w:divBdr>
    </w:div>
    <w:div w:id="953172295">
      <w:bodyDiv w:val="1"/>
      <w:marLeft w:val="0"/>
      <w:marRight w:val="0"/>
      <w:marTop w:val="0"/>
      <w:marBottom w:val="0"/>
      <w:divBdr>
        <w:top w:val="none" w:sz="0" w:space="0" w:color="auto"/>
        <w:left w:val="none" w:sz="0" w:space="0" w:color="auto"/>
        <w:bottom w:val="none" w:sz="0" w:space="0" w:color="auto"/>
        <w:right w:val="none" w:sz="0" w:space="0" w:color="auto"/>
      </w:divBdr>
    </w:div>
    <w:div w:id="961837281">
      <w:bodyDiv w:val="1"/>
      <w:marLeft w:val="0"/>
      <w:marRight w:val="0"/>
      <w:marTop w:val="0"/>
      <w:marBottom w:val="0"/>
      <w:divBdr>
        <w:top w:val="none" w:sz="0" w:space="0" w:color="auto"/>
        <w:left w:val="none" w:sz="0" w:space="0" w:color="auto"/>
        <w:bottom w:val="none" w:sz="0" w:space="0" w:color="auto"/>
        <w:right w:val="none" w:sz="0" w:space="0" w:color="auto"/>
      </w:divBdr>
    </w:div>
    <w:div w:id="963655625">
      <w:bodyDiv w:val="1"/>
      <w:marLeft w:val="0"/>
      <w:marRight w:val="0"/>
      <w:marTop w:val="0"/>
      <w:marBottom w:val="0"/>
      <w:divBdr>
        <w:top w:val="none" w:sz="0" w:space="0" w:color="auto"/>
        <w:left w:val="none" w:sz="0" w:space="0" w:color="auto"/>
        <w:bottom w:val="none" w:sz="0" w:space="0" w:color="auto"/>
        <w:right w:val="none" w:sz="0" w:space="0" w:color="auto"/>
      </w:divBdr>
    </w:div>
    <w:div w:id="976489887">
      <w:bodyDiv w:val="1"/>
      <w:marLeft w:val="0"/>
      <w:marRight w:val="0"/>
      <w:marTop w:val="0"/>
      <w:marBottom w:val="0"/>
      <w:divBdr>
        <w:top w:val="none" w:sz="0" w:space="0" w:color="auto"/>
        <w:left w:val="none" w:sz="0" w:space="0" w:color="auto"/>
        <w:bottom w:val="none" w:sz="0" w:space="0" w:color="auto"/>
        <w:right w:val="none" w:sz="0" w:space="0" w:color="auto"/>
      </w:divBdr>
    </w:div>
    <w:div w:id="981615991">
      <w:bodyDiv w:val="1"/>
      <w:marLeft w:val="0"/>
      <w:marRight w:val="0"/>
      <w:marTop w:val="0"/>
      <w:marBottom w:val="0"/>
      <w:divBdr>
        <w:top w:val="none" w:sz="0" w:space="0" w:color="auto"/>
        <w:left w:val="none" w:sz="0" w:space="0" w:color="auto"/>
        <w:bottom w:val="none" w:sz="0" w:space="0" w:color="auto"/>
        <w:right w:val="none" w:sz="0" w:space="0" w:color="auto"/>
      </w:divBdr>
    </w:div>
    <w:div w:id="987632738">
      <w:bodyDiv w:val="1"/>
      <w:marLeft w:val="0"/>
      <w:marRight w:val="0"/>
      <w:marTop w:val="0"/>
      <w:marBottom w:val="0"/>
      <w:divBdr>
        <w:top w:val="none" w:sz="0" w:space="0" w:color="auto"/>
        <w:left w:val="none" w:sz="0" w:space="0" w:color="auto"/>
        <w:bottom w:val="none" w:sz="0" w:space="0" w:color="auto"/>
        <w:right w:val="none" w:sz="0" w:space="0" w:color="auto"/>
      </w:divBdr>
    </w:div>
    <w:div w:id="995110205">
      <w:bodyDiv w:val="1"/>
      <w:marLeft w:val="0"/>
      <w:marRight w:val="0"/>
      <w:marTop w:val="0"/>
      <w:marBottom w:val="0"/>
      <w:divBdr>
        <w:top w:val="none" w:sz="0" w:space="0" w:color="auto"/>
        <w:left w:val="none" w:sz="0" w:space="0" w:color="auto"/>
        <w:bottom w:val="none" w:sz="0" w:space="0" w:color="auto"/>
        <w:right w:val="none" w:sz="0" w:space="0" w:color="auto"/>
      </w:divBdr>
    </w:div>
    <w:div w:id="995694121">
      <w:bodyDiv w:val="1"/>
      <w:marLeft w:val="0"/>
      <w:marRight w:val="0"/>
      <w:marTop w:val="0"/>
      <w:marBottom w:val="0"/>
      <w:divBdr>
        <w:top w:val="none" w:sz="0" w:space="0" w:color="auto"/>
        <w:left w:val="none" w:sz="0" w:space="0" w:color="auto"/>
        <w:bottom w:val="none" w:sz="0" w:space="0" w:color="auto"/>
        <w:right w:val="none" w:sz="0" w:space="0" w:color="auto"/>
      </w:divBdr>
    </w:div>
    <w:div w:id="1014189211">
      <w:bodyDiv w:val="1"/>
      <w:marLeft w:val="0"/>
      <w:marRight w:val="0"/>
      <w:marTop w:val="0"/>
      <w:marBottom w:val="0"/>
      <w:divBdr>
        <w:top w:val="none" w:sz="0" w:space="0" w:color="auto"/>
        <w:left w:val="none" w:sz="0" w:space="0" w:color="auto"/>
        <w:bottom w:val="none" w:sz="0" w:space="0" w:color="auto"/>
        <w:right w:val="none" w:sz="0" w:space="0" w:color="auto"/>
      </w:divBdr>
    </w:div>
    <w:div w:id="1023870049">
      <w:bodyDiv w:val="1"/>
      <w:marLeft w:val="0"/>
      <w:marRight w:val="0"/>
      <w:marTop w:val="0"/>
      <w:marBottom w:val="0"/>
      <w:divBdr>
        <w:top w:val="none" w:sz="0" w:space="0" w:color="auto"/>
        <w:left w:val="none" w:sz="0" w:space="0" w:color="auto"/>
        <w:bottom w:val="none" w:sz="0" w:space="0" w:color="auto"/>
        <w:right w:val="none" w:sz="0" w:space="0" w:color="auto"/>
      </w:divBdr>
    </w:div>
    <w:div w:id="1037586426">
      <w:bodyDiv w:val="1"/>
      <w:marLeft w:val="0"/>
      <w:marRight w:val="0"/>
      <w:marTop w:val="0"/>
      <w:marBottom w:val="0"/>
      <w:divBdr>
        <w:top w:val="none" w:sz="0" w:space="0" w:color="auto"/>
        <w:left w:val="none" w:sz="0" w:space="0" w:color="auto"/>
        <w:bottom w:val="none" w:sz="0" w:space="0" w:color="auto"/>
        <w:right w:val="none" w:sz="0" w:space="0" w:color="auto"/>
      </w:divBdr>
    </w:div>
    <w:div w:id="1038974332">
      <w:bodyDiv w:val="1"/>
      <w:marLeft w:val="0"/>
      <w:marRight w:val="0"/>
      <w:marTop w:val="0"/>
      <w:marBottom w:val="0"/>
      <w:divBdr>
        <w:top w:val="none" w:sz="0" w:space="0" w:color="auto"/>
        <w:left w:val="none" w:sz="0" w:space="0" w:color="auto"/>
        <w:bottom w:val="none" w:sz="0" w:space="0" w:color="auto"/>
        <w:right w:val="none" w:sz="0" w:space="0" w:color="auto"/>
      </w:divBdr>
    </w:div>
    <w:div w:id="1040671824">
      <w:bodyDiv w:val="1"/>
      <w:marLeft w:val="0"/>
      <w:marRight w:val="0"/>
      <w:marTop w:val="0"/>
      <w:marBottom w:val="0"/>
      <w:divBdr>
        <w:top w:val="none" w:sz="0" w:space="0" w:color="auto"/>
        <w:left w:val="none" w:sz="0" w:space="0" w:color="auto"/>
        <w:bottom w:val="none" w:sz="0" w:space="0" w:color="auto"/>
        <w:right w:val="none" w:sz="0" w:space="0" w:color="auto"/>
      </w:divBdr>
    </w:div>
    <w:div w:id="1059287006">
      <w:bodyDiv w:val="1"/>
      <w:marLeft w:val="0"/>
      <w:marRight w:val="0"/>
      <w:marTop w:val="0"/>
      <w:marBottom w:val="0"/>
      <w:divBdr>
        <w:top w:val="none" w:sz="0" w:space="0" w:color="auto"/>
        <w:left w:val="none" w:sz="0" w:space="0" w:color="auto"/>
        <w:bottom w:val="none" w:sz="0" w:space="0" w:color="auto"/>
        <w:right w:val="none" w:sz="0" w:space="0" w:color="auto"/>
      </w:divBdr>
    </w:div>
    <w:div w:id="1089154205">
      <w:bodyDiv w:val="1"/>
      <w:marLeft w:val="0"/>
      <w:marRight w:val="0"/>
      <w:marTop w:val="0"/>
      <w:marBottom w:val="0"/>
      <w:divBdr>
        <w:top w:val="none" w:sz="0" w:space="0" w:color="auto"/>
        <w:left w:val="none" w:sz="0" w:space="0" w:color="auto"/>
        <w:bottom w:val="none" w:sz="0" w:space="0" w:color="auto"/>
        <w:right w:val="none" w:sz="0" w:space="0" w:color="auto"/>
      </w:divBdr>
    </w:div>
    <w:div w:id="1095246119">
      <w:bodyDiv w:val="1"/>
      <w:marLeft w:val="0"/>
      <w:marRight w:val="0"/>
      <w:marTop w:val="0"/>
      <w:marBottom w:val="0"/>
      <w:divBdr>
        <w:top w:val="none" w:sz="0" w:space="0" w:color="auto"/>
        <w:left w:val="none" w:sz="0" w:space="0" w:color="auto"/>
        <w:bottom w:val="none" w:sz="0" w:space="0" w:color="auto"/>
        <w:right w:val="none" w:sz="0" w:space="0" w:color="auto"/>
      </w:divBdr>
    </w:div>
    <w:div w:id="1096363031">
      <w:bodyDiv w:val="1"/>
      <w:marLeft w:val="0"/>
      <w:marRight w:val="0"/>
      <w:marTop w:val="0"/>
      <w:marBottom w:val="0"/>
      <w:divBdr>
        <w:top w:val="none" w:sz="0" w:space="0" w:color="auto"/>
        <w:left w:val="none" w:sz="0" w:space="0" w:color="auto"/>
        <w:bottom w:val="none" w:sz="0" w:space="0" w:color="auto"/>
        <w:right w:val="none" w:sz="0" w:space="0" w:color="auto"/>
      </w:divBdr>
    </w:div>
    <w:div w:id="1110394352">
      <w:bodyDiv w:val="1"/>
      <w:marLeft w:val="0"/>
      <w:marRight w:val="0"/>
      <w:marTop w:val="0"/>
      <w:marBottom w:val="0"/>
      <w:divBdr>
        <w:top w:val="none" w:sz="0" w:space="0" w:color="auto"/>
        <w:left w:val="none" w:sz="0" w:space="0" w:color="auto"/>
        <w:bottom w:val="none" w:sz="0" w:space="0" w:color="auto"/>
        <w:right w:val="none" w:sz="0" w:space="0" w:color="auto"/>
      </w:divBdr>
    </w:div>
    <w:div w:id="1111827075">
      <w:bodyDiv w:val="1"/>
      <w:marLeft w:val="0"/>
      <w:marRight w:val="0"/>
      <w:marTop w:val="0"/>
      <w:marBottom w:val="0"/>
      <w:divBdr>
        <w:top w:val="none" w:sz="0" w:space="0" w:color="auto"/>
        <w:left w:val="none" w:sz="0" w:space="0" w:color="auto"/>
        <w:bottom w:val="none" w:sz="0" w:space="0" w:color="auto"/>
        <w:right w:val="none" w:sz="0" w:space="0" w:color="auto"/>
      </w:divBdr>
    </w:div>
    <w:div w:id="1111974932">
      <w:bodyDiv w:val="1"/>
      <w:marLeft w:val="0"/>
      <w:marRight w:val="0"/>
      <w:marTop w:val="0"/>
      <w:marBottom w:val="0"/>
      <w:divBdr>
        <w:top w:val="none" w:sz="0" w:space="0" w:color="auto"/>
        <w:left w:val="none" w:sz="0" w:space="0" w:color="auto"/>
        <w:bottom w:val="none" w:sz="0" w:space="0" w:color="auto"/>
        <w:right w:val="none" w:sz="0" w:space="0" w:color="auto"/>
      </w:divBdr>
    </w:div>
    <w:div w:id="1115709886">
      <w:bodyDiv w:val="1"/>
      <w:marLeft w:val="0"/>
      <w:marRight w:val="0"/>
      <w:marTop w:val="0"/>
      <w:marBottom w:val="0"/>
      <w:divBdr>
        <w:top w:val="none" w:sz="0" w:space="0" w:color="auto"/>
        <w:left w:val="none" w:sz="0" w:space="0" w:color="auto"/>
        <w:bottom w:val="none" w:sz="0" w:space="0" w:color="auto"/>
        <w:right w:val="none" w:sz="0" w:space="0" w:color="auto"/>
      </w:divBdr>
      <w:divsChild>
        <w:div w:id="818692626">
          <w:marLeft w:val="0"/>
          <w:marRight w:val="0"/>
          <w:marTop w:val="0"/>
          <w:marBottom w:val="0"/>
          <w:divBdr>
            <w:top w:val="none" w:sz="0" w:space="0" w:color="auto"/>
            <w:left w:val="none" w:sz="0" w:space="0" w:color="auto"/>
            <w:bottom w:val="none" w:sz="0" w:space="0" w:color="auto"/>
            <w:right w:val="none" w:sz="0" w:space="0" w:color="auto"/>
          </w:divBdr>
          <w:divsChild>
            <w:div w:id="529412291">
              <w:marLeft w:val="0"/>
              <w:marRight w:val="0"/>
              <w:marTop w:val="0"/>
              <w:marBottom w:val="0"/>
              <w:divBdr>
                <w:top w:val="none" w:sz="0" w:space="0" w:color="auto"/>
                <w:left w:val="none" w:sz="0" w:space="0" w:color="auto"/>
                <w:bottom w:val="none" w:sz="0" w:space="0" w:color="auto"/>
                <w:right w:val="none" w:sz="0" w:space="0" w:color="auto"/>
              </w:divBdr>
              <w:divsChild>
                <w:div w:id="386533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682699">
      <w:bodyDiv w:val="1"/>
      <w:marLeft w:val="0"/>
      <w:marRight w:val="0"/>
      <w:marTop w:val="0"/>
      <w:marBottom w:val="0"/>
      <w:divBdr>
        <w:top w:val="none" w:sz="0" w:space="0" w:color="auto"/>
        <w:left w:val="none" w:sz="0" w:space="0" w:color="auto"/>
        <w:bottom w:val="none" w:sz="0" w:space="0" w:color="auto"/>
        <w:right w:val="none" w:sz="0" w:space="0" w:color="auto"/>
      </w:divBdr>
    </w:div>
    <w:div w:id="1122773971">
      <w:bodyDiv w:val="1"/>
      <w:marLeft w:val="0"/>
      <w:marRight w:val="0"/>
      <w:marTop w:val="0"/>
      <w:marBottom w:val="0"/>
      <w:divBdr>
        <w:top w:val="none" w:sz="0" w:space="0" w:color="auto"/>
        <w:left w:val="none" w:sz="0" w:space="0" w:color="auto"/>
        <w:bottom w:val="none" w:sz="0" w:space="0" w:color="auto"/>
        <w:right w:val="none" w:sz="0" w:space="0" w:color="auto"/>
      </w:divBdr>
    </w:div>
    <w:div w:id="1133521676">
      <w:bodyDiv w:val="1"/>
      <w:marLeft w:val="0"/>
      <w:marRight w:val="0"/>
      <w:marTop w:val="0"/>
      <w:marBottom w:val="0"/>
      <w:divBdr>
        <w:top w:val="none" w:sz="0" w:space="0" w:color="auto"/>
        <w:left w:val="none" w:sz="0" w:space="0" w:color="auto"/>
        <w:bottom w:val="none" w:sz="0" w:space="0" w:color="auto"/>
        <w:right w:val="none" w:sz="0" w:space="0" w:color="auto"/>
      </w:divBdr>
    </w:div>
    <w:div w:id="1133792962">
      <w:bodyDiv w:val="1"/>
      <w:marLeft w:val="0"/>
      <w:marRight w:val="0"/>
      <w:marTop w:val="0"/>
      <w:marBottom w:val="0"/>
      <w:divBdr>
        <w:top w:val="none" w:sz="0" w:space="0" w:color="auto"/>
        <w:left w:val="none" w:sz="0" w:space="0" w:color="auto"/>
        <w:bottom w:val="none" w:sz="0" w:space="0" w:color="auto"/>
        <w:right w:val="none" w:sz="0" w:space="0" w:color="auto"/>
      </w:divBdr>
    </w:div>
    <w:div w:id="1146816604">
      <w:bodyDiv w:val="1"/>
      <w:marLeft w:val="0"/>
      <w:marRight w:val="0"/>
      <w:marTop w:val="0"/>
      <w:marBottom w:val="0"/>
      <w:divBdr>
        <w:top w:val="none" w:sz="0" w:space="0" w:color="auto"/>
        <w:left w:val="none" w:sz="0" w:space="0" w:color="auto"/>
        <w:bottom w:val="none" w:sz="0" w:space="0" w:color="auto"/>
        <w:right w:val="none" w:sz="0" w:space="0" w:color="auto"/>
      </w:divBdr>
    </w:div>
    <w:div w:id="1159659559">
      <w:bodyDiv w:val="1"/>
      <w:marLeft w:val="0"/>
      <w:marRight w:val="0"/>
      <w:marTop w:val="0"/>
      <w:marBottom w:val="0"/>
      <w:divBdr>
        <w:top w:val="none" w:sz="0" w:space="0" w:color="auto"/>
        <w:left w:val="none" w:sz="0" w:space="0" w:color="auto"/>
        <w:bottom w:val="none" w:sz="0" w:space="0" w:color="auto"/>
        <w:right w:val="none" w:sz="0" w:space="0" w:color="auto"/>
      </w:divBdr>
    </w:div>
    <w:div w:id="1160847156">
      <w:bodyDiv w:val="1"/>
      <w:marLeft w:val="0"/>
      <w:marRight w:val="0"/>
      <w:marTop w:val="0"/>
      <w:marBottom w:val="0"/>
      <w:divBdr>
        <w:top w:val="none" w:sz="0" w:space="0" w:color="auto"/>
        <w:left w:val="none" w:sz="0" w:space="0" w:color="auto"/>
        <w:bottom w:val="none" w:sz="0" w:space="0" w:color="auto"/>
        <w:right w:val="none" w:sz="0" w:space="0" w:color="auto"/>
      </w:divBdr>
    </w:div>
    <w:div w:id="1166363199">
      <w:bodyDiv w:val="1"/>
      <w:marLeft w:val="0"/>
      <w:marRight w:val="0"/>
      <w:marTop w:val="0"/>
      <w:marBottom w:val="0"/>
      <w:divBdr>
        <w:top w:val="none" w:sz="0" w:space="0" w:color="auto"/>
        <w:left w:val="none" w:sz="0" w:space="0" w:color="auto"/>
        <w:bottom w:val="none" w:sz="0" w:space="0" w:color="auto"/>
        <w:right w:val="none" w:sz="0" w:space="0" w:color="auto"/>
      </w:divBdr>
    </w:div>
    <w:div w:id="1168640668">
      <w:bodyDiv w:val="1"/>
      <w:marLeft w:val="0"/>
      <w:marRight w:val="0"/>
      <w:marTop w:val="0"/>
      <w:marBottom w:val="0"/>
      <w:divBdr>
        <w:top w:val="none" w:sz="0" w:space="0" w:color="auto"/>
        <w:left w:val="none" w:sz="0" w:space="0" w:color="auto"/>
        <w:bottom w:val="none" w:sz="0" w:space="0" w:color="auto"/>
        <w:right w:val="none" w:sz="0" w:space="0" w:color="auto"/>
      </w:divBdr>
    </w:div>
    <w:div w:id="1198473065">
      <w:bodyDiv w:val="1"/>
      <w:marLeft w:val="0"/>
      <w:marRight w:val="0"/>
      <w:marTop w:val="0"/>
      <w:marBottom w:val="0"/>
      <w:divBdr>
        <w:top w:val="none" w:sz="0" w:space="0" w:color="auto"/>
        <w:left w:val="none" w:sz="0" w:space="0" w:color="auto"/>
        <w:bottom w:val="none" w:sz="0" w:space="0" w:color="auto"/>
        <w:right w:val="none" w:sz="0" w:space="0" w:color="auto"/>
      </w:divBdr>
    </w:div>
    <w:div w:id="1199464422">
      <w:bodyDiv w:val="1"/>
      <w:marLeft w:val="0"/>
      <w:marRight w:val="0"/>
      <w:marTop w:val="0"/>
      <w:marBottom w:val="0"/>
      <w:divBdr>
        <w:top w:val="none" w:sz="0" w:space="0" w:color="auto"/>
        <w:left w:val="none" w:sz="0" w:space="0" w:color="auto"/>
        <w:bottom w:val="none" w:sz="0" w:space="0" w:color="auto"/>
        <w:right w:val="none" w:sz="0" w:space="0" w:color="auto"/>
      </w:divBdr>
    </w:div>
    <w:div w:id="1199588038">
      <w:bodyDiv w:val="1"/>
      <w:marLeft w:val="0"/>
      <w:marRight w:val="0"/>
      <w:marTop w:val="0"/>
      <w:marBottom w:val="0"/>
      <w:divBdr>
        <w:top w:val="none" w:sz="0" w:space="0" w:color="auto"/>
        <w:left w:val="none" w:sz="0" w:space="0" w:color="auto"/>
        <w:bottom w:val="none" w:sz="0" w:space="0" w:color="auto"/>
        <w:right w:val="none" w:sz="0" w:space="0" w:color="auto"/>
      </w:divBdr>
    </w:div>
    <w:div w:id="1201472250">
      <w:bodyDiv w:val="1"/>
      <w:marLeft w:val="0"/>
      <w:marRight w:val="0"/>
      <w:marTop w:val="0"/>
      <w:marBottom w:val="0"/>
      <w:divBdr>
        <w:top w:val="none" w:sz="0" w:space="0" w:color="auto"/>
        <w:left w:val="none" w:sz="0" w:space="0" w:color="auto"/>
        <w:bottom w:val="none" w:sz="0" w:space="0" w:color="auto"/>
        <w:right w:val="none" w:sz="0" w:space="0" w:color="auto"/>
      </w:divBdr>
    </w:div>
    <w:div w:id="1215778804">
      <w:bodyDiv w:val="1"/>
      <w:marLeft w:val="0"/>
      <w:marRight w:val="0"/>
      <w:marTop w:val="0"/>
      <w:marBottom w:val="0"/>
      <w:divBdr>
        <w:top w:val="none" w:sz="0" w:space="0" w:color="auto"/>
        <w:left w:val="none" w:sz="0" w:space="0" w:color="auto"/>
        <w:bottom w:val="none" w:sz="0" w:space="0" w:color="auto"/>
        <w:right w:val="none" w:sz="0" w:space="0" w:color="auto"/>
      </w:divBdr>
    </w:div>
    <w:div w:id="1225094932">
      <w:bodyDiv w:val="1"/>
      <w:marLeft w:val="0"/>
      <w:marRight w:val="0"/>
      <w:marTop w:val="0"/>
      <w:marBottom w:val="0"/>
      <w:divBdr>
        <w:top w:val="none" w:sz="0" w:space="0" w:color="auto"/>
        <w:left w:val="none" w:sz="0" w:space="0" w:color="auto"/>
        <w:bottom w:val="none" w:sz="0" w:space="0" w:color="auto"/>
        <w:right w:val="none" w:sz="0" w:space="0" w:color="auto"/>
      </w:divBdr>
    </w:div>
    <w:div w:id="1229608158">
      <w:bodyDiv w:val="1"/>
      <w:marLeft w:val="0"/>
      <w:marRight w:val="0"/>
      <w:marTop w:val="0"/>
      <w:marBottom w:val="0"/>
      <w:divBdr>
        <w:top w:val="none" w:sz="0" w:space="0" w:color="auto"/>
        <w:left w:val="none" w:sz="0" w:space="0" w:color="auto"/>
        <w:bottom w:val="none" w:sz="0" w:space="0" w:color="auto"/>
        <w:right w:val="none" w:sz="0" w:space="0" w:color="auto"/>
      </w:divBdr>
    </w:div>
    <w:div w:id="1233125554">
      <w:bodyDiv w:val="1"/>
      <w:marLeft w:val="0"/>
      <w:marRight w:val="0"/>
      <w:marTop w:val="0"/>
      <w:marBottom w:val="0"/>
      <w:divBdr>
        <w:top w:val="none" w:sz="0" w:space="0" w:color="auto"/>
        <w:left w:val="none" w:sz="0" w:space="0" w:color="auto"/>
        <w:bottom w:val="none" w:sz="0" w:space="0" w:color="auto"/>
        <w:right w:val="none" w:sz="0" w:space="0" w:color="auto"/>
      </w:divBdr>
    </w:div>
    <w:div w:id="1240293150">
      <w:bodyDiv w:val="1"/>
      <w:marLeft w:val="0"/>
      <w:marRight w:val="0"/>
      <w:marTop w:val="0"/>
      <w:marBottom w:val="0"/>
      <w:divBdr>
        <w:top w:val="none" w:sz="0" w:space="0" w:color="auto"/>
        <w:left w:val="none" w:sz="0" w:space="0" w:color="auto"/>
        <w:bottom w:val="none" w:sz="0" w:space="0" w:color="auto"/>
        <w:right w:val="none" w:sz="0" w:space="0" w:color="auto"/>
      </w:divBdr>
    </w:div>
    <w:div w:id="1240821700">
      <w:bodyDiv w:val="1"/>
      <w:marLeft w:val="0"/>
      <w:marRight w:val="0"/>
      <w:marTop w:val="0"/>
      <w:marBottom w:val="0"/>
      <w:divBdr>
        <w:top w:val="none" w:sz="0" w:space="0" w:color="auto"/>
        <w:left w:val="none" w:sz="0" w:space="0" w:color="auto"/>
        <w:bottom w:val="none" w:sz="0" w:space="0" w:color="auto"/>
        <w:right w:val="none" w:sz="0" w:space="0" w:color="auto"/>
      </w:divBdr>
    </w:div>
    <w:div w:id="1243030543">
      <w:bodyDiv w:val="1"/>
      <w:marLeft w:val="0"/>
      <w:marRight w:val="0"/>
      <w:marTop w:val="0"/>
      <w:marBottom w:val="0"/>
      <w:divBdr>
        <w:top w:val="none" w:sz="0" w:space="0" w:color="auto"/>
        <w:left w:val="none" w:sz="0" w:space="0" w:color="auto"/>
        <w:bottom w:val="none" w:sz="0" w:space="0" w:color="auto"/>
        <w:right w:val="none" w:sz="0" w:space="0" w:color="auto"/>
      </w:divBdr>
    </w:div>
    <w:div w:id="1245535533">
      <w:bodyDiv w:val="1"/>
      <w:marLeft w:val="0"/>
      <w:marRight w:val="0"/>
      <w:marTop w:val="0"/>
      <w:marBottom w:val="0"/>
      <w:divBdr>
        <w:top w:val="none" w:sz="0" w:space="0" w:color="auto"/>
        <w:left w:val="none" w:sz="0" w:space="0" w:color="auto"/>
        <w:bottom w:val="none" w:sz="0" w:space="0" w:color="auto"/>
        <w:right w:val="none" w:sz="0" w:space="0" w:color="auto"/>
      </w:divBdr>
    </w:div>
    <w:div w:id="1257832879">
      <w:bodyDiv w:val="1"/>
      <w:marLeft w:val="0"/>
      <w:marRight w:val="0"/>
      <w:marTop w:val="0"/>
      <w:marBottom w:val="0"/>
      <w:divBdr>
        <w:top w:val="none" w:sz="0" w:space="0" w:color="auto"/>
        <w:left w:val="none" w:sz="0" w:space="0" w:color="auto"/>
        <w:bottom w:val="none" w:sz="0" w:space="0" w:color="auto"/>
        <w:right w:val="none" w:sz="0" w:space="0" w:color="auto"/>
      </w:divBdr>
    </w:div>
    <w:div w:id="1284000841">
      <w:bodyDiv w:val="1"/>
      <w:marLeft w:val="0"/>
      <w:marRight w:val="0"/>
      <w:marTop w:val="0"/>
      <w:marBottom w:val="0"/>
      <w:divBdr>
        <w:top w:val="none" w:sz="0" w:space="0" w:color="auto"/>
        <w:left w:val="none" w:sz="0" w:space="0" w:color="auto"/>
        <w:bottom w:val="none" w:sz="0" w:space="0" w:color="auto"/>
        <w:right w:val="none" w:sz="0" w:space="0" w:color="auto"/>
      </w:divBdr>
    </w:div>
    <w:div w:id="1306154698">
      <w:bodyDiv w:val="1"/>
      <w:marLeft w:val="0"/>
      <w:marRight w:val="0"/>
      <w:marTop w:val="0"/>
      <w:marBottom w:val="0"/>
      <w:divBdr>
        <w:top w:val="none" w:sz="0" w:space="0" w:color="auto"/>
        <w:left w:val="none" w:sz="0" w:space="0" w:color="auto"/>
        <w:bottom w:val="none" w:sz="0" w:space="0" w:color="auto"/>
        <w:right w:val="none" w:sz="0" w:space="0" w:color="auto"/>
      </w:divBdr>
    </w:div>
    <w:div w:id="1308903228">
      <w:bodyDiv w:val="1"/>
      <w:marLeft w:val="0"/>
      <w:marRight w:val="0"/>
      <w:marTop w:val="0"/>
      <w:marBottom w:val="0"/>
      <w:divBdr>
        <w:top w:val="none" w:sz="0" w:space="0" w:color="auto"/>
        <w:left w:val="none" w:sz="0" w:space="0" w:color="auto"/>
        <w:bottom w:val="none" w:sz="0" w:space="0" w:color="auto"/>
        <w:right w:val="none" w:sz="0" w:space="0" w:color="auto"/>
      </w:divBdr>
    </w:div>
    <w:div w:id="1317296252">
      <w:bodyDiv w:val="1"/>
      <w:marLeft w:val="0"/>
      <w:marRight w:val="0"/>
      <w:marTop w:val="0"/>
      <w:marBottom w:val="0"/>
      <w:divBdr>
        <w:top w:val="none" w:sz="0" w:space="0" w:color="auto"/>
        <w:left w:val="none" w:sz="0" w:space="0" w:color="auto"/>
        <w:bottom w:val="none" w:sz="0" w:space="0" w:color="auto"/>
        <w:right w:val="none" w:sz="0" w:space="0" w:color="auto"/>
      </w:divBdr>
    </w:div>
    <w:div w:id="1317342414">
      <w:bodyDiv w:val="1"/>
      <w:marLeft w:val="0"/>
      <w:marRight w:val="0"/>
      <w:marTop w:val="0"/>
      <w:marBottom w:val="0"/>
      <w:divBdr>
        <w:top w:val="none" w:sz="0" w:space="0" w:color="auto"/>
        <w:left w:val="none" w:sz="0" w:space="0" w:color="auto"/>
        <w:bottom w:val="none" w:sz="0" w:space="0" w:color="auto"/>
        <w:right w:val="none" w:sz="0" w:space="0" w:color="auto"/>
      </w:divBdr>
    </w:div>
    <w:div w:id="1322078341">
      <w:bodyDiv w:val="1"/>
      <w:marLeft w:val="0"/>
      <w:marRight w:val="0"/>
      <w:marTop w:val="0"/>
      <w:marBottom w:val="0"/>
      <w:divBdr>
        <w:top w:val="none" w:sz="0" w:space="0" w:color="auto"/>
        <w:left w:val="none" w:sz="0" w:space="0" w:color="auto"/>
        <w:bottom w:val="none" w:sz="0" w:space="0" w:color="auto"/>
        <w:right w:val="none" w:sz="0" w:space="0" w:color="auto"/>
      </w:divBdr>
    </w:div>
    <w:div w:id="1322348338">
      <w:bodyDiv w:val="1"/>
      <w:marLeft w:val="0"/>
      <w:marRight w:val="0"/>
      <w:marTop w:val="0"/>
      <w:marBottom w:val="0"/>
      <w:divBdr>
        <w:top w:val="none" w:sz="0" w:space="0" w:color="auto"/>
        <w:left w:val="none" w:sz="0" w:space="0" w:color="auto"/>
        <w:bottom w:val="none" w:sz="0" w:space="0" w:color="auto"/>
        <w:right w:val="none" w:sz="0" w:space="0" w:color="auto"/>
      </w:divBdr>
    </w:div>
    <w:div w:id="1328442401">
      <w:bodyDiv w:val="1"/>
      <w:marLeft w:val="0"/>
      <w:marRight w:val="0"/>
      <w:marTop w:val="0"/>
      <w:marBottom w:val="0"/>
      <w:divBdr>
        <w:top w:val="none" w:sz="0" w:space="0" w:color="auto"/>
        <w:left w:val="none" w:sz="0" w:space="0" w:color="auto"/>
        <w:bottom w:val="none" w:sz="0" w:space="0" w:color="auto"/>
        <w:right w:val="none" w:sz="0" w:space="0" w:color="auto"/>
      </w:divBdr>
    </w:div>
    <w:div w:id="1329749474">
      <w:bodyDiv w:val="1"/>
      <w:marLeft w:val="0"/>
      <w:marRight w:val="0"/>
      <w:marTop w:val="0"/>
      <w:marBottom w:val="0"/>
      <w:divBdr>
        <w:top w:val="none" w:sz="0" w:space="0" w:color="auto"/>
        <w:left w:val="none" w:sz="0" w:space="0" w:color="auto"/>
        <w:bottom w:val="none" w:sz="0" w:space="0" w:color="auto"/>
        <w:right w:val="none" w:sz="0" w:space="0" w:color="auto"/>
      </w:divBdr>
    </w:div>
    <w:div w:id="1334257775">
      <w:bodyDiv w:val="1"/>
      <w:marLeft w:val="0"/>
      <w:marRight w:val="0"/>
      <w:marTop w:val="0"/>
      <w:marBottom w:val="0"/>
      <w:divBdr>
        <w:top w:val="none" w:sz="0" w:space="0" w:color="auto"/>
        <w:left w:val="none" w:sz="0" w:space="0" w:color="auto"/>
        <w:bottom w:val="none" w:sz="0" w:space="0" w:color="auto"/>
        <w:right w:val="none" w:sz="0" w:space="0" w:color="auto"/>
      </w:divBdr>
    </w:div>
    <w:div w:id="1340699544">
      <w:bodyDiv w:val="1"/>
      <w:marLeft w:val="0"/>
      <w:marRight w:val="0"/>
      <w:marTop w:val="0"/>
      <w:marBottom w:val="0"/>
      <w:divBdr>
        <w:top w:val="none" w:sz="0" w:space="0" w:color="auto"/>
        <w:left w:val="none" w:sz="0" w:space="0" w:color="auto"/>
        <w:bottom w:val="none" w:sz="0" w:space="0" w:color="auto"/>
        <w:right w:val="none" w:sz="0" w:space="0" w:color="auto"/>
      </w:divBdr>
    </w:div>
    <w:div w:id="1340883937">
      <w:bodyDiv w:val="1"/>
      <w:marLeft w:val="0"/>
      <w:marRight w:val="0"/>
      <w:marTop w:val="0"/>
      <w:marBottom w:val="0"/>
      <w:divBdr>
        <w:top w:val="none" w:sz="0" w:space="0" w:color="auto"/>
        <w:left w:val="none" w:sz="0" w:space="0" w:color="auto"/>
        <w:bottom w:val="none" w:sz="0" w:space="0" w:color="auto"/>
        <w:right w:val="none" w:sz="0" w:space="0" w:color="auto"/>
      </w:divBdr>
    </w:div>
    <w:div w:id="1366060836">
      <w:bodyDiv w:val="1"/>
      <w:marLeft w:val="0"/>
      <w:marRight w:val="0"/>
      <w:marTop w:val="0"/>
      <w:marBottom w:val="0"/>
      <w:divBdr>
        <w:top w:val="none" w:sz="0" w:space="0" w:color="auto"/>
        <w:left w:val="none" w:sz="0" w:space="0" w:color="auto"/>
        <w:bottom w:val="none" w:sz="0" w:space="0" w:color="auto"/>
        <w:right w:val="none" w:sz="0" w:space="0" w:color="auto"/>
      </w:divBdr>
    </w:div>
    <w:div w:id="1377663746">
      <w:bodyDiv w:val="1"/>
      <w:marLeft w:val="0"/>
      <w:marRight w:val="0"/>
      <w:marTop w:val="0"/>
      <w:marBottom w:val="0"/>
      <w:divBdr>
        <w:top w:val="none" w:sz="0" w:space="0" w:color="auto"/>
        <w:left w:val="none" w:sz="0" w:space="0" w:color="auto"/>
        <w:bottom w:val="none" w:sz="0" w:space="0" w:color="auto"/>
        <w:right w:val="none" w:sz="0" w:space="0" w:color="auto"/>
      </w:divBdr>
    </w:div>
    <w:div w:id="1383287902">
      <w:bodyDiv w:val="1"/>
      <w:marLeft w:val="0"/>
      <w:marRight w:val="0"/>
      <w:marTop w:val="0"/>
      <w:marBottom w:val="0"/>
      <w:divBdr>
        <w:top w:val="none" w:sz="0" w:space="0" w:color="auto"/>
        <w:left w:val="none" w:sz="0" w:space="0" w:color="auto"/>
        <w:bottom w:val="none" w:sz="0" w:space="0" w:color="auto"/>
        <w:right w:val="none" w:sz="0" w:space="0" w:color="auto"/>
      </w:divBdr>
    </w:div>
    <w:div w:id="1388457113">
      <w:bodyDiv w:val="1"/>
      <w:marLeft w:val="0"/>
      <w:marRight w:val="0"/>
      <w:marTop w:val="0"/>
      <w:marBottom w:val="0"/>
      <w:divBdr>
        <w:top w:val="none" w:sz="0" w:space="0" w:color="auto"/>
        <w:left w:val="none" w:sz="0" w:space="0" w:color="auto"/>
        <w:bottom w:val="none" w:sz="0" w:space="0" w:color="auto"/>
        <w:right w:val="none" w:sz="0" w:space="0" w:color="auto"/>
      </w:divBdr>
    </w:div>
    <w:div w:id="1394623664">
      <w:bodyDiv w:val="1"/>
      <w:marLeft w:val="0"/>
      <w:marRight w:val="0"/>
      <w:marTop w:val="0"/>
      <w:marBottom w:val="0"/>
      <w:divBdr>
        <w:top w:val="none" w:sz="0" w:space="0" w:color="auto"/>
        <w:left w:val="none" w:sz="0" w:space="0" w:color="auto"/>
        <w:bottom w:val="none" w:sz="0" w:space="0" w:color="auto"/>
        <w:right w:val="none" w:sz="0" w:space="0" w:color="auto"/>
      </w:divBdr>
    </w:div>
    <w:div w:id="1413117846">
      <w:bodyDiv w:val="1"/>
      <w:marLeft w:val="0"/>
      <w:marRight w:val="0"/>
      <w:marTop w:val="0"/>
      <w:marBottom w:val="0"/>
      <w:divBdr>
        <w:top w:val="none" w:sz="0" w:space="0" w:color="auto"/>
        <w:left w:val="none" w:sz="0" w:space="0" w:color="auto"/>
        <w:bottom w:val="none" w:sz="0" w:space="0" w:color="auto"/>
        <w:right w:val="none" w:sz="0" w:space="0" w:color="auto"/>
      </w:divBdr>
    </w:div>
    <w:div w:id="1419518733">
      <w:bodyDiv w:val="1"/>
      <w:marLeft w:val="0"/>
      <w:marRight w:val="0"/>
      <w:marTop w:val="0"/>
      <w:marBottom w:val="0"/>
      <w:divBdr>
        <w:top w:val="none" w:sz="0" w:space="0" w:color="auto"/>
        <w:left w:val="none" w:sz="0" w:space="0" w:color="auto"/>
        <w:bottom w:val="none" w:sz="0" w:space="0" w:color="auto"/>
        <w:right w:val="none" w:sz="0" w:space="0" w:color="auto"/>
      </w:divBdr>
    </w:div>
    <w:div w:id="1424759135">
      <w:bodyDiv w:val="1"/>
      <w:marLeft w:val="0"/>
      <w:marRight w:val="0"/>
      <w:marTop w:val="0"/>
      <w:marBottom w:val="0"/>
      <w:divBdr>
        <w:top w:val="none" w:sz="0" w:space="0" w:color="auto"/>
        <w:left w:val="none" w:sz="0" w:space="0" w:color="auto"/>
        <w:bottom w:val="none" w:sz="0" w:space="0" w:color="auto"/>
        <w:right w:val="none" w:sz="0" w:space="0" w:color="auto"/>
      </w:divBdr>
    </w:div>
    <w:div w:id="1429765534">
      <w:bodyDiv w:val="1"/>
      <w:marLeft w:val="0"/>
      <w:marRight w:val="0"/>
      <w:marTop w:val="0"/>
      <w:marBottom w:val="0"/>
      <w:divBdr>
        <w:top w:val="none" w:sz="0" w:space="0" w:color="auto"/>
        <w:left w:val="none" w:sz="0" w:space="0" w:color="auto"/>
        <w:bottom w:val="none" w:sz="0" w:space="0" w:color="auto"/>
        <w:right w:val="none" w:sz="0" w:space="0" w:color="auto"/>
      </w:divBdr>
    </w:div>
    <w:div w:id="1451585516">
      <w:bodyDiv w:val="1"/>
      <w:marLeft w:val="0"/>
      <w:marRight w:val="0"/>
      <w:marTop w:val="0"/>
      <w:marBottom w:val="0"/>
      <w:divBdr>
        <w:top w:val="none" w:sz="0" w:space="0" w:color="auto"/>
        <w:left w:val="none" w:sz="0" w:space="0" w:color="auto"/>
        <w:bottom w:val="none" w:sz="0" w:space="0" w:color="auto"/>
        <w:right w:val="none" w:sz="0" w:space="0" w:color="auto"/>
      </w:divBdr>
    </w:div>
    <w:div w:id="1459176992">
      <w:bodyDiv w:val="1"/>
      <w:marLeft w:val="0"/>
      <w:marRight w:val="0"/>
      <w:marTop w:val="0"/>
      <w:marBottom w:val="0"/>
      <w:divBdr>
        <w:top w:val="none" w:sz="0" w:space="0" w:color="auto"/>
        <w:left w:val="none" w:sz="0" w:space="0" w:color="auto"/>
        <w:bottom w:val="none" w:sz="0" w:space="0" w:color="auto"/>
        <w:right w:val="none" w:sz="0" w:space="0" w:color="auto"/>
      </w:divBdr>
    </w:div>
    <w:div w:id="1471750022">
      <w:bodyDiv w:val="1"/>
      <w:marLeft w:val="0"/>
      <w:marRight w:val="0"/>
      <w:marTop w:val="0"/>
      <w:marBottom w:val="0"/>
      <w:divBdr>
        <w:top w:val="none" w:sz="0" w:space="0" w:color="auto"/>
        <w:left w:val="none" w:sz="0" w:space="0" w:color="auto"/>
        <w:bottom w:val="none" w:sz="0" w:space="0" w:color="auto"/>
        <w:right w:val="none" w:sz="0" w:space="0" w:color="auto"/>
      </w:divBdr>
    </w:div>
    <w:div w:id="1477064538">
      <w:bodyDiv w:val="1"/>
      <w:marLeft w:val="0"/>
      <w:marRight w:val="0"/>
      <w:marTop w:val="0"/>
      <w:marBottom w:val="0"/>
      <w:divBdr>
        <w:top w:val="none" w:sz="0" w:space="0" w:color="auto"/>
        <w:left w:val="none" w:sz="0" w:space="0" w:color="auto"/>
        <w:bottom w:val="none" w:sz="0" w:space="0" w:color="auto"/>
        <w:right w:val="none" w:sz="0" w:space="0" w:color="auto"/>
      </w:divBdr>
    </w:div>
    <w:div w:id="1486435622">
      <w:bodyDiv w:val="1"/>
      <w:marLeft w:val="0"/>
      <w:marRight w:val="0"/>
      <w:marTop w:val="0"/>
      <w:marBottom w:val="0"/>
      <w:divBdr>
        <w:top w:val="none" w:sz="0" w:space="0" w:color="auto"/>
        <w:left w:val="none" w:sz="0" w:space="0" w:color="auto"/>
        <w:bottom w:val="none" w:sz="0" w:space="0" w:color="auto"/>
        <w:right w:val="none" w:sz="0" w:space="0" w:color="auto"/>
      </w:divBdr>
    </w:div>
    <w:div w:id="1486967580">
      <w:bodyDiv w:val="1"/>
      <w:marLeft w:val="0"/>
      <w:marRight w:val="0"/>
      <w:marTop w:val="0"/>
      <w:marBottom w:val="0"/>
      <w:divBdr>
        <w:top w:val="none" w:sz="0" w:space="0" w:color="auto"/>
        <w:left w:val="none" w:sz="0" w:space="0" w:color="auto"/>
        <w:bottom w:val="none" w:sz="0" w:space="0" w:color="auto"/>
        <w:right w:val="none" w:sz="0" w:space="0" w:color="auto"/>
      </w:divBdr>
    </w:div>
    <w:div w:id="1489440807">
      <w:bodyDiv w:val="1"/>
      <w:marLeft w:val="0"/>
      <w:marRight w:val="0"/>
      <w:marTop w:val="0"/>
      <w:marBottom w:val="0"/>
      <w:divBdr>
        <w:top w:val="none" w:sz="0" w:space="0" w:color="auto"/>
        <w:left w:val="none" w:sz="0" w:space="0" w:color="auto"/>
        <w:bottom w:val="none" w:sz="0" w:space="0" w:color="auto"/>
        <w:right w:val="none" w:sz="0" w:space="0" w:color="auto"/>
      </w:divBdr>
    </w:div>
    <w:div w:id="1492603218">
      <w:bodyDiv w:val="1"/>
      <w:marLeft w:val="0"/>
      <w:marRight w:val="0"/>
      <w:marTop w:val="0"/>
      <w:marBottom w:val="0"/>
      <w:divBdr>
        <w:top w:val="none" w:sz="0" w:space="0" w:color="auto"/>
        <w:left w:val="none" w:sz="0" w:space="0" w:color="auto"/>
        <w:bottom w:val="none" w:sz="0" w:space="0" w:color="auto"/>
        <w:right w:val="none" w:sz="0" w:space="0" w:color="auto"/>
      </w:divBdr>
    </w:div>
    <w:div w:id="1506551353">
      <w:bodyDiv w:val="1"/>
      <w:marLeft w:val="0"/>
      <w:marRight w:val="0"/>
      <w:marTop w:val="0"/>
      <w:marBottom w:val="0"/>
      <w:divBdr>
        <w:top w:val="none" w:sz="0" w:space="0" w:color="auto"/>
        <w:left w:val="none" w:sz="0" w:space="0" w:color="auto"/>
        <w:bottom w:val="none" w:sz="0" w:space="0" w:color="auto"/>
        <w:right w:val="none" w:sz="0" w:space="0" w:color="auto"/>
      </w:divBdr>
    </w:div>
    <w:div w:id="1520117665">
      <w:bodyDiv w:val="1"/>
      <w:marLeft w:val="0"/>
      <w:marRight w:val="0"/>
      <w:marTop w:val="0"/>
      <w:marBottom w:val="0"/>
      <w:divBdr>
        <w:top w:val="none" w:sz="0" w:space="0" w:color="auto"/>
        <w:left w:val="none" w:sz="0" w:space="0" w:color="auto"/>
        <w:bottom w:val="none" w:sz="0" w:space="0" w:color="auto"/>
        <w:right w:val="none" w:sz="0" w:space="0" w:color="auto"/>
      </w:divBdr>
    </w:div>
    <w:div w:id="1531648386">
      <w:bodyDiv w:val="1"/>
      <w:marLeft w:val="0"/>
      <w:marRight w:val="0"/>
      <w:marTop w:val="0"/>
      <w:marBottom w:val="0"/>
      <w:divBdr>
        <w:top w:val="none" w:sz="0" w:space="0" w:color="auto"/>
        <w:left w:val="none" w:sz="0" w:space="0" w:color="auto"/>
        <w:bottom w:val="none" w:sz="0" w:space="0" w:color="auto"/>
        <w:right w:val="none" w:sz="0" w:space="0" w:color="auto"/>
      </w:divBdr>
    </w:div>
    <w:div w:id="1532185704">
      <w:bodyDiv w:val="1"/>
      <w:marLeft w:val="0"/>
      <w:marRight w:val="0"/>
      <w:marTop w:val="0"/>
      <w:marBottom w:val="0"/>
      <w:divBdr>
        <w:top w:val="none" w:sz="0" w:space="0" w:color="auto"/>
        <w:left w:val="none" w:sz="0" w:space="0" w:color="auto"/>
        <w:bottom w:val="none" w:sz="0" w:space="0" w:color="auto"/>
        <w:right w:val="none" w:sz="0" w:space="0" w:color="auto"/>
      </w:divBdr>
    </w:div>
    <w:div w:id="1538810351">
      <w:bodyDiv w:val="1"/>
      <w:marLeft w:val="0"/>
      <w:marRight w:val="0"/>
      <w:marTop w:val="0"/>
      <w:marBottom w:val="0"/>
      <w:divBdr>
        <w:top w:val="none" w:sz="0" w:space="0" w:color="auto"/>
        <w:left w:val="none" w:sz="0" w:space="0" w:color="auto"/>
        <w:bottom w:val="none" w:sz="0" w:space="0" w:color="auto"/>
        <w:right w:val="none" w:sz="0" w:space="0" w:color="auto"/>
      </w:divBdr>
    </w:div>
    <w:div w:id="1567761241">
      <w:bodyDiv w:val="1"/>
      <w:marLeft w:val="0"/>
      <w:marRight w:val="0"/>
      <w:marTop w:val="0"/>
      <w:marBottom w:val="0"/>
      <w:divBdr>
        <w:top w:val="none" w:sz="0" w:space="0" w:color="auto"/>
        <w:left w:val="none" w:sz="0" w:space="0" w:color="auto"/>
        <w:bottom w:val="none" w:sz="0" w:space="0" w:color="auto"/>
        <w:right w:val="none" w:sz="0" w:space="0" w:color="auto"/>
      </w:divBdr>
    </w:div>
    <w:div w:id="1571620393">
      <w:bodyDiv w:val="1"/>
      <w:marLeft w:val="0"/>
      <w:marRight w:val="0"/>
      <w:marTop w:val="0"/>
      <w:marBottom w:val="0"/>
      <w:divBdr>
        <w:top w:val="none" w:sz="0" w:space="0" w:color="auto"/>
        <w:left w:val="none" w:sz="0" w:space="0" w:color="auto"/>
        <w:bottom w:val="none" w:sz="0" w:space="0" w:color="auto"/>
        <w:right w:val="none" w:sz="0" w:space="0" w:color="auto"/>
      </w:divBdr>
    </w:div>
    <w:div w:id="1578706372">
      <w:bodyDiv w:val="1"/>
      <w:marLeft w:val="0"/>
      <w:marRight w:val="0"/>
      <w:marTop w:val="0"/>
      <w:marBottom w:val="0"/>
      <w:divBdr>
        <w:top w:val="none" w:sz="0" w:space="0" w:color="auto"/>
        <w:left w:val="none" w:sz="0" w:space="0" w:color="auto"/>
        <w:bottom w:val="none" w:sz="0" w:space="0" w:color="auto"/>
        <w:right w:val="none" w:sz="0" w:space="0" w:color="auto"/>
      </w:divBdr>
    </w:div>
    <w:div w:id="1586301666">
      <w:bodyDiv w:val="1"/>
      <w:marLeft w:val="0"/>
      <w:marRight w:val="0"/>
      <w:marTop w:val="0"/>
      <w:marBottom w:val="0"/>
      <w:divBdr>
        <w:top w:val="none" w:sz="0" w:space="0" w:color="auto"/>
        <w:left w:val="none" w:sz="0" w:space="0" w:color="auto"/>
        <w:bottom w:val="none" w:sz="0" w:space="0" w:color="auto"/>
        <w:right w:val="none" w:sz="0" w:space="0" w:color="auto"/>
      </w:divBdr>
    </w:div>
    <w:div w:id="1596934378">
      <w:bodyDiv w:val="1"/>
      <w:marLeft w:val="0"/>
      <w:marRight w:val="0"/>
      <w:marTop w:val="0"/>
      <w:marBottom w:val="0"/>
      <w:divBdr>
        <w:top w:val="none" w:sz="0" w:space="0" w:color="auto"/>
        <w:left w:val="none" w:sz="0" w:space="0" w:color="auto"/>
        <w:bottom w:val="none" w:sz="0" w:space="0" w:color="auto"/>
        <w:right w:val="none" w:sz="0" w:space="0" w:color="auto"/>
      </w:divBdr>
    </w:div>
    <w:div w:id="1600332355">
      <w:bodyDiv w:val="1"/>
      <w:marLeft w:val="0"/>
      <w:marRight w:val="0"/>
      <w:marTop w:val="0"/>
      <w:marBottom w:val="0"/>
      <w:divBdr>
        <w:top w:val="none" w:sz="0" w:space="0" w:color="auto"/>
        <w:left w:val="none" w:sz="0" w:space="0" w:color="auto"/>
        <w:bottom w:val="none" w:sz="0" w:space="0" w:color="auto"/>
        <w:right w:val="none" w:sz="0" w:space="0" w:color="auto"/>
      </w:divBdr>
    </w:div>
    <w:div w:id="1611670374">
      <w:bodyDiv w:val="1"/>
      <w:marLeft w:val="0"/>
      <w:marRight w:val="0"/>
      <w:marTop w:val="0"/>
      <w:marBottom w:val="0"/>
      <w:divBdr>
        <w:top w:val="none" w:sz="0" w:space="0" w:color="auto"/>
        <w:left w:val="none" w:sz="0" w:space="0" w:color="auto"/>
        <w:bottom w:val="none" w:sz="0" w:space="0" w:color="auto"/>
        <w:right w:val="none" w:sz="0" w:space="0" w:color="auto"/>
      </w:divBdr>
    </w:div>
    <w:div w:id="1615211702">
      <w:bodyDiv w:val="1"/>
      <w:marLeft w:val="0"/>
      <w:marRight w:val="0"/>
      <w:marTop w:val="0"/>
      <w:marBottom w:val="0"/>
      <w:divBdr>
        <w:top w:val="none" w:sz="0" w:space="0" w:color="auto"/>
        <w:left w:val="none" w:sz="0" w:space="0" w:color="auto"/>
        <w:bottom w:val="none" w:sz="0" w:space="0" w:color="auto"/>
        <w:right w:val="none" w:sz="0" w:space="0" w:color="auto"/>
      </w:divBdr>
    </w:div>
    <w:div w:id="1627471826">
      <w:bodyDiv w:val="1"/>
      <w:marLeft w:val="0"/>
      <w:marRight w:val="0"/>
      <w:marTop w:val="0"/>
      <w:marBottom w:val="0"/>
      <w:divBdr>
        <w:top w:val="none" w:sz="0" w:space="0" w:color="auto"/>
        <w:left w:val="none" w:sz="0" w:space="0" w:color="auto"/>
        <w:bottom w:val="none" w:sz="0" w:space="0" w:color="auto"/>
        <w:right w:val="none" w:sz="0" w:space="0" w:color="auto"/>
      </w:divBdr>
    </w:div>
    <w:div w:id="1638488521">
      <w:bodyDiv w:val="1"/>
      <w:marLeft w:val="0"/>
      <w:marRight w:val="0"/>
      <w:marTop w:val="0"/>
      <w:marBottom w:val="0"/>
      <w:divBdr>
        <w:top w:val="none" w:sz="0" w:space="0" w:color="auto"/>
        <w:left w:val="none" w:sz="0" w:space="0" w:color="auto"/>
        <w:bottom w:val="none" w:sz="0" w:space="0" w:color="auto"/>
        <w:right w:val="none" w:sz="0" w:space="0" w:color="auto"/>
      </w:divBdr>
    </w:div>
    <w:div w:id="1638952313">
      <w:bodyDiv w:val="1"/>
      <w:marLeft w:val="0"/>
      <w:marRight w:val="0"/>
      <w:marTop w:val="0"/>
      <w:marBottom w:val="0"/>
      <w:divBdr>
        <w:top w:val="none" w:sz="0" w:space="0" w:color="auto"/>
        <w:left w:val="none" w:sz="0" w:space="0" w:color="auto"/>
        <w:bottom w:val="none" w:sz="0" w:space="0" w:color="auto"/>
        <w:right w:val="none" w:sz="0" w:space="0" w:color="auto"/>
      </w:divBdr>
    </w:div>
    <w:div w:id="1640261635">
      <w:bodyDiv w:val="1"/>
      <w:marLeft w:val="0"/>
      <w:marRight w:val="0"/>
      <w:marTop w:val="0"/>
      <w:marBottom w:val="0"/>
      <w:divBdr>
        <w:top w:val="none" w:sz="0" w:space="0" w:color="auto"/>
        <w:left w:val="none" w:sz="0" w:space="0" w:color="auto"/>
        <w:bottom w:val="none" w:sz="0" w:space="0" w:color="auto"/>
        <w:right w:val="none" w:sz="0" w:space="0" w:color="auto"/>
      </w:divBdr>
    </w:div>
    <w:div w:id="1652713154">
      <w:bodyDiv w:val="1"/>
      <w:marLeft w:val="0"/>
      <w:marRight w:val="0"/>
      <w:marTop w:val="0"/>
      <w:marBottom w:val="0"/>
      <w:divBdr>
        <w:top w:val="none" w:sz="0" w:space="0" w:color="auto"/>
        <w:left w:val="none" w:sz="0" w:space="0" w:color="auto"/>
        <w:bottom w:val="none" w:sz="0" w:space="0" w:color="auto"/>
        <w:right w:val="none" w:sz="0" w:space="0" w:color="auto"/>
      </w:divBdr>
    </w:div>
    <w:div w:id="1656568106">
      <w:bodyDiv w:val="1"/>
      <w:marLeft w:val="0"/>
      <w:marRight w:val="0"/>
      <w:marTop w:val="0"/>
      <w:marBottom w:val="0"/>
      <w:divBdr>
        <w:top w:val="none" w:sz="0" w:space="0" w:color="auto"/>
        <w:left w:val="none" w:sz="0" w:space="0" w:color="auto"/>
        <w:bottom w:val="none" w:sz="0" w:space="0" w:color="auto"/>
        <w:right w:val="none" w:sz="0" w:space="0" w:color="auto"/>
      </w:divBdr>
    </w:div>
    <w:div w:id="1660814745">
      <w:bodyDiv w:val="1"/>
      <w:marLeft w:val="0"/>
      <w:marRight w:val="0"/>
      <w:marTop w:val="0"/>
      <w:marBottom w:val="0"/>
      <w:divBdr>
        <w:top w:val="none" w:sz="0" w:space="0" w:color="auto"/>
        <w:left w:val="none" w:sz="0" w:space="0" w:color="auto"/>
        <w:bottom w:val="none" w:sz="0" w:space="0" w:color="auto"/>
        <w:right w:val="none" w:sz="0" w:space="0" w:color="auto"/>
      </w:divBdr>
    </w:div>
    <w:div w:id="1687442720">
      <w:bodyDiv w:val="1"/>
      <w:marLeft w:val="0"/>
      <w:marRight w:val="0"/>
      <w:marTop w:val="0"/>
      <w:marBottom w:val="0"/>
      <w:divBdr>
        <w:top w:val="none" w:sz="0" w:space="0" w:color="auto"/>
        <w:left w:val="none" w:sz="0" w:space="0" w:color="auto"/>
        <w:bottom w:val="none" w:sz="0" w:space="0" w:color="auto"/>
        <w:right w:val="none" w:sz="0" w:space="0" w:color="auto"/>
      </w:divBdr>
    </w:div>
    <w:div w:id="1698845460">
      <w:bodyDiv w:val="1"/>
      <w:marLeft w:val="0"/>
      <w:marRight w:val="0"/>
      <w:marTop w:val="0"/>
      <w:marBottom w:val="0"/>
      <w:divBdr>
        <w:top w:val="none" w:sz="0" w:space="0" w:color="auto"/>
        <w:left w:val="none" w:sz="0" w:space="0" w:color="auto"/>
        <w:bottom w:val="none" w:sz="0" w:space="0" w:color="auto"/>
        <w:right w:val="none" w:sz="0" w:space="0" w:color="auto"/>
      </w:divBdr>
    </w:div>
    <w:div w:id="1724518509">
      <w:bodyDiv w:val="1"/>
      <w:marLeft w:val="0"/>
      <w:marRight w:val="0"/>
      <w:marTop w:val="0"/>
      <w:marBottom w:val="0"/>
      <w:divBdr>
        <w:top w:val="none" w:sz="0" w:space="0" w:color="auto"/>
        <w:left w:val="none" w:sz="0" w:space="0" w:color="auto"/>
        <w:bottom w:val="none" w:sz="0" w:space="0" w:color="auto"/>
        <w:right w:val="none" w:sz="0" w:space="0" w:color="auto"/>
      </w:divBdr>
    </w:div>
    <w:div w:id="1734037068">
      <w:bodyDiv w:val="1"/>
      <w:marLeft w:val="0"/>
      <w:marRight w:val="0"/>
      <w:marTop w:val="0"/>
      <w:marBottom w:val="0"/>
      <w:divBdr>
        <w:top w:val="none" w:sz="0" w:space="0" w:color="auto"/>
        <w:left w:val="none" w:sz="0" w:space="0" w:color="auto"/>
        <w:bottom w:val="none" w:sz="0" w:space="0" w:color="auto"/>
        <w:right w:val="none" w:sz="0" w:space="0" w:color="auto"/>
      </w:divBdr>
    </w:div>
    <w:div w:id="1765568098">
      <w:bodyDiv w:val="1"/>
      <w:marLeft w:val="0"/>
      <w:marRight w:val="0"/>
      <w:marTop w:val="0"/>
      <w:marBottom w:val="0"/>
      <w:divBdr>
        <w:top w:val="none" w:sz="0" w:space="0" w:color="auto"/>
        <w:left w:val="none" w:sz="0" w:space="0" w:color="auto"/>
        <w:bottom w:val="none" w:sz="0" w:space="0" w:color="auto"/>
        <w:right w:val="none" w:sz="0" w:space="0" w:color="auto"/>
      </w:divBdr>
    </w:div>
    <w:div w:id="1768843102">
      <w:bodyDiv w:val="1"/>
      <w:marLeft w:val="0"/>
      <w:marRight w:val="0"/>
      <w:marTop w:val="0"/>
      <w:marBottom w:val="0"/>
      <w:divBdr>
        <w:top w:val="none" w:sz="0" w:space="0" w:color="auto"/>
        <w:left w:val="none" w:sz="0" w:space="0" w:color="auto"/>
        <w:bottom w:val="none" w:sz="0" w:space="0" w:color="auto"/>
        <w:right w:val="none" w:sz="0" w:space="0" w:color="auto"/>
      </w:divBdr>
    </w:div>
    <w:div w:id="1775901911">
      <w:bodyDiv w:val="1"/>
      <w:marLeft w:val="0"/>
      <w:marRight w:val="0"/>
      <w:marTop w:val="0"/>
      <w:marBottom w:val="0"/>
      <w:divBdr>
        <w:top w:val="none" w:sz="0" w:space="0" w:color="auto"/>
        <w:left w:val="none" w:sz="0" w:space="0" w:color="auto"/>
        <w:bottom w:val="none" w:sz="0" w:space="0" w:color="auto"/>
        <w:right w:val="none" w:sz="0" w:space="0" w:color="auto"/>
      </w:divBdr>
    </w:div>
    <w:div w:id="1782605948">
      <w:bodyDiv w:val="1"/>
      <w:marLeft w:val="0"/>
      <w:marRight w:val="0"/>
      <w:marTop w:val="0"/>
      <w:marBottom w:val="0"/>
      <w:divBdr>
        <w:top w:val="none" w:sz="0" w:space="0" w:color="auto"/>
        <w:left w:val="none" w:sz="0" w:space="0" w:color="auto"/>
        <w:bottom w:val="none" w:sz="0" w:space="0" w:color="auto"/>
        <w:right w:val="none" w:sz="0" w:space="0" w:color="auto"/>
      </w:divBdr>
    </w:div>
    <w:div w:id="1783380534">
      <w:bodyDiv w:val="1"/>
      <w:marLeft w:val="0"/>
      <w:marRight w:val="0"/>
      <w:marTop w:val="0"/>
      <w:marBottom w:val="0"/>
      <w:divBdr>
        <w:top w:val="none" w:sz="0" w:space="0" w:color="auto"/>
        <w:left w:val="none" w:sz="0" w:space="0" w:color="auto"/>
        <w:bottom w:val="none" w:sz="0" w:space="0" w:color="auto"/>
        <w:right w:val="none" w:sz="0" w:space="0" w:color="auto"/>
      </w:divBdr>
    </w:div>
    <w:div w:id="1795563556">
      <w:bodyDiv w:val="1"/>
      <w:marLeft w:val="0"/>
      <w:marRight w:val="0"/>
      <w:marTop w:val="0"/>
      <w:marBottom w:val="0"/>
      <w:divBdr>
        <w:top w:val="none" w:sz="0" w:space="0" w:color="auto"/>
        <w:left w:val="none" w:sz="0" w:space="0" w:color="auto"/>
        <w:bottom w:val="none" w:sz="0" w:space="0" w:color="auto"/>
        <w:right w:val="none" w:sz="0" w:space="0" w:color="auto"/>
      </w:divBdr>
    </w:div>
    <w:div w:id="1795707142">
      <w:bodyDiv w:val="1"/>
      <w:marLeft w:val="0"/>
      <w:marRight w:val="0"/>
      <w:marTop w:val="0"/>
      <w:marBottom w:val="0"/>
      <w:divBdr>
        <w:top w:val="none" w:sz="0" w:space="0" w:color="auto"/>
        <w:left w:val="none" w:sz="0" w:space="0" w:color="auto"/>
        <w:bottom w:val="none" w:sz="0" w:space="0" w:color="auto"/>
        <w:right w:val="none" w:sz="0" w:space="0" w:color="auto"/>
      </w:divBdr>
    </w:div>
    <w:div w:id="1804496456">
      <w:bodyDiv w:val="1"/>
      <w:marLeft w:val="0"/>
      <w:marRight w:val="0"/>
      <w:marTop w:val="0"/>
      <w:marBottom w:val="0"/>
      <w:divBdr>
        <w:top w:val="none" w:sz="0" w:space="0" w:color="auto"/>
        <w:left w:val="none" w:sz="0" w:space="0" w:color="auto"/>
        <w:bottom w:val="none" w:sz="0" w:space="0" w:color="auto"/>
        <w:right w:val="none" w:sz="0" w:space="0" w:color="auto"/>
      </w:divBdr>
    </w:div>
    <w:div w:id="1821380285">
      <w:bodyDiv w:val="1"/>
      <w:marLeft w:val="0"/>
      <w:marRight w:val="0"/>
      <w:marTop w:val="0"/>
      <w:marBottom w:val="0"/>
      <w:divBdr>
        <w:top w:val="none" w:sz="0" w:space="0" w:color="auto"/>
        <w:left w:val="none" w:sz="0" w:space="0" w:color="auto"/>
        <w:bottom w:val="none" w:sz="0" w:space="0" w:color="auto"/>
        <w:right w:val="none" w:sz="0" w:space="0" w:color="auto"/>
      </w:divBdr>
    </w:div>
    <w:div w:id="1826435024">
      <w:bodyDiv w:val="1"/>
      <w:marLeft w:val="0"/>
      <w:marRight w:val="0"/>
      <w:marTop w:val="0"/>
      <w:marBottom w:val="0"/>
      <w:divBdr>
        <w:top w:val="none" w:sz="0" w:space="0" w:color="auto"/>
        <w:left w:val="none" w:sz="0" w:space="0" w:color="auto"/>
        <w:bottom w:val="none" w:sz="0" w:space="0" w:color="auto"/>
        <w:right w:val="none" w:sz="0" w:space="0" w:color="auto"/>
      </w:divBdr>
    </w:div>
    <w:div w:id="1827748112">
      <w:bodyDiv w:val="1"/>
      <w:marLeft w:val="0"/>
      <w:marRight w:val="0"/>
      <w:marTop w:val="0"/>
      <w:marBottom w:val="0"/>
      <w:divBdr>
        <w:top w:val="none" w:sz="0" w:space="0" w:color="auto"/>
        <w:left w:val="none" w:sz="0" w:space="0" w:color="auto"/>
        <w:bottom w:val="none" w:sz="0" w:space="0" w:color="auto"/>
        <w:right w:val="none" w:sz="0" w:space="0" w:color="auto"/>
      </w:divBdr>
    </w:div>
    <w:div w:id="1828667229">
      <w:bodyDiv w:val="1"/>
      <w:marLeft w:val="0"/>
      <w:marRight w:val="0"/>
      <w:marTop w:val="0"/>
      <w:marBottom w:val="0"/>
      <w:divBdr>
        <w:top w:val="none" w:sz="0" w:space="0" w:color="auto"/>
        <w:left w:val="none" w:sz="0" w:space="0" w:color="auto"/>
        <w:bottom w:val="none" w:sz="0" w:space="0" w:color="auto"/>
        <w:right w:val="none" w:sz="0" w:space="0" w:color="auto"/>
      </w:divBdr>
    </w:div>
    <w:div w:id="1829516285">
      <w:bodyDiv w:val="1"/>
      <w:marLeft w:val="0"/>
      <w:marRight w:val="0"/>
      <w:marTop w:val="0"/>
      <w:marBottom w:val="0"/>
      <w:divBdr>
        <w:top w:val="none" w:sz="0" w:space="0" w:color="auto"/>
        <w:left w:val="none" w:sz="0" w:space="0" w:color="auto"/>
        <w:bottom w:val="none" w:sz="0" w:space="0" w:color="auto"/>
        <w:right w:val="none" w:sz="0" w:space="0" w:color="auto"/>
      </w:divBdr>
    </w:div>
    <w:div w:id="1831022027">
      <w:bodyDiv w:val="1"/>
      <w:marLeft w:val="0"/>
      <w:marRight w:val="0"/>
      <w:marTop w:val="0"/>
      <w:marBottom w:val="0"/>
      <w:divBdr>
        <w:top w:val="none" w:sz="0" w:space="0" w:color="auto"/>
        <w:left w:val="none" w:sz="0" w:space="0" w:color="auto"/>
        <w:bottom w:val="none" w:sz="0" w:space="0" w:color="auto"/>
        <w:right w:val="none" w:sz="0" w:space="0" w:color="auto"/>
      </w:divBdr>
    </w:div>
    <w:div w:id="1841693313">
      <w:bodyDiv w:val="1"/>
      <w:marLeft w:val="0"/>
      <w:marRight w:val="0"/>
      <w:marTop w:val="0"/>
      <w:marBottom w:val="0"/>
      <w:divBdr>
        <w:top w:val="none" w:sz="0" w:space="0" w:color="auto"/>
        <w:left w:val="none" w:sz="0" w:space="0" w:color="auto"/>
        <w:bottom w:val="none" w:sz="0" w:space="0" w:color="auto"/>
        <w:right w:val="none" w:sz="0" w:space="0" w:color="auto"/>
      </w:divBdr>
    </w:div>
    <w:div w:id="1841695277">
      <w:bodyDiv w:val="1"/>
      <w:marLeft w:val="0"/>
      <w:marRight w:val="0"/>
      <w:marTop w:val="0"/>
      <w:marBottom w:val="0"/>
      <w:divBdr>
        <w:top w:val="none" w:sz="0" w:space="0" w:color="auto"/>
        <w:left w:val="none" w:sz="0" w:space="0" w:color="auto"/>
        <w:bottom w:val="none" w:sz="0" w:space="0" w:color="auto"/>
        <w:right w:val="none" w:sz="0" w:space="0" w:color="auto"/>
      </w:divBdr>
    </w:div>
    <w:div w:id="1848709073">
      <w:bodyDiv w:val="1"/>
      <w:marLeft w:val="0"/>
      <w:marRight w:val="0"/>
      <w:marTop w:val="0"/>
      <w:marBottom w:val="0"/>
      <w:divBdr>
        <w:top w:val="none" w:sz="0" w:space="0" w:color="auto"/>
        <w:left w:val="none" w:sz="0" w:space="0" w:color="auto"/>
        <w:bottom w:val="none" w:sz="0" w:space="0" w:color="auto"/>
        <w:right w:val="none" w:sz="0" w:space="0" w:color="auto"/>
      </w:divBdr>
    </w:div>
    <w:div w:id="1854952047">
      <w:bodyDiv w:val="1"/>
      <w:marLeft w:val="0"/>
      <w:marRight w:val="0"/>
      <w:marTop w:val="0"/>
      <w:marBottom w:val="0"/>
      <w:divBdr>
        <w:top w:val="none" w:sz="0" w:space="0" w:color="auto"/>
        <w:left w:val="none" w:sz="0" w:space="0" w:color="auto"/>
        <w:bottom w:val="none" w:sz="0" w:space="0" w:color="auto"/>
        <w:right w:val="none" w:sz="0" w:space="0" w:color="auto"/>
      </w:divBdr>
    </w:div>
    <w:div w:id="1865097428">
      <w:bodyDiv w:val="1"/>
      <w:marLeft w:val="0"/>
      <w:marRight w:val="0"/>
      <w:marTop w:val="0"/>
      <w:marBottom w:val="0"/>
      <w:divBdr>
        <w:top w:val="none" w:sz="0" w:space="0" w:color="auto"/>
        <w:left w:val="none" w:sz="0" w:space="0" w:color="auto"/>
        <w:bottom w:val="none" w:sz="0" w:space="0" w:color="auto"/>
        <w:right w:val="none" w:sz="0" w:space="0" w:color="auto"/>
      </w:divBdr>
    </w:div>
    <w:div w:id="1867406582">
      <w:bodyDiv w:val="1"/>
      <w:marLeft w:val="0"/>
      <w:marRight w:val="0"/>
      <w:marTop w:val="0"/>
      <w:marBottom w:val="0"/>
      <w:divBdr>
        <w:top w:val="none" w:sz="0" w:space="0" w:color="auto"/>
        <w:left w:val="none" w:sz="0" w:space="0" w:color="auto"/>
        <w:bottom w:val="none" w:sz="0" w:space="0" w:color="auto"/>
        <w:right w:val="none" w:sz="0" w:space="0" w:color="auto"/>
      </w:divBdr>
    </w:div>
    <w:div w:id="1872068216">
      <w:bodyDiv w:val="1"/>
      <w:marLeft w:val="0"/>
      <w:marRight w:val="0"/>
      <w:marTop w:val="0"/>
      <w:marBottom w:val="0"/>
      <w:divBdr>
        <w:top w:val="none" w:sz="0" w:space="0" w:color="auto"/>
        <w:left w:val="none" w:sz="0" w:space="0" w:color="auto"/>
        <w:bottom w:val="none" w:sz="0" w:space="0" w:color="auto"/>
        <w:right w:val="none" w:sz="0" w:space="0" w:color="auto"/>
      </w:divBdr>
    </w:div>
    <w:div w:id="1881211586">
      <w:bodyDiv w:val="1"/>
      <w:marLeft w:val="0"/>
      <w:marRight w:val="0"/>
      <w:marTop w:val="0"/>
      <w:marBottom w:val="0"/>
      <w:divBdr>
        <w:top w:val="none" w:sz="0" w:space="0" w:color="auto"/>
        <w:left w:val="none" w:sz="0" w:space="0" w:color="auto"/>
        <w:bottom w:val="none" w:sz="0" w:space="0" w:color="auto"/>
        <w:right w:val="none" w:sz="0" w:space="0" w:color="auto"/>
      </w:divBdr>
    </w:div>
    <w:div w:id="1883593012">
      <w:bodyDiv w:val="1"/>
      <w:marLeft w:val="0"/>
      <w:marRight w:val="0"/>
      <w:marTop w:val="0"/>
      <w:marBottom w:val="0"/>
      <w:divBdr>
        <w:top w:val="none" w:sz="0" w:space="0" w:color="auto"/>
        <w:left w:val="none" w:sz="0" w:space="0" w:color="auto"/>
        <w:bottom w:val="none" w:sz="0" w:space="0" w:color="auto"/>
        <w:right w:val="none" w:sz="0" w:space="0" w:color="auto"/>
      </w:divBdr>
    </w:div>
    <w:div w:id="1885944802">
      <w:bodyDiv w:val="1"/>
      <w:marLeft w:val="0"/>
      <w:marRight w:val="0"/>
      <w:marTop w:val="0"/>
      <w:marBottom w:val="0"/>
      <w:divBdr>
        <w:top w:val="none" w:sz="0" w:space="0" w:color="auto"/>
        <w:left w:val="none" w:sz="0" w:space="0" w:color="auto"/>
        <w:bottom w:val="none" w:sz="0" w:space="0" w:color="auto"/>
        <w:right w:val="none" w:sz="0" w:space="0" w:color="auto"/>
      </w:divBdr>
    </w:div>
    <w:div w:id="1897545305">
      <w:bodyDiv w:val="1"/>
      <w:marLeft w:val="0"/>
      <w:marRight w:val="0"/>
      <w:marTop w:val="0"/>
      <w:marBottom w:val="0"/>
      <w:divBdr>
        <w:top w:val="none" w:sz="0" w:space="0" w:color="auto"/>
        <w:left w:val="none" w:sz="0" w:space="0" w:color="auto"/>
        <w:bottom w:val="none" w:sz="0" w:space="0" w:color="auto"/>
        <w:right w:val="none" w:sz="0" w:space="0" w:color="auto"/>
      </w:divBdr>
    </w:div>
    <w:div w:id="1903297384">
      <w:bodyDiv w:val="1"/>
      <w:marLeft w:val="0"/>
      <w:marRight w:val="0"/>
      <w:marTop w:val="0"/>
      <w:marBottom w:val="0"/>
      <w:divBdr>
        <w:top w:val="none" w:sz="0" w:space="0" w:color="auto"/>
        <w:left w:val="none" w:sz="0" w:space="0" w:color="auto"/>
        <w:bottom w:val="none" w:sz="0" w:space="0" w:color="auto"/>
        <w:right w:val="none" w:sz="0" w:space="0" w:color="auto"/>
      </w:divBdr>
    </w:div>
    <w:div w:id="1904216146">
      <w:bodyDiv w:val="1"/>
      <w:marLeft w:val="0"/>
      <w:marRight w:val="0"/>
      <w:marTop w:val="0"/>
      <w:marBottom w:val="0"/>
      <w:divBdr>
        <w:top w:val="none" w:sz="0" w:space="0" w:color="auto"/>
        <w:left w:val="none" w:sz="0" w:space="0" w:color="auto"/>
        <w:bottom w:val="none" w:sz="0" w:space="0" w:color="auto"/>
        <w:right w:val="none" w:sz="0" w:space="0" w:color="auto"/>
      </w:divBdr>
    </w:div>
    <w:div w:id="1904635902">
      <w:bodyDiv w:val="1"/>
      <w:marLeft w:val="0"/>
      <w:marRight w:val="0"/>
      <w:marTop w:val="0"/>
      <w:marBottom w:val="0"/>
      <w:divBdr>
        <w:top w:val="none" w:sz="0" w:space="0" w:color="auto"/>
        <w:left w:val="none" w:sz="0" w:space="0" w:color="auto"/>
        <w:bottom w:val="none" w:sz="0" w:space="0" w:color="auto"/>
        <w:right w:val="none" w:sz="0" w:space="0" w:color="auto"/>
      </w:divBdr>
    </w:div>
    <w:div w:id="1905409698">
      <w:bodyDiv w:val="1"/>
      <w:marLeft w:val="0"/>
      <w:marRight w:val="0"/>
      <w:marTop w:val="0"/>
      <w:marBottom w:val="0"/>
      <w:divBdr>
        <w:top w:val="none" w:sz="0" w:space="0" w:color="auto"/>
        <w:left w:val="none" w:sz="0" w:space="0" w:color="auto"/>
        <w:bottom w:val="none" w:sz="0" w:space="0" w:color="auto"/>
        <w:right w:val="none" w:sz="0" w:space="0" w:color="auto"/>
      </w:divBdr>
    </w:div>
    <w:div w:id="1911846283">
      <w:bodyDiv w:val="1"/>
      <w:marLeft w:val="0"/>
      <w:marRight w:val="0"/>
      <w:marTop w:val="0"/>
      <w:marBottom w:val="0"/>
      <w:divBdr>
        <w:top w:val="none" w:sz="0" w:space="0" w:color="auto"/>
        <w:left w:val="none" w:sz="0" w:space="0" w:color="auto"/>
        <w:bottom w:val="none" w:sz="0" w:space="0" w:color="auto"/>
        <w:right w:val="none" w:sz="0" w:space="0" w:color="auto"/>
      </w:divBdr>
    </w:div>
    <w:div w:id="1919710290">
      <w:bodyDiv w:val="1"/>
      <w:marLeft w:val="0"/>
      <w:marRight w:val="0"/>
      <w:marTop w:val="0"/>
      <w:marBottom w:val="0"/>
      <w:divBdr>
        <w:top w:val="none" w:sz="0" w:space="0" w:color="auto"/>
        <w:left w:val="none" w:sz="0" w:space="0" w:color="auto"/>
        <w:bottom w:val="none" w:sz="0" w:space="0" w:color="auto"/>
        <w:right w:val="none" w:sz="0" w:space="0" w:color="auto"/>
      </w:divBdr>
    </w:div>
    <w:div w:id="1931158317">
      <w:bodyDiv w:val="1"/>
      <w:marLeft w:val="0"/>
      <w:marRight w:val="0"/>
      <w:marTop w:val="0"/>
      <w:marBottom w:val="0"/>
      <w:divBdr>
        <w:top w:val="none" w:sz="0" w:space="0" w:color="auto"/>
        <w:left w:val="none" w:sz="0" w:space="0" w:color="auto"/>
        <w:bottom w:val="none" w:sz="0" w:space="0" w:color="auto"/>
        <w:right w:val="none" w:sz="0" w:space="0" w:color="auto"/>
      </w:divBdr>
    </w:div>
    <w:div w:id="1953973869">
      <w:bodyDiv w:val="1"/>
      <w:marLeft w:val="0"/>
      <w:marRight w:val="0"/>
      <w:marTop w:val="0"/>
      <w:marBottom w:val="0"/>
      <w:divBdr>
        <w:top w:val="none" w:sz="0" w:space="0" w:color="auto"/>
        <w:left w:val="none" w:sz="0" w:space="0" w:color="auto"/>
        <w:bottom w:val="none" w:sz="0" w:space="0" w:color="auto"/>
        <w:right w:val="none" w:sz="0" w:space="0" w:color="auto"/>
      </w:divBdr>
    </w:div>
    <w:div w:id="1965847880">
      <w:bodyDiv w:val="1"/>
      <w:marLeft w:val="0"/>
      <w:marRight w:val="0"/>
      <w:marTop w:val="0"/>
      <w:marBottom w:val="0"/>
      <w:divBdr>
        <w:top w:val="none" w:sz="0" w:space="0" w:color="auto"/>
        <w:left w:val="none" w:sz="0" w:space="0" w:color="auto"/>
        <w:bottom w:val="none" w:sz="0" w:space="0" w:color="auto"/>
        <w:right w:val="none" w:sz="0" w:space="0" w:color="auto"/>
      </w:divBdr>
    </w:div>
    <w:div w:id="1968462746">
      <w:bodyDiv w:val="1"/>
      <w:marLeft w:val="0"/>
      <w:marRight w:val="0"/>
      <w:marTop w:val="0"/>
      <w:marBottom w:val="0"/>
      <w:divBdr>
        <w:top w:val="none" w:sz="0" w:space="0" w:color="auto"/>
        <w:left w:val="none" w:sz="0" w:space="0" w:color="auto"/>
        <w:bottom w:val="none" w:sz="0" w:space="0" w:color="auto"/>
        <w:right w:val="none" w:sz="0" w:space="0" w:color="auto"/>
      </w:divBdr>
    </w:div>
    <w:div w:id="1974096158">
      <w:bodyDiv w:val="1"/>
      <w:marLeft w:val="0"/>
      <w:marRight w:val="0"/>
      <w:marTop w:val="0"/>
      <w:marBottom w:val="0"/>
      <w:divBdr>
        <w:top w:val="none" w:sz="0" w:space="0" w:color="auto"/>
        <w:left w:val="none" w:sz="0" w:space="0" w:color="auto"/>
        <w:bottom w:val="none" w:sz="0" w:space="0" w:color="auto"/>
        <w:right w:val="none" w:sz="0" w:space="0" w:color="auto"/>
      </w:divBdr>
    </w:div>
    <w:div w:id="1975940437">
      <w:bodyDiv w:val="1"/>
      <w:marLeft w:val="0"/>
      <w:marRight w:val="0"/>
      <w:marTop w:val="0"/>
      <w:marBottom w:val="0"/>
      <w:divBdr>
        <w:top w:val="none" w:sz="0" w:space="0" w:color="auto"/>
        <w:left w:val="none" w:sz="0" w:space="0" w:color="auto"/>
        <w:bottom w:val="none" w:sz="0" w:space="0" w:color="auto"/>
        <w:right w:val="none" w:sz="0" w:space="0" w:color="auto"/>
      </w:divBdr>
    </w:div>
    <w:div w:id="1986659057">
      <w:bodyDiv w:val="1"/>
      <w:marLeft w:val="0"/>
      <w:marRight w:val="0"/>
      <w:marTop w:val="0"/>
      <w:marBottom w:val="0"/>
      <w:divBdr>
        <w:top w:val="none" w:sz="0" w:space="0" w:color="auto"/>
        <w:left w:val="none" w:sz="0" w:space="0" w:color="auto"/>
        <w:bottom w:val="none" w:sz="0" w:space="0" w:color="auto"/>
        <w:right w:val="none" w:sz="0" w:space="0" w:color="auto"/>
      </w:divBdr>
    </w:div>
    <w:div w:id="2009824615">
      <w:bodyDiv w:val="1"/>
      <w:marLeft w:val="0"/>
      <w:marRight w:val="0"/>
      <w:marTop w:val="0"/>
      <w:marBottom w:val="0"/>
      <w:divBdr>
        <w:top w:val="none" w:sz="0" w:space="0" w:color="auto"/>
        <w:left w:val="none" w:sz="0" w:space="0" w:color="auto"/>
        <w:bottom w:val="none" w:sz="0" w:space="0" w:color="auto"/>
        <w:right w:val="none" w:sz="0" w:space="0" w:color="auto"/>
      </w:divBdr>
    </w:div>
    <w:div w:id="2016952465">
      <w:bodyDiv w:val="1"/>
      <w:marLeft w:val="0"/>
      <w:marRight w:val="0"/>
      <w:marTop w:val="0"/>
      <w:marBottom w:val="0"/>
      <w:divBdr>
        <w:top w:val="none" w:sz="0" w:space="0" w:color="auto"/>
        <w:left w:val="none" w:sz="0" w:space="0" w:color="auto"/>
        <w:bottom w:val="none" w:sz="0" w:space="0" w:color="auto"/>
        <w:right w:val="none" w:sz="0" w:space="0" w:color="auto"/>
      </w:divBdr>
    </w:div>
    <w:div w:id="2042199715">
      <w:bodyDiv w:val="1"/>
      <w:marLeft w:val="0"/>
      <w:marRight w:val="0"/>
      <w:marTop w:val="0"/>
      <w:marBottom w:val="0"/>
      <w:divBdr>
        <w:top w:val="none" w:sz="0" w:space="0" w:color="auto"/>
        <w:left w:val="none" w:sz="0" w:space="0" w:color="auto"/>
        <w:bottom w:val="none" w:sz="0" w:space="0" w:color="auto"/>
        <w:right w:val="none" w:sz="0" w:space="0" w:color="auto"/>
      </w:divBdr>
    </w:div>
    <w:div w:id="2045056982">
      <w:bodyDiv w:val="1"/>
      <w:marLeft w:val="0"/>
      <w:marRight w:val="0"/>
      <w:marTop w:val="0"/>
      <w:marBottom w:val="0"/>
      <w:divBdr>
        <w:top w:val="none" w:sz="0" w:space="0" w:color="auto"/>
        <w:left w:val="none" w:sz="0" w:space="0" w:color="auto"/>
        <w:bottom w:val="none" w:sz="0" w:space="0" w:color="auto"/>
        <w:right w:val="none" w:sz="0" w:space="0" w:color="auto"/>
      </w:divBdr>
    </w:div>
    <w:div w:id="2079399471">
      <w:bodyDiv w:val="1"/>
      <w:marLeft w:val="0"/>
      <w:marRight w:val="0"/>
      <w:marTop w:val="0"/>
      <w:marBottom w:val="0"/>
      <w:divBdr>
        <w:top w:val="none" w:sz="0" w:space="0" w:color="auto"/>
        <w:left w:val="none" w:sz="0" w:space="0" w:color="auto"/>
        <w:bottom w:val="none" w:sz="0" w:space="0" w:color="auto"/>
        <w:right w:val="none" w:sz="0" w:space="0" w:color="auto"/>
      </w:divBdr>
    </w:div>
    <w:div w:id="2087796129">
      <w:bodyDiv w:val="1"/>
      <w:marLeft w:val="0"/>
      <w:marRight w:val="0"/>
      <w:marTop w:val="0"/>
      <w:marBottom w:val="0"/>
      <w:divBdr>
        <w:top w:val="none" w:sz="0" w:space="0" w:color="auto"/>
        <w:left w:val="none" w:sz="0" w:space="0" w:color="auto"/>
        <w:bottom w:val="none" w:sz="0" w:space="0" w:color="auto"/>
        <w:right w:val="none" w:sz="0" w:space="0" w:color="auto"/>
      </w:divBdr>
    </w:div>
    <w:div w:id="2100132196">
      <w:bodyDiv w:val="1"/>
      <w:marLeft w:val="0"/>
      <w:marRight w:val="0"/>
      <w:marTop w:val="0"/>
      <w:marBottom w:val="0"/>
      <w:divBdr>
        <w:top w:val="none" w:sz="0" w:space="0" w:color="auto"/>
        <w:left w:val="none" w:sz="0" w:space="0" w:color="auto"/>
        <w:bottom w:val="none" w:sz="0" w:space="0" w:color="auto"/>
        <w:right w:val="none" w:sz="0" w:space="0" w:color="auto"/>
      </w:divBdr>
    </w:div>
    <w:div w:id="2102799430">
      <w:bodyDiv w:val="1"/>
      <w:marLeft w:val="0"/>
      <w:marRight w:val="0"/>
      <w:marTop w:val="0"/>
      <w:marBottom w:val="0"/>
      <w:divBdr>
        <w:top w:val="none" w:sz="0" w:space="0" w:color="auto"/>
        <w:left w:val="none" w:sz="0" w:space="0" w:color="auto"/>
        <w:bottom w:val="none" w:sz="0" w:space="0" w:color="auto"/>
        <w:right w:val="none" w:sz="0" w:space="0" w:color="auto"/>
      </w:divBdr>
    </w:div>
    <w:div w:id="2107996354">
      <w:bodyDiv w:val="1"/>
      <w:marLeft w:val="0"/>
      <w:marRight w:val="0"/>
      <w:marTop w:val="0"/>
      <w:marBottom w:val="0"/>
      <w:divBdr>
        <w:top w:val="none" w:sz="0" w:space="0" w:color="auto"/>
        <w:left w:val="none" w:sz="0" w:space="0" w:color="auto"/>
        <w:bottom w:val="none" w:sz="0" w:space="0" w:color="auto"/>
        <w:right w:val="none" w:sz="0" w:space="0" w:color="auto"/>
      </w:divBdr>
    </w:div>
    <w:div w:id="2144150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28" Type="http://schemas.microsoft.com/office/2018/08/relationships/commentsExtensible" Target="commentsExtensi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4C0A8C-6A9C-4124-B35B-4CAD332C7B9A}">
  <we:reference id="wa104380122" version="1.0.0.1" store="en-US" storeType="OMEX"/>
  <we:alternateReferences>
    <we:reference id="wa104380122" version="1.0.0.1" store="wa104380122" storeType="OMEX"/>
  </we:alternateReferences>
  <we:properties>
    <we:property name="documentProjectId" value="&quot;\&quot;ap:5d15d9e4e4b098e04a4d89a7\&quot;&quot;"/>
    <we:property name="contentControlsValues" value="&quot;{}&quot;"/>
    <we:property name="citationStyle" value="&quot;{\&quot;id\&quot;:\&quot;rwuserstyle:5d515d2132d6d807cc870872\&quot;,\&quot;name\&quot;:\&quot;Journal of Cell Science\&quo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MigrationWizIdDocumentLibraryPermissions xmlns="d5390fe5-3b9b-4b55-a3f5-ec6978f72b8e" xsi:nil="true"/>
    <MigrationWizIdPermissions xmlns="d5390fe5-3b9b-4b55-a3f5-ec6978f72b8e" xsi:nil="true"/>
    <MigrationWizIdSecurityGroups xmlns="d5390fe5-3b9b-4b55-a3f5-ec6978f72b8e" xsi:nil="true"/>
    <MigrationWizIdPermissionLevels xmlns="d5390fe5-3b9b-4b55-a3f5-ec6978f72b8e" xsi:nil="true"/>
    <MigrationWizId xmlns="d5390fe5-3b9b-4b55-a3f5-ec6978f72b8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Asiakirja" ma:contentTypeID="0x01010023C3957F798C8642AA79AB988D308DC3" ma:contentTypeVersion="14" ma:contentTypeDescription="Luo uusi asiakirja." ma:contentTypeScope="" ma:versionID="df284eb98bfca34d0a2869499f779acc">
  <xsd:schema xmlns:xsd="http://www.w3.org/2001/XMLSchema" xmlns:xs="http://www.w3.org/2001/XMLSchema" xmlns:p="http://schemas.microsoft.com/office/2006/metadata/properties" xmlns:ns3="d5390fe5-3b9b-4b55-a3f5-ec6978f72b8e" xmlns:ns4="34c8eb9c-97f8-4f57-9c95-58a7a4705071" targetNamespace="http://schemas.microsoft.com/office/2006/metadata/properties" ma:root="true" ma:fieldsID="b4cb6fc43a11ab4787097177bca9b9fa" ns3:_="" ns4:_="">
    <xsd:import namespace="d5390fe5-3b9b-4b55-a3f5-ec6978f72b8e"/>
    <xsd:import namespace="34c8eb9c-97f8-4f57-9c95-58a7a4705071"/>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390fe5-3b9b-4b55-a3f5-ec6978f72b8e"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4c8eb9c-97f8-4f57-9c95-58a7a4705071" elementFormDefault="qualified">
    <xsd:import namespace="http://schemas.microsoft.com/office/2006/documentManagement/types"/>
    <xsd:import namespace="http://schemas.microsoft.com/office/infopath/2007/PartnerControls"/>
    <xsd:element name="SharedWithUsers" ma:index="17"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Jakamisen tiedot" ma:internalName="SharedWithDetails" ma:readOnly="true">
      <xsd:simpleType>
        <xsd:restriction base="dms:Note">
          <xsd:maxLength value="255"/>
        </xsd:restriction>
      </xsd:simpleType>
    </xsd:element>
    <xsd:element name="SharingHintHash" ma:index="19" nillable="true" ma:displayName="Jakamisvihjeen hajautu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FBAAA2-A25B-4D5C-A4B6-605EC1D9E5C2}">
  <ds:schemaRefs>
    <ds:schemaRef ds:uri="http://schemas.microsoft.com/sharepoint/v3/contenttype/forms"/>
  </ds:schemaRefs>
</ds:datastoreItem>
</file>

<file path=customXml/itemProps2.xml><?xml version="1.0" encoding="utf-8"?>
<ds:datastoreItem xmlns:ds="http://schemas.openxmlformats.org/officeDocument/2006/customXml" ds:itemID="{D3E41ABD-8D8E-498B-AC16-D4CE5BC43792}">
  <ds:schemaRefs>
    <ds:schemaRef ds:uri="http://schemas.microsoft.com/office/2006/metadata/properties"/>
    <ds:schemaRef ds:uri="http://schemas.microsoft.com/office/infopath/2007/PartnerControls"/>
    <ds:schemaRef ds:uri="d5390fe5-3b9b-4b55-a3f5-ec6978f72b8e"/>
  </ds:schemaRefs>
</ds:datastoreItem>
</file>

<file path=customXml/itemProps3.xml><?xml version="1.0" encoding="utf-8"?>
<ds:datastoreItem xmlns:ds="http://schemas.openxmlformats.org/officeDocument/2006/customXml" ds:itemID="{2E940F65-D1CD-4104-9B02-B0D1F1DF61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390fe5-3b9b-4b55-a3f5-ec6978f72b8e"/>
    <ds:schemaRef ds:uri="34c8eb9c-97f8-4f57-9c95-58a7a47050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3824C32-3CC5-4468-A7B1-880FDCD40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382</Words>
  <Characters>788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Tampereen yliopisto - University of Tampere</Company>
  <LinksUpToDate>false</LinksUpToDate>
  <CharactersWithSpaces>9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tifeh Azizi (TAU)</dc:creator>
  <cp:keywords/>
  <dc:description/>
  <cp:lastModifiedBy>Vesa Hytönen</cp:lastModifiedBy>
  <cp:revision>2</cp:revision>
  <cp:lastPrinted>2019-08-15T15:06:00Z</cp:lastPrinted>
  <dcterms:created xsi:type="dcterms:W3CDTF">2020-11-10T14:45:00Z</dcterms:created>
  <dcterms:modified xsi:type="dcterms:W3CDTF">2020-11-10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d15d9e4e4b098e04a4d89a6</vt:lpwstr>
  </property>
  <property fmtid="{D5CDD505-2E9C-101B-9397-08002B2CF9AE}" pid="3" name="WnCSubscriberId">
    <vt:lpwstr>0</vt:lpwstr>
  </property>
  <property fmtid="{D5CDD505-2E9C-101B-9397-08002B2CF9AE}" pid="4" name="WnCOutputStyleId">
    <vt:lpwstr>rwuserstyle:5ef90764f0517907ac773e5a</vt:lpwstr>
  </property>
  <property fmtid="{D5CDD505-2E9C-101B-9397-08002B2CF9AE}" pid="5" name="RWProductId">
    <vt:lpwstr>Flow</vt:lpwstr>
  </property>
  <property fmtid="{D5CDD505-2E9C-101B-9397-08002B2CF9AE}" pid="6" name="WnC4Folder">
    <vt:lpwstr>Documents///Azizi et al_Supplementary_130920(1)</vt:lpwstr>
  </property>
  <property fmtid="{D5CDD505-2E9C-101B-9397-08002B2CF9AE}" pid="7" name="RWProjectId">
    <vt:lpwstr>ap:5d15d9e4e4b098e04a4d89a7</vt:lpwstr>
  </property>
  <property fmtid="{D5CDD505-2E9C-101B-9397-08002B2CF9AE}" pid="8" name="ContentTypeId">
    <vt:lpwstr>0x01010023C3957F798C8642AA79AB988D308DC3</vt:lpwstr>
  </property>
  <property fmtid="{D5CDD505-2E9C-101B-9397-08002B2CF9AE}" pid="9" name="Mendeley Recent Style Id 0_1">
    <vt:lpwstr>http://www.zotero.org/styles/american-political-science-association</vt:lpwstr>
  </property>
  <property fmtid="{D5CDD505-2E9C-101B-9397-08002B2CF9AE}" pid="10" name="Mendeley Recent Style Name 0_1">
    <vt:lpwstr>American Political Science Association</vt:lpwstr>
  </property>
  <property fmtid="{D5CDD505-2E9C-101B-9397-08002B2CF9AE}" pid="11" name="Mendeley Recent Style Id 1_1">
    <vt:lpwstr>http://www.zotero.org/styles/apa</vt:lpwstr>
  </property>
  <property fmtid="{D5CDD505-2E9C-101B-9397-08002B2CF9AE}" pid="12" name="Mendeley Recent Style Name 1_1">
    <vt:lpwstr>American Psychological Association 6th edition</vt:lpwstr>
  </property>
  <property fmtid="{D5CDD505-2E9C-101B-9397-08002B2CF9AE}" pid="13" name="Mendeley Recent Style Id 2_1">
    <vt:lpwstr>http://www.zotero.org/styles/american-sociological-association</vt:lpwstr>
  </property>
  <property fmtid="{D5CDD505-2E9C-101B-9397-08002B2CF9AE}" pid="14" name="Mendeley Recent Style Name 2_1">
    <vt:lpwstr>American Sociological Association</vt:lpwstr>
  </property>
  <property fmtid="{D5CDD505-2E9C-101B-9397-08002B2CF9AE}" pid="15" name="Mendeley Recent Style Id 3_1">
    <vt:lpwstr>http://www.zotero.org/styles/chicago-author-date</vt:lpwstr>
  </property>
  <property fmtid="{D5CDD505-2E9C-101B-9397-08002B2CF9AE}" pid="16" name="Mendeley Recent Style Name 3_1">
    <vt:lpwstr>Chicago Manual of Style 17th edition (author-date)</vt:lpwstr>
  </property>
  <property fmtid="{D5CDD505-2E9C-101B-9397-08002B2CF9AE}" pid="17" name="Mendeley Recent Style Id 4_1">
    <vt:lpwstr>http://www.zotero.org/styles/harvard1</vt:lpwstr>
  </property>
  <property fmtid="{D5CDD505-2E9C-101B-9397-08002B2CF9AE}" pid="18" name="Mendeley Recent Style Name 4_1">
    <vt:lpwstr>Harvard reference format 1 (deprecated)</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modern-humanities-research-association</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Id 7_1">
    <vt:lpwstr>http://www.zotero.org/styles/the-embo-journal</vt:lpwstr>
  </property>
  <property fmtid="{D5CDD505-2E9C-101B-9397-08002B2CF9AE}" pid="24" name="Mendeley Recent Style Name 7_1">
    <vt:lpwstr>The EMBO Journal</vt:lpwstr>
  </property>
  <property fmtid="{D5CDD505-2E9C-101B-9397-08002B2CF9AE}" pid="25" name="Mendeley Recent Style Id 8_1">
    <vt:lpwstr>http://www.zotero.org/styles/harvard-university-of-birmingham</vt:lpwstr>
  </property>
  <property fmtid="{D5CDD505-2E9C-101B-9397-08002B2CF9AE}" pid="26" name="Mendeley Recent Style Name 8_1">
    <vt:lpwstr>University of Birmingham - Harvard</vt:lpwstr>
  </property>
  <property fmtid="{D5CDD505-2E9C-101B-9397-08002B2CF9AE}" pid="27" name="Mendeley Recent Style Id 9_1">
    <vt:lpwstr>http://www.zotero.org/styles/harvard-university-of-kent</vt:lpwstr>
  </property>
  <property fmtid="{D5CDD505-2E9C-101B-9397-08002B2CF9AE}" pid="28" name="Mendeley Recent Style Name 9_1">
    <vt:lpwstr>University of Kent - Harvard</vt:lpwstr>
  </property>
  <property fmtid="{D5CDD505-2E9C-101B-9397-08002B2CF9AE}" pid="29" name="Mendeley Document_1">
    <vt:lpwstr>True</vt:lpwstr>
  </property>
</Properties>
</file>